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9836A" w14:textId="77777777" w:rsidR="00C750AF" w:rsidRPr="00C750AF" w:rsidRDefault="00C750AF" w:rsidP="00C750A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750AF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14:paraId="6FC33632" w14:textId="77777777" w:rsidR="00C750AF" w:rsidRPr="00C750AF" w:rsidRDefault="00C750AF" w:rsidP="00C750A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750AF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BF9175" wp14:editId="433BE17D">
                <wp:simplePos x="0" y="0"/>
                <wp:positionH relativeFrom="margin">
                  <wp:align>left</wp:align>
                </wp:positionH>
                <wp:positionV relativeFrom="paragraph">
                  <wp:posOffset>4749800</wp:posOffset>
                </wp:positionV>
                <wp:extent cx="3988435" cy="22860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8435" cy="2286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0147126" w14:textId="77777777" w:rsidR="00C750AF" w:rsidRPr="004F3E37" w:rsidRDefault="00C750AF" w:rsidP="00C750AF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4F3E37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Figure 1:</w:t>
                            </w:r>
                            <w:r w:rsidRPr="004F3E3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PRISMA Flow diagram of literature search process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.</w:t>
                            </w:r>
                            <w:r w:rsidRPr="004F3E3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BF917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74pt;width:314.05pt;height:18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" stroked="f">
                <v:textbox inset="0,0,0,0">
                  <w:txbxContent>
                    <w:p w14:paraId="60147126" w14:textId="77777777" w:rsidR="00C750AF" w:rsidRPr="004F3E37" w:rsidRDefault="00C750AF" w:rsidP="00C750AF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4F3E37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Figure 1:</w:t>
                      </w:r>
                      <w:r w:rsidRPr="004F3E3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PRISMA Flow diagram of literature search process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.</w:t>
                      </w:r>
                      <w:r w:rsidRPr="004F3E3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750AF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B4643C9" wp14:editId="01A36BE3">
            <wp:extent cx="4463342" cy="4699591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604" cy="4704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750A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F032150" w14:textId="77777777" w:rsidR="00C750AF" w:rsidRPr="00C750AF" w:rsidRDefault="00C750AF" w:rsidP="00C750AF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</w:pPr>
    </w:p>
    <w:p w14:paraId="2621CB5D" w14:textId="77777777" w:rsidR="00C750AF" w:rsidRPr="00C750AF" w:rsidRDefault="00C750AF" w:rsidP="00C750AF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750A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C750A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C750A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C750A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C750A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C750A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fldChar w:fldCharType="end"/>
      </w:r>
      <w:r w:rsidRPr="00C750A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C750A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earch terms for key concepts. </w:t>
      </w:r>
    </w:p>
    <w:tbl>
      <w:tblPr>
        <w:tblStyle w:val="GridTable1Light"/>
        <w:tblW w:w="9960" w:type="dxa"/>
        <w:tblLook w:val="04A0" w:firstRow="1" w:lastRow="0" w:firstColumn="1" w:lastColumn="0" w:noHBand="0" w:noVBand="1"/>
      </w:tblPr>
      <w:tblGrid>
        <w:gridCol w:w="2187"/>
        <w:gridCol w:w="7773"/>
      </w:tblGrid>
      <w:tr w:rsidR="00C750AF" w:rsidRPr="00C750AF" w14:paraId="05CC2013" w14:textId="77777777" w:rsidTr="00872B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79836554" w14:textId="77777777" w:rsidR="00C750AF" w:rsidRPr="00C750AF" w:rsidRDefault="00C750AF" w:rsidP="00872BF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Key Concepts</w:t>
            </w:r>
          </w:p>
        </w:tc>
        <w:tc>
          <w:tcPr>
            <w:tcW w:w="7773" w:type="dxa"/>
          </w:tcPr>
          <w:p w14:paraId="40D350B6" w14:textId="77777777" w:rsidR="00C750AF" w:rsidRPr="00C750AF" w:rsidRDefault="00C750AF" w:rsidP="00872B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Search Terms (searching with AND)</w:t>
            </w:r>
          </w:p>
        </w:tc>
      </w:tr>
      <w:tr w:rsidR="00C750AF" w:rsidRPr="00C750AF" w14:paraId="7740C57D" w14:textId="77777777" w:rsidTr="00872BF7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02F73719" w14:textId="77777777" w:rsidR="00C750AF" w:rsidRPr="00C750AF" w:rsidRDefault="00C750AF" w:rsidP="00872B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Multiple Sclerosis</w:t>
            </w:r>
          </w:p>
        </w:tc>
        <w:tc>
          <w:tcPr>
            <w:tcW w:w="7773" w:type="dxa"/>
          </w:tcPr>
          <w:p w14:paraId="6109646A" w14:textId="77777777" w:rsidR="00C750AF" w:rsidRPr="00C750AF" w:rsidRDefault="00C750AF" w:rsidP="00872B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  <w:proofErr w:type="gramEnd"/>
            <w:r w:rsidRPr="00C750AF">
              <w:rPr>
                <w:rFonts w:ascii="Times New Roman" w:hAnsi="Times New Roman" w:cs="Times New Roman"/>
                <w:sz w:val="24"/>
                <w:szCs w:val="24"/>
              </w:rPr>
              <w:t xml:space="preserve"> sclerosis" OR MS</w:t>
            </w:r>
          </w:p>
          <w:p w14:paraId="405E2867" w14:textId="77777777" w:rsidR="00C750AF" w:rsidRPr="00C750AF" w:rsidRDefault="00C750AF" w:rsidP="00872B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Multiple Sclerosis [Mesh]</w:t>
            </w:r>
          </w:p>
        </w:tc>
      </w:tr>
      <w:tr w:rsidR="00C750AF" w:rsidRPr="00C750AF" w14:paraId="598891ED" w14:textId="77777777" w:rsidTr="00872BF7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0AE556F5" w14:textId="77777777" w:rsidR="00C750AF" w:rsidRPr="00C750AF" w:rsidRDefault="00C750AF" w:rsidP="00872B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</w:p>
        </w:tc>
        <w:tc>
          <w:tcPr>
            <w:tcW w:w="7773" w:type="dxa"/>
          </w:tcPr>
          <w:p w14:paraId="1B45A2F0" w14:textId="77777777" w:rsidR="00C750AF" w:rsidRPr="00C750AF" w:rsidRDefault="00C750AF" w:rsidP="00872BF7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medication OR medicine OR drug OR pharmaceutical OR pharmacology OR "disease modifying agents" OR patient* OR client* OR individual</w:t>
            </w:r>
          </w:p>
        </w:tc>
      </w:tr>
      <w:tr w:rsidR="00C750AF" w:rsidRPr="00C750AF" w14:paraId="555E16CF" w14:textId="77777777" w:rsidTr="00872BF7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67530889" w14:textId="77777777" w:rsidR="00C750AF" w:rsidRPr="00C750AF" w:rsidRDefault="00C750AF" w:rsidP="00872B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7773" w:type="dxa"/>
          </w:tcPr>
          <w:p w14:paraId="777B6EFF" w14:textId="77777777" w:rsidR="00C750AF" w:rsidRPr="00C750AF" w:rsidRDefault="00C750AF" w:rsidP="00872B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exercis</w:t>
            </w:r>
            <w:proofErr w:type="spellEnd"/>
            <w:r w:rsidRPr="00C750AF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 w:rsidRPr="00C750AF">
              <w:rPr>
                <w:rFonts w:ascii="Times New Roman" w:hAnsi="Times New Roman" w:cs="Times New Roman"/>
                <w:sz w:val="24"/>
                <w:szCs w:val="24"/>
              </w:rPr>
              <w:t xml:space="preserve">* OR scale OR tool OR intervention OR fitness OR movement OR training OR physical </w:t>
            </w:r>
          </w:p>
        </w:tc>
      </w:tr>
      <w:tr w:rsidR="00C750AF" w:rsidRPr="00C750AF" w14:paraId="41E36214" w14:textId="77777777" w:rsidTr="00872BF7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159DEBE1" w14:textId="77777777" w:rsidR="00C750AF" w:rsidRPr="00C750AF" w:rsidRDefault="00C750AF" w:rsidP="00872B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Nutrition</w:t>
            </w:r>
          </w:p>
        </w:tc>
        <w:tc>
          <w:tcPr>
            <w:tcW w:w="7773" w:type="dxa"/>
          </w:tcPr>
          <w:p w14:paraId="666EC0B2" w14:textId="77777777" w:rsidR="00C750AF" w:rsidRPr="00C750AF" w:rsidRDefault="00C750AF" w:rsidP="00872B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 xml:space="preserve">diet OR nutrition OR "food intake" OR meals OR </w:t>
            </w:r>
            <w:proofErr w:type="spellStart"/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therap</w:t>
            </w:r>
            <w:proofErr w:type="spellEnd"/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* OR scale OR measure OR tool OR intervention</w:t>
            </w:r>
          </w:p>
        </w:tc>
      </w:tr>
      <w:tr w:rsidR="00C750AF" w:rsidRPr="00C750AF" w14:paraId="14B8AEBE" w14:textId="77777777" w:rsidTr="00872BF7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4B3664F1" w14:textId="77777777" w:rsidR="00C750AF" w:rsidRPr="00C750AF" w:rsidRDefault="00C750AF" w:rsidP="00872B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Psychology</w:t>
            </w:r>
          </w:p>
        </w:tc>
        <w:tc>
          <w:tcPr>
            <w:tcW w:w="7773" w:type="dxa"/>
          </w:tcPr>
          <w:p w14:paraId="00CB5CED" w14:textId="77777777" w:rsidR="00C750AF" w:rsidRPr="00C750AF" w:rsidRDefault="00C750AF" w:rsidP="00872BF7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 xml:space="preserve">belief* OR attitude OR uptake OR stress OR psych* OR empower OR motivate OR enable OR </w:t>
            </w:r>
            <w:proofErr w:type="spellStart"/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therap</w:t>
            </w:r>
            <w:proofErr w:type="spellEnd"/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0C145CCF" w14:textId="77777777" w:rsidR="00C750AF" w:rsidRPr="00C750AF" w:rsidRDefault="00C750AF" w:rsidP="00C750AF">
      <w:pPr>
        <w:spacing w:line="360" w:lineRule="auto"/>
      </w:pPr>
    </w:p>
    <w:p w14:paraId="04392F82" w14:textId="77777777" w:rsidR="00C750AF" w:rsidRPr="00C750AF" w:rsidRDefault="00C750AF" w:rsidP="00C750AF">
      <w:pPr>
        <w:rPr>
          <w:rFonts w:ascii="Times New Roman" w:hAnsi="Times New Roman" w:cs="Times New Roman"/>
          <w:b/>
          <w:bCs/>
          <w:color w:val="44546A" w:themeColor="text2"/>
          <w:sz w:val="20"/>
          <w:szCs w:val="20"/>
        </w:rPr>
      </w:pPr>
      <w:r w:rsidRPr="00C750AF"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20E02FD6" w14:textId="77777777" w:rsidR="00C750AF" w:rsidRPr="00C750AF" w:rsidRDefault="00C750AF" w:rsidP="00C750AF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750A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Pr="00C750A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C750A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C750A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C750A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C750A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fldChar w:fldCharType="end"/>
      </w:r>
      <w:r w:rsidRPr="00C750A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C750A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iscipline subcategories of tools, as well as the categories for the other tools used for symptom management of multiple sclerosis.</w:t>
      </w:r>
    </w:p>
    <w:tbl>
      <w:tblPr>
        <w:tblStyle w:val="GridTable1Light"/>
        <w:tblW w:w="9634" w:type="dxa"/>
        <w:tblLook w:val="0480" w:firstRow="0" w:lastRow="0" w:firstColumn="1" w:lastColumn="0" w:noHBand="0" w:noVBand="1"/>
      </w:tblPr>
      <w:tblGrid>
        <w:gridCol w:w="1363"/>
        <w:gridCol w:w="3958"/>
        <w:gridCol w:w="4313"/>
      </w:tblGrid>
      <w:tr w:rsidR="00C750AF" w:rsidRPr="00C750AF" w14:paraId="43E34E76" w14:textId="77777777" w:rsidTr="00872BF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5397D6E8" w14:textId="77777777" w:rsidR="00C750AF" w:rsidRPr="00C750AF" w:rsidRDefault="00C750AF" w:rsidP="00872B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Nutrition</w:t>
            </w:r>
          </w:p>
        </w:tc>
        <w:tc>
          <w:tcPr>
            <w:tcW w:w="3970" w:type="dxa"/>
          </w:tcPr>
          <w:p w14:paraId="031C6048" w14:textId="77777777" w:rsidR="00C750AF" w:rsidRPr="00C750AF" w:rsidRDefault="00C750AF" w:rsidP="00872BF7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Dietary assessment</w:t>
            </w:r>
          </w:p>
          <w:p w14:paraId="72A66BCA" w14:textId="77777777" w:rsidR="00C750AF" w:rsidRPr="00C750AF" w:rsidRDefault="00C750AF" w:rsidP="00872BF7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Screening/Scoring</w:t>
            </w:r>
          </w:p>
        </w:tc>
        <w:tc>
          <w:tcPr>
            <w:tcW w:w="4327" w:type="dxa"/>
          </w:tcPr>
          <w:p w14:paraId="75822915" w14:textId="77777777" w:rsidR="00C750AF" w:rsidRPr="00C750AF" w:rsidRDefault="00C750AF" w:rsidP="00872BF7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Biomarkers</w:t>
            </w:r>
          </w:p>
          <w:p w14:paraId="1D6EEF69" w14:textId="77777777" w:rsidR="00C750AF" w:rsidRPr="00C750AF" w:rsidRDefault="00C750AF" w:rsidP="00872BF7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</w:tc>
      </w:tr>
      <w:tr w:rsidR="00C750AF" w:rsidRPr="00C750AF" w14:paraId="4F93675B" w14:textId="77777777" w:rsidTr="00872BF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0245CB01" w14:textId="77777777" w:rsidR="00C750AF" w:rsidRPr="00C750AF" w:rsidRDefault="00C750AF" w:rsidP="00872B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3970" w:type="dxa"/>
          </w:tcPr>
          <w:p w14:paraId="4A899970" w14:textId="77777777" w:rsidR="00C750AF" w:rsidRPr="00C750AF" w:rsidRDefault="00C750AF" w:rsidP="00872BF7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Balance</w:t>
            </w:r>
          </w:p>
          <w:p w14:paraId="1BD040BF" w14:textId="77777777" w:rsidR="00C750AF" w:rsidRPr="00C750AF" w:rsidRDefault="00C750AF" w:rsidP="00872BF7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</w:p>
          <w:p w14:paraId="1F50AED0" w14:textId="77777777" w:rsidR="00C750AF" w:rsidRPr="00C750AF" w:rsidRDefault="00C750AF" w:rsidP="00872BF7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Mobility</w:t>
            </w:r>
          </w:p>
          <w:p w14:paraId="754F29B7" w14:textId="77777777" w:rsidR="00C750AF" w:rsidRPr="00C750AF" w:rsidRDefault="00C750AF" w:rsidP="00872BF7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Endurance</w:t>
            </w:r>
          </w:p>
        </w:tc>
        <w:tc>
          <w:tcPr>
            <w:tcW w:w="4327" w:type="dxa"/>
          </w:tcPr>
          <w:p w14:paraId="79004E9C" w14:textId="77777777" w:rsidR="00C750AF" w:rsidRPr="00C750AF" w:rsidRDefault="00C750AF" w:rsidP="00872BF7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</w:p>
          <w:p w14:paraId="1BD49DB3" w14:textId="77777777" w:rsidR="00C750AF" w:rsidRPr="00C750AF" w:rsidRDefault="00C750AF" w:rsidP="00872BF7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Coordination</w:t>
            </w:r>
          </w:p>
          <w:p w14:paraId="46B2AC93" w14:textId="77777777" w:rsidR="00C750AF" w:rsidRPr="00C750AF" w:rsidRDefault="00C750AF" w:rsidP="00872BF7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</w:tc>
      </w:tr>
      <w:tr w:rsidR="00C750AF" w:rsidRPr="00C750AF" w14:paraId="04365105" w14:textId="77777777" w:rsidTr="00872BF7">
        <w:trPr>
          <w:trHeight w:val="1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64F0F3BC" w14:textId="77777777" w:rsidR="00C750AF" w:rsidRPr="00C750AF" w:rsidRDefault="00C750AF" w:rsidP="00872B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Psychology</w:t>
            </w:r>
          </w:p>
        </w:tc>
        <w:tc>
          <w:tcPr>
            <w:tcW w:w="3970" w:type="dxa"/>
          </w:tcPr>
          <w:p w14:paraId="0AC35FCC" w14:textId="77777777" w:rsidR="00C750AF" w:rsidRPr="00C750AF" w:rsidRDefault="00C750AF" w:rsidP="00872BF7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Personality</w:t>
            </w:r>
          </w:p>
          <w:p w14:paraId="043EC930" w14:textId="77777777" w:rsidR="00C750AF" w:rsidRPr="00C750AF" w:rsidRDefault="00C750AF" w:rsidP="00872BF7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Intelligence</w:t>
            </w:r>
          </w:p>
          <w:p w14:paraId="77B8F320" w14:textId="77777777" w:rsidR="00C750AF" w:rsidRPr="00C750AF" w:rsidRDefault="00C750AF" w:rsidP="00872BF7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Behavioural</w:t>
            </w:r>
          </w:p>
        </w:tc>
        <w:tc>
          <w:tcPr>
            <w:tcW w:w="4327" w:type="dxa"/>
          </w:tcPr>
          <w:p w14:paraId="0D5417C7" w14:textId="77777777" w:rsidR="00C750AF" w:rsidRPr="00C750AF" w:rsidRDefault="00C750AF" w:rsidP="00872BF7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Projective</w:t>
            </w:r>
          </w:p>
          <w:p w14:paraId="6E20D839" w14:textId="77777777" w:rsidR="00C750AF" w:rsidRPr="00C750AF" w:rsidRDefault="00C750AF" w:rsidP="00872BF7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Emotional intelligence</w:t>
            </w:r>
          </w:p>
          <w:p w14:paraId="7D1405FA" w14:textId="77777777" w:rsidR="00C750AF" w:rsidRPr="00C750AF" w:rsidRDefault="00C750AF" w:rsidP="00872BF7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Neuropsychological</w:t>
            </w:r>
          </w:p>
        </w:tc>
      </w:tr>
      <w:tr w:rsidR="00C750AF" w:rsidRPr="00C750AF" w14:paraId="2EC20C83" w14:textId="77777777" w:rsidTr="00872BF7">
        <w:trPr>
          <w:trHeight w:val="19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32CED069" w14:textId="77777777" w:rsidR="00C750AF" w:rsidRPr="00C750AF" w:rsidRDefault="00C750AF" w:rsidP="00872B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970" w:type="dxa"/>
          </w:tcPr>
          <w:p w14:paraId="431E0A56" w14:textId="77777777" w:rsidR="00C750AF" w:rsidRPr="00C750AF" w:rsidRDefault="00C750AF" w:rsidP="00872BF7">
            <w:pPr>
              <w:pStyle w:val="ListParagraph"/>
              <w:numPr>
                <w:ilvl w:val="0"/>
                <w:numId w:val="2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</w:p>
          <w:p w14:paraId="727F55F0" w14:textId="77777777" w:rsidR="00C750AF" w:rsidRPr="00C750AF" w:rsidRDefault="00C750AF" w:rsidP="00872BF7">
            <w:pPr>
              <w:pStyle w:val="ListParagraph"/>
              <w:numPr>
                <w:ilvl w:val="0"/>
                <w:numId w:val="2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Anthropometric</w:t>
            </w:r>
          </w:p>
          <w:p w14:paraId="1A10CA15" w14:textId="77777777" w:rsidR="00C750AF" w:rsidRPr="00C750AF" w:rsidRDefault="00C750AF" w:rsidP="00872BF7">
            <w:pPr>
              <w:pStyle w:val="ListParagraph"/>
              <w:numPr>
                <w:ilvl w:val="0"/>
                <w:numId w:val="2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Impact scale</w:t>
            </w:r>
          </w:p>
          <w:p w14:paraId="11253EB4" w14:textId="77777777" w:rsidR="00C750AF" w:rsidRPr="00C750AF" w:rsidRDefault="00C750AF" w:rsidP="00872BF7">
            <w:pPr>
              <w:pStyle w:val="ListParagraph"/>
              <w:numPr>
                <w:ilvl w:val="0"/>
                <w:numId w:val="2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4327" w:type="dxa"/>
          </w:tcPr>
          <w:p w14:paraId="5CE34645" w14:textId="77777777" w:rsidR="00C750AF" w:rsidRPr="00C750AF" w:rsidRDefault="00C750AF" w:rsidP="00872BF7">
            <w:pPr>
              <w:pStyle w:val="ListParagraph"/>
              <w:numPr>
                <w:ilvl w:val="0"/>
                <w:numId w:val="2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Fatigue and sleep</w:t>
            </w:r>
          </w:p>
          <w:p w14:paraId="160BBED4" w14:textId="77777777" w:rsidR="00C750AF" w:rsidRPr="00C750AF" w:rsidRDefault="00C750AF" w:rsidP="00872BF7">
            <w:pPr>
              <w:pStyle w:val="ListParagraph"/>
              <w:numPr>
                <w:ilvl w:val="0"/>
                <w:numId w:val="2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Health and Quality of life</w:t>
            </w:r>
          </w:p>
          <w:p w14:paraId="5BA484DC" w14:textId="77777777" w:rsidR="00C750AF" w:rsidRPr="00C750AF" w:rsidRDefault="00C750AF" w:rsidP="00872BF7">
            <w:pPr>
              <w:pStyle w:val="ListParagraph"/>
              <w:numPr>
                <w:ilvl w:val="0"/>
                <w:numId w:val="2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Functional assessments</w:t>
            </w:r>
          </w:p>
          <w:p w14:paraId="5189CE74" w14:textId="77777777" w:rsidR="00C750AF" w:rsidRPr="00C750AF" w:rsidRDefault="00C750AF" w:rsidP="00872BF7">
            <w:pPr>
              <w:pStyle w:val="ListParagraph"/>
              <w:numPr>
                <w:ilvl w:val="0"/>
                <w:numId w:val="2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50AF">
              <w:rPr>
                <w:rFonts w:ascii="Times New Roman" w:hAnsi="Times New Roman" w:cs="Times New Roman"/>
                <w:sz w:val="24"/>
                <w:szCs w:val="24"/>
              </w:rPr>
              <w:t>Acceptance and Perceptions</w:t>
            </w:r>
          </w:p>
        </w:tc>
      </w:tr>
    </w:tbl>
    <w:p w14:paraId="6566C54B" w14:textId="77777777" w:rsidR="00C750AF" w:rsidRPr="00C750AF" w:rsidRDefault="00C750AF" w:rsidP="00C750A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ABC7EE" w14:textId="77777777" w:rsidR="00C750AF" w:rsidRPr="00C750AF" w:rsidRDefault="00C750AF" w:rsidP="00C750A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750A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321CEB4" w14:textId="77777777" w:rsidR="00C750AF" w:rsidRPr="00C750AF" w:rsidRDefault="00C750AF" w:rsidP="00C750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750A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3:</w:t>
      </w:r>
      <w:r w:rsidRPr="00C750AF">
        <w:rPr>
          <w:rFonts w:ascii="Times New Roman" w:hAnsi="Times New Roman" w:cs="Times New Roman"/>
          <w:sz w:val="24"/>
          <w:szCs w:val="24"/>
        </w:rPr>
        <w:t xml:space="preserve"> Reporting of validated tools used in the included studies.</w:t>
      </w:r>
    </w:p>
    <w:p w14:paraId="43038FAE" w14:textId="77777777" w:rsidR="00C750AF" w:rsidRPr="00C750AF" w:rsidRDefault="00C750AF" w:rsidP="00C750A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4999" w:type="pct"/>
        <w:tblLook w:val="04A0" w:firstRow="1" w:lastRow="0" w:firstColumn="1" w:lastColumn="0" w:noHBand="0" w:noVBand="1"/>
      </w:tblPr>
      <w:tblGrid>
        <w:gridCol w:w="1890"/>
        <w:gridCol w:w="6539"/>
        <w:gridCol w:w="1207"/>
      </w:tblGrid>
      <w:tr w:rsidR="00C750AF" w:rsidRPr="00C750AF" w14:paraId="0BB46DAC" w14:textId="77777777" w:rsidTr="00872BF7">
        <w:trPr>
          <w:trHeight w:val="538"/>
        </w:trPr>
        <w:tc>
          <w:tcPr>
            <w:tcW w:w="981" w:type="pct"/>
            <w:tcBorders>
              <w:top w:val="single" w:sz="4" w:space="0" w:color="auto"/>
            </w:tcBorders>
          </w:tcPr>
          <w:p w14:paraId="7AABDA34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.</w:t>
            </w:r>
          </w:p>
        </w:tc>
        <w:tc>
          <w:tcPr>
            <w:tcW w:w="3393" w:type="pct"/>
            <w:tcBorders>
              <w:top w:val="single" w:sz="4" w:space="0" w:color="auto"/>
            </w:tcBorders>
            <w:shd w:val="clear" w:color="auto" w:fill="auto"/>
          </w:tcPr>
          <w:p w14:paraId="2DDF057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ols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</w:tcPr>
          <w:p w14:paraId="5FE244FB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idation</w:t>
            </w:r>
          </w:p>
          <w:p w14:paraId="067D305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orted</w:t>
            </w:r>
          </w:p>
        </w:tc>
      </w:tr>
      <w:tr w:rsidR="00C750AF" w:rsidRPr="00C750AF" w14:paraId="2345BFEB" w14:textId="77777777" w:rsidTr="00872BF7">
        <w:trPr>
          <w:trHeight w:val="538"/>
        </w:trPr>
        <w:tc>
          <w:tcPr>
            <w:tcW w:w="981" w:type="pct"/>
            <w:tcBorders>
              <w:bottom w:val="single" w:sz="4" w:space="0" w:color="auto"/>
            </w:tcBorders>
          </w:tcPr>
          <w:p w14:paraId="23E020D3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393" w:type="pct"/>
            <w:tcBorders>
              <w:bottom w:val="single" w:sz="4" w:space="0" w:color="auto"/>
            </w:tcBorders>
            <w:shd w:val="clear" w:color="auto" w:fill="auto"/>
          </w:tcPr>
          <w:p w14:paraId="6858011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</w:tcPr>
          <w:p w14:paraId="132F93C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750AF" w:rsidRPr="00C750AF" w14:paraId="107F9C5D" w14:textId="77777777" w:rsidTr="00872BF7">
        <w:trPr>
          <w:trHeight w:val="441"/>
        </w:trPr>
        <w:tc>
          <w:tcPr>
            <w:tcW w:w="981" w:type="pct"/>
          </w:tcPr>
          <w:p w14:paraId="45E066C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Agland&lt;/Author&gt;&lt;Year&gt;2018&lt;/Year&gt;&lt;RecNum&gt;15701&lt;/RecNum&gt;&lt;DisplayText&gt;(Agland et al., 2018)&lt;/DisplayText&gt;&lt;record&gt;&lt;rec-number&gt;15701&lt;/rec-number&gt;&lt;foreign-keys&gt;&lt;key app="EN" db-id="0tr2s0p9wewrrqezr5a50t9szpxtwtzfs055" timestamp="1674013440"&gt;15701&lt;/key&gt;&lt;/foreign-keys&gt;&lt;ref-type name="Journal Article"&gt;17&lt;/ref-type&gt;&lt;contributors&gt;&lt;authors&gt;&lt;author&gt;Agland, S.&lt;/author&gt;&lt;author&gt;Lydon, A.&lt;/author&gt;&lt;author&gt;Shaw, S.&lt;/author&gt;&lt;author&gt;Lea, R.&lt;/author&gt;&lt;author&gt;Mortimer-Jones, S.&lt;/author&gt;&lt;author&gt;Lechner-Scott, J.&lt;/author&gt;&lt;/authors&gt;&lt;/contributors&gt;&lt;auth-address&gt;Department of Neurology, John Hunter Hospital, Australia.&amp;#xD;Department of Neurology, Eastern Health, Australia.&amp;#xD;School of Health Professions, Murdoch University, Australia.&lt;/auth-address&gt;&lt;titles&gt;&lt;title&gt;Can a stress management programme reduce stress and improve quality of life in people diagnosed with multiple sclerosis?&lt;/title&gt;&lt;secondary-title&gt;Mult Scler J Exp Transl Clin&lt;/secondary-title&gt;&lt;/titles&gt;&lt;periodical&gt;&lt;full-title&gt;Mult Scler J Exp Transl Clin&lt;/full-title&gt;&lt;/periodical&gt;&lt;pages&gt;2055217318813179&lt;/pages&gt;&lt;volume&gt;4&lt;/volume&gt;&lt;number&gt;4&lt;/number&gt;&lt;edition&gt;2018/12/07&lt;/edition&gt;&lt;keywords&gt;&lt;keyword&gt;Multiple sclerosis&lt;/keyword&gt;&lt;keyword&gt;meditation&lt;/keyword&gt;&lt;keyword&gt;mindfulness&lt;/keyword&gt;&lt;keyword&gt;perceived stress&lt;/keyword&gt;&lt;keyword&gt;progressive muscle relaxation&lt;/keyword&gt;&lt;keyword&gt;stress management&lt;/keyword&gt;&lt;/keywords&gt;&lt;dates&gt;&lt;year&gt;2018&lt;/year&gt;&lt;pub-dates&gt;&lt;date&gt;Oct-Dec&lt;/date&gt;&lt;/pub-dates&gt;&lt;/dates&gt;&lt;isbn&gt;2055-2173 (Print)&amp;#xD;2055-2173&lt;/isbn&gt;&lt;accession-num&gt;30505456&lt;/accession-num&gt;&lt;urls&gt;&lt;/urls&gt;&lt;custom2&gt;PMC6256308&lt;/custom2&gt;&lt;electronic-resource-num&gt;10.1177/2055217318813179&lt;/electronic-resource-num&gt;&lt;remote-database-provider&gt;NLM&lt;/remote-database-provider&gt;&lt;language&gt;eng&lt;/languag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Agland et al., 2018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4CD48470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 xml:space="preserve">DASS-21, </w:t>
            </w:r>
            <w:proofErr w:type="spellStart"/>
            <w:r w:rsidRPr="00C750AF">
              <w:rPr>
                <w:rFonts w:ascii="Times New Roman" w:eastAsia="Times New Roman" w:hAnsi="Times New Roman" w:cs="Times New Roman"/>
                <w:color w:val="000000"/>
              </w:rPr>
              <w:t>sVAS</w:t>
            </w:r>
            <w:proofErr w:type="spellEnd"/>
            <w:r w:rsidRPr="00C750AF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C750AF">
              <w:rPr>
                <w:rFonts w:ascii="Times New Roman" w:eastAsia="Times New Roman" w:hAnsi="Times New Roman" w:cs="Times New Roman"/>
                <w:color w:val="000000"/>
              </w:rPr>
              <w:t>MusiQOL</w:t>
            </w:r>
            <w:proofErr w:type="spellEnd"/>
          </w:p>
        </w:tc>
        <w:tc>
          <w:tcPr>
            <w:tcW w:w="626" w:type="pct"/>
            <w:shd w:val="clear" w:color="auto" w:fill="auto"/>
          </w:tcPr>
          <w:p w14:paraId="0FE99ED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1E4076C1" w14:textId="77777777" w:rsidTr="00872BF7">
        <w:trPr>
          <w:trHeight w:val="1158"/>
        </w:trPr>
        <w:tc>
          <w:tcPr>
            <w:tcW w:w="981" w:type="pct"/>
          </w:tcPr>
          <w:p w14:paraId="0A9E51B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BbGdod2lyaTwvQXV0aG9yPjxZZWFyPjIwMjA8L1llYXI+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BbGdod2lyaTwvQXV0aG9yPjxZZWFyPjIwMjA8L1llYXI+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Alghwiri et al., 2020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76B26ABE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6MWT, DGI, BBS, TUG, ABC, HGS, 9HPT, ST, SDMT, BDI, MFIS, PSQI, ESS, SF-36, Barthel Index</w:t>
            </w:r>
          </w:p>
        </w:tc>
        <w:tc>
          <w:tcPr>
            <w:tcW w:w="626" w:type="pct"/>
            <w:shd w:val="clear" w:color="auto" w:fill="auto"/>
          </w:tcPr>
          <w:p w14:paraId="35B5E5D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2A29541B" w14:textId="77777777" w:rsidTr="00872BF7">
        <w:trPr>
          <w:trHeight w:val="494"/>
        </w:trPr>
        <w:tc>
          <w:tcPr>
            <w:tcW w:w="981" w:type="pct"/>
          </w:tcPr>
          <w:p w14:paraId="2A187C51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BbWF0bzwvQXV0aG9yPjxZZWFyPjIwMjE8L1llYXI+PFJl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BbWF0bzwvQXV0aG9yPjxZZWFyPjIwMjE8L1llYXI+PFJl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Amato et al., 2021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0865FDBB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TUG, Eye-hand reaction Test, Flamingo test, Wall squat Test, HGS, BREQ-3, EAT-26, MSSS, VAFS</w:t>
            </w:r>
          </w:p>
        </w:tc>
        <w:tc>
          <w:tcPr>
            <w:tcW w:w="626" w:type="pct"/>
            <w:shd w:val="clear" w:color="auto" w:fill="auto"/>
          </w:tcPr>
          <w:p w14:paraId="4BC39B4A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5B299819" w14:textId="77777777" w:rsidTr="00872BF7">
        <w:trPr>
          <w:trHeight w:val="558"/>
        </w:trPr>
        <w:tc>
          <w:tcPr>
            <w:tcW w:w="981" w:type="pct"/>
          </w:tcPr>
          <w:p w14:paraId="0E8C4AB5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Anens&lt;/Author&gt;&lt;Year&gt;2014&lt;/Year&gt;&lt;RecNum&gt;15704&lt;/RecNum&gt;&lt;DisplayText&gt;(Anens et al., 2014)&lt;/DisplayText&gt;&lt;record&gt;&lt;rec-number&gt;15704&lt;/rec-number&gt;&lt;foreign-keys&gt;&lt;key app="EN" db-id="0tr2s0p9wewrrqezr5a50t9szpxtwtzfs055" timestamp="1674013731"&gt;15704&lt;/key&gt;&lt;/foreign-keys&gt;&lt;ref-type name="Journal Article"&gt;17&lt;/ref-type&gt;&lt;contributors&gt;&lt;authors&gt;&lt;author&gt;Anens, E.&lt;/author&gt;&lt;author&gt;Emtner, M.&lt;/author&gt;&lt;author&gt;Zetterberg, L.&lt;/author&gt;&lt;author&gt;Hellström, K.&lt;/author&gt;&lt;/authors&gt;&lt;/contributors&gt;&lt;auth-address&gt;Department of Neuroscience, Section for Physiotherapy, Uppsala University, Uppsala, Sweden. karin.hellstrom@neuro.uu.se.&lt;/auth-address&gt;&lt;titles&gt;&lt;title&gt;Physical activity in subjects with multiple sclerosis with focus on gender differences: a survey&lt;/title&gt;&lt;secondary-title&gt;BMC Neurol&lt;/secondary-title&gt;&lt;/titles&gt;&lt;periodical&gt;&lt;full-title&gt;BMC Neurology&lt;/full-title&gt;&lt;abbr-1&gt;BMC Neurol.&lt;/abbr-1&gt;&lt;abbr-2&gt;BMC Neurol&lt;/abbr-2&gt;&lt;/periodical&gt;&lt;pages&gt;47&lt;/pages&gt;&lt;volume&gt;14&lt;/volume&gt;&lt;edition&gt;2014/03/13&lt;/edition&gt;&lt;keywords&gt;&lt;keyword&gt;Adult&lt;/keyword&gt;&lt;keyword&gt;Aged&lt;/keyword&gt;&lt;keyword&gt;Cohort Studies&lt;/keyword&gt;&lt;keyword&gt;Cross-Sectional Studies&lt;/keyword&gt;&lt;keyword&gt;*Data Collection/methods&lt;/keyword&gt;&lt;keyword&gt;Female&lt;/keyword&gt;&lt;keyword&gt;Humans&lt;/keyword&gt;&lt;keyword&gt;Male&lt;/keyword&gt;&lt;keyword&gt;Middle Aged&lt;/keyword&gt;&lt;keyword&gt;Motor Activity/*physiology&lt;/keyword&gt;&lt;keyword&gt;Multiple Sclerosis/*diagnosis/epidemiology/*psychology&lt;/keyword&gt;&lt;keyword&gt;Registries&lt;/keyword&gt;&lt;keyword&gt;*Self Efficacy&lt;/keyword&gt;&lt;keyword&gt;*Sex Characteristics&lt;/keyword&gt;&lt;keyword&gt;Sweden/epidemiology&lt;/keyword&gt;&lt;/keywords&gt;&lt;dates&gt;&lt;year&gt;2014&lt;/year&gt;&lt;pub-dates&gt;&lt;date&gt;Mar 10&lt;/date&gt;&lt;/pub-dates&gt;&lt;/dates&gt;&lt;isbn&gt;1471-2377&lt;/isbn&gt;&lt;accession-num&gt;24612446&lt;/accession-num&gt;&lt;urls&gt;&lt;/urls&gt;&lt;custom2&gt;PMC3975577&lt;/custom2&gt;&lt;electronic-resource-num&gt;10.1186/1471-2377-14-47&lt;/electronic-resource-num&gt;&lt;remote-database-provider&gt;NLM&lt;/remote-database-provider&gt;&lt;language&gt;eng&lt;/languag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Anens et al., 2014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371AAC64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PADS-R, EXSE, FES(S), ACTIVLIM questionnaire, FSS, MSIS-29</w:t>
            </w:r>
          </w:p>
        </w:tc>
        <w:tc>
          <w:tcPr>
            <w:tcW w:w="626" w:type="pct"/>
            <w:shd w:val="clear" w:color="auto" w:fill="auto"/>
          </w:tcPr>
          <w:p w14:paraId="1554395E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30C518C8" w14:textId="77777777" w:rsidTr="00872BF7">
        <w:trPr>
          <w:trHeight w:val="573"/>
        </w:trPr>
        <w:tc>
          <w:tcPr>
            <w:tcW w:w="981" w:type="pct"/>
          </w:tcPr>
          <w:p w14:paraId="65BCE5D3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BbmVuczwvQXV0aG9yPjxZZWFyPjIwMTc8L1llYXI+PFJl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BbmVuczwvQXV0aG9yPjxZZWFyPjIwMTc8L1llYXI+PFJl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Anens et al., 2017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1AC9BB54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PADS-R, ACTIVLIM questionnaire, EXSE, FES(S), MSIS-29, FSS</w:t>
            </w:r>
          </w:p>
        </w:tc>
        <w:tc>
          <w:tcPr>
            <w:tcW w:w="626" w:type="pct"/>
            <w:shd w:val="clear" w:color="auto" w:fill="auto"/>
          </w:tcPr>
          <w:p w14:paraId="482439AA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06FB9A51" w14:textId="77777777" w:rsidTr="00872BF7">
        <w:trPr>
          <w:trHeight w:val="567"/>
        </w:trPr>
        <w:tc>
          <w:tcPr>
            <w:tcW w:w="981" w:type="pct"/>
          </w:tcPr>
          <w:p w14:paraId="14548B53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Artemiadis&lt;/Author&gt;&lt;Year&gt;2012&lt;/Year&gt;&lt;RecNum&gt;15683&lt;/RecNum&gt;&lt;DisplayText&gt;(Artemiadis et al., 2012)&lt;/DisplayText&gt;&lt;record&gt;&lt;rec-number&gt;15683&lt;/rec-number&gt;&lt;foreign-keys&gt;&lt;key app="EN" db-id="0tr2s0p9wewrrqezr5a50t9szpxtwtzfs055" timestamp="1673998365"&gt;15683&lt;/key&gt;&lt;/foreign-keys&gt;&lt;ref-type name="Journal Article"&gt;17&lt;/ref-type&gt;&lt;contributors&gt;&lt;authors&gt;&lt;author&gt;Artemiadis, A. K.&lt;/author&gt;&lt;author&gt;Vervainioti, A. A.&lt;/author&gt;&lt;author&gt;Alexopoulos, E. C.&lt;/author&gt;&lt;author&gt;Rombos, A.&lt;/author&gt;&lt;author&gt;Anagnostouli, M. C.&lt;/author&gt;&lt;author&gt;Darviri, C.&lt;/author&gt;&lt;/authors&gt;&lt;/contributors&gt;&lt;auth-address&gt;Postgraduate Course Stress Management and Health Promotion, Athens Kapodistrian National University Medical School, and Department of Neurology, Aeginition Hospital, Athens, Greece. kmwartem@yahoo.com&lt;/auth-address&gt;&lt;titles&gt;&lt;title&gt;Stress management and multiple sclerosis: a randomized controlled trial&lt;/title&gt;&lt;secondary-title&gt;Arch Clin Neuropsychol&lt;/secondary-title&gt;&lt;/titles&gt;&lt;periodical&gt;&lt;full-title&gt;Archives of Clinical Neuropsychology&lt;/full-title&gt;&lt;abbr-1&gt;Arch. Clin. Neuropsychol.&lt;/abbr-1&gt;&lt;abbr-2&gt;Arch Clin Neuropsychol&lt;/abbr-2&gt;&lt;/periodical&gt;&lt;pages&gt;406-16&lt;/pages&gt;&lt;volume&gt;27&lt;/volume&gt;&lt;number&gt;4&lt;/number&gt;&lt;edition&gt;2012/04/12&lt;/edition&gt;&lt;keywords&gt;&lt;keyword&gt;Adult&lt;/keyword&gt;&lt;keyword&gt;Anxiety/*therapy&lt;/keyword&gt;&lt;keyword&gt;Depression/*therapy&lt;/keyword&gt;&lt;keyword&gt;Female&lt;/keyword&gt;&lt;keyword&gt;Humans&lt;/keyword&gt;&lt;keyword&gt;Male&lt;/keyword&gt;&lt;keyword&gt;Middle Aged&lt;/keyword&gt;&lt;keyword&gt;Multiple Sclerosis, Relapsing-Remitting/*psychology&lt;/keyword&gt;&lt;keyword&gt;Relaxation Therapy/*methods&lt;/keyword&gt;&lt;keyword&gt;Stress, Psychological/*therapy&lt;/keyword&gt;&lt;keyword&gt;Treatment Outcome&lt;/keyword&gt;&lt;/keywords&gt;&lt;dates&gt;&lt;year&gt;2012&lt;/year&gt;&lt;pub-dates&gt;&lt;date&gt;Jun&lt;/date&gt;&lt;/pub-dates&gt;&lt;/dates&gt;&lt;isbn&gt;0887-6177&lt;/isbn&gt;&lt;accession-num&gt;22491729&lt;/accession-num&gt;&lt;urls&gt;&lt;/urls&gt;&lt;electronic-resource-num&gt;10.1093/arclin/acs039&lt;/electronic-resource-num&gt;&lt;remote-database-provider&gt;NLM&lt;/remote-database-provider&gt;&lt;language&gt;eng&lt;/languag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Artemiadis et al., 2012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0A719A64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PSS, STAI, BDI, HLC </w:t>
            </w:r>
            <w:proofErr w:type="spellStart"/>
            <w:r w:rsidRPr="00C750A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Scale</w:t>
            </w:r>
            <w:proofErr w:type="spellEnd"/>
          </w:p>
        </w:tc>
        <w:tc>
          <w:tcPr>
            <w:tcW w:w="626" w:type="pct"/>
            <w:shd w:val="clear" w:color="auto" w:fill="auto"/>
          </w:tcPr>
          <w:p w14:paraId="433C9A63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6BCC08D9" w14:textId="77777777" w:rsidTr="00872BF7">
        <w:trPr>
          <w:trHeight w:val="600"/>
        </w:trPr>
        <w:tc>
          <w:tcPr>
            <w:tcW w:w="981" w:type="pct"/>
          </w:tcPr>
          <w:p w14:paraId="7D5BBA70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BemltaWFuPC9BdXRob3I+PFllYXI+MjAyMTwvWWVhcj48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=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BemltaWFuPC9BdXRob3I+PFllYXI+MjAyMTwvWWVhcj48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=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Azimian et al., 2021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430C508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EST, PASAT, SDMT, EDSS</w:t>
            </w:r>
          </w:p>
        </w:tc>
        <w:tc>
          <w:tcPr>
            <w:tcW w:w="626" w:type="pct"/>
            <w:shd w:val="clear" w:color="auto" w:fill="auto"/>
          </w:tcPr>
          <w:p w14:paraId="4A7B006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07D24026" w14:textId="77777777" w:rsidTr="00872BF7">
        <w:trPr>
          <w:trHeight w:val="600"/>
        </w:trPr>
        <w:tc>
          <w:tcPr>
            <w:tcW w:w="981" w:type="pct"/>
          </w:tcPr>
          <w:p w14:paraId="0D7C4FF7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YWRlZ2hpIEJhaG1hbmk8L0F1dGhvcj48WWVhcj4yMDE5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YWRlZ2hpIEJhaG1hbmk8L0F1dGhvcj48WWVhcj4yMDE5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Sadeghi Bahmani et al., 2019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75147631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DI-FS, FSS, ISI</w:t>
            </w:r>
          </w:p>
        </w:tc>
        <w:tc>
          <w:tcPr>
            <w:tcW w:w="626" w:type="pct"/>
            <w:shd w:val="clear" w:color="auto" w:fill="auto"/>
          </w:tcPr>
          <w:p w14:paraId="2D07303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14DF3EE0" w14:textId="77777777" w:rsidTr="00872BF7">
        <w:trPr>
          <w:trHeight w:val="600"/>
        </w:trPr>
        <w:tc>
          <w:tcPr>
            <w:tcW w:w="981" w:type="pct"/>
          </w:tcPr>
          <w:p w14:paraId="27F396D2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Bakshi&lt;/Author&gt;&lt;Year&gt;2000&lt;/Year&gt;&lt;RecNum&gt;15709&lt;/RecNum&gt;&lt;DisplayText&gt;(Bakshi et al., 2000)&lt;/DisplayText&gt;&lt;record&gt;&lt;rec-number&gt;15709&lt;/rec-number&gt;&lt;foreign-keys&gt;&lt;key app="EN" db-id="0tr2s0p9wewrrqezr5a50t9szpxtwtzfs055" timestamp="1674014116"&gt;15709&lt;/key&gt;&lt;/foreign-keys&gt;&lt;ref-type name="Journal Article"&gt;17&lt;/ref-type&gt;&lt;contributors&gt;&lt;authors&gt;&lt;author&gt;Bakshi, R.&lt;/author&gt;&lt;author&gt;Shaikh, Z. A.&lt;/author&gt;&lt;author&gt;Miletich, R. S.&lt;/author&gt;&lt;author&gt;Czarnecki, D.&lt;/author&gt;&lt;author&gt;Dmochowski, J.&lt;/author&gt;&lt;author&gt;Henschel, K.&lt;/author&gt;&lt;author&gt;Janardhan, V.&lt;/author&gt;&lt;author&gt;Dubey, N.&lt;/author&gt;&lt;author&gt;Kinkel, P. R.&lt;/author&gt;&lt;/authors&gt;&lt;/contributors&gt;&lt;auth-address&gt;Dent Neurologic Institute, Kaleida Health-Millard Fillmore Hospital, State University of New York at Buffalo School of Medicine and Biomedical Sciences, USA.&lt;/auth-address&gt;&lt;titles&gt;&lt;title&gt;Fatigue in multiple sclerosis and its relationship to depression and neurologic disability&lt;/title&gt;&lt;secondary-title&gt;Mult Scler&lt;/secondary-title&gt;&lt;/titles&gt;&lt;periodical&gt;&lt;full-title&gt;Multiple Sclerosis&lt;/full-title&gt;&lt;abbr-1&gt;Mult. Scler.&lt;/abbr-1&gt;&lt;abbr-2&gt;Mult Scler&lt;/abbr-2&gt;&lt;/periodical&gt;&lt;pages&gt;181-5&lt;/pages&gt;&lt;volume&gt;6&lt;/volume&gt;&lt;number&gt;3&lt;/number&gt;&lt;edition&gt;2000/06/29&lt;/edition&gt;&lt;keywords&gt;&lt;keyword&gt;Adult&lt;/keyword&gt;&lt;keyword&gt;Depression/*etiology/psychology&lt;/keyword&gt;&lt;keyword&gt;Disabled Persons/*psychology&lt;/keyword&gt;&lt;keyword&gt;Fatigue/*etiology/physiopathology/psychology&lt;/keyword&gt;&lt;keyword&gt;Female&lt;/keyword&gt;&lt;keyword&gt;Humans&lt;/keyword&gt;&lt;keyword&gt;Male&lt;/keyword&gt;&lt;keyword&gt;Middle Aged&lt;/keyword&gt;&lt;keyword&gt;Multiple Sclerosis/complications/*physiopathology/*psychology&lt;/keyword&gt;&lt;keyword&gt;Nervous System/*physiopathology&lt;/keyword&gt;&lt;keyword&gt;Severity of Illness Index&lt;/keyword&gt;&lt;/keywords&gt;&lt;dates&gt;&lt;year&gt;2000&lt;/year&gt;&lt;pub-dates&gt;&lt;date&gt;Jun&lt;/date&gt;&lt;/pub-dates&gt;&lt;/dates&gt;&lt;isbn&gt;1352-4585 (Print)&amp;#xD;1352-4585&lt;/isbn&gt;&lt;accession-num&gt;10871830&lt;/accession-num&gt;&lt;urls&gt;&lt;/urls&gt;&lt;electronic-resource-num&gt;10.1177/135245850000600308&lt;/electronic-resource-num&gt;&lt;remote-database-provider&gt;NLM&lt;/remote-database-provider&gt;&lt;language&gt;eng&lt;/languag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Bakshi et al., 2000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46EDC5CA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HDI, BDI, EDSS</w:t>
            </w:r>
          </w:p>
        </w:tc>
        <w:tc>
          <w:tcPr>
            <w:tcW w:w="626" w:type="pct"/>
            <w:shd w:val="clear" w:color="auto" w:fill="auto"/>
          </w:tcPr>
          <w:p w14:paraId="2AC9A582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661C9627" w14:textId="77777777" w:rsidTr="00872BF7">
        <w:trPr>
          <w:trHeight w:val="600"/>
        </w:trPr>
        <w:tc>
          <w:tcPr>
            <w:tcW w:w="981" w:type="pct"/>
          </w:tcPr>
          <w:p w14:paraId="537BD843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YW5pdGFsZWJpPC9BdXRob3I+PFllYXI+MjAyMDwvWWVh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YW5pdGFsZWJpPC9BdXRob3I+PFllYXI+MjAyMDwvWWVh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Banitalebi et al., 2020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512467B8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PCI</w:t>
            </w:r>
          </w:p>
        </w:tc>
        <w:tc>
          <w:tcPr>
            <w:tcW w:w="626" w:type="pct"/>
            <w:shd w:val="clear" w:color="auto" w:fill="auto"/>
          </w:tcPr>
          <w:p w14:paraId="7CABCE77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3CF91078" w14:textId="77777777" w:rsidTr="00872BF7">
        <w:trPr>
          <w:trHeight w:val="600"/>
        </w:trPr>
        <w:tc>
          <w:tcPr>
            <w:tcW w:w="981" w:type="pct"/>
          </w:tcPr>
          <w:p w14:paraId="71B937C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>
                <w:fldData xml:space="preserve">PEVuZE5vdGU+PENpdGU+PEF1dGhvcj5CYXNzaTwvQXV0aG9yPjxZZWFyPjIwMTQ8L1llYXI+PFJl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>
                <w:fldData xml:space="preserve">PEVuZE5vdGU+PENpdGU+PEF1dGhvcj5CYXNzaTwvQXV0aG9yPjxZZWFyPjIwMTQ8L1llYXI+PFJl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  <w:lang w:val="es-ES"/>
              </w:rPr>
              <w:t>(Bassi et al., 2014)</w: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699E80F2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DI-2, PWBS, FQ, PANAS, SF-36, SWLS</w:t>
            </w:r>
          </w:p>
        </w:tc>
        <w:tc>
          <w:tcPr>
            <w:tcW w:w="626" w:type="pct"/>
            <w:shd w:val="clear" w:color="auto" w:fill="auto"/>
          </w:tcPr>
          <w:p w14:paraId="00C5BD3A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1E31CAA9" w14:textId="77777777" w:rsidTr="00872BF7">
        <w:trPr>
          <w:trHeight w:val="567"/>
        </w:trPr>
        <w:tc>
          <w:tcPr>
            <w:tcW w:w="981" w:type="pct"/>
          </w:tcPr>
          <w:p w14:paraId="39F9A07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aWphbmk8L0F1dGhvcj48WWVhcj4yMDIyPC9ZZWFyPjxS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aWphbmk8L0F1dGhvcj48WWVhcj4yMDIyPC9ZZWFyPjxS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Bijani et al., 2022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388EB8F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Stress Management Questionnaire, General self-efficacy Scale, MSIS-29</w:t>
            </w:r>
          </w:p>
        </w:tc>
        <w:tc>
          <w:tcPr>
            <w:tcW w:w="626" w:type="pct"/>
            <w:shd w:val="clear" w:color="auto" w:fill="auto"/>
          </w:tcPr>
          <w:p w14:paraId="565BE374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59572316" w14:textId="77777777" w:rsidTr="00872BF7">
        <w:trPr>
          <w:trHeight w:val="600"/>
        </w:trPr>
        <w:tc>
          <w:tcPr>
            <w:tcW w:w="981" w:type="pct"/>
          </w:tcPr>
          <w:p w14:paraId="77386FF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b2dvc2lhbjwvQXV0aG9yPjxZZWFyPjIwMTY8L1llYXI+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b2dvc2lhbjwvQXV0aG9yPjxZZWFyPjIwMTY8L1llYXI+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Bogosian et al., 2016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4B2D186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EQ, SCS-SF, SEMCD, GHQ-12, AAQ-2</w:t>
            </w:r>
          </w:p>
        </w:tc>
        <w:tc>
          <w:tcPr>
            <w:tcW w:w="626" w:type="pct"/>
            <w:shd w:val="clear" w:color="auto" w:fill="auto"/>
          </w:tcPr>
          <w:p w14:paraId="1C0DD2A7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53AAC71E" w14:textId="77777777" w:rsidTr="00872BF7">
        <w:trPr>
          <w:trHeight w:val="600"/>
        </w:trPr>
        <w:tc>
          <w:tcPr>
            <w:tcW w:w="981" w:type="pct"/>
          </w:tcPr>
          <w:p w14:paraId="7EE9FBB3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 &lt;EndNote&gt;&lt;Cite&gt;&lt;Author&gt;Boogar&lt;/Author&gt;&lt;Year&gt;2018&lt;/Year&gt;&lt;RecNum&gt;15715&lt;/RecNum&gt;&lt;DisplayText&gt;(Boogar et al., 2018)&lt;/DisplayText&gt;&lt;record&gt;&lt;rec-number&gt;15715&lt;/rec-number&gt;&lt;foreign-keys&gt;&lt;key app="EN" db-id="0tr2s0p9wewrrqezr5a50t9szpxtwtzfs055" timestamp="1674019447"&gt;15715&lt;/key&gt;&lt;/foreign-keys&gt;&lt;ref-type name="Journal Article"&gt;17&lt;/ref-type&gt;&lt;contributors&gt;&lt;authors&gt;&lt;author&gt;Boogar, I. R.&lt;/author&gt;&lt;author&gt;Talepasand, S.&lt;/author&gt;&lt;author&gt;Jabari, M.&lt;/author&gt;&lt;/authors&gt;&lt;/contributors&gt;&lt;auth-address&gt;Semnan University, Semnan, Iran.&amp;#xD;Researches &amp;amp; Sciences University, Semnan, Iran.&lt;/auth-address&gt;&lt;titles&gt;&lt;title&gt;Psychosocial and Medical Determinants of Health-related Quality of Life in Patients with Relapsing-Remitting Multiple Sclerosis&lt;/title&gt;&lt;secondary-title&gt;Noro Psikiyatr Ars&lt;/secondary-title&gt;&lt;/titles&gt;&lt;periodical&gt;&lt;full-title&gt;Noro Psikiyatr Ars&lt;/full-title&gt;&lt;/periodical&gt;&lt;pages&gt;29-35&lt;/pages&gt;&lt;volume&gt;55&lt;/volume&gt;&lt;number&gt;1&lt;/number&gt;&lt;edition&gt;2018/07/26&lt;/edition&gt;&lt;keywords&gt;&lt;keyword&gt;Quality of life&lt;/keyword&gt;&lt;keyword&gt;depression&lt;/keyword&gt;&lt;keyword&gt;multiple sclerosis&lt;/keyword&gt;&lt;keyword&gt;psychosocial&lt;/keyword&gt;&lt;/keywords&gt;&lt;dates&gt;&lt;year&gt;2018&lt;/year&gt;&lt;pub-dates&gt;&lt;date&gt;Mar&lt;/date&gt;&lt;/pub-dates&gt;&lt;/dates&gt;&lt;isbn&gt;1300-0667 (Print)&amp;#xD;1300-0667&lt;/isbn&gt;&lt;accession-num&gt;30042638&lt;/accession-num&gt;&lt;urls&gt;&lt;/urls&gt;&lt;custom2&gt;PMC6045807&lt;/custom2&gt;&lt;electronic-resource-num&gt;10.29399/npa.16983&lt;/electronic-resource-num&gt;&lt;remote-database-provider&gt;NLM&lt;/remote-database-provider&gt;&lt;language&gt;eng&lt;/languag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  <w:lang w:val="es-ES"/>
              </w:rPr>
              <w:t>(Boogar et al., 2018)</w: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7169F3C4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DASS-21, MMSE, MSQOL-54, SF-36</w:t>
            </w:r>
          </w:p>
        </w:tc>
        <w:tc>
          <w:tcPr>
            <w:tcW w:w="626" w:type="pct"/>
            <w:shd w:val="clear" w:color="auto" w:fill="auto"/>
          </w:tcPr>
          <w:p w14:paraId="08B99C38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5A6CAF61" w14:textId="77777777" w:rsidTr="00872BF7">
        <w:trPr>
          <w:trHeight w:val="641"/>
        </w:trPr>
        <w:tc>
          <w:tcPr>
            <w:tcW w:w="981" w:type="pct"/>
          </w:tcPr>
          <w:p w14:paraId="59A59B45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Brenton&lt;/Author&gt;&lt;Year&gt;2016&lt;/Year&gt;&lt;RecNum&gt;15716&lt;/RecNum&gt;&lt;DisplayText&gt;(Brenton and Goldman, 2016)&lt;/DisplayText&gt;&lt;record&gt;&lt;rec-number&gt;15716&lt;/rec-number&gt;&lt;foreign-keys&gt;&lt;key app="EN" db-id="0tr2s0p9wewrrqezr5a50t9szpxtwtzfs055" timestamp="1674019504"&gt;15716&lt;/key&gt;&lt;/foreign-keys&gt;&lt;ref-type name="Journal Article"&gt;17&lt;/ref-type&gt;&lt;contributors&gt;&lt;authors&gt;&lt;author&gt;Brenton, J. N.&lt;/author&gt;&lt;author&gt;Goldman, M. D.&lt;/author&gt;&lt;/authors&gt;&lt;/contributors&gt;&lt;auth-address&gt;Department of Neurology, University of Virginia, USA. Electronic address: jnb8h@virginia.edu.&amp;#xD;Department of Neurology, University of Virginia, USA.&lt;/auth-address&gt;&lt;titles&gt;&lt;title&gt;A study of dietary modification: Perceptions and attitudes of patients with multiple sclerosis&lt;/title&gt;&lt;secondary-title&gt;Mult Scler Relat Disord&lt;/secondary-title&gt;&lt;/titles&gt;&lt;periodical&gt;&lt;full-title&gt;Mult Scler Relat Disord&lt;/full-title&gt;&lt;abbr-1&gt;Multiple sclerosis and related disorders&lt;/abbr-1&gt;&lt;/periodical&gt;&lt;pages&gt;54-7&lt;/pages&gt;&lt;volume&gt;8&lt;/volume&gt;&lt;edition&gt;2016/07/28&lt;/edition&gt;&lt;keywords&gt;&lt;keyword&gt;Adult&lt;/keyword&gt;&lt;keyword&gt;Aged&lt;/keyword&gt;&lt;keyword&gt;Aged, 80 and over&lt;/keyword&gt;&lt;keyword&gt;Cohort Studies&lt;/keyword&gt;&lt;keyword&gt;Cross-Sectional Studies&lt;/keyword&gt;&lt;keyword&gt;Feasibility Studies&lt;/keyword&gt;&lt;keyword&gt;Female&lt;/keyword&gt;&lt;keyword&gt;Humans&lt;/keyword&gt;&lt;keyword&gt;Male&lt;/keyword&gt;&lt;keyword&gt;Middle Aged&lt;/keyword&gt;&lt;keyword&gt;Multiple Sclerosis/*diet therapy/*epidemiology/psychology&lt;/keyword&gt;&lt;keyword&gt;Surveys and Questionnaires&lt;/keyword&gt;&lt;keyword&gt;Young Adult&lt;/keyword&gt;&lt;keyword&gt;Autoimmune&lt;/keyword&gt;&lt;keyword&gt;Diet&lt;/keyword&gt;&lt;keyword&gt;Multiple sclerosis&lt;/keyword&gt;&lt;keyword&gt;Obesity&lt;/keyword&gt;&lt;/keywords&gt;&lt;dates&gt;&lt;year&gt;2016&lt;/year&gt;&lt;pub-dates&gt;&lt;date&gt;Jul&lt;/date&gt;&lt;/pub-dates&gt;&lt;/dates&gt;&lt;isbn&gt;2211-0348&lt;/isbn&gt;&lt;accession-num&gt;27456874&lt;/accession-num&gt;&lt;urls&gt;&lt;related-urls&gt;&lt;url&gt;https://www.msard-journal.com/article/S2211-0348(16)30052-9/fulltext&lt;/url&gt;&lt;/related-urls&gt;&lt;/urls&gt;&lt;electronic-resource-num&gt;10.1016/j.msard.2016.04.009&lt;/electronic-resource-num&gt;&lt;remote-database-provider&gt;NLM&lt;/remote-database-provider&gt;&lt;language&gt;eng&lt;/languag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Brenton and Goldman, 2016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414289F2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MSWS-12, BMI, MFIS</w:t>
            </w:r>
          </w:p>
        </w:tc>
        <w:tc>
          <w:tcPr>
            <w:tcW w:w="626" w:type="pct"/>
            <w:shd w:val="clear" w:color="auto" w:fill="auto"/>
          </w:tcPr>
          <w:p w14:paraId="30B2E7A0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53A29A99" w14:textId="77777777" w:rsidTr="00872BF7">
        <w:trPr>
          <w:trHeight w:val="600"/>
        </w:trPr>
        <w:tc>
          <w:tcPr>
            <w:tcW w:w="981" w:type="pct"/>
          </w:tcPr>
          <w:p w14:paraId="1690F64E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fldChar w:fldCharType="begin">
                <w:fldData xml:space="preserve">PEVuZE5vdGU+PENpdGU+PEF1dGhvcj5CcmVudG9uPC9BdXRob3I+PFllYXI+MjAyMjwvWWVhcj48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cmVudG9uPC9BdXRob3I+PFllYXI+MjAyMjwvWWVhcj48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Brenton et al., 2022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5245CE8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6MWT, Blood Test, SDMT, BDI, MFIS, MSFSS, MSQOL-54, EDSS, MSFC</w:t>
            </w:r>
          </w:p>
        </w:tc>
        <w:tc>
          <w:tcPr>
            <w:tcW w:w="626" w:type="pct"/>
            <w:shd w:val="clear" w:color="auto" w:fill="auto"/>
          </w:tcPr>
          <w:p w14:paraId="5B11C43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0EF38FD2" w14:textId="77777777" w:rsidTr="00872BF7">
        <w:trPr>
          <w:trHeight w:val="600"/>
        </w:trPr>
        <w:tc>
          <w:tcPr>
            <w:tcW w:w="981" w:type="pct"/>
          </w:tcPr>
          <w:p w14:paraId="2011C723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anning&lt;/Author&gt;&lt;Year&gt;2020&lt;/Year&gt;&lt;RecNum&gt;15721&lt;/RecNum&gt;&lt;DisplayText&gt;(Canning and Hicks, 2020)&lt;/DisplayText&gt;&lt;record&gt;&lt;rec-number&gt;15721&lt;/rec-number&gt;&lt;foreign-keys&gt;&lt;key app="EN" db-id="0tr2s0p9wewrrqezr5a50t9szpxtwtzfs055" timestamp="1674019828"&gt;15721&lt;/key&gt;&lt;/foreign-keys&gt;&lt;ref-type name="Journal Article"&gt;17&lt;/ref-type&gt;&lt;contributors&gt;&lt;authors&gt;&lt;author&gt;Canning, Karissa L.&lt;/author&gt;&lt;author&gt;Hicks, Audrey L.&lt;/author&gt;&lt;/authors&gt;&lt;/contributors&gt;&lt;titles&gt;&lt;title&gt;Physician referral improves adherence to the physical activity guidelines for adults with MS: A randomized controlled trial&lt;/title&gt;&lt;secondary-title&gt;Multiple Sclerosis and Related Disorders&lt;/secondary-title&gt;&lt;/titles&gt;&lt;periodical&gt;&lt;full-title&gt;Mult Scler Relat Disord&lt;/full-title&gt;&lt;abbr-1&gt;Multiple sclerosis and related disorders&lt;/abbr-1&gt;&lt;/periodical&gt;&lt;pages&gt;101441&lt;/pages&gt;&lt;volume&gt;37&lt;/volume&gt;&lt;keywords&gt;&lt;keyword&gt;Physical activity adherence&lt;/keyword&gt;&lt;keyword&gt;Physician referral&lt;/keyword&gt;&lt;keyword&gt;Self-efficacy&lt;/keyword&gt;&lt;/keywords&gt;&lt;dates&gt;&lt;year&gt;2020&lt;/year&gt;&lt;pub-dates&gt;&lt;date&gt;2020/01/01/&lt;/date&gt;&lt;/pub-dates&gt;&lt;/dates&gt;&lt;isbn&gt;2211-0348&lt;/isbn&gt;&lt;urls&gt;&lt;related-urls&gt;&lt;url&gt;https://www.sciencedirect.com/science/article/pii/S2211034819304298&lt;/url&gt;&lt;url&gt;https://www.msard-journal.com/article/S2211-0348(19)30429-8/fulltext&lt;/url&gt;&lt;/related-urls&gt;&lt;/urls&gt;&lt;electronic-resource-num&gt;https://doi.org/10.1016/j.msard.2019.101441&lt;/electronic-resource-num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Canning and Hicks, 2020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65113E3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1RM, T25FW</w:t>
            </w:r>
          </w:p>
        </w:tc>
        <w:tc>
          <w:tcPr>
            <w:tcW w:w="626" w:type="pct"/>
            <w:shd w:val="clear" w:color="auto" w:fill="auto"/>
          </w:tcPr>
          <w:p w14:paraId="618D90A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1DD15432" w14:textId="77777777" w:rsidTr="00872BF7">
        <w:trPr>
          <w:trHeight w:val="600"/>
        </w:trPr>
        <w:tc>
          <w:tcPr>
            <w:tcW w:w="981" w:type="pct"/>
          </w:tcPr>
          <w:p w14:paraId="30E1186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>
                <w:fldData xml:space="preserve">PEVuZE5vdGU+PENpdGU+PEF1dGhvcj5DYXJsZXR0bzwvQXV0aG9yPjxZZWFyPjIwMTc8L1llYXI+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=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>
                <w:fldData xml:space="preserve">PEVuZE5vdGU+PENpdGU+PEF1dGhvcj5DYXJsZXR0bzwvQXV0aG9yPjxZZWFyPjIwMTc8L1llYXI+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=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  <w:lang w:val="es-ES"/>
              </w:rPr>
              <w:t>(Carletto et al., 2017)</w: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4671C1DE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DI-II, BAI, PSS, M.I.N.I-Plus, FSS, B-IPQ, FAMS</w:t>
            </w:r>
          </w:p>
        </w:tc>
        <w:tc>
          <w:tcPr>
            <w:tcW w:w="626" w:type="pct"/>
            <w:shd w:val="clear" w:color="auto" w:fill="auto"/>
          </w:tcPr>
          <w:p w14:paraId="15274010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2EB1DC06" w14:textId="77777777" w:rsidTr="00872BF7">
        <w:trPr>
          <w:trHeight w:val="600"/>
        </w:trPr>
        <w:tc>
          <w:tcPr>
            <w:tcW w:w="981" w:type="pct"/>
          </w:tcPr>
          <w:p w14:paraId="0297C65A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 &lt;EndNote&gt;&lt;Cite&gt;&lt;Author&gt;Carvalho&lt;/Author&gt;&lt;Year&gt;2012&lt;/Year&gt;&lt;RecNum&gt;15724&lt;/RecNum&gt;&lt;DisplayText&gt;(Carvalho and Sá, 2012)&lt;/DisplayText&gt;&lt;record&gt;&lt;rec-number&gt;15724&lt;/rec-number&gt;&lt;foreign-keys&gt;&lt;key app="EN" db-id="0tr2s0p9wewrrqezr5a50t9szpxtwtzfs055" timestamp="1674020022"&gt;15724&lt;/key&gt;&lt;/foreign-keys&gt;&lt;ref-type name="Journal Article"&gt;17&lt;/ref-type&gt;&lt;contributors&gt;&lt;authors&gt;&lt;author&gt;Carvalho, A. T.&lt;/author&gt;&lt;author&gt;Sá, M. J.&lt;/author&gt;&lt;/authors&gt;&lt;/contributors&gt;&lt;auth-address&gt;MS Clinic, Department of Neurology, Centro Hospitalar de São João, 4200-319 Porto, Portugal ; Department of Neurology, Centro Hospitalar de Vila Nova Gaia/Espinho, 4434-502 Vila Nova de Gaia, Portugal.&lt;/auth-address&gt;&lt;titles&gt;&lt;title&gt;Switching and escalating therapy in long-lasting multiple sclerosis: not always necessary&lt;/title&gt;&lt;secondary-title&gt;ISRN Neurol&lt;/secondary-title&gt;&lt;/titles&gt;&lt;periodical&gt;&lt;full-title&gt;ISRN Neurol&lt;/full-title&gt;&lt;/periodical&gt;&lt;pages&gt;451457&lt;/pages&gt;&lt;volume&gt;2012&lt;/volume&gt;&lt;edition&gt;2013/01/15&lt;/edition&gt;&lt;dates&gt;&lt;year&gt;2012&lt;/year&gt;&lt;/dates&gt;&lt;isbn&gt;2090-5505 (Print)&amp;#xD;2090-5505&lt;/isbn&gt;&lt;accession-num&gt;23316389&lt;/accession-num&gt;&lt;urls&gt;&lt;/urls&gt;&lt;custom2&gt;PMC3539327&lt;/custom2&gt;&lt;electronic-resource-num&gt;10.5402/2012/451457&lt;/electronic-resource-num&gt;&lt;remote-database-provider&gt;NLM&lt;/remote-database-provider&gt;&lt;language&gt;eng&lt;/languag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  <w:lang w:val="es-ES"/>
              </w:rPr>
              <w:t>(Carvalho and Sá, 2012)</w: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13A1296A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MSS, EDSS</w:t>
            </w:r>
          </w:p>
        </w:tc>
        <w:tc>
          <w:tcPr>
            <w:tcW w:w="626" w:type="pct"/>
            <w:shd w:val="clear" w:color="auto" w:fill="auto"/>
          </w:tcPr>
          <w:p w14:paraId="28BE7C43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4CF997FE" w14:textId="77777777" w:rsidTr="00872BF7">
        <w:trPr>
          <w:trHeight w:val="600"/>
        </w:trPr>
        <w:tc>
          <w:tcPr>
            <w:tcW w:w="981" w:type="pct"/>
          </w:tcPr>
          <w:p w14:paraId="7852A92B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>
                <w:fldData xml:space="preserve">PEVuZE5vdGU+PENpdGU+PEF1dGhvcj5DYXZhbGVyYTwvQXV0aG9yPjxZZWFyPjIwMTk8L1llYXI+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>
                <w:fldData xml:space="preserve">PEVuZE5vdGU+PENpdGU+PEF1dGhvcj5DYXZhbGVyYTwvQXV0aG9yPjxZZWFyPjIwMTk8L1llYXI+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  <w:lang w:val="es-ES"/>
              </w:rPr>
              <w:t>(Cavalera et al., 2019)</w: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1630D268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HADS, MFIS, MSQOL-54</w:t>
            </w:r>
          </w:p>
        </w:tc>
        <w:tc>
          <w:tcPr>
            <w:tcW w:w="626" w:type="pct"/>
            <w:shd w:val="clear" w:color="auto" w:fill="auto"/>
          </w:tcPr>
          <w:p w14:paraId="6A0495F4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66FA29BC" w14:textId="77777777" w:rsidTr="00872BF7">
        <w:trPr>
          <w:trHeight w:val="600"/>
        </w:trPr>
        <w:tc>
          <w:tcPr>
            <w:tcW w:w="981" w:type="pct"/>
          </w:tcPr>
          <w:p w14:paraId="1E48C9C3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 &lt;EndNote&gt;&lt;Cite&gt;&lt;Author&gt;Christopoulos&lt;/Author&gt;&lt;Year&gt;2020&lt;/Year&gt;&lt;RecNum&gt;15726&lt;/RecNum&gt;&lt;DisplayText&gt;(Christopoulos et al., 2020)&lt;/DisplayText&gt;&lt;record&gt;&lt;rec-number&gt;15726&lt;/rec-number&gt;&lt;foreign-keys&gt;&lt;key app="EN" db-id="0tr2s0p9wewrrqezr5a50t9szpxtwtzfs055" timestamp="1674020264"&gt;15726&lt;/key&gt;&lt;/foreign-keys&gt;&lt;ref-type name="Journal Article"&gt;17&lt;/ref-type&gt;&lt;contributors&gt;&lt;authors&gt;&lt;author&gt;Christopoulos, A. L.&lt;/author&gt;&lt;author&gt;Poulios, A.&lt;/author&gt;&lt;author&gt;Pavlopoulos, V.&lt;/author&gt;&lt;/authors&gt;&lt;/contributors&gt;&lt;auth-address&gt;Department of Psychology, National &amp;amp; Kapodistrian University of Athens, Athens, Greece. Electronic address: annachr@psych.uoa.gr.&amp;#xD;Department of Psychology, National &amp;amp; Kapodistrian University of Athens, Athens, Greece.&lt;/auth-address&gt;&lt;titles&gt;&lt;title&gt;The relationship between dimensions of mental health and alexithymia in multiple sclerosis patients&lt;/title&gt;&lt;secondary-title&gt;Mult Scler Relat Disord&lt;/secondary-title&gt;&lt;/titles&gt;&lt;periodical&gt;&lt;full-title&gt;Mult Scler Relat Disord&lt;/full-title&gt;&lt;abbr-1&gt;Multiple sclerosis and related disorders&lt;/abbr-1&gt;&lt;/periodical&gt;&lt;pages&gt;102525&lt;/pages&gt;&lt;volume&gt;46&lt;/volume&gt;&lt;edition&gt;2020/10/09&lt;/edition&gt;&lt;keywords&gt;&lt;keyword&gt;*Affective Symptoms/epidemiology&lt;/keyword&gt;&lt;keyword&gt;Anxiety/epidemiology&lt;/keyword&gt;&lt;keyword&gt;Anxiety Disorders&lt;/keyword&gt;&lt;keyword&gt;Humans&lt;/keyword&gt;&lt;keyword&gt;Mental Health&lt;/keyword&gt;&lt;keyword&gt;*Multiple Sclerosis/complications/epidemiology&lt;/keyword&gt;&lt;keyword&gt;Alexithymia&lt;/keyword&gt;&lt;keyword&gt;Multiple sclerosis&lt;/keyword&gt;&lt;/keywords&gt;&lt;dates&gt;&lt;year&gt;2020&lt;/year&gt;&lt;pub-dates&gt;&lt;date&gt;Nov&lt;/date&gt;&lt;/pub-dates&gt;&lt;/dates&gt;&lt;isbn&gt;2211-0348&lt;/isbn&gt;&lt;accession-num&gt;33032061&lt;/accession-num&gt;&lt;urls&gt;&lt;related-urls&gt;&lt;url&gt;https://www.msard-journal.com/article/S2211-0348(20)30599-X/fulltext&lt;/url&gt;&lt;/related-urls&gt;&lt;/urls&gt;&lt;electronic-resource-num&gt;10.1016/j.msard.2020.102525&lt;/electronic-resource-num&gt;&lt;remote-database-provider&gt;NLM&lt;/remote-database-provider&gt;&lt;language&gt;eng&lt;/languag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  <w:lang w:val="es-ES"/>
              </w:rPr>
              <w:t>(Christopoulos et al., 2020)</w: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6970F330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TAS, GHQ-28</w:t>
            </w:r>
          </w:p>
        </w:tc>
        <w:tc>
          <w:tcPr>
            <w:tcW w:w="626" w:type="pct"/>
            <w:shd w:val="clear" w:color="auto" w:fill="auto"/>
          </w:tcPr>
          <w:p w14:paraId="2D2E5EDE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2C082D05" w14:textId="77777777" w:rsidTr="00872BF7">
        <w:trPr>
          <w:trHeight w:val="600"/>
        </w:trPr>
        <w:tc>
          <w:tcPr>
            <w:tcW w:w="981" w:type="pct"/>
          </w:tcPr>
          <w:p w14:paraId="26200F41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Db2hlbjwvQXV0aG9yPjxZZWFyPjIwMTk8L1llYXI+PFJl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Db2hlbjwvQXV0aG9yPjxZZWFyPjIwMTk8L1llYXI+PFJl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Cohen et al., 2019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36F5F10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T25FW, TUG, 2MWT, MSWS-12, BDI-II, BICAMS, FSMC</w:t>
            </w:r>
          </w:p>
        </w:tc>
        <w:tc>
          <w:tcPr>
            <w:tcW w:w="626" w:type="pct"/>
            <w:shd w:val="clear" w:color="auto" w:fill="auto"/>
          </w:tcPr>
          <w:p w14:paraId="142D61A8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5421D936" w14:textId="77777777" w:rsidTr="00872BF7">
        <w:trPr>
          <w:trHeight w:val="483"/>
        </w:trPr>
        <w:tc>
          <w:tcPr>
            <w:tcW w:w="981" w:type="pct"/>
          </w:tcPr>
          <w:p w14:paraId="50B3DB21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Db290ZTwvQXV0aG9yPjxZZWFyPjIwMTc8L1llYXI+PFJl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Db290ZTwvQXV0aG9yPjxZZWFyPjIwMTc8L1llYXI+PFJl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Coote et al., 2017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1EEA5150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750AF">
              <w:rPr>
                <w:rFonts w:ascii="Times New Roman" w:eastAsia="Times New Roman" w:hAnsi="Times New Roman" w:cs="Times New Roman"/>
                <w:color w:val="000000"/>
              </w:rPr>
              <w:t>mCAFT</w:t>
            </w:r>
            <w:proofErr w:type="spellEnd"/>
            <w:r w:rsidRPr="00C750AF">
              <w:rPr>
                <w:rFonts w:ascii="Times New Roman" w:eastAsia="Times New Roman" w:hAnsi="Times New Roman" w:cs="Times New Roman"/>
                <w:color w:val="000000"/>
              </w:rPr>
              <w:t>, GLTEQ, EXSE, EGS, MOEES, EBBS, HADS, SDMT, MFIS, MSIS-29, EDSS</w:t>
            </w:r>
          </w:p>
        </w:tc>
        <w:tc>
          <w:tcPr>
            <w:tcW w:w="626" w:type="pct"/>
            <w:shd w:val="clear" w:color="auto" w:fill="auto"/>
          </w:tcPr>
          <w:p w14:paraId="1E3E391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2B5AD356" w14:textId="77777777" w:rsidTr="00872BF7">
        <w:trPr>
          <w:trHeight w:val="560"/>
        </w:trPr>
        <w:tc>
          <w:tcPr>
            <w:tcW w:w="981" w:type="pct"/>
          </w:tcPr>
          <w:p w14:paraId="3196D7FE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>
                <w:fldData xml:space="preserve">PEVuZE5vdGU+PENpdGU+PEF1dGhvcj5DcmVzY2VudGluaTwvQXV0aG9yPjxZZWFyPjIwMTg8L1ll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>
                <w:fldData xml:space="preserve">PEVuZE5vdGU+PENpdGU+PEF1dGhvcj5DcmVzY2VudGluaTwvQXV0aG9yPjxZZWFyPjIwMTg8L1ll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  <w:lang w:val="es-ES"/>
              </w:rPr>
              <w:t>(Crescentini et al., 2018)</w: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02E8E9EB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FI-44, STAI, BDI, FFMQ</w:t>
            </w:r>
          </w:p>
        </w:tc>
        <w:tc>
          <w:tcPr>
            <w:tcW w:w="626" w:type="pct"/>
            <w:shd w:val="clear" w:color="auto" w:fill="auto"/>
          </w:tcPr>
          <w:p w14:paraId="3C628A27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7AE4CE41" w14:textId="77777777" w:rsidTr="00872BF7">
        <w:trPr>
          <w:trHeight w:val="455"/>
        </w:trPr>
        <w:tc>
          <w:tcPr>
            <w:tcW w:w="981" w:type="pct"/>
          </w:tcPr>
          <w:p w14:paraId="566A5A90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EYXZpZXM8L0F1dGhvcj48WWVhcj4yMDE2PC9ZZWFyPjxS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EYXZpZXM8L0F1dGhvcj48WWVhcj4yMDE2PC9ZZWFyPjxS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Davies et al., 2016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49213BBA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6MWT</w:t>
            </w:r>
          </w:p>
        </w:tc>
        <w:tc>
          <w:tcPr>
            <w:tcW w:w="626" w:type="pct"/>
            <w:shd w:val="clear" w:color="auto" w:fill="auto"/>
          </w:tcPr>
          <w:p w14:paraId="1AFD1A40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7046150B" w14:textId="77777777" w:rsidTr="00872BF7">
        <w:trPr>
          <w:trHeight w:val="600"/>
        </w:trPr>
        <w:tc>
          <w:tcPr>
            <w:tcW w:w="981" w:type="pct"/>
          </w:tcPr>
          <w:p w14:paraId="36C99EFB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>
                <w:fldData xml:space="preserve">PEVuZE5vdGU+PENpdGU+PEF1dGhvcj5EZSBsYSBUb3JyZTwvQXV0aG9yPjxZZWFyPjIwMjI8L1ll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>
                <w:fldData xml:space="preserve">PEVuZE5vdGU+PENpdGU+PEF1dGhvcj5EZSBsYSBUb3JyZTwvQXV0aG9yPjxZZWFyPjIwMjI8L1ll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  <w:lang w:val="es-ES"/>
              </w:rPr>
              <w:t>(De La Torre et al., 2022)</w: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6FE4D753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WMS, SDMT, COWAT, PASAT</w:t>
            </w:r>
          </w:p>
        </w:tc>
        <w:tc>
          <w:tcPr>
            <w:tcW w:w="626" w:type="pct"/>
            <w:shd w:val="clear" w:color="auto" w:fill="auto"/>
          </w:tcPr>
          <w:p w14:paraId="39258AAE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0884F49E" w14:textId="77777777" w:rsidTr="00872BF7">
        <w:trPr>
          <w:trHeight w:val="600"/>
        </w:trPr>
        <w:tc>
          <w:tcPr>
            <w:tcW w:w="981" w:type="pct"/>
          </w:tcPr>
          <w:p w14:paraId="4BA22D0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 &lt;EndNote&gt;&lt;Cite&gt;&lt;Author&gt;Patrocinio de Oliveira&lt;/Author&gt;&lt;Year&gt;2018&lt;/Year&gt;&lt;RecNum&gt;15737&lt;/RecNum&gt;&lt;DisplayText&gt;(Patrocinio De Oliveira et al., 2018)&lt;/DisplayText&gt;&lt;record&gt;&lt;rec-number&gt;15737&lt;/rec-number&gt;&lt;foreign-keys&gt;&lt;key app="EN" db-id="0tr2s0p9wewrrqezr5a50t9szpxtwtzfs055" timestamp="1674020937"&gt;15737&lt;/key&gt;&lt;/foreign-keys&gt;&lt;ref-type name="Journal Article"&gt;17&lt;/ref-type&gt;&lt;contributors&gt;&lt;authors&gt;&lt;author&gt;Patrocinio de Oliveira, Claudia Eliza&lt;/author&gt;&lt;author&gt;Moreira, Osvaldo Costa&lt;/author&gt;&lt;author&gt;Carrión-Yagual, Zoila Marilú&lt;/author&gt;&lt;author&gt;Medina-Pérez, Carlos&lt;/author&gt;&lt;author&gt;de Paz, José Antonio&lt;/author&gt;&lt;/authors&gt;&lt;/contributors&gt;&lt;titles&gt;&lt;title&gt;Effects of Classic Progressive Resistance Training Versus Eccentric-Enhanced Resistance Training in People With Multiple Sclerosis&lt;/title&gt;&lt;secondary-title&gt;Archives of Physical Medicine and Rehabilitation&lt;/secondary-title&gt;&lt;/titles&gt;&lt;periodical&gt;&lt;full-title&gt;Archives of Physical Medicine and Rehabilitation&lt;/full-title&gt;&lt;abbr-1&gt;Arch. Phys. Med. Rehabil.&lt;/abbr-1&gt;&lt;abbr-2&gt;Arch Phys Med Rehabil&lt;/abbr-2&gt;&lt;abbr-3&gt;Archives of Physical Medicine &amp;amp; Rehabilitation&lt;/abbr-3&gt;&lt;/periodical&gt;&lt;pages&gt;819-825&lt;/pages&gt;&lt;volume&gt;99&lt;/volume&gt;&lt;number&gt;5&lt;/number&gt;&lt;keywords&gt;&lt;keyword&gt;Activities of daily living&lt;/keyword&gt;&lt;keyword&gt;Multiple sclerosis&lt;/keyword&gt;&lt;keyword&gt;Muscle weakness&lt;/keyword&gt;&lt;keyword&gt;Rehabilitation&lt;/keyword&gt;&lt;keyword&gt;Resistance training&lt;/keyword&gt;&lt;/keywords&gt;&lt;dates&gt;&lt;year&gt;2018&lt;/year&gt;&lt;pub-dates&gt;&lt;date&gt;2018/05/01/&lt;/date&gt;&lt;/pub-dates&gt;&lt;/dates&gt;&lt;isbn&gt;0003-9993&lt;/isbn&gt;&lt;urls&gt;&lt;related-urls&gt;&lt;url&gt;https://www.sciencedirect.com/science/article/pii/S0003999317313825&lt;/url&gt;&lt;/related-urls&gt;&lt;/urls&gt;&lt;electronic-resource-num&gt;https://doi.org/10.1016/j.apmr.2017.10.021&lt;/electronic-resource-num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  <w:lang w:val="es-ES"/>
              </w:rPr>
              <w:t>(Patrocinio De Oliveira et al., 2018)</w: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27A70E7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CST, TUG, 1RM</w:t>
            </w:r>
          </w:p>
        </w:tc>
        <w:tc>
          <w:tcPr>
            <w:tcW w:w="626" w:type="pct"/>
            <w:shd w:val="clear" w:color="auto" w:fill="auto"/>
          </w:tcPr>
          <w:p w14:paraId="4EE37ED1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0886639C" w14:textId="77777777" w:rsidTr="00872BF7">
        <w:trPr>
          <w:trHeight w:val="600"/>
        </w:trPr>
        <w:tc>
          <w:tcPr>
            <w:tcW w:w="981" w:type="pct"/>
          </w:tcPr>
          <w:p w14:paraId="6FA8F8F5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DeBolt&lt;/Author&gt;&lt;Year&gt;2004&lt;/Year&gt;&lt;RecNum&gt;15738&lt;/RecNum&gt;&lt;DisplayText&gt;(Debolt and Mccubbin, 2004)&lt;/DisplayText&gt;&lt;record&gt;&lt;rec-number&gt;15738&lt;/rec-number&gt;&lt;foreign-keys&gt;&lt;key app="EN" db-id="0tr2s0p9wewrrqezr5a50t9szpxtwtzfs055" timestamp="1674020991"&gt;15738&lt;/key&gt;&lt;/foreign-keys&gt;&lt;ref-type name="Journal Article"&gt;17&lt;/ref-type&gt;&lt;contributors&gt;&lt;authors&gt;&lt;author&gt;DeBolt, L. S.&lt;/author&gt;&lt;author&gt;McCubbin, J. A.&lt;/author&gt;&lt;/authors&gt;&lt;/contributors&gt;&lt;auth-address&gt;Department of Exercise and Sport Science, Eastern Kentucky University, Richmond, KY 40475, USA. louisa.debolt@eku.edu&lt;/auth-address&gt;&lt;titles&gt;&lt;title&gt;The effects of home-based resistance exercise on balance, power, and mobility in adults with multiple sclerosis&lt;/title&gt;&lt;secondary-title&gt;Arch Phys Med Rehabil&lt;/secondary-title&gt;&lt;/titles&gt;&lt;periodical&gt;&lt;full-title&gt;Archives of Physical Medicine and Rehabilitation&lt;/full-title&gt;&lt;abbr-1&gt;Arch. Phys. Med. Rehabil.&lt;/abbr-1&gt;&lt;abbr-2&gt;Arch Phys Med Rehabil&lt;/abbr-2&gt;&lt;abbr-3&gt;Archives of Physical Medicine &amp;amp; Rehabilitation&lt;/abbr-3&gt;&lt;/periodical&gt;&lt;pages&gt;290-7&lt;/pages&gt;&lt;volume&gt;85&lt;/volume&gt;&lt;number&gt;2&lt;/number&gt;&lt;edition&gt;2004/02/18&lt;/edition&gt;&lt;keywords&gt;&lt;keyword&gt;Adult&lt;/keyword&gt;&lt;keyword&gt;Aged&lt;/keyword&gt;&lt;keyword&gt;Analysis of Variance&lt;/keyword&gt;&lt;keyword&gt;Exercise/*physiology&lt;/keyword&gt;&lt;keyword&gt;Female&lt;/keyword&gt;&lt;keyword&gt;Humans&lt;/keyword&gt;&lt;keyword&gt;Leg/physiology&lt;/keyword&gt;&lt;keyword&gt;Locomotion/*physiology&lt;/keyword&gt;&lt;keyword&gt;Male&lt;/keyword&gt;&lt;keyword&gt;Middle Aged&lt;/keyword&gt;&lt;keyword&gt;Multiple Sclerosis/physiopathology/*rehabilitation&lt;/keyword&gt;&lt;keyword&gt;Muscle, Skeletal/*physiopathology&lt;/keyword&gt;&lt;keyword&gt;Postural Balance/*physiology&lt;/keyword&gt;&lt;/keywords&gt;&lt;dates&gt;&lt;year&gt;2004&lt;/year&gt;&lt;pub-dates&gt;&lt;date&gt;Feb&lt;/date&gt;&lt;/pub-dates&gt;&lt;/dates&gt;&lt;isbn&gt;0003-9993 (Print)&amp;#xD;0003-9993&lt;/isbn&gt;&lt;accession-num&gt;14966716&lt;/accession-num&gt;&lt;urls&gt;&lt;/urls&gt;&lt;electronic-resource-num&gt;10.1016/j.apmr.2003.06.003&lt;/electronic-resource-num&gt;&lt;remote-database-provider&gt;NLM&lt;/remote-database-provider&gt;&lt;language&gt;eng&lt;/languag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Debolt and Mccubbin, 2004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4063CB9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MAS, TUG, EDSS</w:t>
            </w:r>
          </w:p>
        </w:tc>
        <w:tc>
          <w:tcPr>
            <w:tcW w:w="626" w:type="pct"/>
            <w:shd w:val="clear" w:color="auto" w:fill="auto"/>
          </w:tcPr>
          <w:p w14:paraId="4F86FC35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24F88FEA" w14:textId="77777777" w:rsidTr="00872BF7">
        <w:trPr>
          <w:trHeight w:val="534"/>
        </w:trPr>
        <w:tc>
          <w:tcPr>
            <w:tcW w:w="981" w:type="pct"/>
          </w:tcPr>
          <w:p w14:paraId="26A80FC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Dettmers&lt;/Author&gt;&lt;Year&gt;2009&lt;/Year&gt;&lt;RecNum&gt;15739&lt;/RecNum&gt;&lt;DisplayText&gt;(Dettmers et al., 2009)&lt;/DisplayText&gt;&lt;record&gt;&lt;rec-number&gt;15739&lt;/rec-number&gt;&lt;foreign-keys&gt;&lt;key app="EN" db-id="0tr2s0p9wewrrqezr5a50t9szpxtwtzfs055" timestamp="1674021031"&gt;15739&lt;/key&gt;&lt;/foreign-keys&gt;&lt;ref-type name="Journal Article"&gt;17&lt;/ref-type&gt;&lt;contributors&gt;&lt;authors&gt;&lt;author&gt;Dettmers, C.&lt;/author&gt;&lt;author&gt;Sulzmann, M.&lt;/author&gt;&lt;author&gt;Ruchay-Plössl, A.&lt;/author&gt;&lt;author&gt;Gütler, R.&lt;/author&gt;&lt;author&gt;Vieten, M.&lt;/author&gt;&lt;/authors&gt;&lt;/contributors&gt;&lt;auth-address&gt;Kliniken Schmieder Konstanz, Konstanz, Germany. c.dettmers@kliniken-schmieder.de&lt;/auth-address&gt;&lt;titles&gt;&lt;title&gt;Endurance exercise improves walking distance in MS patients with fatigue&lt;/title&gt;&lt;secondary-title&gt;Acta Neurol Scand&lt;/secondary-title&gt;&lt;/titles&gt;&lt;periodical&gt;&lt;full-title&gt;Acta Neurologica Scandinavica&lt;/full-title&gt;&lt;abbr-1&gt;Acta Neurol. Scand.&lt;/abbr-1&gt;&lt;abbr-2&gt;Acta Neurol Scand&lt;/abbr-2&gt;&lt;/periodical&gt;&lt;pages&gt;251-7&lt;/pages&gt;&lt;volume&gt;120&lt;/volume&gt;&lt;number&gt;4&lt;/number&gt;&lt;edition&gt;2009/01/31&lt;/edition&gt;&lt;keywords&gt;&lt;keyword&gt;Adolescent&lt;/keyword&gt;&lt;keyword&gt;Adult&lt;/keyword&gt;&lt;keyword&gt;Disability Evaluation&lt;/keyword&gt;&lt;keyword&gt;Exercise Therapy/*methods&lt;/keyword&gt;&lt;keyword&gt;Fatigue/complications/*rehabilitation&lt;/keyword&gt;&lt;keyword&gt;Female&lt;/keyword&gt;&lt;keyword&gt;Humans&lt;/keyword&gt;&lt;keyword&gt;Male&lt;/keyword&gt;&lt;keyword&gt;Middle Aged&lt;/keyword&gt;&lt;keyword&gt;Multiple Sclerosis/complications/*rehabilitation&lt;/keyword&gt;&lt;keyword&gt;Physical Endurance/physiology&lt;/keyword&gt;&lt;keyword&gt;Retrospective Studies&lt;/keyword&gt;&lt;keyword&gt;Severity of Illness Index&lt;/keyword&gt;&lt;keyword&gt;Walking/*physiology&lt;/keyword&gt;&lt;keyword&gt;Young Adult&lt;/keyword&gt;&lt;/keywords&gt;&lt;dates&gt;&lt;year&gt;2009&lt;/year&gt;&lt;pub-dates&gt;&lt;date&gt;Oct&lt;/date&gt;&lt;/pub-dates&gt;&lt;/dates&gt;&lt;isbn&gt;0001-6314&lt;/isbn&gt;&lt;accession-num&gt;19178385&lt;/accession-num&gt;&lt;urls&gt;&lt;/urls&gt;&lt;electronic-resource-num&gt;10.1111/j.1600-0404.2008.01152.x&lt;/electronic-resource-num&gt;&lt;remote-database-provider&gt;NLM&lt;/remote-database-provider&gt;&lt;language&gt;eng&lt;/languag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Dettmers et al., 2009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1872BA7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Walking distance for time, BDI, MFIS, FSMC, HAQUAMS</w:t>
            </w:r>
          </w:p>
        </w:tc>
        <w:tc>
          <w:tcPr>
            <w:tcW w:w="626" w:type="pct"/>
            <w:shd w:val="clear" w:color="auto" w:fill="auto"/>
          </w:tcPr>
          <w:p w14:paraId="046800E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37F5B2C2" w14:textId="77777777" w:rsidTr="00872BF7">
        <w:trPr>
          <w:trHeight w:val="286"/>
        </w:trPr>
        <w:tc>
          <w:tcPr>
            <w:tcW w:w="981" w:type="pct"/>
          </w:tcPr>
          <w:p w14:paraId="6EB5DB9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Eustis&lt;/Author&gt;&lt;Year&gt;2022&lt;/Year&gt;&lt;RecNum&gt;15742&lt;/RecNum&gt;&lt;DisplayText&gt;(Eustis and Plummer, 2022)&lt;/DisplayText&gt;&lt;record&gt;&lt;rec-number&gt;15742&lt;/rec-number&gt;&lt;foreign-keys&gt;&lt;key app="EN" db-id="0tr2s0p9wewrrqezr5a50t9szpxtwtzfs055" timestamp="1674021477"&gt;15742&lt;/key&gt;&lt;/foreign-keys&gt;&lt;ref-type name="Journal Article"&gt;17&lt;/ref-type&gt;&lt;contributors&gt;&lt;authors&gt;&lt;author&gt;Eustis, H.&lt;/author&gt;&lt;author&gt;Plummer, P.&lt;/author&gt;&lt;/authors&gt;&lt;/contributors&gt;&lt;auth-address&gt;Department of Physical Therapy and Occupational Therapy, Duke University Hospital, Durham, NC, United States.&amp;#xD;Department of Physical Therapy, MGH Institute of Health Professions, Boston, MA, United States.&lt;/auth-address&gt;&lt;titles&gt;&lt;title&gt;Self-efficacy training as an adjunct to exercise in a person with progressive multiple sclerosis: a case report&lt;/title&gt;&lt;secondary-title&gt;Physiother Theory Pract&lt;/secondary-title&gt;&lt;/titles&gt;&lt;periodical&gt;&lt;full-title&gt;Physiotherapy Theory and Practice&lt;/full-title&gt;&lt;abbr-1&gt;Physiother. Theory Pract.&lt;/abbr-1&gt;&lt;abbr-2&gt;Physiother Theory Pract&lt;/abbr-2&gt;&lt;abbr-3&gt;Physiotherapy Theory &amp;amp; Practice&lt;/abbr-3&gt;&lt;/periodical&gt;&lt;pages&gt;3126-3135&lt;/pages&gt;&lt;volume&gt;38&lt;/volume&gt;&lt;number&gt;13&lt;/number&gt;&lt;edition&gt;2021/06/04&lt;/edition&gt;&lt;keywords&gt;&lt;keyword&gt;Humans&lt;/keyword&gt;&lt;keyword&gt;Female&lt;/keyword&gt;&lt;keyword&gt;Middle Aged&lt;/keyword&gt;&lt;keyword&gt;*Multiple Sclerosis/therapy/complications&lt;/keyword&gt;&lt;keyword&gt;Quality of Life&lt;/keyword&gt;&lt;keyword&gt;Self Efficacy&lt;/keyword&gt;&lt;keyword&gt;Fatigue/therapy&lt;/keyword&gt;&lt;keyword&gt;Exercise&lt;/keyword&gt;&lt;keyword&gt;Self-efficacy&lt;/keyword&gt;&lt;keyword&gt;progressive multiple sclerosis&lt;/keyword&gt;&lt;/keywords&gt;&lt;dates&gt;&lt;year&gt;2022&lt;/year&gt;&lt;pub-dates&gt;&lt;date&gt;Nov&lt;/date&gt;&lt;/pub-dates&gt;&lt;/dates&gt;&lt;isbn&gt;0959-3985&lt;/isbn&gt;&lt;accession-num&gt;34081567&lt;/accession-num&gt;&lt;urls&gt;&lt;/urls&gt;&lt;electronic-resource-num&gt;10.1080/09593985.2021.1934921&lt;/electronic-resource-num&gt;&lt;remote-database-provider&gt;NLM&lt;/remote-database-provider&gt;&lt;language&gt;eng&lt;/languag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Eustis and Plummer, 2022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51B66362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EXSE, 5MWT, MSSS, MSIS-29, MFIS, PHQ-9</w:t>
            </w:r>
          </w:p>
        </w:tc>
        <w:tc>
          <w:tcPr>
            <w:tcW w:w="626" w:type="pct"/>
            <w:shd w:val="clear" w:color="auto" w:fill="auto"/>
          </w:tcPr>
          <w:p w14:paraId="5D0F8888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6FFB1383" w14:textId="77777777" w:rsidTr="00872BF7">
        <w:trPr>
          <w:trHeight w:val="533"/>
        </w:trPr>
        <w:tc>
          <w:tcPr>
            <w:tcW w:w="981" w:type="pct"/>
          </w:tcPr>
          <w:p w14:paraId="67D77EC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>
                <w:fldData xml:space="preserve">PEVuZE5vdGU+PENpdGU+PEF1dGhvcj5GYXJhbWFyemk8L0F1dGhvcj48WWVhcj4yMDIwPC9ZZWFy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>
                <w:fldData xml:space="preserve">PEVuZE5vdGU+PENpdGU+PEF1dGhvcj5GYXJhbWFyemk8L0F1dGhvcj48WWVhcj4yMDIwPC9ZZWFy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  <w:lang w:val="es-ES"/>
              </w:rPr>
              <w:t>(Faramarzi et al., 2020)</w: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5127DBB5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1RM, 6MWT, TUG</w:t>
            </w:r>
          </w:p>
        </w:tc>
        <w:tc>
          <w:tcPr>
            <w:tcW w:w="626" w:type="pct"/>
            <w:shd w:val="clear" w:color="auto" w:fill="auto"/>
          </w:tcPr>
          <w:p w14:paraId="01247DC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3AEA8440" w14:textId="77777777" w:rsidTr="00872BF7">
        <w:trPr>
          <w:trHeight w:val="445"/>
        </w:trPr>
        <w:tc>
          <w:tcPr>
            <w:tcW w:w="981" w:type="pct"/>
          </w:tcPr>
          <w:p w14:paraId="0E2873F7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Feys&lt;/Author&gt;&lt;Year&gt;2013&lt;/Year&gt;&lt;RecNum&gt;15744&lt;/RecNum&gt;&lt;DisplayText&gt;(Feys et al., 2013)&lt;/DisplayText&gt;&lt;record&gt;&lt;rec-number&gt;15744&lt;/rec-number&gt;&lt;foreign-keys&gt;&lt;key app="EN" db-id="0tr2s0p9wewrrqezr5a50t9szpxtwtzfs055" timestamp="1674021840"&gt;15744&lt;/key&gt;&lt;/foreign-keys&gt;&lt;ref-type name="Journal Article"&gt;17&lt;/ref-type&gt;&lt;contributors&gt;&lt;authors&gt;&lt;author&gt;Feys, P.&lt;/author&gt;&lt;author&gt;Tytgat, K.&lt;/author&gt;&lt;author&gt;Gijbels, D.&lt;/author&gt;&lt;author&gt;De Groote, L.&lt;/author&gt;&lt;author&gt;Baert, I.&lt;/author&gt;&lt;author&gt;Van Asch, P.&lt;/author&gt;&lt;/authors&gt;&lt;/contributors&gt;&lt;auth-address&gt;BIOMED Biomedical Research Institute, Hasselt University, Diepenbeek, Belgium.&lt;/auth-address&gt;&lt;titles&gt;&lt;title&gt;Effects of an 1-day education program on physical functioning, activity and quality of life in community living persons with multiple sclerosis&lt;/title&gt;&lt;secondary-title&gt;NeuroRehabilitation&lt;/secondary-title&gt;&lt;/titles&gt;&lt;periodical&gt;&lt;full-title&gt;NeuroRehabilitation&lt;/full-title&gt;&lt;/periodical&gt;&lt;pages&gt;439-48&lt;/pages&gt;&lt;volume&gt;33&lt;/volume&gt;&lt;number&gt;3&lt;/number&gt;&lt;edition&gt;2013/08/21&lt;/edition&gt;&lt;keywords&gt;&lt;keyword&gt;Adult&lt;/keyword&gt;&lt;keyword&gt;Analysis of Variance&lt;/keyword&gt;&lt;keyword&gt;Disability Evaluation&lt;/keyword&gt;&lt;keyword&gt;Exercise Therapy/*methods&lt;/keyword&gt;&lt;keyword&gt;Female&lt;/keyword&gt;&lt;keyword&gt;Humans&lt;/keyword&gt;&lt;keyword&gt;Male&lt;/keyword&gt;&lt;keyword&gt;Middle Aged&lt;/keyword&gt;&lt;keyword&gt;Motor Activity/*physiology&lt;/keyword&gt;&lt;keyword&gt;Multiple Sclerosis/*psychology/*rehabilitation&lt;/keyword&gt;&lt;keyword&gt;Quality of Life/*psychology&lt;/keyword&gt;&lt;keyword&gt;Residence Characteristics&lt;/keyword&gt;&lt;keyword&gt;Severity of Illness Index&lt;/keyword&gt;&lt;keyword&gt;Teaching/*methods&lt;/keyword&gt;&lt;keyword&gt;Treatment Outcome&lt;/keyword&gt;&lt;keyword&gt;Multiple sclerosis&lt;/keyword&gt;&lt;keyword&gt;education program&lt;/keyword&gt;&lt;keyword&gt;physical activity&lt;/keyword&gt;&lt;keyword&gt;society&lt;/keyword&gt;&lt;/keywords&gt;&lt;dates&gt;&lt;year&gt;2013&lt;/year&gt;&lt;/dates&gt;&lt;isbn&gt;1053-8135&lt;/isbn&gt;&lt;accession-num&gt;23949075&lt;/accession-num&gt;&lt;urls&gt;&lt;/urls&gt;&lt;electronic-resource-num&gt;10.3233/nre-130975&lt;/electronic-resource-num&gt;&lt;remote-database-provider&gt;NLM&lt;/remote-database-provider&gt;&lt;language&gt;eng&lt;/languag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Feys et al., 2013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40F594F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PASIPD, EXSE, MFIS, MSIS-29, SF-36, EDSS, PDDS</w:t>
            </w:r>
          </w:p>
        </w:tc>
        <w:tc>
          <w:tcPr>
            <w:tcW w:w="626" w:type="pct"/>
            <w:shd w:val="clear" w:color="auto" w:fill="auto"/>
          </w:tcPr>
          <w:p w14:paraId="2861619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70849A60" w14:textId="77777777" w:rsidTr="00872BF7">
        <w:trPr>
          <w:trHeight w:val="560"/>
        </w:trPr>
        <w:tc>
          <w:tcPr>
            <w:tcW w:w="981" w:type="pct"/>
          </w:tcPr>
          <w:p w14:paraId="51E05847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Filipi&lt;/Author&gt;&lt;Year&gt;2010&lt;/Year&gt;&lt;RecNum&gt;15745&lt;/RecNum&gt;&lt;DisplayText&gt;(Filipi et al., 2010)&lt;/DisplayText&gt;&lt;record&gt;&lt;rec-number&gt;15745&lt;/rec-number&gt;&lt;foreign-keys&gt;&lt;key app="EN" db-id="0tr2s0p9wewrrqezr5a50t9szpxtwtzfs055" timestamp="1674021945"&gt;15745&lt;/key&gt;&lt;/foreign-keys&gt;&lt;ref-type name="Journal Article"&gt;17&lt;/ref-type&gt;&lt;contributors&gt;&lt;authors&gt;&lt;author&gt;Filipi, Mary L.&lt;/author&gt;&lt;author&gt;Leuschen, M. Patricia&lt;/author&gt;&lt;author&gt;Huisinga, Jessie&lt;/author&gt;&lt;author&gt;Schmaderer, Lorene&lt;/author&gt;&lt;author&gt;Vogel, Jeanna&lt;/author&gt;&lt;author&gt;Kucera, Daryl&lt;/author&gt;&lt;author&gt;Stergiou, Nick&lt;/author&gt;&lt;/authors&gt;&lt;/contributors&gt;&lt;titles&gt;&lt;title&gt;Impact of Resistance Training on Balance and Gait in Multiple Sclerosis&lt;/title&gt;&lt;secondary-title&gt;International Journal of MS Care&lt;/secondary-title&gt;&lt;/titles&gt;&lt;periodical&gt;&lt;full-title&gt;International Journal of MS Care&lt;/full-title&gt;&lt;/periodical&gt;&lt;pages&gt;6-12&lt;/pages&gt;&lt;volume&gt;12&lt;/volume&gt;&lt;number&gt;1&lt;/number&gt;&lt;dates&gt;&lt;year&gt;2010&lt;/year&gt;&lt;/dates&gt;&lt;isbn&gt;1537-2073&lt;/isbn&gt;&lt;urls&gt;&lt;related-urls&gt;&lt;url&gt;https://doi.org/10.7224/1537-2073-12.1.6&lt;/url&gt;&lt;/related-urls&gt;&lt;/urls&gt;&lt;electronic-resource-num&gt;10.7224/1537-2073-12.1.6&lt;/electronic-resource-num&gt;&lt;access-date&gt;1/18/2023&lt;/access-dat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Filipi et al., 2010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26A76B25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MFES, BBS, TUG, MFIS, MSFC</w:t>
            </w:r>
          </w:p>
        </w:tc>
        <w:tc>
          <w:tcPr>
            <w:tcW w:w="626" w:type="pct"/>
            <w:shd w:val="clear" w:color="auto" w:fill="auto"/>
          </w:tcPr>
          <w:p w14:paraId="7FC62BA0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5924C989" w14:textId="77777777" w:rsidTr="00872BF7">
        <w:trPr>
          <w:trHeight w:val="600"/>
        </w:trPr>
        <w:tc>
          <w:tcPr>
            <w:tcW w:w="981" w:type="pct"/>
          </w:tcPr>
          <w:p w14:paraId="2A233B74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aXR6Z2VyYWxkPC9BdXRob3I+PFllYXI+MjAxNzwvWWVh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aXR6Z2VyYWxkPC9BdXRob3I+PFllYXI+MjAxNzwvWWVh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Fitzgerald et al., 2017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24AC9E3E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MRI, Urine test (Sodium)</w:t>
            </w:r>
          </w:p>
        </w:tc>
        <w:tc>
          <w:tcPr>
            <w:tcW w:w="626" w:type="pct"/>
            <w:shd w:val="clear" w:color="auto" w:fill="auto"/>
          </w:tcPr>
          <w:p w14:paraId="0D3F86D8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283DF05F" w14:textId="77777777" w:rsidTr="00872BF7">
        <w:trPr>
          <w:trHeight w:val="549"/>
        </w:trPr>
        <w:tc>
          <w:tcPr>
            <w:tcW w:w="981" w:type="pct"/>
          </w:tcPr>
          <w:p w14:paraId="73546808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Ford-Johnson&lt;/Author&gt;&lt;Year&gt;2016&lt;/Year&gt;&lt;RecNum&gt;15748&lt;/RecNum&gt;&lt;DisplayText&gt;(Ford-Johnson et al., 2016)&lt;/DisplayText&gt;&lt;record&gt;&lt;rec-number&gt;15748&lt;/rec-number&gt;&lt;foreign-keys&gt;&lt;key app="EN" db-id="0tr2s0p9wewrrqezr5a50t9szpxtwtzfs055" timestamp="1674083534"&gt;15748&lt;/key&gt;&lt;/foreign-keys&gt;&lt;ref-type name="Journal Article"&gt;17&lt;/ref-type&gt;&lt;contributors&gt;&lt;authors&gt;&lt;author&gt;Ford-Johnson, L.&lt;/author&gt;&lt;author&gt;DeLuca, J.&lt;/author&gt;&lt;author&gt;Zhang, J.&lt;/author&gt;&lt;author&gt;Elovic, E.&lt;/author&gt;&lt;author&gt;Lengenfelder, J.&lt;/author&gt;&lt;author&gt;Chiaravalloti, N. D.&lt;/author&gt;&lt;/authors&gt;&lt;/contributors&gt;&lt;auth-address&gt;Kessler Foundation.&amp;#xD;HealthSouth Rehabilitation Hospital.&lt;/auth-address&gt;&lt;titles&gt;&lt;title&gt;Cognitive effects of modafinil in patients with multiple sclerosis: A clinical trial&lt;/title&gt;&lt;secondary-title&gt;Rehabil Psychol&lt;/secondary-title&gt;&lt;/titles&gt;&lt;periodical&gt;&lt;full-title&gt;Rehabil Psychol&lt;/full-title&gt;&lt;/periodical&gt;&lt;pages&gt;82-91&lt;/pages&gt;&lt;volume&gt;61&lt;/volume&gt;&lt;number&gt;1&lt;/number&gt;&lt;edition&gt;2015/12/15&lt;/edition&gt;&lt;keywords&gt;&lt;keyword&gt;Adult&lt;/keyword&gt;&lt;keyword&gt;Benzhydryl Compounds/*pharmacology&lt;/keyword&gt;&lt;keyword&gt;Cognition/drug effects&lt;/keyword&gt;&lt;keyword&gt;Cognition Disorders/*drug therapy/*etiology&lt;/keyword&gt;&lt;keyword&gt;Cross-Over Studies&lt;/keyword&gt;&lt;keyword&gt;Double-Blind Method&lt;/keyword&gt;&lt;keyword&gt;Fatigue/drug therapy/etiology&lt;/keyword&gt;&lt;keyword&gt;Humans&lt;/keyword&gt;&lt;keyword&gt;Memory Disorders/drug therapy/etiology&lt;/keyword&gt;&lt;keyword&gt;Modafinil&lt;/keyword&gt;&lt;keyword&gt;Multiple Sclerosis/*complications/*drug therapy&lt;/keyword&gt;&lt;keyword&gt;Treatment Outcome&lt;/keyword&gt;&lt;keyword&gt;Wakefulness-Promoting Agents/*pharmacology&lt;/keyword&gt;&lt;/keywords&gt;&lt;dates&gt;&lt;year&gt;2016&lt;/year&gt;&lt;pub-dates&gt;&lt;date&gt;Feb&lt;/date&gt;&lt;/pub-dates&gt;&lt;/dates&gt;&lt;isbn&gt;0090-5550&lt;/isbn&gt;&lt;accession-num&gt;26654280&lt;/accession-num&gt;&lt;urls&gt;&lt;/urls&gt;&lt;electronic-resource-num&gt;10.1037/a0039919&lt;/electronic-resource-num&gt;&lt;remote-database-provider&gt;NLM&lt;/remote-database-provider&gt;&lt;language&gt;eng&lt;/languag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Ford-Johnson et al., 2016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0827DDE4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DVT, LNS, SDMT, CVLT-2, CMDI, STAI, MFQ, MFIS, FSS, MSQLI</w:t>
            </w:r>
          </w:p>
        </w:tc>
        <w:tc>
          <w:tcPr>
            <w:tcW w:w="626" w:type="pct"/>
            <w:shd w:val="clear" w:color="auto" w:fill="auto"/>
          </w:tcPr>
          <w:p w14:paraId="7C78255A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001C9465" w14:textId="77777777" w:rsidTr="00872BF7">
        <w:trPr>
          <w:trHeight w:val="600"/>
        </w:trPr>
        <w:tc>
          <w:tcPr>
            <w:tcW w:w="981" w:type="pct"/>
          </w:tcPr>
          <w:p w14:paraId="6B3B3DF5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Fox&lt;/Author&gt;&lt;Year&gt;2012&lt;/Year&gt;&lt;RecNum&gt;15749&lt;/RecNum&gt;&lt;DisplayText&gt;(Fox et al., 2012)&lt;/DisplayText&gt;&lt;record&gt;&lt;rec-number&gt;15749&lt;/rec-number&gt;&lt;foreign-keys&gt;&lt;key app="EN" db-id="0tr2s0p9wewrrqezr5a50t9szpxtwtzfs055" timestamp="1674083627"&gt;15749&lt;/key&gt;&lt;/foreign-keys&gt;&lt;ref-type name="Journal Article"&gt;17&lt;/ref-type&gt;&lt;contributors&gt;&lt;authors&gt;&lt;author&gt;Fox, E. J.&lt;/author&gt;&lt;author&gt;Sullivan, H. C.&lt;/author&gt;&lt;author&gt;Gazda, S. K.&lt;/author&gt;&lt;author&gt;Mayer, L.&lt;/author&gt;&lt;author&gt;O&amp;apos;Donnell, L.&lt;/author&gt;&lt;author&gt;Melia, K.&lt;/author&gt;&lt;author&gt;Lake, S. L.&lt;/author&gt;&lt;/authors&gt;&lt;/contributors&gt;&lt;auth-address&gt;Central Texas Neurology Consultants, PA, Round Rock, TX, USA. foxtexms@gmail.com&lt;/auth-address&gt;&lt;titles&gt;&lt;title&gt;A single-arm, open-label study of alemtuzumab in treatment-refractory patients with multiple sclerosis&lt;/title&gt;&lt;secondary-title&gt;Eur J Neurol&lt;/secondary-title&gt;&lt;/titles&gt;&lt;periodical&gt;&lt;full-title&gt;European Journal of Neurology&lt;/full-title&gt;&lt;abbr-1&gt;Eur. J. Neurol.&lt;/abbr-1&gt;&lt;abbr-2&gt;Eur J Neurol&lt;/abbr-2&gt;&lt;/periodical&gt;&lt;pages&gt;307-11&lt;/pages&gt;&lt;volume&gt;19&lt;/volume&gt;&lt;number&gt;2&lt;/number&gt;&lt;edition&gt;2011/09/09&lt;/edition&gt;&lt;keywords&gt;&lt;keyword&gt;Adjuvants, Immunologic/therapeutic use&lt;/keyword&gt;&lt;keyword&gt;Adolescent&lt;/keyword&gt;&lt;keyword&gt;Adult&lt;/keyword&gt;&lt;keyword&gt;Alemtuzumab&lt;/keyword&gt;&lt;keyword&gt;Antibodies, Monoclonal, Humanized/*therapeutic use&lt;/keyword&gt;&lt;keyword&gt;Female&lt;/keyword&gt;&lt;keyword&gt;Follow-Up Studies&lt;/keyword&gt;&lt;keyword&gt;Humans&lt;/keyword&gt;&lt;keyword&gt;Male&lt;/keyword&gt;&lt;keyword&gt;Methylprednisolone/therapeutic use&lt;/keyword&gt;&lt;keyword&gt;Middle Aged&lt;/keyword&gt;&lt;keyword&gt;Multiple Sclerosis, Relapsing-Remitting/*drug therapy&lt;/keyword&gt;&lt;keyword&gt;Treatment Outcome&lt;/keyword&gt;&lt;/keywords&gt;&lt;dates&gt;&lt;year&gt;2012&lt;/year&gt;&lt;pub-dates&gt;&lt;date&gt;Feb&lt;/date&gt;&lt;/pub-dates&gt;&lt;/dates&gt;&lt;isbn&gt;1351-5101&lt;/isbn&gt;&lt;accession-num&gt;21899662&lt;/accession-num&gt;&lt;urls&gt;&lt;/urls&gt;&lt;electronic-resource-num&gt;10.1111/j.1468-1331.2011.03507.x&lt;/electronic-resource-num&gt;&lt;remote-database-provider&gt;NLM&lt;/remote-database-provider&gt;&lt;language&gt;eng&lt;/languag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Fox et al., 2012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5AC4CADA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T25FW, 9HPT, PASAT, EDSS, MSFC</w:t>
            </w:r>
          </w:p>
        </w:tc>
        <w:tc>
          <w:tcPr>
            <w:tcW w:w="626" w:type="pct"/>
            <w:shd w:val="clear" w:color="auto" w:fill="auto"/>
          </w:tcPr>
          <w:p w14:paraId="4AA6E7E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439B7E62" w14:textId="77777777" w:rsidTr="00872BF7">
        <w:trPr>
          <w:trHeight w:val="600"/>
        </w:trPr>
        <w:tc>
          <w:tcPr>
            <w:tcW w:w="981" w:type="pct"/>
          </w:tcPr>
          <w:p w14:paraId="63758EA0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cmFzZXI8L0F1dGhvcj48WWVhcj4yMDA3PC9ZZWFyPjxS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cmFzZXI8L0F1dGhvcj48WWVhcj4yMDA3PC9ZZWFyPjxS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Fraser and Polito, 2007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2FED893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MSSE</w:t>
            </w:r>
          </w:p>
        </w:tc>
        <w:tc>
          <w:tcPr>
            <w:tcW w:w="626" w:type="pct"/>
            <w:shd w:val="clear" w:color="auto" w:fill="auto"/>
          </w:tcPr>
          <w:p w14:paraId="46B5B2D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0AF" w:rsidRPr="00C750AF" w14:paraId="6AED3FE2" w14:textId="77777777" w:rsidTr="00872BF7">
        <w:trPr>
          <w:trHeight w:val="600"/>
        </w:trPr>
        <w:tc>
          <w:tcPr>
            <w:tcW w:w="981" w:type="pct"/>
          </w:tcPr>
          <w:p w14:paraId="3F4C54F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Fricska-Nagy&lt;/Author&gt;&lt;Year&gt;2016&lt;/Year&gt;&lt;RecNum&gt;15754&lt;/RecNum&gt;&lt;DisplayText&gt;(Fricska-Nagy et al., 2016)&lt;/DisplayText&gt;&lt;record&gt;&lt;rec-number&gt;15754&lt;/rec-number&gt;&lt;foreign-keys&gt;&lt;key app="EN" db-id="0tr2s0p9wewrrqezr5a50t9szpxtwtzfs055" timestamp="1674083935"&gt;15754&lt;/key&gt;&lt;/foreign-keys&gt;&lt;ref-type name="Journal Article"&gt;17&lt;/ref-type&gt;&lt;contributors&gt;&lt;authors&gt;&lt;author&gt;Fricska-Nagy, Zsanett&lt;/author&gt;&lt;author&gt;Füvesi, Judit&lt;/author&gt;&lt;author&gt;Rózsa, Csilla&lt;/author&gt;&lt;author&gt;Komoly, Sámuel&lt;/author&gt;&lt;author&gt;Jakab, Gábor&lt;/author&gt;&lt;author&gt;Csépány, Tünde&lt;/author&gt;&lt;author&gt;Jobbágy, Zita&lt;/author&gt;&lt;author&gt;Lencsés, Gyula&lt;/author&gt;&lt;author&gt;Vécsei, László&lt;/author&gt;&lt;author&gt;Bencsik, Krisztina&lt;/author&gt;&lt;/authors&gt;&lt;/contributors&gt;&lt;titles&gt;&lt;title&gt;The effects of fatigue, depression and the level of disability on the health-related quality of life of glatiramer acetate-treated relapsing-remitting patients with multiple sclerosis in Hungary&lt;/title&gt;&lt;secondary-title&gt;Multiple Sclerosis and Related Disorders&lt;/secondary-title&gt;&lt;/titles&gt;&lt;periodical&gt;&lt;full-title&gt;Mult Scler Relat Disord&lt;/full-title&gt;&lt;abbr-1&gt;Multiple sclerosis and related disorders&lt;/abbr-1&gt;&lt;/periodical&gt;&lt;pages&gt;26-32&lt;/pages&gt;&lt;volume&gt;7&lt;/volume&gt;&lt;keywords&gt;&lt;keyword&gt;Multiple sclerosis&lt;/keyword&gt;&lt;keyword&gt;Fatigue&lt;/keyword&gt;&lt;keyword&gt;Depression&lt;/keyword&gt;&lt;keyword&gt;Health-related quality of life&lt;/keyword&gt;&lt;keyword&gt;Immunomodulatory therapy&lt;/keyword&gt;&lt;/keywords&gt;&lt;dates&gt;&lt;year&gt;2016&lt;/year&gt;&lt;pub-dates&gt;&lt;date&gt;2016/05/01/&lt;/date&gt;&lt;/pub-dates&gt;&lt;/dates&gt;&lt;isbn&gt;2211-0348&lt;/isbn&gt;&lt;urls&gt;&lt;related-urls&gt;&lt;url&gt;https://www.sciencedirect.com/science/article/pii/S2211034816300116&lt;/url&gt;&lt;url&gt;https://www.msard-journal.com/article/S2211-0348(16)30011-6/fulltext&lt;/url&gt;&lt;/related-urls&gt;&lt;/urls&gt;&lt;electronic-resource-num&gt;https://doi.org/10.1016/j.msard.2016.02.006&lt;/electronic-resource-num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Fricska-Nagy et al., 2016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6E652A2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DI, MSQOL-54, SF-36, FSS, FIS, MFIS</w:t>
            </w:r>
          </w:p>
        </w:tc>
        <w:tc>
          <w:tcPr>
            <w:tcW w:w="626" w:type="pct"/>
            <w:shd w:val="clear" w:color="auto" w:fill="auto"/>
          </w:tcPr>
          <w:p w14:paraId="3A0EF582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7EEC3822" w14:textId="77777777" w:rsidTr="00872BF7">
        <w:trPr>
          <w:trHeight w:val="455"/>
        </w:trPr>
        <w:tc>
          <w:tcPr>
            <w:tcW w:w="981" w:type="pct"/>
          </w:tcPr>
          <w:p w14:paraId="2AB8C221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Fruehwald&lt;/Author&gt;&lt;Year&gt;2001&lt;/Year&gt;&lt;RecNum&gt;15938&lt;/RecNum&gt;&lt;DisplayText&gt;(Fruehwald et al., 2001)&lt;/DisplayText&gt;&lt;record&gt;&lt;rec-number&gt;15938&lt;/rec-number&gt;&lt;foreign-keys&gt;&lt;key app="EN" db-id="0tr2s0p9wewrrqezr5a50t9szpxtwtzfs055" timestamp="1675740080"&gt;15938&lt;/key&gt;&lt;/foreign-keys&gt;&lt;ref-type name="Journal Article"&gt;17&lt;/ref-type&gt;&lt;contributors&gt;&lt;authors&gt;&lt;author&gt;Fruehwald, S.&lt;/author&gt;&lt;author&gt;Loeffler-Stastka, H.&lt;/author&gt;&lt;author&gt;Eher, R.&lt;/author&gt;&lt;author&gt;Saletu, B.&lt;/author&gt;&lt;author&gt;Baumhackl, U.&lt;/author&gt;&lt;/authors&gt;&lt;/contributors&gt;&lt;auth-address&gt;Clinical Department of Social Psychiatry, Vienna University Medical School, Vienna, Austria. stefan.fruehwald@univie.ac.at&lt;/auth-address&gt;&lt;titles&gt;&lt;title&gt;Depression and quality of life in multiple sclerosis&lt;/title&gt;&lt;secondary-title&gt;Acta Neurol Scand&lt;/secondary-title&gt;&lt;/titles&gt;&lt;periodical&gt;&lt;full-title&gt;Acta Neurologica Scandinavica&lt;/full-title&gt;&lt;abbr-1&gt;Acta Neurol. Scand.&lt;/abbr-1&gt;&lt;abbr-2&gt;Acta Neurol Scand&lt;/abbr-2&gt;&lt;/periodical&gt;&lt;pages&gt;257-61&lt;/pages&gt;&lt;volume&gt;104&lt;/volume&gt;&lt;number&gt;5&lt;/number&gt;&lt;edition&gt;2001/11/07&lt;/edition&gt;&lt;keywords&gt;&lt;keyword&gt;Adult&lt;/keyword&gt;&lt;keyword&gt;Anxiety Disorders/*etiology&lt;/keyword&gt;&lt;keyword&gt;Comorbidity&lt;/keyword&gt;&lt;keyword&gt;Depression/*etiology&lt;/keyword&gt;&lt;keyword&gt;Female&lt;/keyword&gt;&lt;keyword&gt;Humans&lt;/keyword&gt;&lt;keyword&gt;Male&lt;/keyword&gt;&lt;keyword&gt;Mental Health&lt;/keyword&gt;&lt;keyword&gt;Middle Aged&lt;/keyword&gt;&lt;keyword&gt;Multiple Sclerosis/pathology/*psychology&lt;/keyword&gt;&lt;keyword&gt;Psychiatric Status Rating Scales&lt;/keyword&gt;&lt;keyword&gt;*Quality of Life&lt;/keyword&gt;&lt;/keywords&gt;&lt;dates&gt;&lt;year&gt;2001&lt;/year&gt;&lt;pub-dates&gt;&lt;date&gt;Nov&lt;/date&gt;&lt;/pub-dates&gt;&lt;/dates&gt;&lt;isbn&gt;0001-6314 (Print)&amp;#xD;0001-6314&lt;/isbn&gt;&lt;accession-num&gt;11696017&lt;/accession-num&gt;&lt;urls&gt;&lt;/urls&gt;&lt;electronic-resource-num&gt;10.1034/j.1600-0404.2001.00022.x&lt;/electronic-resource-num&gt;&lt;remote-database-provider&gt;NLM&lt;/remote-database-provider&gt;&lt;language&gt;eng&lt;/languag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Fruehwald et al., 2001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 w:rsidDel="006C5BD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393" w:type="pct"/>
            <w:shd w:val="clear" w:color="auto" w:fill="auto"/>
            <w:hideMark/>
          </w:tcPr>
          <w:p w14:paraId="0CFC3DB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 xml:space="preserve">MMSE, ZDRS, ZARS, </w:t>
            </w:r>
            <w:proofErr w:type="spellStart"/>
            <w:r w:rsidRPr="00C750AF">
              <w:rPr>
                <w:rFonts w:ascii="Times New Roman" w:eastAsia="Times New Roman" w:hAnsi="Times New Roman" w:cs="Times New Roman"/>
                <w:color w:val="000000"/>
              </w:rPr>
              <w:t>Zerssen</w:t>
            </w:r>
            <w:proofErr w:type="spellEnd"/>
            <w:r w:rsidRPr="00C750AF">
              <w:rPr>
                <w:rFonts w:ascii="Times New Roman" w:eastAsia="Times New Roman" w:hAnsi="Times New Roman" w:cs="Times New Roman"/>
                <w:color w:val="000000"/>
              </w:rPr>
              <w:t xml:space="preserve"> Emotional State Scale, QOL index, EDSS</w:t>
            </w:r>
          </w:p>
        </w:tc>
        <w:tc>
          <w:tcPr>
            <w:tcW w:w="626" w:type="pct"/>
            <w:shd w:val="clear" w:color="auto" w:fill="auto"/>
          </w:tcPr>
          <w:p w14:paraId="43D935A8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3395096B" w14:textId="77777777" w:rsidTr="00872BF7">
        <w:trPr>
          <w:trHeight w:val="600"/>
        </w:trPr>
        <w:tc>
          <w:tcPr>
            <w:tcW w:w="981" w:type="pct"/>
          </w:tcPr>
          <w:p w14:paraId="473262D8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YXJyZXR0PC9BdXRob3I+PFllYXI+MjAxMzwvWWVhcj48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YXJyZXR0PC9BdXRob3I+PFllYXI+MjAxMzwvWWVhcj48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Garrett et al., 2013a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7306C0E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6MWT, MFIS, MSIS-29</w:t>
            </w:r>
          </w:p>
        </w:tc>
        <w:tc>
          <w:tcPr>
            <w:tcW w:w="626" w:type="pct"/>
            <w:shd w:val="clear" w:color="auto" w:fill="auto"/>
          </w:tcPr>
          <w:p w14:paraId="6524105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2BDF2CD0" w14:textId="77777777" w:rsidTr="00872BF7">
        <w:trPr>
          <w:trHeight w:val="600"/>
        </w:trPr>
        <w:tc>
          <w:tcPr>
            <w:tcW w:w="981" w:type="pct"/>
          </w:tcPr>
          <w:p w14:paraId="77971FD7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Garrett&lt;/Author&gt;&lt;Year&gt;2013&lt;/Year&gt;&lt;RecNum&gt;15757&lt;/RecNum&gt;&lt;DisplayText&gt;(Garrett et al., 2013b)&lt;/DisplayText&gt;&lt;record&gt;&lt;rec-number&gt;15757&lt;/rec-number&gt;&lt;foreign-keys&gt;&lt;key app="EN" db-id="0tr2s0p9wewrrqezr5a50t9szpxtwtzfs055" timestamp="1674084196"&gt;15757&lt;/key&gt;&lt;/foreign-keys&gt;&lt;ref-type name="Journal Article"&gt;17&lt;/ref-type&gt;&lt;contributors&gt;&lt;authors&gt;&lt;author&gt;Garrett, Maria&lt;/author&gt;&lt;author&gt;Hogan, Neasa&lt;/author&gt;&lt;author&gt;Larkin, Aidan&lt;/author&gt;&lt;author&gt;Saunders, Jean&lt;/author&gt;&lt;author&gt;Jakeman, Philip&lt;/author&gt;&lt;author&gt;Coote, Susan&lt;/author&gt;&lt;/authors&gt;&lt;/contributors&gt;&lt;titles&gt;&lt;title&gt;Exercise in the community for people with multiple sclerosis — a follow-up of people with minimal gait impairment&lt;/title&gt;&lt;secondary-title&gt;Multiple Sclerosis Journal&lt;/secondary-title&gt;&lt;/titles&gt;&lt;periodical&gt;&lt;full-title&gt;Multiple Sclerosis Journal&lt;/full-title&gt;&lt;/periodical&gt;&lt;pages&gt;790-798&lt;/pages&gt;&lt;volume&gt;19&lt;/volume&gt;&lt;number&gt;6&lt;/number&gt;&lt;keywords&gt;&lt;keyword&gt;Multiple sclerosis,exercise,community,follow-up&lt;/keyword&gt;&lt;/keywords&gt;&lt;dates&gt;&lt;year&gt;2013&lt;/year&gt;&lt;/dates&gt;&lt;accession-num&gt;23132904&lt;/accession-num&gt;&lt;urls&gt;&lt;related-urls&gt;&lt;url&gt;https://journals.sagepub.com/doi/abs/10.1177/1352458512461390&lt;/url&gt;&lt;/related-urls&gt;&lt;/urls&gt;&lt;electronic-resource-num&gt;10.1177/1352458512461390&lt;/electronic-resource-num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Garrett et al., 2013b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7BAD705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6MWT, MSIS-29v2, MFIS</w:t>
            </w:r>
          </w:p>
        </w:tc>
        <w:tc>
          <w:tcPr>
            <w:tcW w:w="626" w:type="pct"/>
            <w:shd w:val="clear" w:color="auto" w:fill="auto"/>
          </w:tcPr>
          <w:p w14:paraId="47BCAA54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0AF" w:rsidRPr="00C750AF" w14:paraId="5530C6AF" w14:textId="77777777" w:rsidTr="00872BF7">
        <w:trPr>
          <w:trHeight w:val="600"/>
        </w:trPr>
        <w:tc>
          <w:tcPr>
            <w:tcW w:w="981" w:type="pct"/>
          </w:tcPr>
          <w:p w14:paraId="2BC6E84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aWxiZXJ0c29uPC9BdXRob3I+PFllYXI+MjAxNzwvWWVh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aWxiZXJ0c29uPC9BdXRob3I+PFllYXI+MjAxNzwvWWVh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Gilbertson and Klatt, 2017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08CAA96B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MHI, FFMQ, MFIS, SF-36</w:t>
            </w:r>
          </w:p>
        </w:tc>
        <w:tc>
          <w:tcPr>
            <w:tcW w:w="626" w:type="pct"/>
            <w:shd w:val="clear" w:color="auto" w:fill="auto"/>
          </w:tcPr>
          <w:p w14:paraId="61D2205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53AECA9D" w14:textId="77777777" w:rsidTr="00872BF7">
        <w:trPr>
          <w:trHeight w:val="600"/>
        </w:trPr>
        <w:tc>
          <w:tcPr>
            <w:tcW w:w="981" w:type="pct"/>
          </w:tcPr>
          <w:p w14:paraId="4B43102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b25zZXR0ZTwvQXV0aG9yPjxZZWFyPjIwMTY8L1llYXI+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b25zZXR0ZTwvQXV0aG9yPjxZZWFyPjIwMTY8L1llYXI+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Gonsette et al., 2016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66D057B3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MRI, T25FW, 9HPT, EDSS</w:t>
            </w:r>
          </w:p>
        </w:tc>
        <w:tc>
          <w:tcPr>
            <w:tcW w:w="626" w:type="pct"/>
            <w:shd w:val="clear" w:color="auto" w:fill="auto"/>
          </w:tcPr>
          <w:p w14:paraId="61C1678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25F1F2D3" w14:textId="77777777" w:rsidTr="00872BF7">
        <w:trPr>
          <w:trHeight w:val="600"/>
        </w:trPr>
        <w:tc>
          <w:tcPr>
            <w:tcW w:w="981" w:type="pct"/>
          </w:tcPr>
          <w:p w14:paraId="739FD7E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Goodman&lt;/Author&gt;&lt;Year&gt;2009&lt;/Year&gt;&lt;RecNum&gt;15761&lt;/RecNum&gt;&lt;DisplayText&gt;(Goodman et al., 2009)&lt;/DisplayText&gt;&lt;record&gt;&lt;rec-number&gt;15761&lt;/rec-number&gt;&lt;foreign-keys&gt;&lt;key app="EN" db-id="0tr2s0p9wewrrqezr5a50t9szpxtwtzfs055" timestamp="1674084928"&gt;15761&lt;/key&gt;&lt;/foreign-keys&gt;&lt;ref-type name="Journal Article"&gt;17&lt;/ref-type&gt;&lt;contributors&gt;&lt;authors&gt;&lt;author&gt;Goodman, A. D.&lt;/author&gt;&lt;author&gt;Brown, T. R.&lt;/author&gt;&lt;author&gt;Krupp, L. B.&lt;/author&gt;&lt;author&gt;Schapiro, R. T.&lt;/author&gt;&lt;author&gt;Schwid, S. R.&lt;/author&gt;&lt;author&gt;Cohen, R.&lt;/author&gt;&lt;author&gt;Marinucci, L. N.&lt;/author&gt;&lt;author&gt;Blight, A. R.&lt;/author&gt;&lt;/authors&gt;&lt;/contributors&gt;&lt;auth-address&gt;University of Rochester, Rochester, NY, USA.&lt;/auth-address&gt;&lt;titles&gt;&lt;title&gt;Sustained-release oral fampridine in multiple sclerosis: a randomised, double-blind, controlled trial&lt;/title&gt;&lt;secondary-title&gt;Lancet&lt;/secondary-title&gt;&lt;/titles&gt;&lt;periodical&gt;&lt;full-title&gt;Lancet&lt;/full-title&gt;&lt;abbr-1&gt;Lancet&lt;/abbr-1&gt;&lt;abbr-2&gt;Lancet&lt;/abbr-2&gt;&lt;/periodical&gt;&lt;pages&gt;732-8&lt;/pages&gt;&lt;volume&gt;373&lt;/volume&gt;&lt;number&gt;9665&lt;/number&gt;&lt;edition&gt;2009/03/03&lt;/edition&gt;&lt;keywords&gt;&lt;keyword&gt;4-Aminopyridine/administration &amp;amp; dosage/adverse effects/*therapeutic use&lt;/keyword&gt;&lt;keyword&gt;Administration, Oral&lt;/keyword&gt;&lt;keyword&gt;Aged&lt;/keyword&gt;&lt;keyword&gt;Delayed-Action Preparations&lt;/keyword&gt;&lt;keyword&gt;Double-Blind Method&lt;/keyword&gt;&lt;keyword&gt;Female&lt;/keyword&gt;&lt;keyword&gt;Humans&lt;/keyword&gt;&lt;keyword&gt;Male&lt;/keyword&gt;&lt;keyword&gt;Middle Aged&lt;/keyword&gt;&lt;keyword&gt;Multiple Sclerosis/*drug therapy&lt;/keyword&gt;&lt;keyword&gt;Potassium Channel Blockers/administration &amp;amp; dosage/adverse effects/*therapeutic&lt;/keyword&gt;&lt;keyword&gt;use&lt;/keyword&gt;&lt;keyword&gt;Treatment Outcome&lt;/keyword&gt;&lt;keyword&gt;*Walking&lt;/keyword&gt;&lt;/keywords&gt;&lt;dates&gt;&lt;year&gt;2009&lt;/year&gt;&lt;pub-dates&gt;&lt;date&gt;Feb 28&lt;/date&gt;&lt;/pub-dates&gt;&lt;/dates&gt;&lt;isbn&gt;0140-6736&lt;/isbn&gt;&lt;accession-num&gt;19249634&lt;/accession-num&gt;&lt;urls&gt;&lt;/urls&gt;&lt;electronic-resource-num&gt;10.1016/s0140-6736(09)60442-6&lt;/electronic-resource-num&gt;&lt;remote-database-provider&gt;NLM&lt;/remote-database-provider&gt;&lt;language&gt;eng&lt;/languag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Goodman et al., 2009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562B98B5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T25FW, AS, MSWS-12, LEMMT</w:t>
            </w:r>
          </w:p>
        </w:tc>
        <w:tc>
          <w:tcPr>
            <w:tcW w:w="626" w:type="pct"/>
            <w:shd w:val="clear" w:color="auto" w:fill="auto"/>
          </w:tcPr>
          <w:p w14:paraId="618E2A1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1FC95C15" w14:textId="77777777" w:rsidTr="00872BF7">
        <w:trPr>
          <w:trHeight w:val="600"/>
        </w:trPr>
        <w:tc>
          <w:tcPr>
            <w:tcW w:w="981" w:type="pct"/>
          </w:tcPr>
          <w:p w14:paraId="4DFD5827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>
                <w:fldData xml:space="preserve">PEVuZE5vdGU+PENpdGU+PEF1dGhvcj5HcmF6aWFubzwvQXV0aG9yPjxZZWFyPjIwMTQ8L1llYXI+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>
                <w:fldData xml:space="preserve">PEVuZE5vdGU+PENpdGU+PEF1dGhvcj5HcmF6aWFubzwvQXV0aG9yPjxZZWFyPjIwMTQ8L1llYXI+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  <w:lang w:val="es-ES"/>
              </w:rPr>
              <w:t>(Graziano et al., 2014)</w: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0B2B9F4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PANAS, CES-D, Identity Motives </w:t>
            </w:r>
            <w:proofErr w:type="spellStart"/>
            <w:r w:rsidRPr="00C750A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Scale</w:t>
            </w:r>
            <w:proofErr w:type="spellEnd"/>
            <w:r w:rsidRPr="00C750A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, MSQOL-54</w:t>
            </w:r>
          </w:p>
        </w:tc>
        <w:tc>
          <w:tcPr>
            <w:tcW w:w="626" w:type="pct"/>
            <w:shd w:val="clear" w:color="auto" w:fill="auto"/>
          </w:tcPr>
          <w:p w14:paraId="238AD2E5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67AAEC5A" w14:textId="77777777" w:rsidTr="00872BF7">
        <w:trPr>
          <w:trHeight w:val="591"/>
        </w:trPr>
        <w:tc>
          <w:tcPr>
            <w:tcW w:w="981" w:type="pct"/>
          </w:tcPr>
          <w:p w14:paraId="0ADE50A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 &lt;EndNote&gt;&lt;Cite&gt;&lt;Author&gt;Grazioli&lt;/Author&gt;&lt;Year&gt;2019&lt;/Year&gt;&lt;RecNum&gt;15763&lt;/RecNum&gt;&lt;DisplayText&gt;(Grazioli et al., 2019)&lt;/DisplayText&gt;&lt;record&gt;&lt;rec-number&gt;15763&lt;/rec-number&gt;&lt;foreign-keys&gt;&lt;key app="EN" db-id="0tr2s0p9wewrrqezr5a50t9szpxtwtzfs055" timestamp="1674085027"&gt;15763&lt;/key&gt;&lt;/foreign-keys&gt;&lt;ref-type name="Journal Article"&gt;17&lt;/ref-type&gt;&lt;contributors&gt;&lt;authors&gt;&lt;author&gt;Grazioli, E.&lt;/author&gt;&lt;author&gt;Tranchita, E.&lt;/author&gt;&lt;author&gt;Borriello, G.&lt;/author&gt;&lt;author&gt;Cerulli, C.&lt;/author&gt;&lt;author&gt;Minganti, C.&lt;/author&gt;&lt;author&gt;Parisi, A.&lt;/author&gt;&lt;/authors&gt;&lt;/contributors&gt;&lt;auth-address&gt;University of Rome &amp;quot;Foro Italico&amp;quot;, Rome, ITALY.&amp;#xD;Sapienza University of Rome, Rome, ITALY.&lt;/auth-address&gt;&lt;titles&gt;&lt;title&gt;The Effects of Concurrent Resistance and Aerobic Exercise Training on Functional Status in Patients with Multiple Sclerosis&lt;/title&gt;&lt;secondary-title&gt;Curr Sports Med Rep&lt;/secondary-title&gt;&lt;/titles&gt;&lt;periodical&gt;&lt;full-title&gt;Current Sports Medicine Reports&lt;/full-title&gt;&lt;abbr-1&gt;Curr. Sports Med. Rep.&lt;/abbr-1&gt;&lt;abbr-2&gt;Curr Sports Med Rep&lt;/abbr-2&gt;&lt;/periodical&gt;&lt;pages&gt;452-457&lt;/pages&gt;&lt;volume&gt;18&lt;/volume&gt;&lt;number&gt;12&lt;/number&gt;&lt;edition&gt;2019/12/14&lt;/edition&gt;&lt;keywords&gt;&lt;keyword&gt;Adult&lt;/keyword&gt;&lt;keyword&gt;Depression/prevention &amp;amp; control&lt;/keyword&gt;&lt;keyword&gt;*Exercise Therapy&lt;/keyword&gt;&lt;keyword&gt;Fatigue/prevention &amp;amp; control&lt;/keyword&gt;&lt;keyword&gt;Female&lt;/keyword&gt;&lt;keyword&gt;Humans&lt;/keyword&gt;&lt;keyword&gt;Male&lt;/keyword&gt;&lt;keyword&gt;Middle Aged&lt;/keyword&gt;&lt;keyword&gt;Multiple Sclerosis/psychology/*therapy&lt;/keyword&gt;&lt;keyword&gt;*Physical Functional Performance&lt;/keyword&gt;&lt;keyword&gt;Pilot Projects&lt;/keyword&gt;&lt;keyword&gt;Postural Balance&lt;/keyword&gt;&lt;keyword&gt;Quality of Life&lt;/keyword&gt;&lt;keyword&gt;Resistance Training&lt;/keyword&gt;&lt;keyword&gt;Walking&lt;/keyword&gt;&lt;/keywords&gt;&lt;dates&gt;&lt;year&gt;2019&lt;/year&gt;&lt;pub-dates&gt;&lt;date&gt;Dec&lt;/date&gt;&lt;/pub-dates&gt;&lt;/dates&gt;&lt;isbn&gt;1537-890x&lt;/isbn&gt;&lt;accession-num&gt;31834177&lt;/accession-num&gt;&lt;urls&gt;&lt;/urls&gt;&lt;electronic-resource-num&gt;10.1249/jsr.0000000000000661&lt;/electronic-resource-num&gt;&lt;remote-database-provider&gt;NLM&lt;/remote-database-provider&gt;&lt;language&gt;eng&lt;/languag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  <w:lang w:val="es-ES"/>
              </w:rPr>
              <w:t>(Grazioli et al., 2019)</w: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0DC89A91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BS, TUG, 6MWT, 10MWT, FSS, MSQOL-54, PHQ-9</w:t>
            </w:r>
          </w:p>
        </w:tc>
        <w:tc>
          <w:tcPr>
            <w:tcW w:w="626" w:type="pct"/>
            <w:shd w:val="clear" w:color="auto" w:fill="auto"/>
          </w:tcPr>
          <w:p w14:paraId="63DE713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5D6D33C7" w14:textId="77777777" w:rsidTr="00872BF7">
        <w:trPr>
          <w:trHeight w:val="904"/>
        </w:trPr>
        <w:tc>
          <w:tcPr>
            <w:tcW w:w="981" w:type="pct"/>
          </w:tcPr>
          <w:p w14:paraId="233A2591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cmVjaDwvQXV0aG9yPjxZZWFyPjIwMTU8L1llYXI+PFJl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cmVjaDwvQXV0aG9yPjxZZWFyPjIwMTU8L1llYXI+PFJl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Grech et al., 2015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08C0029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DI, IGT, BADS, MSET, WLG, Reading Span Test, Test of Everyday Attention, Hayling Sentence Completion Test, TMT, SDMT, DHS, STAI, MSQOL-54</w:t>
            </w:r>
          </w:p>
        </w:tc>
        <w:tc>
          <w:tcPr>
            <w:tcW w:w="626" w:type="pct"/>
            <w:shd w:val="clear" w:color="auto" w:fill="auto"/>
          </w:tcPr>
          <w:p w14:paraId="49304FAB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58798C1C" w14:textId="77777777" w:rsidTr="00872BF7">
        <w:trPr>
          <w:trHeight w:val="600"/>
        </w:trPr>
        <w:tc>
          <w:tcPr>
            <w:tcW w:w="981" w:type="pct"/>
          </w:tcPr>
          <w:p w14:paraId="41683F45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Gudjonsdottir&lt;/Author&gt;&lt;Year&gt;2021&lt;/Year&gt;&lt;RecNum&gt;15920&lt;/RecNum&gt;&lt;DisplayText&gt;(Gudjonsdottir et al., 2021)&lt;/DisplayText&gt;&lt;record&gt;&lt;rec-number&gt;15920&lt;/rec-number&gt;&lt;foreign-keys&gt;&lt;key app="EN" db-id="0tr2s0p9wewrrqezr5a50t9szpxtwtzfs055" timestamp="1674169794"&gt;15920&lt;/key&gt;&lt;/foreign-keys&gt;&lt;ref-type name="Journal Article"&gt;17&lt;/ref-type&gt;&lt;contributors&gt;&lt;authors&gt;&lt;author&gt;Gudjonsdottir, B.&lt;/author&gt;&lt;author&gt;Hjaltason, H.&lt;/author&gt;&lt;author&gt;Andresdottir, G. T.&lt;/author&gt;&lt;/authors&gt;&lt;/contributors&gt;&lt;auth-address&gt;Department of Physical Therapy, School of Health Sciences, University of Iceland.&amp;#xD;Faculty of Medicine, School of Health Sciences, University of Iceland, Department of Neurology, National University Hospital, Iceland.&amp;#xD;Department of Neurology, National University Hospital, Iceland.&lt;/auth-address&gt;&lt;titles&gt;&lt;title&gt;[The effect of fampridine on gait in people with Multiple sclerosis (MS)]&lt;/title&gt;&lt;secondary-title&gt;Laeknabladid&lt;/secondary-title&gt;&lt;/titles&gt;&lt;periodical&gt;&lt;full-title&gt;Laeknabladid&lt;/full-title&gt;&lt;/periodical&gt;&lt;pages&gt;179-184&lt;/pages&gt;&lt;volume&gt;107&lt;/volume&gt;&lt;number&gt;4&lt;/number&gt;&lt;edition&gt;2021/03/27&lt;/edition&gt;&lt;keywords&gt;&lt;keyword&gt;4-Aminopyridine/adverse effects&lt;/keyword&gt;&lt;keyword&gt;Gait&lt;/keyword&gt;&lt;keyword&gt;Humans&lt;/keyword&gt;&lt;keyword&gt;*Multiple Sclerosis/diagnosis/drug therapy&lt;/keyword&gt;&lt;keyword&gt;Potassium Channel Blockers/adverse effects&lt;/keyword&gt;&lt;keyword&gt;Retrospective Studies&lt;/keyword&gt;&lt;keyword&gt;Walking&lt;/keyword&gt;&lt;keyword&gt;Ms&lt;/keyword&gt;&lt;keyword&gt;fampridine&lt;/keyword&gt;&lt;keyword&gt;gait function&lt;/keyword&gt;&lt;keyword&gt;symptomatic treatment&lt;/keyword&gt;&lt;/keywords&gt;&lt;dates&gt;&lt;year&gt;2021&lt;/year&gt;&lt;pub-dates&gt;&lt;date&gt;Apr&lt;/date&gt;&lt;/pub-dates&gt;&lt;/dates&gt;&lt;isbn&gt;0023-7213&lt;/isbn&gt;&lt;accession-num&gt;33769308&lt;/accession-num&gt;&lt;urls&gt;&lt;/urls&gt;&lt;electronic-resource-num&gt;10.17992/lbl.2021.04.630&lt;/electronic-resource-num&gt;&lt;remote-database-provider&gt;NLM&lt;/remote-database-provider&gt;&lt;language&gt;ice&lt;/languag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Gudjonsdottir et al., 2021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57501C12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T25FW, MSWS-12</w:t>
            </w:r>
          </w:p>
        </w:tc>
        <w:tc>
          <w:tcPr>
            <w:tcW w:w="626" w:type="pct"/>
            <w:shd w:val="clear" w:color="auto" w:fill="auto"/>
          </w:tcPr>
          <w:p w14:paraId="3751CED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622F4ABC" w14:textId="77777777" w:rsidTr="00872BF7">
        <w:trPr>
          <w:trHeight w:val="600"/>
        </w:trPr>
        <w:tc>
          <w:tcPr>
            <w:tcW w:w="981" w:type="pct"/>
          </w:tcPr>
          <w:p w14:paraId="4A01053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dXRpZXJyZXo8L0F1dGhvcj48WWVhcj4yMDA1PC9ZZWFy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dXRpZXJyZXo8L0F1dGhvcj48WWVhcj4yMDA1PC9ZZWFy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Gutierrez et al., 2005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24329A54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3-minute stepping Test, 1RM, MFIS</w:t>
            </w:r>
          </w:p>
        </w:tc>
        <w:tc>
          <w:tcPr>
            <w:tcW w:w="626" w:type="pct"/>
            <w:shd w:val="clear" w:color="auto" w:fill="auto"/>
          </w:tcPr>
          <w:p w14:paraId="44573F97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09FD92AA" w14:textId="77777777" w:rsidTr="00872BF7">
        <w:trPr>
          <w:trHeight w:val="600"/>
        </w:trPr>
        <w:tc>
          <w:tcPr>
            <w:tcW w:w="981" w:type="pct"/>
          </w:tcPr>
          <w:p w14:paraId="4B53080E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Hajibabaei&lt;/Author&gt;&lt;Year&gt;2020&lt;/Year&gt;&lt;RecNum&gt;15767&lt;/RecNum&gt;&lt;DisplayText&gt;(Hajibabaei et al., 2020)&lt;/DisplayText&gt;&lt;record&gt;&lt;rec-number&gt;15767&lt;/rec-number&gt;&lt;foreign-keys&gt;&lt;key app="EN" db-id="0tr2s0p9wewrrqezr5a50t9szpxtwtzfs055" timestamp="1674085286"&gt;15767&lt;/key&gt;&lt;/foreign-keys&gt;&lt;ref-type name="Journal Article"&gt;17&lt;/ref-type&gt;&lt;contributors&gt;&lt;authors&gt;&lt;author&gt;Hajibabaei, Marzieh&lt;/author&gt;&lt;author&gt;Kajbaf, Bagher&lt;/author&gt;&lt;author&gt;Esmaeili, Maryam&lt;/author&gt;&lt;author&gt;Harirchian, Mohammad Hossein&lt;/author&gt;&lt;author&gt;Montazeri, Ali&lt;/author&gt;&lt;/authors&gt;&lt;/contributors&gt;&lt;titles&gt;&lt;title&gt;Impact of an Existential-Spiritual Intervention Compared with a Cognitive-Behavioral Therapy on Quality of Life and Meaning in Life among Women with Multiple Sclerosis&lt;/title&gt;&lt;secondary-title&gt;Iranian Journal of Psychiatry&lt;/secondary-title&gt;&lt;/titles&gt;&lt;periodical&gt;&lt;full-title&gt;Iranian Journal of Psychiatry&lt;/full-title&gt;&lt;/periodical&gt;&lt;pages&gt;322 - 330&lt;/pages&gt;&lt;volume&gt;15&lt;/volume&gt;&lt;dates&gt;&lt;year&gt;2020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Hajibabaei et al., 2020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4B68E14B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MLQ, MSQOL-54</w:t>
            </w:r>
          </w:p>
        </w:tc>
        <w:tc>
          <w:tcPr>
            <w:tcW w:w="626" w:type="pct"/>
            <w:shd w:val="clear" w:color="auto" w:fill="auto"/>
          </w:tcPr>
          <w:p w14:paraId="1197DCC8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31F5C685" w14:textId="77777777" w:rsidTr="00872BF7">
        <w:trPr>
          <w:trHeight w:val="600"/>
        </w:trPr>
        <w:tc>
          <w:tcPr>
            <w:tcW w:w="981" w:type="pct"/>
          </w:tcPr>
          <w:p w14:paraId="5FF04B7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Hampson&lt;/Author&gt;&lt;Year&gt;2020&lt;/Year&gt;&lt;RecNum&gt;15769&lt;/RecNum&gt;&lt;DisplayText&gt;(Hampson et al., 2020)&lt;/DisplayText&gt;&lt;record&gt;&lt;rec-number&gt;15769&lt;/rec-number&gt;&lt;foreign-keys&gt;&lt;key app="EN" db-id="0tr2s0p9wewrrqezr5a50t9szpxtwtzfs055" timestamp="1674085417"&gt;15769&lt;/key&gt;&lt;/foreign-keys&gt;&lt;ref-type name="Journal Article"&gt;17&lt;/ref-type&gt;&lt;contributors&gt;&lt;authors&gt;&lt;author&gt;Hampson, N.&lt;/author&gt;&lt;author&gt;King, L.&lt;/author&gt;&lt;author&gt;Eriksson, L. M.&lt;/author&gt;&lt;author&gt;Smee, H.&lt;/author&gt;&lt;/authors&gt;&lt;/contributors&gt;&lt;auth-address&gt;Department of Paediatric Clinical Psychology, Sheffield Children&amp;apos;s Hospital, Sheffield, UK.&amp;#xD;Department of Clinical Neuropsychology, Salford Royal NHS Foundation Trust, Salford, UK.&amp;#xD;Alternative Futures Group, Manchester, UK.&amp;#xD;Greater Manchester Mental Health NHS Foundation Trust, Manchester, UK.&lt;/auth-address&gt;&lt;titles&gt;&lt;title&gt;The effects of relaxation training on depression and anxiety in people living with long-term neurological conditions&lt;/title&gt;&lt;secondary-title&gt;Disabil Rehabil&lt;/secondary-title&gt;&lt;/titles&gt;&lt;periodical&gt;&lt;full-title&gt;Disability and Rehabilitation&lt;/full-title&gt;&lt;abbr-1&gt;Disabil. Rehabil.&lt;/abbr-1&gt;&lt;abbr-2&gt;Disabil Rehabil&lt;/abbr-2&gt;&lt;abbr-3&gt;Disability &amp;amp; Rehabilitation&lt;/abbr-3&gt;&lt;/periodical&gt;&lt;pages&gt;2100-2105&lt;/pages&gt;&lt;volume&gt;42&lt;/volume&gt;&lt;number&gt;15&lt;/number&gt;&lt;edition&gt;2019/01/18&lt;/edition&gt;&lt;keywords&gt;&lt;keyword&gt;Anxiety/therapy&lt;/keyword&gt;&lt;keyword&gt;*Anxiety Disorders&lt;/keyword&gt;&lt;keyword&gt;*Depression/therapy&lt;/keyword&gt;&lt;keyword&gt;Humans&lt;/keyword&gt;&lt;keyword&gt;Self Report&lt;/keyword&gt;&lt;keyword&gt;Treatment Outcome&lt;/keyword&gt;&lt;keyword&gt;Relaxation training&lt;/keyword&gt;&lt;keyword&gt;anxiety&lt;/keyword&gt;&lt;keyword&gt;depression&lt;/keyword&gt;&lt;keyword&gt;long-term neurological conditions&lt;/keyword&gt;&lt;keyword&gt;rehabilitation&lt;/keyword&gt;&lt;/keywords&gt;&lt;dates&gt;&lt;year&gt;2020&lt;/year&gt;&lt;pub-dates&gt;&lt;date&gt;Jul&lt;/date&gt;&lt;/pub-dates&gt;&lt;/dates&gt;&lt;isbn&gt;0963-8288&lt;/isbn&gt;&lt;accession-num&gt;30653375&lt;/accession-num&gt;&lt;urls&gt;&lt;/urls&gt;&lt;electronic-resource-num&gt;10.1080/09638288.2018.1554009&lt;/electronic-resource-num&gt;&lt;remote-database-provider&gt;NLM&lt;/remote-database-provider&gt;&lt;language&gt;eng&lt;/languag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Hampson et al., 2020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208BE78E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HADS</w:t>
            </w:r>
          </w:p>
        </w:tc>
        <w:tc>
          <w:tcPr>
            <w:tcW w:w="626" w:type="pct"/>
            <w:shd w:val="clear" w:color="auto" w:fill="auto"/>
          </w:tcPr>
          <w:p w14:paraId="323EE577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3E389A91" w14:textId="77777777" w:rsidTr="00872BF7">
        <w:trPr>
          <w:trHeight w:val="600"/>
        </w:trPr>
        <w:tc>
          <w:tcPr>
            <w:tcW w:w="981" w:type="pct"/>
          </w:tcPr>
          <w:p w14:paraId="3CCDB050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Hansen&lt;/Author&gt;&lt;Year&gt;2015&lt;/Year&gt;&lt;RecNum&gt;15770&lt;/RecNum&gt;&lt;DisplayText&gt;(Hansen et al., 2015)&lt;/DisplayText&gt;&lt;record&gt;&lt;rec-number&gt;15770&lt;/rec-number&gt;&lt;foreign-keys&gt;&lt;key app="EN" db-id="0tr2s0p9wewrrqezr5a50t9szpxtwtzfs055" timestamp="1674085622"&gt;15770&lt;/key&gt;&lt;/foreign-keys&gt;&lt;ref-type name="Journal Article"&gt;17&lt;/ref-type&gt;&lt;contributors&gt;&lt;authors&gt;&lt;author&gt;Hansen, D.&lt;/author&gt;&lt;author&gt;Wens, I.&lt;/author&gt;&lt;author&gt;Keytsman, C.&lt;/author&gt;&lt;author&gt;Verboven, K.&lt;/author&gt;&lt;author&gt;Dendale, P.&lt;/author&gt;&lt;author&gt;Eijnde, B. O.&lt;/author&gt;&lt;/authors&gt;&lt;/contributors&gt;&lt;auth-address&gt;REVAL - Rehabilitation Research Center, BIOMED - Biomedical Research Center, Faculty of Medicine and Life Sciences, Hasselt University, Diepenbeek, Belgium - Dominique.hansen@uhasselt.be.&lt;/auth-address&gt;&lt;titles&gt;&lt;title&gt;Ventilatory function during exercise in multiple sclerosis and impact of training intervention: cross-sectional and randomized controlled trial&lt;/title&gt;&lt;secondary-title&gt;Eur J Phys Rehabil Med&lt;/secondary-title&gt;&lt;/titles&gt;&lt;periodical&gt;&lt;full-title&gt;Eur J Phys Rehabil Med&lt;/full-title&gt;&lt;/periodical&gt;&lt;pages&gt;557-68&lt;/pages&gt;&lt;volume&gt;51&lt;/volume&gt;&lt;number&gt;5&lt;/number&gt;&lt;edition&gt;2014/11/05&lt;/edition&gt;&lt;keywords&gt;&lt;keyword&gt;Case-Control Studies&lt;/keyword&gt;&lt;keyword&gt;Cross-Sectional Studies&lt;/keyword&gt;&lt;keyword&gt;Exercise Therapy/*methods&lt;/keyword&gt;&lt;keyword&gt;Exercise Tolerance/physiology&lt;/keyword&gt;&lt;keyword&gt;Female&lt;/keyword&gt;&lt;keyword&gt;Humans&lt;/keyword&gt;&lt;keyword&gt;Male&lt;/keyword&gt;&lt;keyword&gt;Middle Aged&lt;/keyword&gt;&lt;keyword&gt;Multiple Sclerosis/*physiopathology/*rehabilitation&lt;/keyword&gt;&lt;keyword&gt;Physical Endurance/physiology&lt;/keyword&gt;&lt;keyword&gt;Physical Fitness/*physiology&lt;/keyword&gt;&lt;keyword&gt;Respiratory Function Tests&lt;/keyword&gt;&lt;keyword&gt;Treatment Outcome&lt;/keyword&gt;&lt;/keywords&gt;&lt;dates&gt;&lt;year&gt;2015&lt;/year&gt;&lt;pub-dates&gt;&lt;date&gt;Oct&lt;/date&gt;&lt;/pub-dates&gt;&lt;/dates&gt;&lt;isbn&gt;1973-9087&lt;/isbn&gt;&lt;accession-num&gt;25366519&lt;/accession-num&gt;&lt;urls&gt;&lt;/urls&gt;&lt;remote-database-provider&gt;NLM&lt;/remote-database-provider&gt;&lt;language&gt;eng&lt;/languag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Hansen et al., 2015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39F1B84B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PASIPD</w:t>
            </w:r>
          </w:p>
        </w:tc>
        <w:tc>
          <w:tcPr>
            <w:tcW w:w="626" w:type="pct"/>
            <w:shd w:val="clear" w:color="auto" w:fill="auto"/>
          </w:tcPr>
          <w:p w14:paraId="0937D6D0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6F3FC6AF" w14:textId="77777777" w:rsidTr="00872BF7">
        <w:trPr>
          <w:trHeight w:val="600"/>
        </w:trPr>
        <w:tc>
          <w:tcPr>
            <w:tcW w:w="981" w:type="pct"/>
          </w:tcPr>
          <w:p w14:paraId="1C8E7E93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Hartung&lt;/Author&gt;&lt;Year&gt;2002&lt;/Year&gt;&lt;RecNum&gt;15771&lt;/RecNum&gt;&lt;DisplayText&gt;(Hartung et al., 2002)&lt;/DisplayText&gt;&lt;record&gt;&lt;rec-number&gt;15771&lt;/rec-number&gt;&lt;foreign-keys&gt;&lt;key app="EN" db-id="0tr2s0p9wewrrqezr5a50t9szpxtwtzfs055" timestamp="1674085668"&gt;15771&lt;/key&gt;&lt;/foreign-keys&gt;&lt;ref-type name="Journal Article"&gt;17&lt;/ref-type&gt;&lt;contributors&gt;&lt;authors&gt;&lt;author&gt;Hartung, H. P.&lt;/author&gt;&lt;author&gt;Gonsette, R.&lt;/author&gt;&lt;author&gt;König, N.&lt;/author&gt;&lt;author&gt;Kwiecinski, H.&lt;/author&gt;&lt;author&gt;Guseo, A.&lt;/author&gt;&lt;author&gt;Morrissey, S. P.&lt;/author&gt;&lt;author&gt;Krapf, H.&lt;/author&gt;&lt;author&gt;Zwingers, T.&lt;/author&gt;&lt;/authors&gt;&lt;/contributors&gt;&lt;auth-address&gt;Department of Neurology, Heinrich-Heine-Universität, Düsseldorf, Germany. hans-peter.hartung@uni-duesseldorf.de&lt;/auth-address&gt;&lt;titles&gt;&lt;title&gt;Mitoxantrone in progressive multiple sclerosis: a placebo-controlled, double-blind, randomised, multicentre trial&lt;/title&gt;&lt;secondary-title&gt;Lancet&lt;/secondary-title&gt;&lt;/titles&gt;&lt;periodical&gt;&lt;full-title&gt;Lancet&lt;/full-title&gt;&lt;abbr-1&gt;Lancet&lt;/abbr-1&gt;&lt;abbr-2&gt;Lancet&lt;/abbr-2&gt;&lt;/periodical&gt;&lt;pages&gt;2018-25&lt;/pages&gt;&lt;volume&gt;360&lt;/volume&gt;&lt;number&gt;9350&lt;/number&gt;&lt;edition&gt;2002/12/31&lt;/edition&gt;&lt;keywords&gt;&lt;keyword&gt;Adult&lt;/keyword&gt;&lt;keyword&gt;Dose-Response Relationship, Drug&lt;/keyword&gt;&lt;keyword&gt;Double-Blind Method&lt;/keyword&gt;&lt;keyword&gt;Female&lt;/keyword&gt;&lt;keyword&gt;Humans&lt;/keyword&gt;&lt;keyword&gt;Male&lt;/keyword&gt;&lt;keyword&gt;Mitoxantrone/administration &amp;amp; dosage/adverse effects/*therapeutic use&lt;/keyword&gt;&lt;keyword&gt;Multiple Sclerosis/classification/*drug therapy&lt;/keyword&gt;&lt;keyword&gt;Severity of Illness Index&lt;/keyword&gt;&lt;keyword&gt;Treatment Outcome&lt;/keyword&gt;&lt;/keywords&gt;&lt;dates&gt;&lt;year&gt;2002&lt;/year&gt;&lt;pub-dates&gt;&lt;date&gt;Dec 21-28&lt;/date&gt;&lt;/pub-dates&gt;&lt;/dates&gt;&lt;isbn&gt;0140-6736 (Print)&amp;#xD;0140-6736&lt;/isbn&gt;&lt;accession-num&gt;12504397&lt;/accession-num&gt;&lt;urls&gt;&lt;/urls&gt;&lt;electronic-resource-num&gt;10.1016/s0140-6736(02)12023-x&lt;/electronic-resource-num&gt;&lt;remote-database-provider&gt;NLM&lt;/remote-database-provider&gt;&lt;language&gt;eng&lt;/languag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Hartung et al., 2002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219A955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MRI, AI, EDSS</w:t>
            </w:r>
          </w:p>
        </w:tc>
        <w:tc>
          <w:tcPr>
            <w:tcW w:w="626" w:type="pct"/>
            <w:shd w:val="clear" w:color="auto" w:fill="auto"/>
          </w:tcPr>
          <w:p w14:paraId="425FC61B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6CEFA238" w14:textId="77777777" w:rsidTr="00872BF7">
        <w:trPr>
          <w:trHeight w:val="600"/>
        </w:trPr>
        <w:tc>
          <w:tcPr>
            <w:tcW w:w="981" w:type="pct"/>
          </w:tcPr>
          <w:p w14:paraId="7CB60F5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ZWluZTwvQXV0aG9yPjxZZWFyPjIwMTc8L1llYXI+PFJl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=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ZWluZTwvQXV0aG9yPjxZZWFyPjIwMTc8L1llYXI+PFJl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=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Heine et al., 2017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6F77B933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CPET, MFIS, FSS, CIS20r, IPA</w:t>
            </w:r>
          </w:p>
        </w:tc>
        <w:tc>
          <w:tcPr>
            <w:tcW w:w="626" w:type="pct"/>
            <w:shd w:val="clear" w:color="auto" w:fill="auto"/>
          </w:tcPr>
          <w:p w14:paraId="5F08BAB5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41CD7F61" w14:textId="77777777" w:rsidTr="00872BF7">
        <w:trPr>
          <w:trHeight w:val="600"/>
        </w:trPr>
        <w:tc>
          <w:tcPr>
            <w:tcW w:w="981" w:type="pct"/>
          </w:tcPr>
          <w:p w14:paraId="402F30D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ZWxkIEJyYWRmb3JkPC9BdXRob3I+PFllYXI+MjAxODwv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ZWxkIEJyYWRmb3JkPC9BdXRob3I+PFllYXI+MjAxODwv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Held Bradford et al., 2018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6D714A32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SQUASH, ABC, CARE</w:t>
            </w:r>
          </w:p>
        </w:tc>
        <w:tc>
          <w:tcPr>
            <w:tcW w:w="626" w:type="pct"/>
            <w:shd w:val="clear" w:color="auto" w:fill="auto"/>
          </w:tcPr>
          <w:p w14:paraId="2E3852CE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492A94B3" w14:textId="77777777" w:rsidTr="00872BF7">
        <w:trPr>
          <w:trHeight w:val="600"/>
        </w:trPr>
        <w:tc>
          <w:tcPr>
            <w:tcW w:w="981" w:type="pct"/>
          </w:tcPr>
          <w:p w14:paraId="039C7E37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Hogan&lt;/Author&gt;&lt;Year&gt;2014&lt;/Year&gt;&lt;RecNum&gt;15775&lt;/RecNum&gt;&lt;DisplayText&gt;(Hogan et al., 2014)&lt;/DisplayText&gt;&lt;record&gt;&lt;rec-number&gt;15775&lt;/rec-number&gt;&lt;foreign-keys&gt;&lt;key app="EN" db-id="0tr2s0p9wewrrqezr5a50t9szpxtwtzfs055" timestamp="1674085932"&gt;15775&lt;/key&gt;&lt;/foreign-keys&gt;&lt;ref-type name="Journal Article"&gt;17&lt;/ref-type&gt;&lt;contributors&gt;&lt;authors&gt;&lt;author&gt;Hogan, N.&lt;/author&gt;&lt;author&gt;Kehoe, M.&lt;/author&gt;&lt;author&gt;Larkin, A.&lt;/author&gt;&lt;author&gt;Coote, S.&lt;/author&gt;&lt;/authors&gt;&lt;/contributors&gt;&lt;auth-address&gt;Clinical Therapies Department, University of Limerick, Limerick, Ireland.&amp;#xD;Multiple Sclerosis Ireland, Galway, Ireland.&lt;/auth-address&gt;&lt;titles&gt;&lt;title&gt;The Effect of Community Exercise Interventions for People with MS Who Use Bilateral Support for Gait&lt;/title&gt;&lt;secondary-title&gt;Mult Scler Int&lt;/secondary-title&gt;&lt;/titles&gt;&lt;periodical&gt;&lt;full-title&gt;Mult Scler Int&lt;/full-title&gt;&lt;/periodical&gt;&lt;pages&gt;109142&lt;/pages&gt;&lt;volume&gt;2014&lt;/volume&gt;&lt;edition&gt;2014/02/28&lt;/edition&gt;&lt;dates&gt;&lt;year&gt;2014&lt;/year&gt;&lt;/dates&gt;&lt;isbn&gt;2090-2654 (Print)&amp;#xD;2090-2654&lt;/isbn&gt;&lt;accession-num&gt;24575302&lt;/accession-num&gt;&lt;urls&gt;&lt;/urls&gt;&lt;custom2&gt;PMC3910069&lt;/custom2&gt;&lt;electronic-resource-num&gt;10.1155/2014/109142&lt;/electronic-resource-num&gt;&lt;remote-database-provider&gt;NLM&lt;/remote-database-provider&gt;&lt;language&gt;eng&lt;/languag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Hogan et al., 2014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25A2AC85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BS, 6MWT, MSIS-29, MFIS</w:t>
            </w:r>
          </w:p>
        </w:tc>
        <w:tc>
          <w:tcPr>
            <w:tcW w:w="626" w:type="pct"/>
            <w:shd w:val="clear" w:color="auto" w:fill="auto"/>
          </w:tcPr>
          <w:p w14:paraId="6CC1280E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6B05C7D3" w14:textId="77777777" w:rsidTr="00872BF7">
        <w:trPr>
          <w:trHeight w:val="600"/>
        </w:trPr>
        <w:tc>
          <w:tcPr>
            <w:tcW w:w="981" w:type="pct"/>
          </w:tcPr>
          <w:p w14:paraId="01977B5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Holden&lt;/Author&gt;&lt;Year&gt;2011&lt;/Year&gt;&lt;RecNum&gt;15776&lt;/RecNum&gt;&lt;DisplayText&gt;(Holden and Isaac, 2011)&lt;/DisplayText&gt;&lt;record&gt;&lt;rec-number&gt;15776&lt;/rec-number&gt;&lt;foreign-keys&gt;&lt;key app="EN" db-id="0tr2s0p9wewrrqezr5a50t9szpxtwtzfs055" timestamp="1674085975"&gt;15776&lt;/key&gt;&lt;/foreign-keys&gt;&lt;ref-type name="Journal Article"&gt;17&lt;/ref-type&gt;&lt;contributors&gt;&lt;authors&gt;&lt;author&gt;Holden, K.&lt;/author&gt;&lt;author&gt;Isaac, C. L.&lt;/author&gt;&lt;/authors&gt;&lt;/contributors&gt;&lt;auth-address&gt;Department of Psychology, University of Sheffield, Sheffield, UK. KLHolden1@sheffield.ac.uk&lt;/auth-address&gt;&lt;titles&gt;&lt;title&gt;Depression in multiple sclerosis: reactive or endogenous?&lt;/title&gt;&lt;secondary-title&gt;Clin Neuropsychol&lt;/secondary-title&gt;&lt;/titles&gt;&lt;periodical&gt;&lt;full-title&gt;Clin Neuropsychol&lt;/full-title&gt;&lt;/periodical&gt;&lt;pages&gt;624-39&lt;/pages&gt;&lt;volume&gt;25&lt;/volume&gt;&lt;number&gt;4&lt;/number&gt;&lt;edition&gt;2011/03/25&lt;/edition&gt;&lt;keywords&gt;&lt;keyword&gt;Adaptation, Psychological&lt;/keyword&gt;&lt;keyword&gt;Adult&lt;/keyword&gt;&lt;keyword&gt;Aged&lt;/keyword&gt;&lt;keyword&gt;Arthritis, Rheumatoid/complications&lt;/keyword&gt;&lt;keyword&gt;*Depression/complications/etiology/psychology&lt;/keyword&gt;&lt;keyword&gt;Female&lt;/keyword&gt;&lt;keyword&gt;Health Surveys&lt;/keyword&gt;&lt;keyword&gt;Humans&lt;/keyword&gt;&lt;keyword&gt;Logistic Models&lt;/keyword&gt;&lt;keyword&gt;Male&lt;/keyword&gt;&lt;keyword&gt;Middle Aged&lt;/keyword&gt;&lt;keyword&gt;Motor Activity/physiology&lt;/keyword&gt;&lt;keyword&gt;Multiple Sclerosis/*complications/*psychology&lt;/keyword&gt;&lt;keyword&gt;Online Systems&lt;/keyword&gt;&lt;keyword&gt;Pain/etiology&lt;/keyword&gt;&lt;keyword&gt;Severity of Illness Index&lt;/keyword&gt;&lt;keyword&gt;Young Adult&lt;/keyword&gt;&lt;/keywords&gt;&lt;dates&gt;&lt;year&gt;2011&lt;/year&gt;&lt;pub-dates&gt;&lt;date&gt;May&lt;/date&gt;&lt;/pub-dates&gt;&lt;/dates&gt;&lt;isbn&gt;1385-4046&lt;/isbn&gt;&lt;accession-num&gt;21432735&lt;/accession-num&gt;&lt;urls&gt;&lt;/urls&gt;&lt;electronic-resource-num&gt;10.1080/13854046.2011.564208&lt;/electronic-resource-num&gt;&lt;remote-database-provider&gt;NLM&lt;/remote-database-provider&gt;&lt;language&gt;eng&lt;/languag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Holden and Isaac, 2011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2B643437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9-item mood subscale of CMDI, SF-36, SF-MPQ</w:t>
            </w:r>
          </w:p>
        </w:tc>
        <w:tc>
          <w:tcPr>
            <w:tcW w:w="626" w:type="pct"/>
            <w:shd w:val="clear" w:color="auto" w:fill="auto"/>
          </w:tcPr>
          <w:p w14:paraId="3E33F9D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551B51AC" w14:textId="77777777" w:rsidTr="00872BF7">
        <w:trPr>
          <w:trHeight w:val="284"/>
        </w:trPr>
        <w:tc>
          <w:tcPr>
            <w:tcW w:w="981" w:type="pct"/>
          </w:tcPr>
          <w:p w14:paraId="57CFC9B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Hoogs&lt;/Author&gt;&lt;Year&gt;2011&lt;/Year&gt;&lt;RecNum&gt;15777&lt;/RecNum&gt;&lt;DisplayText&gt;(Hoogs et al., 2011)&lt;/DisplayText&gt;&lt;record&gt;&lt;rec-number&gt;15777&lt;/rec-number&gt;&lt;foreign-keys&gt;&lt;key app="EN" db-id="0tr2s0p9wewrrqezr5a50t9szpxtwtzfs055" timestamp="1674086014"&gt;15777&lt;/key&gt;&lt;/foreign-keys&gt;&lt;ref-type name="Journal Article"&gt;17&lt;/ref-type&gt;&lt;contributors&gt;&lt;authors&gt;&lt;author&gt;Hoogs, M.&lt;/author&gt;&lt;author&gt;Kaur, S.&lt;/author&gt;&lt;author&gt;Smerbeck, A.&lt;/author&gt;&lt;author&gt;Weinstock-Guttman, B.&lt;/author&gt;&lt;author&gt;Benedict, R. H.&lt;/author&gt;&lt;/authors&gt;&lt;/contributors&gt;&lt;auth-address&gt;Jacobs Neurological Institute, School of Medicine, State University of New York at Buffalo, Buffalo, NY, USA.&lt;/auth-address&gt;&lt;titles&gt;&lt;title&gt;Cognition and physical disability in predicting health-related quality of life in multiple sclerosis&lt;/title&gt;&lt;secondary-title&gt;Int J MS Care&lt;/secondary-title&gt;&lt;/titles&gt;&lt;periodical&gt;&lt;full-title&gt;Int J MS Care&lt;/full-title&gt;&lt;/periodical&gt;&lt;pages&gt;57-63&lt;/pages&gt;&lt;volume&gt;13&lt;/volume&gt;&lt;number&gt;2&lt;/number&gt;&lt;edition&gt;2011/07/01&lt;/edition&gt;&lt;dates&gt;&lt;year&gt;2011&lt;/year&gt;&lt;pub-dates&gt;&lt;date&gt;Summer&lt;/date&gt;&lt;/pub-dates&gt;&lt;/dates&gt;&lt;isbn&gt;1537-2073 (Print)&amp;#xD;1537-2073&lt;/isbn&gt;&lt;accession-num&gt;24453706&lt;/accession-num&gt;&lt;urls&gt;&lt;related-urls&gt;&lt;url&gt;https://meridian.allenpress.com/ijmsc/article/13/2/57/33372/Cognition-and-Physical-Disability-in-Predicting&lt;/url&gt;&lt;/related-urls&gt;&lt;/urls&gt;&lt;custom2&gt;PMC3882954&lt;/custom2&gt;&lt;electronic-resource-num&gt;10.7224/1537-2073-13.2.57&lt;/electronic-resource-num&gt;&lt;remote-database-provider&gt;NLM&lt;/remote-database-provider&gt;&lt;language&gt;eng&lt;/languag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Hoogs et al., 2011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597A1FD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MACFIMS, COWAT, JLO, CVLT2, BVMTR, SDMT, PASAT, DKEFS, Sorting test, BDI-FS, FSS, SIP</w:t>
            </w:r>
          </w:p>
        </w:tc>
        <w:tc>
          <w:tcPr>
            <w:tcW w:w="626" w:type="pct"/>
            <w:shd w:val="clear" w:color="auto" w:fill="auto"/>
          </w:tcPr>
          <w:p w14:paraId="3D252578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648DA9AB" w14:textId="77777777" w:rsidTr="00872BF7">
        <w:trPr>
          <w:trHeight w:val="600"/>
        </w:trPr>
        <w:tc>
          <w:tcPr>
            <w:tcW w:w="981" w:type="pct"/>
          </w:tcPr>
          <w:p w14:paraId="14190E9A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eXBoYW50aXM8L0F1dGhvcj48WWVhcj4yMDA4PC9ZZWFy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eXBoYW50aXM8L0F1dGhvcj48WWVhcj4yMDA4PC9ZZWFy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Hyphantis et al., 2008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2051D8A1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Symptom Distress Checklist-90-R, DSQ, HDHQ, MMPI Ego Strength, GHQ-28</w:t>
            </w:r>
          </w:p>
        </w:tc>
        <w:tc>
          <w:tcPr>
            <w:tcW w:w="626" w:type="pct"/>
            <w:shd w:val="clear" w:color="auto" w:fill="auto"/>
          </w:tcPr>
          <w:p w14:paraId="7EF0522E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2EF1AE1C" w14:textId="77777777" w:rsidTr="00872BF7">
        <w:trPr>
          <w:trHeight w:val="600"/>
        </w:trPr>
        <w:tc>
          <w:tcPr>
            <w:tcW w:w="981" w:type="pct"/>
          </w:tcPr>
          <w:p w14:paraId="29B2E1C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KZWxpbmVrPC9BdXRob3I+PFllYXI+MjAxNjwvWWVhcj48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KZWxpbmVrPC9BdXRob3I+PFllYXI+MjAxNjwvWWVhcj48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Jelinek et al., 2016a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4E8D9020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IPAQ, DHQ, SCQ, MSQOL-54, PDDS</w:t>
            </w:r>
          </w:p>
        </w:tc>
        <w:tc>
          <w:tcPr>
            <w:tcW w:w="626" w:type="pct"/>
            <w:shd w:val="clear" w:color="auto" w:fill="auto"/>
          </w:tcPr>
          <w:p w14:paraId="27DEF1D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7DBE0CA9" w14:textId="77777777" w:rsidTr="00872BF7">
        <w:trPr>
          <w:trHeight w:val="600"/>
        </w:trPr>
        <w:tc>
          <w:tcPr>
            <w:tcW w:w="981" w:type="pct"/>
          </w:tcPr>
          <w:p w14:paraId="08B1478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KZWxpbmVrPC9BdXRob3I+PFllYXI+MjAxNjwvWWVhcj48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KZWxpbmVrPC9BdXRob3I+PFllYXI+MjAxNjwvWWVhcj48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Jelinek et al., 2016b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1412F532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IPAQ, DHQ-modified</w:t>
            </w:r>
          </w:p>
        </w:tc>
        <w:tc>
          <w:tcPr>
            <w:tcW w:w="626" w:type="pct"/>
            <w:shd w:val="clear" w:color="auto" w:fill="auto"/>
          </w:tcPr>
          <w:p w14:paraId="36553424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612ACAB9" w14:textId="77777777" w:rsidTr="00872BF7">
        <w:trPr>
          <w:trHeight w:val="600"/>
        </w:trPr>
        <w:tc>
          <w:tcPr>
            <w:tcW w:w="981" w:type="pct"/>
          </w:tcPr>
          <w:p w14:paraId="7EF8A973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YXBvb3I8L0F1dGhvcj48WWVhcj4yMDE4PC9ZZWFyPjxS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YXBvb3I8L0F1dGhvcj48WWVhcj4yMDE4PC9ZZWFyPjxS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Kapoor et al., 2018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24899CE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T25FW, 9HPT, EDSS</w:t>
            </w:r>
          </w:p>
        </w:tc>
        <w:tc>
          <w:tcPr>
            <w:tcW w:w="626" w:type="pct"/>
            <w:shd w:val="clear" w:color="auto" w:fill="auto"/>
          </w:tcPr>
          <w:p w14:paraId="4E5655EA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087C6B54" w14:textId="77777777" w:rsidTr="00872BF7">
        <w:trPr>
          <w:trHeight w:val="600"/>
        </w:trPr>
        <w:tc>
          <w:tcPr>
            <w:tcW w:w="981" w:type="pct"/>
          </w:tcPr>
          <w:p w14:paraId="41AFF772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YXJhZGF5aTwvQXV0aG9yPjxZZWFyPjIwMTQ8L1llYXI+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=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YXJhZGF5aTwvQXV0aG9yPjxZZWFyPjIwMTQ8L1llYXI+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=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Karadayi et al., 2014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16B49AE5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SCID-1, HDRS, HARS, MMSE, FSS, EDSS, GAF</w:t>
            </w:r>
          </w:p>
        </w:tc>
        <w:tc>
          <w:tcPr>
            <w:tcW w:w="626" w:type="pct"/>
            <w:shd w:val="clear" w:color="auto" w:fill="auto"/>
          </w:tcPr>
          <w:p w14:paraId="29A70BC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5DF398EE" w14:textId="77777777" w:rsidTr="00872BF7">
        <w:trPr>
          <w:trHeight w:val="600"/>
        </w:trPr>
        <w:tc>
          <w:tcPr>
            <w:tcW w:w="981" w:type="pct"/>
          </w:tcPr>
          <w:p w14:paraId="282E1D4E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YXJpbWk8L0F1dGhvcj48WWVhcj4yMDIwPC9ZZWFyPjxS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YXJpbWk8L0F1dGhvcj48WWVhcj4yMDIwPC9ZZWFyPjxS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Karimi et al., 2020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0C26FE20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DASS-21</w:t>
            </w:r>
          </w:p>
        </w:tc>
        <w:tc>
          <w:tcPr>
            <w:tcW w:w="626" w:type="pct"/>
            <w:shd w:val="clear" w:color="auto" w:fill="auto"/>
          </w:tcPr>
          <w:p w14:paraId="4EEFBB5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53D28C3D" w14:textId="77777777" w:rsidTr="00872BF7">
        <w:trPr>
          <w:trHeight w:val="600"/>
        </w:trPr>
        <w:tc>
          <w:tcPr>
            <w:tcW w:w="981" w:type="pct"/>
          </w:tcPr>
          <w:p w14:paraId="653EBA80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ZWxsZXI8L0F1dGhvcj48WWVhcj4yMDIxPC9ZZWFyPjxS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ZWxsZXI8L0F1dGhvcj48WWVhcj4yMDIxPC9ZZWFyPjxS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Keller et al., 2021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3285AAC0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GLTEQ, T25FW, 6MWT, MFIS</w:t>
            </w:r>
          </w:p>
        </w:tc>
        <w:tc>
          <w:tcPr>
            <w:tcW w:w="626" w:type="pct"/>
            <w:shd w:val="clear" w:color="auto" w:fill="auto"/>
          </w:tcPr>
          <w:p w14:paraId="4CF450F4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76392C91" w14:textId="77777777" w:rsidTr="00872BF7">
        <w:trPr>
          <w:trHeight w:val="600"/>
        </w:trPr>
        <w:tc>
          <w:tcPr>
            <w:tcW w:w="981" w:type="pct"/>
          </w:tcPr>
          <w:p w14:paraId="4F5AD3B4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Keser&lt;/Author&gt;&lt;Year&gt;2011&lt;/Year&gt;&lt;RecNum&gt;15789&lt;/RecNum&gt;&lt;DisplayText&gt;(Keser et al., 2011)&lt;/DisplayText&gt;&lt;record&gt;&lt;rec-number&gt;15789&lt;/rec-number&gt;&lt;foreign-keys&gt;&lt;key app="EN" db-id="0tr2s0p9wewrrqezr5a50t9szpxtwtzfs055" timestamp="1674089682"&gt;15789&lt;/key&gt;&lt;/foreign-keys&gt;&lt;ref-type name="Journal Article"&gt;17&lt;/ref-type&gt;&lt;contributors&gt;&lt;authors&gt;&lt;author&gt;Keser, I.&lt;/author&gt;&lt;author&gt;Meric, A.&lt;/author&gt;&lt;author&gt;Kirdi, N.&lt;/author&gt;&lt;author&gt;Kurne, A.&lt;/author&gt;&lt;author&gt;Karabudak, R.&lt;/author&gt;&lt;/authors&gt;&lt;/contributors&gt;&lt;auth-address&gt;Department of Physical Therapy and Rehabilitation, Faculty of Health Sciences, Gazi University, Ankara, Turkey. ilkekeser@yahoo.com&lt;/auth-address&gt;&lt;titles&gt;&lt;title&gt;Comparing routine neurorehabilitation programme with callisthenic exercises in multiple sclerosis&lt;/title&gt;&lt;secondary-title&gt;NeuroRehabilitation&lt;/secondary-title&gt;&lt;/titles&gt;&lt;periodical&gt;&lt;full-title&gt;NeuroRehabilitation&lt;/full-title&gt;&lt;/periodical&gt;&lt;pages&gt;91-8&lt;/pages&gt;&lt;volume&gt;29&lt;/volume&gt;&lt;number&gt;1&lt;/number&gt;&lt;edition&gt;2011/08/31&lt;/edition&gt;&lt;keywords&gt;&lt;keyword&gt;Adult&lt;/keyword&gt;&lt;keyword&gt;Disability Evaluation&lt;/keyword&gt;&lt;keyword&gt;Exercise Movement Techniques/*methods&lt;/keyword&gt;&lt;keyword&gt;Exercise Therapy/*methods&lt;/keyword&gt;&lt;keyword&gt;Female&lt;/keyword&gt;&lt;keyword&gt;Humans&lt;/keyword&gt;&lt;keyword&gt;Male&lt;/keyword&gt;&lt;keyword&gt;Middle Aged&lt;/keyword&gt;&lt;keyword&gt;Multiple Sclerosis/*rehabilitation&lt;/keyword&gt;&lt;keyword&gt;Pain Measurement&lt;/keyword&gt;&lt;keyword&gt;Psychiatric Status Rating Scales&lt;/keyword&gt;&lt;keyword&gt;Young Adult&lt;/keyword&gt;&lt;/keywords&gt;&lt;dates&gt;&lt;year&gt;2011&lt;/year&gt;&lt;/dates&gt;&lt;isbn&gt;1053-8135&lt;/isbn&gt;&lt;accession-num&gt;21876301&lt;/accession-num&gt;&lt;urls&gt;&lt;/urls&gt;&lt;electronic-resource-num&gt;10.3233/nre-2011-0682&lt;/electronic-resource-num&gt;&lt;remote-database-provider&gt;NLM&lt;/remote-database-provider&gt;&lt;language&gt;eng&lt;/languag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Keser et al., 2011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6A788E88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BS, HAD, SF-36, EDSS, MSFC</w:t>
            </w:r>
          </w:p>
        </w:tc>
        <w:tc>
          <w:tcPr>
            <w:tcW w:w="626" w:type="pct"/>
            <w:shd w:val="clear" w:color="auto" w:fill="auto"/>
          </w:tcPr>
          <w:p w14:paraId="2E00F80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32CBBBE8" w14:textId="77777777" w:rsidTr="00872BF7">
        <w:trPr>
          <w:trHeight w:val="600"/>
        </w:trPr>
        <w:tc>
          <w:tcPr>
            <w:tcW w:w="981" w:type="pct"/>
          </w:tcPr>
          <w:p w14:paraId="0A6F9DB5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aGVkcjwvQXV0aG9yPjxZZWFyPjIwMjI8L1llYXI+PFJl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aGVkcjwvQXV0aG9yPjxZZWFyPjIwMjI8L1llYXI+PFJl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Khedr et al., 2022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7701D2E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PSS, POMS</w:t>
            </w:r>
          </w:p>
        </w:tc>
        <w:tc>
          <w:tcPr>
            <w:tcW w:w="626" w:type="pct"/>
            <w:shd w:val="clear" w:color="auto" w:fill="auto"/>
          </w:tcPr>
          <w:p w14:paraId="1C062525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2BCD1598" w14:textId="77777777" w:rsidTr="00872BF7">
        <w:trPr>
          <w:trHeight w:val="600"/>
        </w:trPr>
        <w:tc>
          <w:tcPr>
            <w:tcW w:w="981" w:type="pct"/>
          </w:tcPr>
          <w:p w14:paraId="4CF4875A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aW08L0F1dGhvcj48WWVhcj4yMDEyPC9ZZWFyPjxSZWNO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aW08L0F1dGhvcj48WWVhcj4yMDEyPC9ZZWFyPjxSZWNO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Kim et al., 2012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5BF959E4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DI-II, ISS</w:t>
            </w:r>
          </w:p>
        </w:tc>
        <w:tc>
          <w:tcPr>
            <w:tcW w:w="626" w:type="pct"/>
            <w:shd w:val="clear" w:color="auto" w:fill="auto"/>
          </w:tcPr>
          <w:p w14:paraId="07FA63A3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14582EBE" w14:textId="77777777" w:rsidTr="00872BF7">
        <w:trPr>
          <w:trHeight w:val="600"/>
        </w:trPr>
        <w:tc>
          <w:tcPr>
            <w:tcW w:w="981" w:type="pct"/>
          </w:tcPr>
          <w:p w14:paraId="75C23697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Tepavcević&lt;/Author&gt;&lt;Year&gt;2009&lt;/Year&gt;&lt;RecNum&gt;15794&lt;/RecNum&gt;&lt;DisplayText&gt;(Tepavcević et al., 2009)&lt;/DisplayText&gt;&lt;record&gt;&lt;rec-number&gt;15794&lt;/rec-number&gt;&lt;foreign-keys&gt;&lt;key app="EN" db-id="0tr2s0p9wewrrqezr5a50t9szpxtwtzfs055" timestamp="1674098220"&gt;15794&lt;/key&gt;&lt;/foreign-keys&gt;&lt;ref-type name="Journal Article"&gt;17&lt;/ref-type&gt;&lt;contributors&gt;&lt;authors&gt;&lt;author&gt;Tepavcević, D. K.&lt;/author&gt;&lt;author&gt;Pekmezović, T.&lt;/author&gt;&lt;author&gt;Drulović, J.&lt;/author&gt;&lt;/authors&gt;&lt;/contributors&gt;&lt;auth-address&gt;Medicinski fakultet, Institut za epidemiologiju, Beograd, Srbija. tinat@sezampro.yu&lt;/auth-address&gt;&lt;titles&gt;&lt;title&gt;[Quality of life assessment in patients with multiple sclerosis]&lt;/title&gt;&lt;secondary-title&gt;Vojnosanit Pregl&lt;/secondary-title&gt;&lt;/titles&gt;&lt;periodical&gt;&lt;full-title&gt;Vojnosanit Pregl&lt;/full-title&gt;&lt;/periodical&gt;&lt;pages&gt;645-50&lt;/pages&gt;&lt;volume&gt;66&lt;/volume&gt;&lt;number&gt;8&lt;/number&gt;&lt;edition&gt;2009/09/29&lt;/edition&gt;&lt;keywords&gt;&lt;keyword&gt;Adolescent&lt;/keyword&gt;&lt;keyword&gt;Adult&lt;/keyword&gt;&lt;keyword&gt;Female&lt;/keyword&gt;&lt;keyword&gt;Health Status&lt;/keyword&gt;&lt;keyword&gt;Humans&lt;/keyword&gt;&lt;keyword&gt;Male&lt;/keyword&gt;&lt;keyword&gt;Middle Aged&lt;/keyword&gt;&lt;keyword&gt;*Multiple Sclerosis/psychology&lt;/keyword&gt;&lt;keyword&gt;*Quality of Life&lt;/keyword&gt;&lt;keyword&gt;Young Adult&lt;/keyword&gt;&lt;/keywords&gt;&lt;dates&gt;&lt;year&gt;2009&lt;/year&gt;&lt;pub-dates&gt;&lt;date&gt;Aug&lt;/date&gt;&lt;/pub-dates&gt;&lt;/dates&gt;&lt;isbn&gt;0042-8450 (Print)&amp;#xD;0042-8450&lt;/isbn&gt;&lt;accession-num&gt;19780420&lt;/accession-num&gt;&lt;urls&gt;&lt;/urls&gt;&lt;electronic-resource-num&gt;10.2298/vsp0908645k&lt;/electronic-resource-num&gt;&lt;remote-database-provider&gt;NLM&lt;/remote-database-provider&gt;&lt;language&gt;srp&lt;/languag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Tepavcević et al., 2009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36B53EE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HDRS, MMS MSQOL-54, EDSS</w:t>
            </w:r>
          </w:p>
        </w:tc>
        <w:tc>
          <w:tcPr>
            <w:tcW w:w="626" w:type="pct"/>
            <w:shd w:val="clear" w:color="auto" w:fill="auto"/>
          </w:tcPr>
          <w:p w14:paraId="623B3474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4FCA2362" w14:textId="77777777" w:rsidTr="00872BF7">
        <w:trPr>
          <w:trHeight w:val="600"/>
        </w:trPr>
        <w:tc>
          <w:tcPr>
            <w:tcW w:w="981" w:type="pct"/>
          </w:tcPr>
          <w:p w14:paraId="1605F862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Kolahkaj&lt;/Author&gt;&lt;Year&gt;2015&lt;/Year&gt;&lt;RecNum&gt;15792&lt;/RecNum&gt;&lt;DisplayText&gt;(Kolahkaj and Zargar, 2015)&lt;/DisplayText&gt;&lt;record&gt;&lt;rec-number&gt;15792&lt;/rec-number&gt;&lt;foreign-keys&gt;&lt;key app="EN" db-id="0tr2s0p9wewrrqezr5a50t9szpxtwtzfs055" timestamp="1674098078"&gt;15792&lt;/key&gt;&lt;/foreign-keys&gt;&lt;ref-type name="Journal Article"&gt;17&lt;/ref-type&gt;&lt;contributors&gt;&lt;authors&gt;&lt;author&gt;Kolahkaj, B.&lt;/author&gt;&lt;author&gt;Zargar, F.&lt;/author&gt;&lt;/authors&gt;&lt;/contributors&gt;&lt;auth-address&gt;Department of Clinical Psychology, Isfahan (Khorasgan) Branch, Islamic Azad University, Isfahan, IR Iran.&amp;#xD;Department of Psychiatry, Isfahan University of Medical Sciences, Isfahan, IR Iran.&lt;/auth-address&gt;&lt;titles&gt;&lt;title&gt;Effect of Mindfulness-Based Stress Reduction on Anxiety, Depression and Stress in Women With Multiple Sclerosis&lt;/title&gt;&lt;secondary-title&gt;Nurs Midwifery Stud&lt;/secondary-title&gt;&lt;/titles&gt;&lt;periodical&gt;&lt;full-title&gt;Nurs Midwifery Stud&lt;/full-title&gt;&lt;/periodical&gt;&lt;pages&gt;e29655&lt;/pages&gt;&lt;volume&gt;4&lt;/volume&gt;&lt;number&gt;4&lt;/number&gt;&lt;edition&gt;2016/02/03&lt;/edition&gt;&lt;keywords&gt;&lt;keyword&gt;Anxiety&lt;/keyword&gt;&lt;keyword&gt;Depression&lt;/keyword&gt;&lt;keyword&gt;Mindfulness&lt;/keyword&gt;&lt;keyword&gt;Multiple Sclerosis&lt;/keyword&gt;&lt;keyword&gt;Stress&lt;/keyword&gt;&lt;/keywords&gt;&lt;dates&gt;&lt;year&gt;2015&lt;/year&gt;&lt;pub-dates&gt;&lt;date&gt;Dec&lt;/date&gt;&lt;/pub-dates&gt;&lt;/dates&gt;&lt;isbn&gt;2322-1488 (Print)&amp;#xD;2322-1488&lt;/isbn&gt;&lt;accession-num&gt;26835467&lt;/accession-num&gt;&lt;urls&gt;&lt;/urls&gt;&lt;custom2&gt;PMC4733502&lt;/custom2&gt;&lt;electronic-resource-num&gt;10.17795/nmsjournal29655&lt;/electronic-resource-num&gt;&lt;remote-database-provider&gt;NLM&lt;/remote-database-provider&gt;&lt;language&gt;eng&lt;/languag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Kolahkaj and Zargar, 2015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7E167468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DASS-21</w:t>
            </w:r>
          </w:p>
        </w:tc>
        <w:tc>
          <w:tcPr>
            <w:tcW w:w="626" w:type="pct"/>
            <w:shd w:val="clear" w:color="auto" w:fill="auto"/>
          </w:tcPr>
          <w:p w14:paraId="3E7CAB73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5DD356D2" w14:textId="77777777" w:rsidTr="00872BF7">
        <w:trPr>
          <w:trHeight w:val="600"/>
        </w:trPr>
        <w:tc>
          <w:tcPr>
            <w:tcW w:w="981" w:type="pct"/>
          </w:tcPr>
          <w:p w14:paraId="18BC40D1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b8WCdHVuaXVrPC9BdXRob3I+PFllYXI+MjAyMTwvWWVh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b8WCdHVuaXVrPC9BdXRob3I+PFllYXI+MjAyMTwvWWVh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Kołtuniuk and Rosińczuk, 2021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090F6014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DI, HADS-M</w:t>
            </w:r>
          </w:p>
        </w:tc>
        <w:tc>
          <w:tcPr>
            <w:tcW w:w="626" w:type="pct"/>
            <w:shd w:val="clear" w:color="auto" w:fill="auto"/>
          </w:tcPr>
          <w:p w14:paraId="2DE5A40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4212B64B" w14:textId="77777777" w:rsidTr="00872BF7">
        <w:trPr>
          <w:trHeight w:val="600"/>
        </w:trPr>
        <w:tc>
          <w:tcPr>
            <w:tcW w:w="981" w:type="pct"/>
          </w:tcPr>
          <w:p w14:paraId="0FB696C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Kołtuniuk&lt;/Author&gt;&lt;Year&gt;2021&lt;/Year&gt;&lt;RecNum&gt;15796&lt;/RecNum&gt;&lt;DisplayText&gt;(Kołtuniuk et al., 2021)&lt;/DisplayText&gt;&lt;record&gt;&lt;rec-number&gt;15796&lt;/rec-number&gt;&lt;foreign-keys&gt;&lt;key app="EN" db-id="0tr2s0p9wewrrqezr5a50t9szpxtwtzfs055" timestamp="1674098408"&gt;15796&lt;/key&gt;&lt;/foreign-keys&gt;&lt;ref-type name="Journal Article"&gt;17&lt;/ref-type&gt;&lt;contributors&gt;&lt;authors&gt;&lt;author&gt;Kołtuniuk, A.&lt;/author&gt;&lt;author&gt;Kazimierska-Zając, M.&lt;/author&gt;&lt;author&gt;Cisek, K.&lt;/author&gt;&lt;author&gt;Chojdak-Łukasiewicz, J.&lt;/author&gt;&lt;/authors&gt;&lt;/contributors&gt;&lt;auth-address&gt;Department of Nervous System Diseases, Faculty of Health Sciences, Wroclaw Medical University, Wroclaw, Poland.&amp;#xD;Department of Neurology, Wroclaw Medical University, Wroclaw, Poland.&lt;/auth-address&gt;&lt;titles&gt;&lt;title&gt;The Role of Stress Perception and Coping with Stress and the Quality of Life Among Multiple Sclerosis Patients&lt;/title&gt;&lt;secondary-title&gt;Psychol Res Behav Manag&lt;/secondary-title&gt;&lt;/titles&gt;&lt;periodical&gt;&lt;full-title&gt;Psychol Res Behav Manag&lt;/full-title&gt;&lt;/periodical&gt;&lt;pages&gt;805-815&lt;/pages&gt;&lt;volume&gt;14&lt;/volume&gt;&lt;edition&gt;2021/06/29&lt;/edition&gt;&lt;keywords&gt;&lt;keyword&gt;coping with stress&lt;/keyword&gt;&lt;keyword&gt;multiple sclerosis&lt;/keyword&gt;&lt;keyword&gt;quality of life&lt;/keyword&gt;&lt;keyword&gt;stress perception&lt;/keyword&gt;&lt;/keywords&gt;&lt;dates&gt;&lt;year&gt;2021&lt;/year&gt;&lt;/dates&gt;&lt;isbn&gt;1179-1578 (Print)&amp;#xD;1179-1578&lt;/isbn&gt;&lt;accession-num&gt;34177278&lt;/accession-num&gt;&lt;urls&gt;&lt;related-urls&gt;&lt;url&gt;https://www.dovepress.com/getfile.php?fileID=70702&lt;/url&gt;&lt;/related-urls&gt;&lt;/urls&gt;&lt;custom2&gt;PMC8219305&lt;/custom2&gt;&lt;electronic-resource-num&gt;10.2147/prbm.S310664&lt;/electronic-resource-num&gt;&lt;remote-database-provider&gt;NLM&lt;/remote-database-provider&gt;&lt;language&gt;eng&lt;/languag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Kołtuniuk et al., 2021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6AC3E82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 xml:space="preserve">PSS-10, Mini-COPE, </w:t>
            </w:r>
            <w:proofErr w:type="spellStart"/>
            <w:r w:rsidRPr="00C750AF">
              <w:rPr>
                <w:rFonts w:ascii="Times New Roman" w:eastAsia="Times New Roman" w:hAnsi="Times New Roman" w:cs="Times New Roman"/>
                <w:color w:val="000000"/>
              </w:rPr>
              <w:t>MusiQOL</w:t>
            </w:r>
            <w:proofErr w:type="spellEnd"/>
          </w:p>
        </w:tc>
        <w:tc>
          <w:tcPr>
            <w:tcW w:w="626" w:type="pct"/>
            <w:shd w:val="clear" w:color="auto" w:fill="auto"/>
          </w:tcPr>
          <w:p w14:paraId="78ADE40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6FA39D8B" w14:textId="77777777" w:rsidTr="00872BF7">
        <w:trPr>
          <w:trHeight w:val="600"/>
        </w:trPr>
        <w:tc>
          <w:tcPr>
            <w:tcW w:w="981" w:type="pct"/>
          </w:tcPr>
          <w:p w14:paraId="62E8208E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Kooshiar&lt;/Author&gt;&lt;Year&gt;2015&lt;/Year&gt;&lt;RecNum&gt;15797&lt;/RecNum&gt;&lt;DisplayText&gt;(Kooshiar et al., 2015)&lt;/DisplayText&gt;&lt;record&gt;&lt;rec-number&gt;15797&lt;/rec-number&gt;&lt;foreign-keys&gt;&lt;key app="EN" db-id="0tr2s0p9wewrrqezr5a50t9szpxtwtzfs055" timestamp="1674098448"&gt;15797&lt;/key&gt;&lt;/foreign-keys&gt;&lt;ref-type name="Journal Article"&gt;17&lt;/ref-type&gt;&lt;contributors&gt;&lt;authors&gt;&lt;author&gt;Kooshiar, H.&lt;/author&gt;&lt;author&gt;Moshtagh, M.&lt;/author&gt;&lt;author&gt;Sardar, M. A.&lt;/author&gt;&lt;author&gt;Foroughipour, M.&lt;/author&gt;&lt;author&gt;Shakeri, M. T.&lt;/author&gt;&lt;author&gt;Vahdatinia, B.&lt;/author&gt;&lt;/authors&gt;&lt;/contributors&gt;&lt;auth-address&gt;Department of Medical Surgical, School of Nursing and Midwifery, Mashhad University of Medical Sciences, Mashhad, Iran - mo.moshtagh@uswr.ac.ir.&lt;/auth-address&gt;&lt;titles&gt;&lt;title&gt;Fatigue and quality of life of women with multiple sclerosis: a randomized controlled clinical trial&lt;/title&gt;&lt;secondary-title&gt;J Sports Med Phys Fitness&lt;/secondary-title&gt;&lt;/titles&gt;&lt;periodical&gt;&lt;full-title&gt;Journal of Sports Medicine and Physical Fitness&lt;/full-title&gt;&lt;abbr-1&gt;J. Sports Med. Phys. Fitness&lt;/abbr-1&gt;&lt;abbr-2&gt;J Sports Med Phys Fitness&lt;/abbr-2&gt;&lt;abbr-3&gt;Journal of Sports Medicine &amp;amp; Physical Fitness&lt;/abbr-3&gt;&lt;/periodical&gt;&lt;pages&gt;668-74&lt;/pages&gt;&lt;volume&gt;55&lt;/volume&gt;&lt;number&gt;6&lt;/number&gt;&lt;edition&gt;2014/10/11&lt;/edition&gt;&lt;keywords&gt;&lt;keyword&gt;Adult&lt;/keyword&gt;&lt;keyword&gt;*Exercise Therapy&lt;/keyword&gt;&lt;keyword&gt;Fatigue/psychology/*therapy&lt;/keyword&gt;&lt;keyword&gt;Female&lt;/keyword&gt;&lt;keyword&gt;Humans&lt;/keyword&gt;&lt;keyword&gt;Multiple Sclerosis/*physiopathology/psychology&lt;/keyword&gt;&lt;keyword&gt;*Quality of Life&lt;/keyword&gt;&lt;/keywords&gt;&lt;dates&gt;&lt;year&gt;2015&lt;/year&gt;&lt;pub-dates&gt;&lt;date&gt;Jun&lt;/date&gt;&lt;/pub-dates&gt;&lt;/dates&gt;&lt;isbn&gt;0022-4707&lt;/isbn&gt;&lt;accession-num&gt;25303070&lt;/accession-num&gt;&lt;urls&gt;&lt;/urls&gt;&lt;remote-database-provider&gt;NLM&lt;/remote-database-provider&gt;&lt;language&gt;eng&lt;/languag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Kooshiar et al., 2015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7E35C21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MFIS, FSS, MQLI</w:t>
            </w:r>
          </w:p>
        </w:tc>
        <w:tc>
          <w:tcPr>
            <w:tcW w:w="626" w:type="pct"/>
            <w:shd w:val="clear" w:color="auto" w:fill="auto"/>
          </w:tcPr>
          <w:p w14:paraId="6F64231A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51CDAE9D" w14:textId="77777777" w:rsidTr="00872BF7">
        <w:trPr>
          <w:trHeight w:val="600"/>
        </w:trPr>
        <w:tc>
          <w:tcPr>
            <w:tcW w:w="981" w:type="pct"/>
          </w:tcPr>
          <w:p w14:paraId="72DFDC7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Korostil&lt;/Author&gt;&lt;Year&gt;2007&lt;/Year&gt;&lt;RecNum&gt;15798&lt;/RecNum&gt;&lt;DisplayText&gt;(Korostil and Feinstein, 2007)&lt;/DisplayText&gt;&lt;record&gt;&lt;rec-number&gt;15798&lt;/rec-number&gt;&lt;foreign-keys&gt;&lt;key app="EN" db-id="0tr2s0p9wewrrqezr5a50t9szpxtwtzfs055" timestamp="1674098511"&gt;15798&lt;/key&gt;&lt;/foreign-keys&gt;&lt;ref-type name="Journal Article"&gt;17&lt;/ref-type&gt;&lt;contributors&gt;&lt;authors&gt;&lt;author&gt;Korostil, M.&lt;/author&gt;&lt;author&gt;Feinstein, A.&lt;/author&gt;&lt;/authors&gt;&lt;/contributors&gt;&lt;auth-address&gt;Department of Psychiatry, Sunnybrook Health SciencesCentre, 2075 Bayview Avenue, Toronto, Ontario, Canada M4N 3M5.&lt;/auth-address&gt;&lt;titles&gt;&lt;title&gt;Anxiety disorders and their clinical correlates in multiple sclerosis patients&lt;/title&gt;&lt;secondary-title&gt;Mult Scler&lt;/secondary-title&gt;&lt;/titles&gt;&lt;periodical&gt;&lt;full-title&gt;Multiple Sclerosis&lt;/full-title&gt;&lt;abbr-1&gt;Mult. Scler.&lt;/abbr-1&gt;&lt;abbr-2&gt;Mult Scler&lt;/abbr-2&gt;&lt;/periodical&gt;&lt;pages&gt;67-72&lt;/pages&gt;&lt;volume&gt;13&lt;/volume&gt;&lt;number&gt;1&lt;/number&gt;&lt;edition&gt;2007/02/14&lt;/edition&gt;&lt;keywords&gt;&lt;keyword&gt;Adolescent&lt;/keyword&gt;&lt;keyword&gt;Adult&lt;/keyword&gt;&lt;keyword&gt;Aged&lt;/keyword&gt;&lt;keyword&gt;Anxiety Disorders/*epidemiology&lt;/keyword&gt;&lt;keyword&gt;Depression/epidemiology&lt;/keyword&gt;&lt;keyword&gt;Female&lt;/keyword&gt;&lt;keyword&gt;Humans&lt;/keyword&gt;&lt;keyword&gt;Male&lt;/keyword&gt;&lt;keyword&gt;Middle Aged&lt;/keyword&gt;&lt;keyword&gt;Morbidity&lt;/keyword&gt;&lt;keyword&gt;Multiple Sclerosis, Chronic Progressive/*epidemiology/*psychology&lt;/keyword&gt;&lt;keyword&gt;Multiple Sclerosis, Relapsing-Remitting/*epidemiology/*psychology&lt;/keyword&gt;&lt;keyword&gt;Neuropsychological Tests&lt;/keyword&gt;&lt;keyword&gt;Outpatients/statistics &amp;amp; numerical data&lt;/keyword&gt;&lt;keyword&gt;Personality Inventory&lt;/keyword&gt;&lt;keyword&gt;Prevalence&lt;/keyword&gt;&lt;/keywords&gt;&lt;dates&gt;&lt;year&gt;2007&lt;/year&gt;&lt;pub-dates&gt;&lt;date&gt;Jan&lt;/date&gt;&lt;/pub-dates&gt;&lt;/dates&gt;&lt;isbn&gt;1352-4585 (Print)&amp;#xD;1352-4585&lt;/isbn&gt;&lt;accession-num&gt;17294613&lt;/accession-num&gt;&lt;urls&gt;&lt;/urls&gt;&lt;electronic-resource-num&gt;10.1177/1352458506071161&lt;/electronic-resource-num&gt;&lt;remote-database-provider&gt;NLM&lt;/remote-database-provider&gt;&lt;language&gt;eng&lt;/languag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Korostil and Feinstein, 2007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111AEFD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SCID-IV, BSS, HADS, SSSI, EDSS</w:t>
            </w:r>
          </w:p>
        </w:tc>
        <w:tc>
          <w:tcPr>
            <w:tcW w:w="626" w:type="pct"/>
            <w:shd w:val="clear" w:color="auto" w:fill="auto"/>
          </w:tcPr>
          <w:p w14:paraId="5170071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72B7CE61" w14:textId="77777777" w:rsidTr="00872BF7">
        <w:trPr>
          <w:trHeight w:val="600"/>
        </w:trPr>
        <w:tc>
          <w:tcPr>
            <w:tcW w:w="981" w:type="pct"/>
          </w:tcPr>
          <w:p w14:paraId="5AB0970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b3R0ZXJiYTwvQXV0aG9yPjxZZWFyPjIwMTg8L1llYXI+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b3R0ZXJiYTwvQXV0aG9yPjxZZWFyPjIwMTg8L1llYXI+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</w:fldData>
              </w:fldCha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Kotterba et al., 2018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439EA0CA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HADS, MFIS, PSQI, SF-36, ESS, HPAL, EDSS</w:t>
            </w:r>
          </w:p>
        </w:tc>
        <w:tc>
          <w:tcPr>
            <w:tcW w:w="626" w:type="pct"/>
            <w:shd w:val="clear" w:color="auto" w:fill="auto"/>
          </w:tcPr>
          <w:p w14:paraId="378B3688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1D617185" w14:textId="77777777" w:rsidTr="00872BF7">
        <w:trPr>
          <w:trHeight w:val="600"/>
        </w:trPr>
        <w:tc>
          <w:tcPr>
            <w:tcW w:w="981" w:type="pct"/>
          </w:tcPr>
          <w:p w14:paraId="10754A50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 &lt;EndNote&gt;&lt;Cite&gt;&lt;Author&gt;Kuspinar&lt;/Author&gt;&lt;Year&gt;2010&lt;/Year&gt;&lt;RecNum&gt;15801&lt;/RecNum&gt;&lt;DisplayText&gt;(Kuspinar et al., 2010)&lt;/DisplayText&gt;&lt;record&gt;&lt;rec-number&gt;15801&lt;/rec-number&gt;&lt;foreign-keys&gt;&lt;key app="EN" db-id="0tr2s0p9wewrrqezr5a50t9szpxtwtzfs055" timestamp="1674098653"&gt;15801&lt;/key&gt;&lt;/foreign-keys&gt;&lt;ref-type name="Journal Article"&gt;17&lt;/ref-type&gt;&lt;contributors&gt;&lt;authors&gt;&lt;author&gt;Kuspinar, A.&lt;/author&gt;&lt;author&gt;Andersen, R. E.&lt;/author&gt;&lt;author&gt;Teng, S. Y.&lt;/author&gt;&lt;author&gt;Asano, M.&lt;/author&gt;&lt;author&gt;Mayo, N. E.&lt;/author&gt;&lt;/authors&gt;&lt;/contributors&gt;&lt;auth-address&gt;School of Physical and Occupational Therapy, Faculty of Medicine, McGill University, Montreal, QC, Canada. ayse.kuspinar@mail.mcgill.ca.&lt;/auth-address&gt;&lt;titles&gt;&lt;title&gt;Predicting exercise capacity through submaximal fitness tests in persons with multiple sclerosis&lt;/title&gt;&lt;secondary-title&gt;Arch Phys Med Rehabil&lt;/secondary-title&gt;&lt;/titles&gt;&lt;periodical&gt;&lt;full-title&gt;Archives of Physical Medicine and Rehabilitation&lt;/full-title&gt;&lt;abbr-1&gt;Arch. Phys. Med. Rehabil.&lt;/abbr-1&gt;&lt;abbr-2&gt;Arch Phys Med Rehabil&lt;/abbr-2&gt;&lt;abbr-3&gt;Archives of Physical Medicine &amp;amp; Rehabilitation&lt;/abbr-3&gt;&lt;/periodical&gt;&lt;pages&gt;1410-7&lt;/pages&gt;&lt;volume&gt;91&lt;/volume&gt;&lt;number&gt;9&lt;/number&gt;&lt;edition&gt;2010/08/31&lt;/edition&gt;&lt;keywords&gt;&lt;keyword&gt;Adult&lt;/keyword&gt;&lt;keyword&gt;Cross-Sectional Studies&lt;/keyword&gt;&lt;keyword&gt;Exercise Test/*methods&lt;/keyword&gt;&lt;keyword&gt;Female&lt;/keyword&gt;&lt;keyword&gt;Humans&lt;/keyword&gt;&lt;keyword&gt;Linear Models&lt;/keyword&gt;&lt;keyword&gt;Male&lt;/keyword&gt;&lt;keyword&gt;Multiple Sclerosis/*rehabilitation&lt;/keyword&gt;&lt;keyword&gt;Multivariate Analysis&lt;/keyword&gt;&lt;keyword&gt;Oxygen Consumption&lt;/keyword&gt;&lt;keyword&gt;*Physical Endurance&lt;/keyword&gt;&lt;keyword&gt;Physical Fitness&lt;/keyword&gt;&lt;keyword&gt;Quebec&lt;/keyword&gt;&lt;keyword&gt;*Self-Assessment&lt;/keyword&gt;&lt;/keywords&gt;&lt;dates&gt;&lt;year&gt;2010&lt;/year&gt;&lt;pub-dates&gt;&lt;date&gt;Sep&lt;/date&gt;&lt;/pub-dates&gt;&lt;/dates&gt;&lt;isbn&gt;0003-9993&lt;/isbn&gt;&lt;accession-num&gt;20801260&lt;/accession-num&gt;&lt;urls&gt;&lt;/urls&gt;&lt;electronic-resource-num&gt;10.1016/j.apmr.2010.06.005&lt;/electronic-resource-num&gt;&lt;remote-database-provider&gt;NLM&lt;/remote-database-provider&gt;&lt;language&gt;eng&lt;/languag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  <w:lang w:val="es-ES"/>
              </w:rPr>
              <w:t>(Kuspinar et al., 2010)</w: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7EB0A844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Modified Canadian Aerobic Fitness Test, 6MWT, Vertical Jump Test, Push up test, Partial curl ups, HGS</w:t>
            </w:r>
          </w:p>
        </w:tc>
        <w:tc>
          <w:tcPr>
            <w:tcW w:w="626" w:type="pct"/>
            <w:shd w:val="clear" w:color="auto" w:fill="auto"/>
          </w:tcPr>
          <w:p w14:paraId="5A34244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09552485" w14:textId="77777777" w:rsidTr="00872BF7">
        <w:trPr>
          <w:trHeight w:val="600"/>
        </w:trPr>
        <w:tc>
          <w:tcPr>
            <w:tcW w:w="981" w:type="pct"/>
          </w:tcPr>
          <w:p w14:paraId="3E4CC31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Langeskov-Christensen&lt;/Author&gt;&lt;Year&gt;2022&lt;/Year&gt;&lt;RecNum&gt;15808&lt;/RecNum&gt;&lt;DisplayText&gt;(Langeskov-Christensen et al., 2022)&lt;/DisplayText&gt;&lt;record&gt;&lt;rec-number&gt;15808&lt;/rec-number&gt;&lt;foreign-keys&gt;&lt;key app="EN" db-id="0tr2s0p9wewrrqezr5a50t9szpxtwtzfs055" timestamp="1674104619"&gt;15808&lt;/key&gt;&lt;/foreign-keys&gt;&lt;ref-type name="Journal Article"&gt;17&lt;/ref-type&gt;&lt;contributors&gt;&lt;authors&gt;&lt;author&gt;Langeskov-Christensen, M., &lt;/author&gt;&lt;author&gt;Hvid, L.G., &lt;/author&gt;&lt;author&gt;Jensen, H.B., &lt;/author&gt;&lt;author&gt;Nielsen, H.H., &lt;/author&gt;&lt;author&gt;Petersen, T., &lt;/author&gt;&lt;author&gt;Stenager, E.&lt;/author&gt;&lt;author&gt;Dalgas, U., &lt;/author&gt;&lt;/authors&gt;&lt;/contributors&gt;&lt;titles&gt;&lt;title&gt;Efficacy of high-intensity aerobic exercise on common multiple sclerosis symptoms.&lt;/title&gt;&lt;secondary-title&gt;Acta Neurologica Scandinavica&lt;/secondary-title&gt;&lt;/titles&gt;&lt;periodical&gt;&lt;full-title&gt;Acta Neurologica Scandinavica&lt;/full-title&gt;&lt;abbr-1&gt;Acta Neurol. Scand.&lt;/abbr-1&gt;&lt;abbr-2&gt;Acta Neurol Scand&lt;/abbr-2&gt;&lt;/periodical&gt;&lt;pages&gt;229-238. &lt;/pages&gt;&lt;volume&gt;145&lt;/volume&gt;&lt;num-vols&gt;2&lt;/num-vols&gt;&lt;dates&gt;&lt;year&gt;2022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Langeskov-Christensen et al., 2022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21E5705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SSST, MSWS-12, Incremental exercise test, 6MWT, SF-36, MFIS, FSS</w:t>
            </w:r>
          </w:p>
        </w:tc>
        <w:tc>
          <w:tcPr>
            <w:tcW w:w="626" w:type="pct"/>
            <w:shd w:val="clear" w:color="auto" w:fill="auto"/>
          </w:tcPr>
          <w:p w14:paraId="7A14C1A1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018F876D" w14:textId="77777777" w:rsidTr="00872BF7">
        <w:trPr>
          <w:trHeight w:val="600"/>
        </w:trPr>
        <w:tc>
          <w:tcPr>
            <w:tcW w:w="981" w:type="pct"/>
          </w:tcPr>
          <w:p w14:paraId="2266AC81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 &lt;EndNote&gt;&lt;Cite&gt;&lt;Author&gt;Latinsky-Ortiz&lt;/Author&gt;&lt;Year&gt;2022&lt;/Year&gt;&lt;RecNum&gt;15810&lt;/RecNum&gt;&lt;DisplayText&gt;(Latinsky-Ortiz, 2022)&lt;/DisplayText&gt;&lt;record&gt;&lt;rec-number&gt;15810&lt;/rec-number&gt;&lt;foreign-keys&gt;&lt;key app="EN" db-id="0tr2s0p9wewrrqezr5a50t9szpxtwtzfs055" timestamp="1674104670"&gt;15810&lt;/key&gt;&lt;/foreign-keys&gt;&lt;ref-type name="Journal Article"&gt;17&lt;/ref-type&gt;&lt;contributors&gt;&lt;authors&gt;&lt;author&gt;Latinsky-Ortiz, E.M. and Strober, L.B., .  &lt;/author&gt;&lt;/authors&gt;&lt;/contributors&gt;&lt;titles&gt;&lt;title&gt;Keeping it together: The role of social integration on health and psychological well?being among individuals with multiple sclerosis.&lt;/title&gt;&lt;secondary-title&gt;Health &amp;amp; Social Care in the Community&lt;/secondary-title&gt;&lt;/titles&gt;&lt;periodical&gt;&lt;full-title&gt;Health &amp;amp; Social Care in the Community&lt;/full-title&gt;&lt;/periodical&gt;&lt;dates&gt;&lt;year&gt;2022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  <w:lang w:val="es-ES"/>
              </w:rPr>
              <w:t>(Latinsky-Ortiz, 2022)</w: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57F48E74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SPWB, CHQ</w:t>
            </w:r>
          </w:p>
        </w:tc>
        <w:tc>
          <w:tcPr>
            <w:tcW w:w="626" w:type="pct"/>
            <w:shd w:val="clear" w:color="auto" w:fill="auto"/>
          </w:tcPr>
          <w:p w14:paraId="5C09DDD1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6D19A5AD" w14:textId="77777777" w:rsidTr="00872BF7">
        <w:trPr>
          <w:trHeight w:val="493"/>
        </w:trPr>
        <w:tc>
          <w:tcPr>
            <w:tcW w:w="981" w:type="pct"/>
          </w:tcPr>
          <w:p w14:paraId="7A4B14AB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Li&lt;/Author&gt;&lt;Year&gt;2022&lt;/Year&gt;&lt;RecNum&gt;15811&lt;/RecNum&gt;&lt;DisplayText&gt;(Li, 2022)&lt;/DisplayText&gt;&lt;record&gt;&lt;rec-number&gt;15811&lt;/rec-number&gt;&lt;foreign-keys&gt;&lt;key app="EN" db-id="0tr2s0p9wewrrqezr5a50t9szpxtwtzfs055" timestamp="1674104806"&gt;15811&lt;/key&gt;&lt;/foreign-keys&gt;&lt;ref-type name="Journal Article"&gt;17&lt;/ref-type&gt;&lt;contributors&gt;&lt;authors&gt;&lt;author&gt;Li, J., Bishop, M., Fraser, R., Rumrill, P.D., LaRocca, N., Burns, M., Lee, D. and Bhattarai, M.&lt;/author&gt;&lt;/authors&gt;&lt;/contributors&gt;&lt;titles&gt;&lt;title&gt;Quality of life and experience with the national multiple sclerosis society strategic plan priorities for people with multiple sclerosis: Findings from a path analysis. &lt;/title&gt;&lt;secondary-title&gt;Work (Preprint)&lt;/secondary-title&gt;&lt;/titles&gt;&lt;periodical&gt;&lt;full-title&gt;Work (Preprint)&lt;/full-title&gt;&lt;/periodical&gt;&lt;pages&gt;pp.1-19&lt;/pages&gt;&lt;dates&gt;&lt;year&gt;2022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Li, 2022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2D64ED8B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PAWE, PROMIS, BRS, UW-SES, PSS, Neuro-QOL, PDDS</w:t>
            </w:r>
          </w:p>
        </w:tc>
        <w:tc>
          <w:tcPr>
            <w:tcW w:w="626" w:type="pct"/>
            <w:shd w:val="clear" w:color="auto" w:fill="auto"/>
          </w:tcPr>
          <w:p w14:paraId="13F9B17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7612C0D4" w14:textId="77777777" w:rsidTr="00872BF7">
        <w:trPr>
          <w:trHeight w:val="600"/>
        </w:trPr>
        <w:tc>
          <w:tcPr>
            <w:tcW w:w="981" w:type="pct"/>
          </w:tcPr>
          <w:p w14:paraId="0BF5C554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 &lt;EndNote&gt;&lt;Cite&gt;&lt;Author&gt;Lincoln&lt;/Author&gt;&lt;Year&gt;2020&lt;/Year&gt;&lt;RecNum&gt;15812&lt;/RecNum&gt;&lt;DisplayText&gt;(Lincoln, 2020)&lt;/DisplayText&gt;&lt;record&gt;&lt;rec-number&gt;15812&lt;/rec-number&gt;&lt;foreign-keys&gt;&lt;key app="EN" db-id="0tr2s0p9wewrrqezr5a50t9szpxtwtzfs055" timestamp="1674104831"&gt;15812&lt;/key&gt;&lt;/foreign-keys&gt;&lt;ref-type name="Journal Article"&gt;17&lt;/ref-type&gt;&lt;contributors&gt;&lt;authors&gt;&lt;author&gt;Lincoln, N.B., Bradshaw, L.E., Constantinescu, C.S., Day, F., Drummond, A.E., Fitzsimmons, D., Harris, S., Montgomery, A.A. and das Nair, R.&lt;/author&gt;&lt;/authors&gt;&lt;/contributors&gt;&lt;titles&gt;&lt;title&gt;Group cognitive rehabilitation to reduce the psychological impact of multiple sclerosis on quality of life: the CRAMMS RCT. &lt;/title&gt;&lt;secondary-title&gt;Health Technology Assessment&lt;/secondary-title&gt;&lt;/titles&gt;&lt;periodical&gt;&lt;full-title&gt;Health Technology Assessment&lt;/full-title&gt;&lt;abbr-1&gt;Health Technol. Assess.&lt;/abbr-1&gt;&lt;abbr-2&gt;Health Technol Assess&lt;/abbr-2&gt;&lt;/periodical&gt;&lt;pages&gt;1&lt;/pages&gt;&lt;volume&gt;24&lt;/volume&gt;&lt;number&gt;4&lt;/number&gt;&lt;dates&gt;&lt;year&gt;2020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  <w:lang w:val="es-ES"/>
              </w:rPr>
              <w:t>(Lincoln, 2020)</w: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6E9FD525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MSNQ, BRBN, EMQ-p, Doors and People, Trail Making Test, FSS, EQ-5D-5L, GNDS, MSIS-29</w:t>
            </w:r>
          </w:p>
        </w:tc>
        <w:tc>
          <w:tcPr>
            <w:tcW w:w="626" w:type="pct"/>
            <w:shd w:val="clear" w:color="auto" w:fill="auto"/>
          </w:tcPr>
          <w:p w14:paraId="04C0DE0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658E12EF" w14:textId="77777777" w:rsidTr="00872BF7">
        <w:trPr>
          <w:trHeight w:val="600"/>
        </w:trPr>
        <w:tc>
          <w:tcPr>
            <w:tcW w:w="981" w:type="pct"/>
          </w:tcPr>
          <w:p w14:paraId="487C82B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 &lt;EndNote&gt;&lt;Cite&gt;&lt;Author&gt;Lorefice&lt;/Author&gt;&lt;Year&gt;2018&lt;/Year&gt;&lt;RecNum&gt;15813&lt;/RecNum&gt;&lt;DisplayText&gt;(Lorefice, 2018)&lt;/DisplayText&gt;&lt;record&gt;&lt;rec-number&gt;15813&lt;/rec-number&gt;&lt;foreign-keys&gt;&lt;key app="EN" db-id="0tr2s0p9wewrrqezr5a50t9szpxtwtzfs055" timestamp="1674104869"&gt;15813&lt;/key&gt;&lt;/foreign-keys&gt;&lt;ref-type name="Journal Article"&gt;17&lt;/ref-type&gt;&lt;contributors&gt;&lt;authors&gt;&lt;author&gt;Lorefice, L., Fenu, G., Frau, J., Coghe, G., Marrosu, M.G. and Cocco, E.  &lt;/author&gt;&lt;/authors&gt;&lt;/contributors&gt;&lt;titles&gt;&lt;title&gt;The burden of multiple sclerosis and patients? coping strategies.&lt;/title&gt;&lt;secondary-title&gt;BMJ Supportive &amp;amp; Palliative Care&lt;/secondary-title&gt;&lt;/titles&gt;&lt;periodical&gt;&lt;full-title&gt;BMJ Supportive &amp;amp; Palliative Care&lt;/full-title&gt;&lt;/periodical&gt;&lt;pages&gt;pp.38-40.&lt;/pages&gt;&lt;volume&gt;8&lt;/volume&gt;&lt;number&gt;1&lt;/number&gt;&lt;dates&gt;&lt;year&gt;2018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  <w:lang w:val="es-ES"/>
              </w:rPr>
              <w:t>(Lorefice, 2018)</w: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6BB0AB6E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COPE-NVI, EDSS</w:t>
            </w:r>
          </w:p>
        </w:tc>
        <w:tc>
          <w:tcPr>
            <w:tcW w:w="626" w:type="pct"/>
            <w:shd w:val="clear" w:color="auto" w:fill="auto"/>
          </w:tcPr>
          <w:p w14:paraId="73AD9730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26F597CA" w14:textId="77777777" w:rsidTr="00872BF7">
        <w:trPr>
          <w:trHeight w:val="600"/>
        </w:trPr>
        <w:tc>
          <w:tcPr>
            <w:tcW w:w="981" w:type="pct"/>
          </w:tcPr>
          <w:p w14:paraId="16793677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aier&lt;/Author&gt;&lt;Year&gt;2016&lt;/Year&gt;&lt;RecNum&gt;15815&lt;/RecNum&gt;&lt;DisplayText&gt;(Maier, 2016)&lt;/DisplayText&gt;&lt;record&gt;&lt;rec-number&gt;15815&lt;/rec-number&gt;&lt;foreign-keys&gt;&lt;key app="EN" db-id="0tr2s0p9wewrrqezr5a50t9szpxtwtzfs055" timestamp="1674105812"&gt;15815&lt;/key&gt;&lt;/foreign-keys&gt;&lt;ref-type name="Journal Article"&gt;17&lt;/ref-type&gt;&lt;contributors&gt;&lt;authors&gt;&lt;author&gt;Maier, S., Buruian, M., Maier, A., Moianu, A., Voidzan, S., Bajk, Z. and Blaa, R. &lt;/author&gt;&lt;/authors&gt;&lt;/contributors&gt;&lt;titles&gt;&lt;title&gt;The determinants of depression in a Romanian cohort of multiple sclerosis patients.&lt;/title&gt;&lt;secondary-title&gt;Acta Neurologica Belgica&lt;/secondary-title&gt;&lt;/titles&gt;&lt;periodical&gt;&lt;full-title&gt;Acta Neurologica Belgica&lt;/full-title&gt;&lt;abbr-1&gt;Acta Neurol. Belg.&lt;/abbr-1&gt;&lt;abbr-2&gt;Acta Neurol Belg&lt;/abbr-2&gt;&lt;/periodical&gt;&lt;pages&gt;pp.135-143&lt;/pages&gt;&lt;volume&gt;116&lt;/volume&gt;&lt;number&gt;2&lt;/number&gt;&lt;dates&gt;&lt;year&gt;2016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Maier, 2016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432B2C53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DI-II, EDSS</w:t>
            </w:r>
          </w:p>
        </w:tc>
        <w:tc>
          <w:tcPr>
            <w:tcW w:w="626" w:type="pct"/>
            <w:shd w:val="clear" w:color="auto" w:fill="auto"/>
          </w:tcPr>
          <w:p w14:paraId="6A5055B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319A2B95" w14:textId="77777777" w:rsidTr="00872BF7">
        <w:trPr>
          <w:trHeight w:val="600"/>
        </w:trPr>
        <w:tc>
          <w:tcPr>
            <w:tcW w:w="981" w:type="pct"/>
          </w:tcPr>
          <w:p w14:paraId="36CCE458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 &lt;EndNote&gt;&lt;Cite&gt;&lt;Author&gt;Mani&lt;/Author&gt;&lt;Year&gt;2018&lt;/Year&gt;&lt;RecNum&gt;15816&lt;/RecNum&gt;&lt;DisplayText&gt;(Mani, 2018)&lt;/DisplayText&gt;&lt;record&gt;&lt;rec-number&gt;15816&lt;/rec-number&gt;&lt;foreign-keys&gt;&lt;key app="EN" db-id="0tr2s0p9wewrrqezr5a50t9szpxtwtzfs055" timestamp="1674105828"&gt;15816&lt;/key&gt;&lt;/foreign-keys&gt;&lt;ref-type name="Journal Article"&gt;17&lt;/ref-type&gt;&lt;contributors&gt;&lt;authors&gt;&lt;author&gt;Mani, A., Chohedri, E., Ravanfar, P., Mowla, A. and Nikseresht, A. &lt;/author&gt;&lt;/authors&gt;&lt;/contributors&gt;&lt;titles&gt;&lt;title&gt;Efficacy of group cognitive rehabilitation therapy in multiple sclerosis.&lt;/title&gt;&lt;secondary-title&gt;Acta Neurologica Scandinavica&lt;/secondary-title&gt;&lt;/titles&gt;&lt;periodical&gt;&lt;full-title&gt;Acta Neurologica Scandinavica&lt;/full-title&gt;&lt;abbr-1&gt;Acta Neurol. Scand.&lt;/abbr-1&gt;&lt;abbr-2&gt;Acta Neurol Scand&lt;/abbr-2&gt;&lt;/periodical&gt;&lt;pages&gt;pp.589-597&lt;/pages&gt;&lt;volume&gt;137&lt;/volume&gt;&lt;number&gt;7&lt;/number&gt;&lt;dates&gt;&lt;year&gt;2018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  <w:lang w:val="es-ES"/>
              </w:rPr>
              <w:t>(Mani, 2018)</w: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6D60D424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ACE, CPT, WCST, BRIEF-A, MFQ, WMS-R</w:t>
            </w:r>
          </w:p>
        </w:tc>
        <w:tc>
          <w:tcPr>
            <w:tcW w:w="626" w:type="pct"/>
            <w:shd w:val="clear" w:color="auto" w:fill="auto"/>
          </w:tcPr>
          <w:p w14:paraId="36B7508E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4037FBE6" w14:textId="77777777" w:rsidTr="00872BF7">
        <w:trPr>
          <w:trHeight w:val="600"/>
        </w:trPr>
        <w:tc>
          <w:tcPr>
            <w:tcW w:w="981" w:type="pct"/>
          </w:tcPr>
          <w:p w14:paraId="0286BE5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arck&lt;/Author&gt;&lt;Year&gt;2018&lt;/Year&gt;&lt;RecNum&gt;15817&lt;/RecNum&gt;&lt;DisplayText&gt;(Marck, 2018)&lt;/DisplayText&gt;&lt;record&gt;&lt;rec-number&gt;15817&lt;/rec-number&gt;&lt;foreign-keys&gt;&lt;key app="EN" db-id="0tr2s0p9wewrrqezr5a50t9szpxtwtzfs055" timestamp="1674105848"&gt;15817&lt;/key&gt;&lt;/foreign-keys&gt;&lt;ref-type name="Journal Article"&gt;17&lt;/ref-type&gt;&lt;contributors&gt;&lt;authors&gt;&lt;author&gt;Marck, C.H., De Livera, A.M., Brown, C.R., Neate, S.L., Taylor, K.L., Weiland, T.J., Hadgkiss, E.J. and Jelinek, G.A.&lt;/author&gt;&lt;/authors&gt;&lt;/contributors&gt;&lt;titles&gt;&lt;title&gt;Health outcomes and adherence to a healthy lifestyle after a multimodal intervention in people with multiple sclerosis: Three year follow-up&lt;/title&gt;&lt;secondary-title&gt;PLoS One&lt;/secondary-title&gt;&lt;/titles&gt;&lt;periodical&gt;&lt;full-title&gt;PLoS ONE&lt;/full-title&gt;&lt;abbr-1&gt;PLoS ONE&lt;/abbr-1&gt;&lt;abbr-2&gt;PLoS ONE&lt;/abbr-2&gt;&lt;/periodical&gt;&lt;pages&gt;p.e0197759&lt;/pages&gt;&lt;volume&gt;13&lt;/volume&gt;&lt;number&gt;5&lt;/number&gt;&lt;dates&gt;&lt;year&gt;2018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Marck, 2018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064190F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IPAQ short form, DHQ-modified</w:t>
            </w:r>
          </w:p>
        </w:tc>
        <w:tc>
          <w:tcPr>
            <w:tcW w:w="626" w:type="pct"/>
            <w:shd w:val="clear" w:color="auto" w:fill="auto"/>
          </w:tcPr>
          <w:p w14:paraId="1C63EAEB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5AA34E2F" w14:textId="77777777" w:rsidTr="00872BF7">
        <w:trPr>
          <w:trHeight w:val="600"/>
        </w:trPr>
        <w:tc>
          <w:tcPr>
            <w:tcW w:w="981" w:type="pct"/>
          </w:tcPr>
          <w:p w14:paraId="3EC77C8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ark&lt;/Author&gt;&lt;Year&gt;2008&lt;/Year&gt;&lt;RecNum&gt;15818&lt;/RecNum&gt;&lt;DisplayText&gt;(Mark, 2008)&lt;/DisplayText&gt;&lt;record&gt;&lt;rec-number&gt;15818&lt;/rec-number&gt;&lt;foreign-keys&gt;&lt;key app="EN" db-id="0tr2s0p9wewrrqezr5a50t9szpxtwtzfs055" timestamp="1674105864"&gt;15818&lt;/key&gt;&lt;/foreign-keys&gt;&lt;ref-type name="Journal Article"&gt;17&lt;/ref-type&gt;&lt;contributors&gt;&lt;authors&gt;&lt;author&gt;Mark, V.W., Taub, E., Bashir, K., Uswatte, G., Delgado, A., Bowman, M.H., Bryson, C.C., McKay, S. and Cutter, G.R.&lt;/author&gt;&lt;/authors&gt;&lt;/contributors&gt;&lt;titles&gt;&lt;title&gt;Constraint-Induced Movement therapy can improve hemiparetic progressive multiple sclerosis. Preliminary findings. &lt;/title&gt;&lt;secondary-title&gt;Multiple Sclerosis Journal&lt;/secondary-title&gt;&lt;/titles&gt;&lt;periodical&gt;&lt;full-title&gt;Multiple Sclerosis Journal&lt;/full-title&gt;&lt;/periodical&gt;&lt;pages&gt;pp.992-994&lt;/pages&gt;&lt;volume&gt;14&lt;/volume&gt;&lt;number&gt;7&lt;/number&gt;&lt;dates&gt;&lt;year&gt;2008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Mark, 2008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06016AF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30-item MAL, WMFT</w:t>
            </w:r>
          </w:p>
        </w:tc>
        <w:tc>
          <w:tcPr>
            <w:tcW w:w="626" w:type="pct"/>
            <w:shd w:val="clear" w:color="auto" w:fill="auto"/>
          </w:tcPr>
          <w:p w14:paraId="7F722FDE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5FD3D77A" w14:textId="77777777" w:rsidTr="00872BF7">
        <w:trPr>
          <w:trHeight w:val="567"/>
        </w:trPr>
        <w:tc>
          <w:tcPr>
            <w:tcW w:w="981" w:type="pct"/>
          </w:tcPr>
          <w:p w14:paraId="45FB48B3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 &lt;EndNote&gt;&lt;Cite&gt;&lt;Author&gt;Martinez-Gonzlez&lt;/Author&gt;&lt;Year&gt;2015&lt;/Year&gt;&lt;RecNum&gt;15819&lt;/RecNum&gt;&lt;DisplayText&gt;(Martinez-Gonzlez, 2015)&lt;/DisplayText&gt;&lt;record&gt;&lt;rec-number&gt;15819&lt;/rec-number&gt;&lt;foreign-keys&gt;&lt;key app="EN" db-id="0tr2s0p9wewrrqezr5a50t9szpxtwtzfs055" timestamp="1674105878"&gt;15819&lt;/key&gt;&lt;/foreign-keys&gt;&lt;ref-type name="Journal Article"&gt;17&lt;/ref-type&gt;&lt;contributors&gt;&lt;authors&gt;&lt;author&gt;Martinez-Gonzlez, A.E. and Piqueras, J.A.&lt;/author&gt;&lt;/authors&gt;&lt;/contributors&gt;&lt;titles&gt;&lt;title&gt;Long-term effectiveness of combined cognitive-behavioral and neuropsychological intervention in a case of multiple sclerosis.&lt;/title&gt;&lt;secondary-title&gt;Neurocase&lt;/secondary-title&gt;&lt;/titles&gt;&lt;periodical&gt;&lt;full-title&gt;Neurocase&lt;/full-title&gt;&lt;/periodical&gt;&lt;pages&gt;pp.584-591&lt;/pages&gt;&lt;volume&gt;21&lt;/volume&gt;&lt;number&gt;5&lt;/number&gt;&lt;dates&gt;&lt;year&gt;2015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  <w:lang w:val="es-ES"/>
              </w:rPr>
              <w:t>(Martinez-Gonzlez, 2015)</w: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5420DCE2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RBN for MS, WAIS, PASAT, TMT, ROCF, RAVLT, Phonemic, FAS, 16PF-5, ST</w:t>
            </w:r>
          </w:p>
        </w:tc>
        <w:tc>
          <w:tcPr>
            <w:tcW w:w="626" w:type="pct"/>
            <w:shd w:val="clear" w:color="auto" w:fill="auto"/>
          </w:tcPr>
          <w:p w14:paraId="0BC6AC7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00FE8275" w14:textId="77777777" w:rsidTr="00872BF7">
        <w:trPr>
          <w:trHeight w:val="600"/>
        </w:trPr>
        <w:tc>
          <w:tcPr>
            <w:tcW w:w="981" w:type="pct"/>
          </w:tcPr>
          <w:p w14:paraId="5CFE59A1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 &lt;EndNote&gt;&lt;Cite&gt;&lt;Author&gt;Maurino&lt;/Author&gt;&lt;Year&gt;2021&lt;/Year&gt;&lt;RecNum&gt;15821&lt;/RecNum&gt;&lt;DisplayText&gt;(Maurino, 2021)&lt;/DisplayText&gt;&lt;record&gt;&lt;rec-number&gt;15821&lt;/rec-number&gt;&lt;foreign-keys&gt;&lt;key app="EN" db-id="0tr2s0p9wewrrqezr5a50t9szpxtwtzfs055" timestamp="1674105911"&gt;15821&lt;/key&gt;&lt;/foreign-keys&gt;&lt;ref-type name="Journal Article"&gt;17&lt;/ref-type&gt;&lt;contributors&gt;&lt;authors&gt;&lt;author&gt;Maurino, J., Sotoca, J., Sempere, µ.P., Brieva, L., L¢pez de Silanes, C., Caminero, A.B., Terzaghi, M., Gracia-Gil, J. and Saposnik, G.&lt;/author&gt;&lt;/authors&gt;&lt;/contributors&gt;&lt;titles&gt;&lt;title&gt;High-Efficacy Disease-Modifying Therapies in People with Relapsing -Remitting Multiple Sclerosis: The Role of Risk Attitude in Treatment Decisions.&lt;/title&gt;&lt;secondary-title&gt;The Patient-Centered Outcomes Research&lt;/secondary-title&gt;&lt;/titles&gt;&lt;periodical&gt;&lt;full-title&gt;The Patient-Centered Outcomes Research&lt;/full-title&gt;&lt;/periodical&gt;&lt;pages&gt;pp.241-248&lt;/pages&gt;&lt;volume&gt;14&lt;/volume&gt;&lt;number&gt;2&lt;/number&gt;&lt;dates&gt;&lt;year&gt;2021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  <w:lang w:val="es-ES"/>
              </w:rPr>
              <w:t>(Maurino, 2021)</w: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24C16E6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SMSS, SDMT, EDSS</w:t>
            </w:r>
          </w:p>
        </w:tc>
        <w:tc>
          <w:tcPr>
            <w:tcW w:w="626" w:type="pct"/>
            <w:shd w:val="clear" w:color="auto" w:fill="auto"/>
          </w:tcPr>
          <w:p w14:paraId="2BB60585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022753C4" w14:textId="77777777" w:rsidTr="00872BF7">
        <w:trPr>
          <w:trHeight w:val="600"/>
        </w:trPr>
        <w:tc>
          <w:tcPr>
            <w:tcW w:w="981" w:type="pct"/>
          </w:tcPr>
          <w:p w14:paraId="3EDF6C64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 &lt;EndNote&gt;&lt;Cite&gt;&lt;Author&gt;Mauriz&lt;/Author&gt;&lt;Year&gt;2013&lt;/Year&gt;&lt;RecNum&gt;15822&lt;/RecNum&gt;&lt;DisplayText&gt;(Mauriz, 2013)&lt;/DisplayText&gt;&lt;record&gt;&lt;rec-number&gt;15822&lt;/rec-number&gt;&lt;foreign-keys&gt;&lt;key app="EN" db-id="0tr2s0p9wewrrqezr5a50t9szpxtwtzfs055" timestamp="1674105928"&gt;15822&lt;/key&gt;&lt;/foreign-keys&gt;&lt;ref-type name="Journal Article"&gt;17&lt;/ref-type&gt;&lt;contributors&gt;&lt;authors&gt;&lt;author&gt;Mauriz, E., Laliena, A., Vallejo, D., Tunon, M.J., Rodriguez-Lopez, J.M., Rodr¡guez-P‚rez, R. and Garc¡a-Fernandez, M.C.&lt;/author&gt;&lt;/authors&gt;&lt;/contributors&gt;&lt;titles&gt;&lt;title&gt;Effects of a low-fat diet with antioxidant supplementation on biochemical markers of multiple sclerosis long-term care residents.&lt;/title&gt;&lt;secondary-title&gt;Nutricion hospitalaria&lt;/secondary-title&gt;&lt;/titles&gt;&lt;periodical&gt;&lt;full-title&gt;Nutricion Hospitalaria&lt;/full-title&gt;&lt;abbr-1&gt;Nutr. Hosp.&lt;/abbr-1&gt;&lt;abbr-2&gt;Nutr Hosp&lt;/abbr-2&gt;&lt;/periodical&gt;&lt;pages&gt;pp.2229-2235&lt;/pages&gt;&lt;volume&gt;28&lt;/volume&gt;&lt;number&gt;6&lt;/number&gt;&lt;dates&gt;&lt;year&gt;2013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  <w:lang w:val="es-ES"/>
              </w:rPr>
              <w:t>(Mauriz, 2013)</w: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1C4E006A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lood test, Urine test</w:t>
            </w:r>
          </w:p>
        </w:tc>
        <w:tc>
          <w:tcPr>
            <w:tcW w:w="626" w:type="pct"/>
            <w:shd w:val="clear" w:color="auto" w:fill="auto"/>
          </w:tcPr>
          <w:p w14:paraId="77729767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6C339F05" w14:textId="77777777" w:rsidTr="00872BF7">
        <w:trPr>
          <w:trHeight w:val="534"/>
        </w:trPr>
        <w:tc>
          <w:tcPr>
            <w:tcW w:w="981" w:type="pct"/>
          </w:tcPr>
          <w:p w14:paraId="39C537BB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cGuire&lt;/Author&gt;&lt;Year&gt;2015&lt;/Year&gt;&lt;RecNum&gt;15823&lt;/RecNum&gt;&lt;DisplayText&gt;(Mcguire, 2015)&lt;/DisplayText&gt;&lt;record&gt;&lt;rec-number&gt;15823&lt;/rec-number&gt;&lt;foreign-keys&gt;&lt;key app="EN" db-id="0tr2s0p9wewrrqezr5a50t9szpxtwtzfs055" timestamp="1674105943"&gt;15823&lt;/key&gt;&lt;/foreign-keys&gt;&lt;ref-type name="Journal Article"&gt;17&lt;/ref-type&gt;&lt;contributors&gt;&lt;authors&gt;&lt;author&gt;McGuire, K.B., Stojanovic-Radic, J., Strober, L., Chiaravalloti, N.D. and DeLuca, J.&lt;/author&gt;&lt;/authors&gt;&lt;/contributors&gt;&lt;titles&gt;&lt;title&gt;Development and effectiveness of a psychoeducational wellness program for people with multiple sclerosis: description and outcomes. &lt;/title&gt;&lt;secondary-title&gt;International journal of MS care&lt;/secondary-title&gt;&lt;/titles&gt;&lt;periodical&gt;&lt;full-title&gt;International Journal of MS Care&lt;/full-title&gt;&lt;/periodical&gt;&lt;pages&gt;pp.1-8&lt;/pages&gt;&lt;volume&gt;17&lt;/volume&gt;&lt;number&gt;1&lt;/number&gt;&lt;dates&gt;&lt;year&gt;2015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Mcguire, 2015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5DF7DD3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MSNQ, BDI, MHI, PSS, MFIS, PES, PDQ</w:t>
            </w:r>
          </w:p>
        </w:tc>
        <w:tc>
          <w:tcPr>
            <w:tcW w:w="626" w:type="pct"/>
            <w:shd w:val="clear" w:color="auto" w:fill="auto"/>
          </w:tcPr>
          <w:p w14:paraId="08EFA257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5BF546F4" w14:textId="77777777" w:rsidTr="00872BF7">
        <w:trPr>
          <w:trHeight w:val="600"/>
        </w:trPr>
        <w:tc>
          <w:tcPr>
            <w:tcW w:w="981" w:type="pct"/>
          </w:tcPr>
          <w:p w14:paraId="13688498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 &lt;EndNote&gt;&lt;Cite&gt;&lt;Author&gt;Meca-Lallana&lt;/Author&gt;&lt;Year&gt;2012&lt;/Year&gt;&lt;RecNum&gt;15825&lt;/RecNum&gt;&lt;DisplayText&gt;(Meca-Lallana, 2012)&lt;/DisplayText&gt;&lt;record&gt;&lt;rec-number&gt;15825&lt;/rec-number&gt;&lt;foreign-keys&gt;&lt;key app="EN" db-id="0tr2s0p9wewrrqezr5a50t9szpxtwtzfs055" timestamp="1674105978"&gt;15825&lt;/key&gt;&lt;/foreign-keys&gt;&lt;ref-type name="Journal Article"&gt;17&lt;/ref-type&gt;&lt;contributors&gt;&lt;authors&gt;&lt;author&gt;Meca-Lallana, J.E., Balseiro, J.J., Lacruz, F., Guijarro, C., Sanchez, O., Cano, A., Costa-Frossard, L., Hern ndez-Clares, R., Sanchez-de la Rosa, R. and Escala Study Group, 2012. &lt;/author&gt;&lt;/authors&gt;&lt;/contributors&gt;&lt;titles&gt;&lt;title&gt;Spasticity improvement in patients with relapsing-remitting multiple sclerosis switching from interferon to glatiramer acetate: The Escala Study.&lt;/title&gt;&lt;secondary-title&gt;Journal of the neurological sciences&lt;/secondary-title&gt;&lt;/titles&gt;&lt;periodical&gt;&lt;full-title&gt;Journal of the Neurological Sciences&lt;/full-title&gt;&lt;abbr-1&gt;J. Neurol. Sci.&lt;/abbr-1&gt;&lt;abbr-2&gt;J Neurol Sci&lt;/abbr-2&gt;&lt;/periodical&gt;&lt;pages&gt;pp.123-128&lt;/pages&gt;&lt;volume&gt;315&lt;/volume&gt;&lt;number&gt;1-2&lt;/number&gt;&lt;dates&gt;&lt;year&gt;2012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  <w:lang w:val="es-ES"/>
              </w:rPr>
              <w:t>(Meca-Lallana, 2012)</w: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2BB385C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PSFS, MAS, ATRS, MSQOL-54, Global Pain Scores, EDSS</w:t>
            </w:r>
          </w:p>
        </w:tc>
        <w:tc>
          <w:tcPr>
            <w:tcW w:w="626" w:type="pct"/>
            <w:shd w:val="clear" w:color="auto" w:fill="auto"/>
          </w:tcPr>
          <w:p w14:paraId="211FCC81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29BD8713" w14:textId="77777777" w:rsidTr="00872BF7">
        <w:trPr>
          <w:trHeight w:val="600"/>
        </w:trPr>
        <w:tc>
          <w:tcPr>
            <w:tcW w:w="981" w:type="pct"/>
          </w:tcPr>
          <w:p w14:paraId="6BAFF387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instrText xml:space="preserve"> ADDIN EN.CITE &lt;EndNote&gt;&lt;Cite&gt;&lt;Author&gt;Mekies&lt;/Author&gt;&lt;Year&gt;2018&lt;/Year&gt;&lt;RecNum&gt;15826&lt;/RecNum&gt;&lt;DisplayText&gt;(Mekies, 2018)&lt;/DisplayText&gt;&lt;record&gt;&lt;rec-number&gt;15826&lt;/rec-number&gt;&lt;foreign-keys&gt;&lt;key app="EN" db-id="0tr2s0p9wewrrqezr5a50t9szpxtwtzfs055" timestamp="1674105993"&gt;15826&lt;/key&gt;&lt;/foreign-keys&gt;&lt;ref-type name="Journal Article"&gt;17&lt;/ref-type&gt;&lt;contributors&gt;&lt;authors&gt;&lt;author&gt;Mekies, C., Heinzlef, O., Jenny, B., Ramelli, A.L. and Clavelou, P.&lt;/author&gt;&lt;/authors&gt;&lt;/contributors&gt;&lt;titles&gt;&lt;title&gt;Treatment satisfaction and quality of life in patients treated with fingolimod. &lt;/title&gt;&lt;secondary-title&gt;Patient preference and adherence&lt;/secondary-title&gt;&lt;/titles&gt;&lt;periodical&gt;&lt;full-title&gt;Patient preference and adherence&lt;/full-title&gt;&lt;/periodical&gt;&lt;pages&gt;p.899&lt;/pages&gt;&lt;volume&gt;12&lt;/volume&gt;&lt;dates&gt;&lt;year&gt;2018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  <w:lang w:val="fr-FR"/>
              </w:rPr>
              <w:t>(Mekies, 2018)</w: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581E69AB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TSQM, EQ-5D-3L</w:t>
            </w:r>
          </w:p>
        </w:tc>
        <w:tc>
          <w:tcPr>
            <w:tcW w:w="626" w:type="pct"/>
            <w:shd w:val="clear" w:color="auto" w:fill="auto"/>
          </w:tcPr>
          <w:p w14:paraId="21C8A70E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052C00A5" w14:textId="77777777" w:rsidTr="00872BF7">
        <w:trPr>
          <w:trHeight w:val="600"/>
        </w:trPr>
        <w:tc>
          <w:tcPr>
            <w:tcW w:w="981" w:type="pct"/>
          </w:tcPr>
          <w:p w14:paraId="66F3A63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ichalski&lt;/Author&gt;&lt;Year&gt;2010&lt;/Year&gt;&lt;RecNum&gt;15827&lt;/RecNum&gt;&lt;DisplayText&gt;(Michalski, 2010)&lt;/DisplayText&gt;&lt;record&gt;&lt;rec-number&gt;15827&lt;/rec-number&gt;&lt;foreign-keys&gt;&lt;key app="EN" db-id="0tr2s0p9wewrrqezr5a50t9szpxtwtzfs055" timestamp="1674106016"&gt;15827&lt;/key&gt;&lt;/foreign-keys&gt;&lt;ref-type name="Journal Article"&gt;17&lt;/ref-type&gt;&lt;contributors&gt;&lt;authors&gt;&lt;author&gt;Michalski, D., Liebig, S., Thomae, E., Singer, S., Hinz, A. and Berg, F.T.&lt;/author&gt;&lt;/authors&gt;&lt;/contributors&gt;&lt;titles&gt;&lt;title&gt;Anxiety, depression and impaired health-related quality of life are therapeutic challenges in patients with multiple sclerosis. &lt;/title&gt;&lt;secondary-title&gt;Mental illness&lt;/secondary-title&gt;&lt;/titles&gt;&lt;periodical&gt;&lt;full-title&gt;Mental illness&lt;/full-title&gt;&lt;/periodical&gt;&lt;volume&gt;14&lt;/volume&gt;&lt;number&gt;2&lt;/number&gt;&lt;section&gt;e5&lt;/section&gt;&lt;dates&gt;&lt;year&gt;2010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Michalski, 2010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2C3C5C4E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HADS, SF-36, EDSS</w:t>
            </w:r>
          </w:p>
        </w:tc>
        <w:tc>
          <w:tcPr>
            <w:tcW w:w="626" w:type="pct"/>
            <w:shd w:val="clear" w:color="auto" w:fill="auto"/>
          </w:tcPr>
          <w:p w14:paraId="22ADEB63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3F424623" w14:textId="77777777" w:rsidTr="00872BF7">
        <w:trPr>
          <w:trHeight w:val="600"/>
        </w:trPr>
        <w:tc>
          <w:tcPr>
            <w:tcW w:w="981" w:type="pct"/>
          </w:tcPr>
          <w:p w14:paraId="04217EF4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ikula&lt;/Author&gt;&lt;Year&gt;2021&lt;/Year&gt;&lt;RecNum&gt;15828&lt;/RecNum&gt;&lt;DisplayText&gt;(Mikula, 2021)&lt;/DisplayText&gt;&lt;record&gt;&lt;rec-number&gt;15828&lt;/rec-number&gt;&lt;foreign-keys&gt;&lt;key app="EN" db-id="0tr2s0p9wewrrqezr5a50t9szpxtwtzfs055" timestamp="1674106031"&gt;15828&lt;/key&gt;&lt;/foreign-keys&gt;&lt;ref-type name="Journal Article"&gt;17&lt;/ref-type&gt;&lt;contributors&gt;&lt;authors&gt;&lt;author&gt;Mikula, P., Timkova, V., Fedicova, M., Szilasiova, J. and Nagyova, I.&lt;/author&gt;&lt;/authors&gt;&lt;/contributors&gt;&lt;titles&gt;&lt;title&gt;Self-management, self-esteem and their associations with psychological well-being in people with multiple sclerosis. &lt;/title&gt;&lt;secondary-title&gt;Multiple Sclerosis and Related Disorders&lt;/secondary-title&gt;&lt;/titles&gt;&lt;periodical&gt;&lt;full-title&gt;Mult Scler Relat Disord&lt;/full-title&gt;&lt;abbr-1&gt;Multiple sclerosis and related disorders&lt;/abbr-1&gt;&lt;/periodical&gt;&lt;pages&gt;p.103069&lt;/pages&gt;&lt;volume&gt;53&lt;/volume&gt;&lt;dates&gt;&lt;year&gt;2021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Mikula, 2021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1410154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RSE, GHQ-28, MSSM</w:t>
            </w:r>
          </w:p>
        </w:tc>
        <w:tc>
          <w:tcPr>
            <w:tcW w:w="626" w:type="pct"/>
            <w:shd w:val="clear" w:color="auto" w:fill="auto"/>
          </w:tcPr>
          <w:p w14:paraId="480D3F4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76463C43" w14:textId="77777777" w:rsidTr="00872BF7">
        <w:trPr>
          <w:trHeight w:val="600"/>
        </w:trPr>
        <w:tc>
          <w:tcPr>
            <w:tcW w:w="981" w:type="pct"/>
          </w:tcPr>
          <w:p w14:paraId="6C898C65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ikukov &lt;/Author&gt;&lt;Year&gt;2018&lt;/Year&gt;&lt;RecNum&gt;15829&lt;/RecNum&gt;&lt;DisplayText&gt;(Mikukov 2018)&lt;/DisplayText&gt;&lt;record&gt;&lt;rec-number&gt;15829&lt;/rec-number&gt;&lt;foreign-keys&gt;&lt;key app="EN" db-id="0tr2s0p9wewrrqezr5a50t9szpxtwtzfs055" timestamp="1674106048"&gt;15829&lt;/key&gt;&lt;/foreign-keys&gt;&lt;ref-type name="Journal Article"&gt;17&lt;/ref-type&gt;&lt;contributors&gt;&lt;authors&gt;&lt;author&gt;Mikukov , W., Klimov , E., Kendrov, L., Gajdo, M. and Chmelik, M.&lt;/author&gt;&lt;/authors&gt;&lt;/contributors&gt;&lt;titles&gt;&lt;title&gt;Effect of rehabilitation on fatigue level in patients with multiple sclerosis. &lt;/title&gt;&lt;secondary-title&gt;Medical science monitor: international medical journal of experimental and clinical research&lt;/secondary-title&gt;&lt;/titles&gt;&lt;periodical&gt;&lt;full-title&gt;Medical science monitor: international medical journal of experimental and clinical research&lt;/full-title&gt;&lt;/periodical&gt;&lt;pages&gt;p.5761&lt;/pages&gt;&lt;volume&gt;24&lt;/volume&gt;&lt;dates&gt;&lt;year&gt;2018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Mikukov 2018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73DBFD2B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DI, MMSE, MFIS, EDSS</w:t>
            </w:r>
          </w:p>
        </w:tc>
        <w:tc>
          <w:tcPr>
            <w:tcW w:w="626" w:type="pct"/>
            <w:shd w:val="clear" w:color="auto" w:fill="auto"/>
          </w:tcPr>
          <w:p w14:paraId="598C4BD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78B54413" w14:textId="77777777" w:rsidTr="00872BF7">
        <w:trPr>
          <w:trHeight w:val="600"/>
        </w:trPr>
        <w:tc>
          <w:tcPr>
            <w:tcW w:w="981" w:type="pct"/>
          </w:tcPr>
          <w:p w14:paraId="7F82C947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iller&lt;/Author&gt;&lt;Year&gt;2020&lt;/Year&gt;&lt;RecNum&gt;15830&lt;/RecNum&gt;&lt;DisplayText&gt;(Miller, 2020)&lt;/DisplayText&gt;&lt;record&gt;&lt;rec-number&gt;15830&lt;/rec-number&gt;&lt;foreign-keys&gt;&lt;key app="EN" db-id="0tr2s0p9wewrrqezr5a50t9szpxtwtzfs055" timestamp="1674106065"&gt;15830&lt;/key&gt;&lt;/foreign-keys&gt;&lt;ref-type name="Journal Article"&gt;17&lt;/ref-type&gt;&lt;contributors&gt;&lt;authors&gt;&lt;author&gt;Miller, J.R., Altaras, C., Vissicchio, N.A., Zemon, V., Portnoy, J.G., Gromisch, E.S., Sloan, J., Tyry, T. and Foley, F.W. &lt;/author&gt;&lt;/authors&gt;&lt;/contributors&gt;&lt;titles&gt;&lt;title&gt;The influence of trait mindfulness on depression in multiple sclerosis: potential implications for treatment. &lt;/title&gt;&lt;secondary-title&gt;Quality of Life Research&lt;/secondary-title&gt;&lt;/titles&gt;&lt;periodical&gt;&lt;full-title&gt;Quality of Life Research&lt;/full-title&gt;&lt;abbr-1&gt;Qual. Life Res.&lt;/abbr-1&gt;&lt;abbr-2&gt;Qual Life Res&lt;/abbr-2&gt;&lt;/periodical&gt;&lt;pages&gt;pp.3243-3250&lt;/pages&gt;&lt;volume&gt;29&lt;/volume&gt;&lt;number&gt;12&lt;/number&gt;&lt;dates&gt;&lt;year&gt;2020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Miller, 2020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57709B35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HADS, MAAS, IIRS</w:t>
            </w:r>
          </w:p>
        </w:tc>
        <w:tc>
          <w:tcPr>
            <w:tcW w:w="626" w:type="pct"/>
            <w:shd w:val="clear" w:color="auto" w:fill="auto"/>
          </w:tcPr>
          <w:p w14:paraId="15FF282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7F604985" w14:textId="77777777" w:rsidTr="00872BF7">
        <w:trPr>
          <w:trHeight w:val="600"/>
        </w:trPr>
        <w:tc>
          <w:tcPr>
            <w:tcW w:w="981" w:type="pct"/>
          </w:tcPr>
          <w:p w14:paraId="5D01852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irashrafi&lt;/Author&gt;&lt;Year&gt;2021&lt;/Year&gt;&lt;RecNum&gt;15831&lt;/RecNum&gt;&lt;DisplayText&gt;(Mirashrafi, 2021)&lt;/DisplayText&gt;&lt;record&gt;&lt;rec-number&gt;15831&lt;/rec-number&gt;&lt;foreign-keys&gt;&lt;key app="EN" db-id="0tr2s0p9wewrrqezr5a50t9szpxtwtzfs055" timestamp="1674106082"&gt;15831&lt;/key&gt;&lt;/foreign-keys&gt;&lt;ref-type name="Journal Article"&gt;17&lt;/ref-type&gt;&lt;contributors&gt;&lt;authors&gt;&lt;author&gt;Mirashrafi, S., Borzoo-Isfahani, M., Namjoo, I., Hojjati Kermani, M.A. and Moravejolahkami, A.R. &lt;/author&gt;&lt;/authors&gt;&lt;/contributors&gt;&lt;titles&gt;&lt;title&gt;A Mediterranean-type diet improved systemic inflammation in multiple sclerosis patients, as compared to the traditional Iranian diet: A single-center randomized controlled trial. &lt;/title&gt;&lt;secondary-title&gt;Mediterranean Journal of Nutrition and Metabolism, (Preprint)&lt;/secondary-title&gt;&lt;/titles&gt;&lt;periodical&gt;&lt;full-title&gt;Mediterranean Journal of Nutrition and Metabolism, (Preprint)&lt;/full-title&gt;&lt;/periodical&gt;&lt;pages&gt;pp.1-16&lt;/pages&gt;&lt;dates&gt;&lt;year&gt;2021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Mirashrafi, 2021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1E5E6444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750AF">
              <w:rPr>
                <w:rFonts w:ascii="Times New Roman" w:eastAsia="Times New Roman" w:hAnsi="Times New Roman" w:cs="Times New Roman"/>
                <w:color w:val="000000"/>
              </w:rPr>
              <w:t>hs</w:t>
            </w:r>
            <w:proofErr w:type="spellEnd"/>
            <w:r w:rsidRPr="00C750AF">
              <w:rPr>
                <w:rFonts w:ascii="Times New Roman" w:eastAsia="Times New Roman" w:hAnsi="Times New Roman" w:cs="Times New Roman"/>
                <w:color w:val="000000"/>
              </w:rPr>
              <w:t>-CRP, BMI, %Body Fat</w:t>
            </w:r>
          </w:p>
        </w:tc>
        <w:tc>
          <w:tcPr>
            <w:tcW w:w="626" w:type="pct"/>
            <w:shd w:val="clear" w:color="auto" w:fill="auto"/>
          </w:tcPr>
          <w:p w14:paraId="26394D8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19400FDC" w14:textId="77777777" w:rsidTr="00872BF7">
        <w:trPr>
          <w:trHeight w:val="600"/>
        </w:trPr>
        <w:tc>
          <w:tcPr>
            <w:tcW w:w="981" w:type="pct"/>
          </w:tcPr>
          <w:p w14:paraId="2BF181D5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ohr&lt;/Author&gt;&lt;Year&gt;2007&lt;/Year&gt;&lt;RecNum&gt;15832&lt;/RecNum&gt;&lt;DisplayText&gt;(Mohr, 2007)&lt;/DisplayText&gt;&lt;record&gt;&lt;rec-number&gt;15832&lt;/rec-number&gt;&lt;foreign-keys&gt;&lt;key app="EN" db-id="0tr2s0p9wewrrqezr5a50t9szpxtwtzfs055" timestamp="1674106101"&gt;15832&lt;/key&gt;&lt;/foreign-keys&gt;&lt;ref-type name="Journal Article"&gt;17&lt;/ref-type&gt;&lt;contributors&gt;&lt;authors&gt;&lt;author&gt;Mohr, D.C., Hart, S. and Vella, L.&lt;/author&gt;&lt;/authors&gt;&lt;/contributors&gt;&lt;titles&gt;&lt;title&gt;Reduction in disability in a randomized controlled trial of telephone-administered cognitive-behavioral therapy. &lt;/title&gt;&lt;secondary-title&gt;Health Psychology&lt;/secondary-title&gt;&lt;/titles&gt;&lt;periodical&gt;&lt;full-title&gt;Health Psychology&lt;/full-title&gt;&lt;abbr-1&gt;Health Psychol.&lt;/abbr-1&gt;&lt;abbr-2&gt;Health Psychol&lt;/abbr-2&gt;&lt;/periodical&gt;&lt;pages&gt;p.554&lt;/pages&gt;&lt;volume&gt;26&lt;/volume&gt;&lt;number&gt;5&lt;/number&gt;&lt;dates&gt;&lt;year&gt;2007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Mohr, 2007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6B0E8E6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DI-II, FIS, GNDS</w:t>
            </w:r>
          </w:p>
        </w:tc>
        <w:tc>
          <w:tcPr>
            <w:tcW w:w="626" w:type="pct"/>
            <w:shd w:val="clear" w:color="auto" w:fill="auto"/>
          </w:tcPr>
          <w:p w14:paraId="287B322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0B01E5AE" w14:textId="77777777" w:rsidTr="00872BF7">
        <w:trPr>
          <w:trHeight w:val="600"/>
        </w:trPr>
        <w:tc>
          <w:tcPr>
            <w:tcW w:w="981" w:type="pct"/>
          </w:tcPr>
          <w:p w14:paraId="49AD30E8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ontalban&lt;/Author&gt;&lt;Year&gt;2011&lt;/Year&gt;&lt;RecNum&gt;15834&lt;/RecNum&gt;&lt;DisplayText&gt;(Montalban, 2011)&lt;/DisplayText&gt;&lt;record&gt;&lt;rec-number&gt;15834&lt;/rec-number&gt;&lt;foreign-keys&gt;&lt;key app="EN" db-id="0tr2s0p9wewrrqezr5a50t9szpxtwtzfs055" timestamp="1674106138"&gt;15834&lt;/key&gt;&lt;/foreign-keys&gt;&lt;ref-type name="Journal Article"&gt;17&lt;/ref-type&gt;&lt;contributors&gt;&lt;authors&gt;&lt;author&gt;Montalban, X., Comi, G., O’connor, P., Gold, S.M., De Vera, A., Eckert, B. and Kappos, L.&lt;/author&gt;&lt;/authors&gt;&lt;/contributors&gt;&lt;titles&gt;&lt;title&gt;Oral fingolimod (FTY720) in relapsing multiple sclerosis: impact on health-related quality of life in a phase II study.&lt;/title&gt;&lt;secondary-title&gt;Multiple Sclerosis Journal&lt;/secondary-title&gt;&lt;/titles&gt;&lt;periodical&gt;&lt;full-title&gt;Multiple Sclerosis Journal&lt;/full-title&gt;&lt;/periodical&gt;&lt;pages&gt;pp.1341-1350&lt;/pages&gt;&lt;volume&gt;17&lt;/volume&gt;&lt;number&gt;11&lt;/number&gt;&lt;dates&gt;&lt;year&gt;2011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Montalban, 2011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143A00C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DI-II, HAQUAMS</w:t>
            </w:r>
          </w:p>
        </w:tc>
        <w:tc>
          <w:tcPr>
            <w:tcW w:w="626" w:type="pct"/>
            <w:shd w:val="clear" w:color="auto" w:fill="auto"/>
          </w:tcPr>
          <w:p w14:paraId="103CE3F5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46A4FDC8" w14:textId="77777777" w:rsidTr="00872BF7">
        <w:trPr>
          <w:trHeight w:val="600"/>
        </w:trPr>
        <w:tc>
          <w:tcPr>
            <w:tcW w:w="981" w:type="pct"/>
          </w:tcPr>
          <w:p w14:paraId="62D4F61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oradi&lt;/Author&gt;&lt;Year&gt;2015&lt;/Year&gt;&lt;RecNum&gt;15835&lt;/RecNum&gt;&lt;DisplayText&gt;(Moradi, 2015)&lt;/DisplayText&gt;&lt;record&gt;&lt;rec-number&gt;15835&lt;/rec-number&gt;&lt;foreign-keys&gt;&lt;key app="EN" db-id="0tr2s0p9wewrrqezr5a50t9szpxtwtzfs055" timestamp="1674106155"&gt;15835&lt;/key&gt;&lt;/foreign-keys&gt;&lt;ref-type name="Journal Article"&gt;17&lt;/ref-type&gt;&lt;contributors&gt;&lt;authors&gt;&lt;author&gt;Moradi, M., Sahraian, M.A., Aghsaie, A., Kordi, M.R., Meysamie, A., Abolhasani, M. and Sobhani, V.&lt;/author&gt;&lt;/authors&gt;&lt;/contributors&gt;&lt;titles&gt;&lt;title&gt;Effects of eight-week resistance training program in men with multiple sclerosis. &lt;/title&gt;&lt;secondary-title&gt;Asian journal of sports medicine&lt;/secondary-title&gt;&lt;/titles&gt;&lt;periodical&gt;&lt;full-title&gt;Asian journal of sports medicine&lt;/full-title&gt;&lt;/periodical&gt;&lt;volume&gt;6&lt;/volume&gt;&lt;number&gt;2&lt;/number&gt;&lt;dates&gt;&lt;year&gt;2015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Moradi, 2015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1EF28F54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10TW, 1RM, Flamingo Stand Test, EDSS</w:t>
            </w:r>
          </w:p>
        </w:tc>
        <w:tc>
          <w:tcPr>
            <w:tcW w:w="626" w:type="pct"/>
            <w:shd w:val="clear" w:color="auto" w:fill="auto"/>
          </w:tcPr>
          <w:p w14:paraId="5A71465B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0D8E9F76" w14:textId="77777777" w:rsidTr="00872BF7">
        <w:trPr>
          <w:trHeight w:val="600"/>
        </w:trPr>
        <w:tc>
          <w:tcPr>
            <w:tcW w:w="981" w:type="pct"/>
          </w:tcPr>
          <w:p w14:paraId="42A8AAA3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ostert&lt;/Author&gt;&lt;Year&gt;2002&lt;/Year&gt;&lt;RecNum&gt;15836&lt;/RecNum&gt;&lt;DisplayText&gt;(Mostert, 2002)&lt;/DisplayText&gt;&lt;record&gt;&lt;rec-number&gt;15836&lt;/rec-number&gt;&lt;foreign-keys&gt;&lt;key app="EN" db-id="0tr2s0p9wewrrqezr5a50t9szpxtwtzfs055" timestamp="1674106180"&gt;15836&lt;/key&gt;&lt;/foreign-keys&gt;&lt;ref-type name="Journal Article"&gt;17&lt;/ref-type&gt;&lt;contributors&gt;&lt;authors&gt;&lt;author&gt;Mostert, S. and Kesselring, J &lt;/author&gt;&lt;/authors&gt;&lt;/contributors&gt;&lt;titles&gt;&lt;title&gt;Effects of a short-term exercise training program on aerobic fitness, fatigue, health perception and activity level of subjects with multiple sclerosis.&lt;/title&gt;&lt;secondary-title&gt;Multiple Sclerosis Journal&lt;/secondary-title&gt;&lt;/titles&gt;&lt;periodical&gt;&lt;full-title&gt;Multiple Sclerosis Journal&lt;/full-title&gt;&lt;/periodical&gt;&lt;pages&gt;pp.161-168&lt;/pages&gt;&lt;volume&gt;8&lt;/volume&gt;&lt;number&gt;2&lt;/number&gt;&lt;dates&gt;&lt;year&gt;2002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Mostert, 2002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5BA705E8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AS, BPAQ, SF-36, FSS, EDSS</w:t>
            </w:r>
          </w:p>
        </w:tc>
        <w:tc>
          <w:tcPr>
            <w:tcW w:w="626" w:type="pct"/>
            <w:shd w:val="clear" w:color="auto" w:fill="auto"/>
          </w:tcPr>
          <w:p w14:paraId="319A7531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015CC421" w14:textId="77777777" w:rsidTr="00872BF7">
        <w:trPr>
          <w:trHeight w:val="600"/>
        </w:trPr>
        <w:tc>
          <w:tcPr>
            <w:tcW w:w="981" w:type="pct"/>
          </w:tcPr>
          <w:p w14:paraId="3388305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otl&lt;/Author&gt;&lt;Year&gt;2008&lt;/Year&gt;&lt;RecNum&gt;15837&lt;/RecNum&gt;&lt;DisplayText&gt;(Motl, 2008)&lt;/DisplayText&gt;&lt;record&gt;&lt;rec-number&gt;15837&lt;/rec-number&gt;&lt;foreign-keys&gt;&lt;key app="EN" db-id="0tr2s0p9wewrrqezr5a50t9szpxtwtzfs055" timestamp="1674106194"&gt;15837&lt;/key&gt;&lt;/foreign-keys&gt;&lt;ref-type name="Journal Article"&gt;17&lt;/ref-type&gt;&lt;contributors&gt;&lt;authors&gt;&lt;author&gt;Motl, R.W. and Snook, E.M.&lt;/author&gt;&lt;/authors&gt;&lt;/contributors&gt;&lt;titles&gt;&lt;title&gt;Physical activity, self-efficacy, and quality of life in multiple sclerosis. &lt;/title&gt;&lt;secondary-title&gt;Annals of behavioral medicine&lt;/secondary-title&gt;&lt;/titles&gt;&lt;periodical&gt;&lt;full-title&gt;Annals of Behavioral Medicine&lt;/full-title&gt;&lt;abbr-1&gt;Ann. Behav. Med.&lt;/abbr-1&gt;&lt;abbr-2&gt;Ann Behav Med&lt;/abbr-2&gt;&lt;/periodical&gt;&lt;pages&gt;pp.111-115&lt;/pages&gt;&lt;volume&gt;35&lt;/volume&gt;&lt;number&gt;1&lt;/number&gt;&lt;dates&gt;&lt;year&gt;2008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Motl, 2008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0AB3FFA2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GLTEQ, MSSE, MSIS-29</w:t>
            </w:r>
          </w:p>
        </w:tc>
        <w:tc>
          <w:tcPr>
            <w:tcW w:w="626" w:type="pct"/>
            <w:shd w:val="clear" w:color="auto" w:fill="auto"/>
          </w:tcPr>
          <w:p w14:paraId="3662A4E5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77597D88" w14:textId="77777777" w:rsidTr="00872BF7">
        <w:trPr>
          <w:trHeight w:val="600"/>
        </w:trPr>
        <w:tc>
          <w:tcPr>
            <w:tcW w:w="981" w:type="pct"/>
          </w:tcPr>
          <w:p w14:paraId="5EDCDEC8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instrText xml:space="preserve"> ADDIN EN.CITE &lt;EndNote&gt;&lt;Cite&gt;&lt;Author&gt;Motl&lt;/Author&gt;&lt;Year&gt;2015&lt;/Year&gt;&lt;RecNum&gt;15838&lt;/RecNum&gt;&lt;DisplayText&gt;(Motl, 2015)&lt;/DisplayText&gt;&lt;record&gt;&lt;rec-number&gt;15838&lt;/rec-number&gt;&lt;foreign-keys&gt;&lt;key app="EN" db-id="0tr2s0p9wewrrqezr5a50t9szpxtwtzfs055" timestamp="1674106220"&gt;15838&lt;/key&gt;&lt;/foreign-keys&gt;&lt;ref-type name="Journal Article"&gt;17&lt;/ref-type&gt;&lt;contributors&gt;&lt;authors&gt;&lt;author&gt;Motl, R.W., Dlugonski, D., Pilutti, L.A. and Klaren, R.E.&lt;/author&gt;&lt;/authors&gt;&lt;/contributors&gt;&lt;titles&gt;&lt;title&gt;Does the effect of a physical activity behavioral intervention vary by characteristics of people with multiple sclerosis?&lt;/title&gt;&lt;secondary-title&gt;International journal of MS care&lt;/secondary-title&gt;&lt;/titles&gt;&lt;periodical&gt;&lt;full-title&gt;International Journal of MS Care&lt;/full-title&gt;&lt;/periodical&gt;&lt;pages&gt;pp.65-72&lt;/pages&gt;&lt;volume&gt;17&lt;/volume&gt;&lt;number&gt;2&lt;/number&gt;&lt;dates&gt;&lt;year&gt;2015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  <w:lang w:val="fr-FR"/>
              </w:rPr>
              <w:t>(Motl, 2015)</w: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5A5B92B8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GLTEQ, IPAQ, BMI, PDDS</w:t>
            </w:r>
          </w:p>
        </w:tc>
        <w:tc>
          <w:tcPr>
            <w:tcW w:w="626" w:type="pct"/>
            <w:shd w:val="clear" w:color="auto" w:fill="auto"/>
          </w:tcPr>
          <w:p w14:paraId="06189003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18671970" w14:textId="77777777" w:rsidTr="00872BF7">
        <w:trPr>
          <w:trHeight w:val="600"/>
        </w:trPr>
        <w:tc>
          <w:tcPr>
            <w:tcW w:w="981" w:type="pct"/>
          </w:tcPr>
          <w:p w14:paraId="3F31BE52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 &lt;EndNote&gt;&lt;Cite&gt;&lt;Author&gt;Motl&lt;/Author&gt;&lt;Year&gt;2013&lt;/Year&gt;&lt;RecNum&gt;15839&lt;/RecNum&gt;&lt;DisplayText&gt;(Motl, 2013)&lt;/DisplayText&gt;&lt;record&gt;&lt;rec-number&gt;15839&lt;/rec-number&gt;&lt;foreign-keys&gt;&lt;key app="EN" db-id="0tr2s0p9wewrrqezr5a50t9szpxtwtzfs055" timestamp="1674106240"&gt;15839&lt;/key&gt;&lt;/foreign-keys&gt;&lt;ref-type name="Journal Article"&gt;17&lt;/ref-type&gt;&lt;contributors&gt;&lt;authors&gt;&lt;author&gt;Motl, R.W., McAuley, E., Wynn, D., Sandroff, B. and Suh, Y.&lt;/author&gt;&lt;/authors&gt;&lt;/contributors&gt;&lt;titles&gt;&lt;title&gt;Physical activity, self-efficacy, and health-related quality of life in persons with multiple sclerosis: analysis of associations between individual-level changes over one year.&lt;/title&gt;&lt;secondary-title&gt;Quality of Life Research&lt;/secondary-title&gt;&lt;/titles&gt;&lt;periodical&gt;&lt;full-title&gt;Quality of Life Research&lt;/full-title&gt;&lt;abbr-1&gt;Qual. Life Res.&lt;/abbr-1&gt;&lt;abbr-2&gt;Qual Life Res&lt;/abbr-2&gt;&lt;/periodical&gt;&lt;pages&gt;pp.253-261&lt;/pages&gt;&lt;volume&gt;22&lt;/volume&gt;&lt;number&gt;2&lt;/number&gt;&lt;dates&gt;&lt;year&gt;2013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  <w:lang w:val="es-ES"/>
              </w:rPr>
              <w:t>(Motl, 2013)</w: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725F29A0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GLTEQ, MSSE</w:t>
            </w:r>
          </w:p>
        </w:tc>
        <w:tc>
          <w:tcPr>
            <w:tcW w:w="626" w:type="pct"/>
            <w:shd w:val="clear" w:color="auto" w:fill="auto"/>
          </w:tcPr>
          <w:p w14:paraId="47CCD72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22D797B5" w14:textId="77777777" w:rsidTr="00872BF7">
        <w:trPr>
          <w:trHeight w:val="600"/>
        </w:trPr>
        <w:tc>
          <w:tcPr>
            <w:tcW w:w="981" w:type="pct"/>
          </w:tcPr>
          <w:p w14:paraId="4647937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Nag&lt;/Author&gt;&lt;Year&gt;2022&lt;/Year&gt;&lt;RecNum&gt;15842&lt;/RecNum&gt;&lt;DisplayText&gt;(Nag, 2022)&lt;/DisplayText&gt;&lt;record&gt;&lt;rec-number&gt;15842&lt;/rec-number&gt;&lt;foreign-keys&gt;&lt;key app="EN" db-id="0tr2s0p9wewrrqezr5a50t9szpxtwtzfs055" timestamp="1674106685"&gt;15842&lt;/key&gt;&lt;/foreign-keys&gt;&lt;ref-type name="Journal Article"&gt;17&lt;/ref-type&gt;&lt;contributors&gt;&lt;authors&gt;&lt;author&gt;Nag, N., Yang, X., Jelinek, G., Neate, S. and Simpson-Yap, S.&lt;/author&gt;&lt;/authors&gt;&lt;/contributors&gt;&lt;titles&gt;&lt;title&gt;Undertaking specific stress-reducing activities are associated with reduced fatigue and depression, and increased mastery, in people with multiple sclerosis. &lt;/title&gt;&lt;secondary-title&gt;Multiple Sclerosis and Related Disorders&lt;/secondary-title&gt;&lt;/titles&gt;&lt;periodical&gt;&lt;full-title&gt;Mult Scler Relat Disord&lt;/full-title&gt;&lt;abbr-1&gt;Multiple sclerosis and related disorders&lt;/abbr-1&gt;&lt;/periodical&gt;&lt;pages&gt;p.103804&lt;/pages&gt;&lt;volume&gt;62&lt;/volume&gt;&lt;dates&gt;&lt;year&gt;2022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Nag, 2022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42F1E5E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PMS, FSS, PHQ-9</w:t>
            </w:r>
          </w:p>
        </w:tc>
        <w:tc>
          <w:tcPr>
            <w:tcW w:w="626" w:type="pct"/>
            <w:shd w:val="clear" w:color="auto" w:fill="auto"/>
          </w:tcPr>
          <w:p w14:paraId="550E5B7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1980FC78" w14:textId="77777777" w:rsidTr="00872BF7">
        <w:trPr>
          <w:trHeight w:val="600"/>
        </w:trPr>
        <w:tc>
          <w:tcPr>
            <w:tcW w:w="981" w:type="pct"/>
          </w:tcPr>
          <w:p w14:paraId="43E3CC6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Nakazawa&lt;/Author&gt;&lt;Year&gt;2018&lt;/Year&gt;&lt;RecNum&gt;15843&lt;/RecNum&gt;&lt;DisplayText&gt;(Nakazawa, 2018)&lt;/DisplayText&gt;&lt;record&gt;&lt;rec-number&gt;15843&lt;/rec-number&gt;&lt;foreign-keys&gt;&lt;key app="EN" db-id="0tr2s0p9wewrrqezr5a50t9szpxtwtzfs055" timestamp="1674106702"&gt;15843&lt;/key&gt;&lt;/foreign-keys&gt;&lt;ref-type name="Journal Article"&gt;17&lt;/ref-type&gt;&lt;contributors&gt;&lt;authors&gt;&lt;author&gt;Nakazawa, K., Noda, T., Ichikura, K., Okamoto, T., Takahashi, Y., Yamamura, T. and Nakagome, K.&lt;/author&gt;&lt;/authors&gt;&lt;/contributors&gt;&lt;titles&gt;&lt;title&gt;Resilience and depression/anxiety symptoms in multiple sclerosis and neuromyelitis optica spectrum disorder.&lt;/title&gt;&lt;secondary-title&gt;Multiple sclerosis and related disorders&lt;/secondary-title&gt;&lt;/titles&gt;&lt;periodical&gt;&lt;full-title&gt;Mult Scler Relat Disord&lt;/full-title&gt;&lt;abbr-1&gt;Multiple sclerosis and related disorders&lt;/abbr-1&gt;&lt;/periodical&gt;&lt;pages&gt;pp.309-315&lt;/pages&gt;&lt;volume&gt;25&lt;/volume&gt;&lt;dates&gt;&lt;year&gt;2018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Nakazawa, 2018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15264AF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DI-II, RS, MSQOL-54</w:t>
            </w:r>
          </w:p>
        </w:tc>
        <w:tc>
          <w:tcPr>
            <w:tcW w:w="626" w:type="pct"/>
            <w:shd w:val="clear" w:color="auto" w:fill="auto"/>
          </w:tcPr>
          <w:p w14:paraId="79179A22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6BDB3575" w14:textId="77777777" w:rsidTr="00872BF7">
        <w:trPr>
          <w:trHeight w:val="600"/>
        </w:trPr>
        <w:tc>
          <w:tcPr>
            <w:tcW w:w="981" w:type="pct"/>
          </w:tcPr>
          <w:p w14:paraId="046253A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Naska&lt;/Author&gt;&lt;Year&gt;2017&lt;/Year&gt;&lt;RecNum&gt;15844&lt;/RecNum&gt;&lt;DisplayText&gt;(Naska, 2017)&lt;/DisplayText&gt;&lt;record&gt;&lt;rec-number&gt;15844&lt;/rec-number&gt;&lt;foreign-keys&gt;&lt;key app="EN" db-id="0tr2s0p9wewrrqezr5a50t9szpxtwtzfs055" timestamp="1674106730"&gt;15844&lt;/key&gt;&lt;/foreign-keys&gt;&lt;ref-type name="Journal Article"&gt;17&lt;/ref-type&gt;&lt;contributors&gt;&lt;authors&gt;&lt;author&gt;Naska, A., Lagiou, A. and Lagiou, P. &lt;/author&gt;&lt;/authors&gt;&lt;/contributors&gt;&lt;titles&gt;&lt;title&gt;Dietary assessment methods in epidemiological research: current state of the art and future prospects. &lt;/title&gt;&lt;secondary-title&gt;F1000Research&lt;/secondary-title&gt;&lt;/titles&gt;&lt;periodical&gt;&lt;full-title&gt;F1000Research&lt;/full-title&gt;&lt;/periodical&gt;&lt;volume&gt;6&lt;/volume&gt;&lt;dates&gt;&lt;year&gt;2017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Naska, 2017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4B2FC8CB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WCST, PASAT, HARS</w:t>
            </w:r>
          </w:p>
        </w:tc>
        <w:tc>
          <w:tcPr>
            <w:tcW w:w="626" w:type="pct"/>
            <w:shd w:val="clear" w:color="auto" w:fill="auto"/>
          </w:tcPr>
          <w:p w14:paraId="0336E42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7475B6AE" w14:textId="77777777" w:rsidTr="00872BF7">
        <w:trPr>
          <w:trHeight w:val="600"/>
        </w:trPr>
        <w:tc>
          <w:tcPr>
            <w:tcW w:w="981" w:type="pct"/>
          </w:tcPr>
          <w:p w14:paraId="539EB76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Nedeljkovic&lt;/Author&gt;&lt;Year&gt;2016&lt;/Year&gt;&lt;RecNum&gt;15940&lt;/RecNum&gt;&lt;DisplayText&gt;(Nedeljkovic et al., 2016)&lt;/DisplayText&gt;&lt;record&gt;&lt;rec-number&gt;15940&lt;/rec-number&gt;&lt;foreign-keys&gt;&lt;key app="EN" db-id="0tr2s0p9wewrrqezr5a50t9szpxtwtzfs055" timestamp="1676596616"&gt;15940&lt;/key&gt;&lt;/foreign-keys&gt;&lt;ref-type name="Journal Article"&gt;17&lt;/ref-type&gt;&lt;contributors&gt;&lt;authors&gt;&lt;author&gt;Nedeljkovic, U.&lt;/author&gt;&lt;author&gt;Dackovic, J.&lt;/author&gt;&lt;author&gt;Tepavcevic, D. K.&lt;/author&gt;&lt;author&gt;Basuroski, I. D.&lt;/author&gt;&lt;author&gt;Mesaros, S.&lt;/author&gt;&lt;author&gt;Pekmezovic, T.&lt;/author&gt;&lt;author&gt;Drulovic, J.&lt;/author&gt;&lt;/authors&gt;&lt;/contributors&gt;&lt;auth-address&gt;Clinic of Physical Medicine and Rehabilitation, Clinical Center of Serbia, Faculty of Medicine, University of Belgrade, Belgrade, Serbia.&amp;#xD;Clinic of Neurology, Clinical Center of Serbia, Faculty of Medicine, University of Belgrade, Belgrade, Serbia.&amp;#xD;Institute of Epidemiology, Faculty of Medicine, University of Belgrade, Belgrade, Serbia.&lt;/auth-address&gt;&lt;titles&gt;&lt;title&gt;Multidisciplinary rehabilitation and steroids in the management of multiple sclerosis relapses: a randomized controlled trial&lt;/title&gt;&lt;secondary-title&gt;Arch Med Sci&lt;/secondary-title&gt;&lt;/titles&gt;&lt;periodical&gt;&lt;full-title&gt;Arch Med Sci&lt;/full-title&gt;&lt;/periodical&gt;&lt;pages&gt;380-9&lt;/pages&gt;&lt;volume&gt;12&lt;/volume&gt;&lt;number&gt;2&lt;/number&gt;&lt;edition&gt;2016/05/18&lt;/edition&gt;&lt;keywords&gt;&lt;keyword&gt;methylprednisolone&lt;/keyword&gt;&lt;keyword&gt;multidisciplinary rehabilitation&lt;/keyword&gt;&lt;keyword&gt;multiple sclerosis&lt;/keyword&gt;&lt;keyword&gt;randomized controlled trial&lt;/keyword&gt;&lt;keyword&gt;relapse&lt;/keyword&gt;&lt;keyword&gt;relapsing-remitting&lt;/keyword&gt;&lt;/keywords&gt;&lt;dates&gt;&lt;year&gt;2016&lt;/year&gt;&lt;pub-dates&gt;&lt;date&gt;Apr 1&lt;/date&gt;&lt;/pub-dates&gt;&lt;/dates&gt;&lt;isbn&gt;1734-1922 (Print)&amp;#xD;1734-1922&lt;/isbn&gt;&lt;accession-num&gt;27186184&lt;/accession-num&gt;&lt;urls&gt;&lt;/urls&gt;&lt;custom2&gt;PMC4848347&lt;/custom2&gt;&lt;electronic-resource-num&gt;10.5114/aoms.2015.47289&lt;/electronic-resource-num&gt;&lt;remote-database-provider&gt;NLM&lt;/remote-database-provider&gt;&lt;language&gt;eng&lt;/language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Nedeljkovic et al., 2016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</w:tcPr>
          <w:p w14:paraId="0AEFACF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EDSS, FIM,</w:t>
            </w:r>
          </w:p>
          <w:p w14:paraId="27CC17F7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DI, MSQoL-54, SF-36</w:t>
            </w:r>
          </w:p>
        </w:tc>
        <w:tc>
          <w:tcPr>
            <w:tcW w:w="626" w:type="pct"/>
            <w:shd w:val="clear" w:color="auto" w:fill="auto"/>
          </w:tcPr>
          <w:p w14:paraId="5BC01F18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438D19DF" w14:textId="77777777" w:rsidTr="00872BF7">
        <w:trPr>
          <w:trHeight w:val="600"/>
        </w:trPr>
        <w:tc>
          <w:tcPr>
            <w:tcW w:w="981" w:type="pct"/>
          </w:tcPr>
          <w:p w14:paraId="62EE1EAE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Negaresh&lt;/Author&gt;&lt;Year&gt;2019&lt;/Year&gt;&lt;RecNum&gt;15846&lt;/RecNum&gt;&lt;DisplayText&gt;(Negaresh, 2019)&lt;/DisplayText&gt;&lt;record&gt;&lt;rec-number&gt;15846&lt;/rec-number&gt;&lt;foreign-keys&gt;&lt;key app="EN" db-id="0tr2s0p9wewrrqezr5a50t9szpxtwtzfs055" timestamp="1674106781"&gt;15846&lt;/key&gt;&lt;/foreign-keys&gt;&lt;ref-type name="Journal Article"&gt;17&lt;/ref-type&gt;&lt;contributors&gt;&lt;authors&gt;&lt;author&gt;Negaresh, R., Motl, R., Mokhtarzade, M., Ranjbar, R., Majdinasab, N., Khodadoost, M., Zimmer, P., Baker, J.S. and Patel, D.&lt;/author&gt;&lt;/authors&gt;&lt;/contributors&gt;&lt;titles&gt;&lt;title&gt;Effect of short-term interval exercise training on fatigue, depression, and fitness in normal weight vs. overweight person with multiple sclerosis. &lt;/title&gt;&lt;secondary-title&gt;Explore&lt;/secondary-title&gt;&lt;/titles&gt;&lt;periodical&gt;&lt;full-title&gt;Explore&lt;/full-title&gt;&lt;abbr-1&gt;Explore&lt;/abbr-1&gt;&lt;abbr-2&gt;Explore&lt;/abbr-2&gt;&lt;/periodical&gt;&lt;pages&gt;pp.134-141&lt;/pages&gt;&lt;volume&gt;15&lt;/volume&gt;&lt;number&gt;2&lt;/number&gt;&lt;dates&gt;&lt;year&gt;2019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Negaresh, 2019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641BE19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TUG, BDI, FSS, EDSS</w:t>
            </w:r>
          </w:p>
        </w:tc>
        <w:tc>
          <w:tcPr>
            <w:tcW w:w="626" w:type="pct"/>
            <w:shd w:val="clear" w:color="auto" w:fill="auto"/>
          </w:tcPr>
          <w:p w14:paraId="1CAA124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557FD27B" w14:textId="77777777" w:rsidTr="00872BF7">
        <w:trPr>
          <w:trHeight w:val="600"/>
        </w:trPr>
        <w:tc>
          <w:tcPr>
            <w:tcW w:w="981" w:type="pct"/>
          </w:tcPr>
          <w:p w14:paraId="17264A32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Oz&lt;/Author&gt;&lt;Year&gt;2020&lt;/Year&gt;&lt;RecNum&gt;15847&lt;/RecNum&gt;&lt;DisplayText&gt;(Oz, 2020)&lt;/DisplayText&gt;&lt;record&gt;&lt;rec-number&gt;15847&lt;/rec-number&gt;&lt;foreign-keys&gt;&lt;key app="EN" db-id="0tr2s0p9wewrrqezr5a50t9szpxtwtzfs055" timestamp="1674106805"&gt;15847&lt;/key&gt;&lt;/foreign-keys&gt;&lt;ref-type name="Journal Article"&gt;17&lt;/ref-type&gt;&lt;contributors&gt;&lt;authors&gt;&lt;author&gt;Oz, F. and Seki Oz, H. &lt;/author&gt;&lt;/authors&gt;&lt;/contributors&gt;&lt;titles&gt;&lt;title&gt;A psychoeducation program for stress management and psychosocial problems in multiple sclerosis&lt;/title&gt;&lt;secondary-title&gt;Niger J Clin Pract&lt;/secondary-title&gt;&lt;/titles&gt;&lt;periodical&gt;&lt;full-title&gt;Niger J Clin Pract&lt;/full-title&gt;&lt;/periodical&gt;&lt;pages&gt;1598-1606&lt;/pages&gt;&lt;volume&gt;23&lt;/volume&gt;&lt;number&gt;11&lt;/number&gt;&lt;dates&gt;&lt;year&gt;2020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Oz, 2020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32F90CE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WCI, MSQOL-54, BSI</w:t>
            </w:r>
          </w:p>
        </w:tc>
        <w:tc>
          <w:tcPr>
            <w:tcW w:w="626" w:type="pct"/>
            <w:shd w:val="clear" w:color="auto" w:fill="auto"/>
          </w:tcPr>
          <w:p w14:paraId="177097E4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2503A55D" w14:textId="77777777" w:rsidTr="00872BF7">
        <w:trPr>
          <w:trHeight w:val="600"/>
        </w:trPr>
        <w:tc>
          <w:tcPr>
            <w:tcW w:w="981" w:type="pct"/>
          </w:tcPr>
          <w:p w14:paraId="23BA8B8E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Pahlavanzadeh&lt;/Author&gt;&lt;Year&gt;2017&lt;/Year&gt;&lt;RecNum&gt;15848&lt;/RecNum&gt;&lt;DisplayText&gt;(Pahlavanzadeh, 2017)&lt;/DisplayText&gt;&lt;record&gt;&lt;rec-number&gt;15848&lt;/rec-number&gt;&lt;foreign-keys&gt;&lt;key app="EN" db-id="0tr2s0p9wewrrqezr5a50t9szpxtwtzfs055" timestamp="1674106827"&gt;15848&lt;/key&gt;&lt;/foreign-keys&gt;&lt;ref-type name="Journal Article"&gt;17&lt;/ref-type&gt;&lt;contributors&gt;&lt;authors&gt;&lt;author&gt;Pahlavanzadeh, S., Abbasi, S. and Alimohammadi, N.&lt;/author&gt;&lt;/authors&gt;&lt;/contributors&gt;&lt;titles&gt;&lt;title&gt;The effect of group cognitive behavioral therapy on stress, anxiety, and depression of women with multiple sclerosis.&lt;/title&gt;&lt;secondary-title&gt;Iranian journal of nursing and midwifery research&lt;/secondary-title&gt;&lt;/titles&gt;&lt;periodical&gt;&lt;full-title&gt;Iranian journal of nursing and midwifery research&lt;/full-title&gt;&lt;/periodical&gt;&lt;pages&gt;p.271&lt;/pages&gt;&lt;volume&gt;22&lt;/volume&gt;&lt;number&gt;4&lt;/number&gt;&lt;dates&gt;&lt;year&gt;2017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Pahlavanzadeh, 2017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46889C61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DASS-21</w:t>
            </w:r>
          </w:p>
        </w:tc>
        <w:tc>
          <w:tcPr>
            <w:tcW w:w="626" w:type="pct"/>
            <w:shd w:val="clear" w:color="auto" w:fill="auto"/>
          </w:tcPr>
          <w:p w14:paraId="01E40E42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175CADE7" w14:textId="77777777" w:rsidTr="00872BF7">
        <w:trPr>
          <w:trHeight w:val="600"/>
        </w:trPr>
        <w:tc>
          <w:tcPr>
            <w:tcW w:w="981" w:type="pct"/>
          </w:tcPr>
          <w:p w14:paraId="17EB9AC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Panda&lt;/Author&gt;&lt;Year&gt;2018&lt;/Year&gt;&lt;RecNum&gt;15849&lt;/RecNum&gt;&lt;DisplayText&gt;(Panda, 2018)&lt;/DisplayText&gt;&lt;record&gt;&lt;rec-number&gt;15849&lt;/rec-number&gt;&lt;foreign-keys&gt;&lt;key app="EN" db-id="0tr2s0p9wewrrqezr5a50t9szpxtwtzfs055" timestamp="1674106843"&gt;15849&lt;/key&gt;&lt;/foreign-keys&gt;&lt;ref-type name="Journal Article"&gt;17&lt;/ref-type&gt;&lt;contributors&gt;&lt;authors&gt;&lt;author&gt;Panda, S.P., Das, R.C., Srivastava, K., Ratnam, A. and Sharma, N.&lt;/author&gt;&lt;/authors&gt;&lt;/contributors&gt;&lt;titles&gt;&lt;title&gt;Psychiatric comorbidity in multiple sclerosis. &lt;/title&gt;&lt;secondary-title&gt;neurologia i neurochirurgia polska&lt;/secondary-title&gt;&lt;/titles&gt;&lt;periodical&gt;&lt;full-title&gt;Neurologia i Neurochirurgia Polska&lt;/full-title&gt;&lt;abbr-1&gt;Neurol. Neurochir. Pol.&lt;/abbr-1&gt;&lt;abbr-2&gt;Neurol Neurochir Pol&lt;/abbr-2&gt;&lt;/periodical&gt;&lt;volume&gt;52&lt;/volume&gt;&lt;number&gt;6&lt;/number&gt;&lt;section&gt;704-709&lt;/section&gt;&lt;dates&gt;&lt;year&gt;2018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Panda, 2018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449DCBC3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HADS, BDI, MMSE, EDSS, GHQ-12</w:t>
            </w:r>
          </w:p>
          <w:p w14:paraId="749EE143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AUDIT</w:t>
            </w:r>
          </w:p>
        </w:tc>
        <w:tc>
          <w:tcPr>
            <w:tcW w:w="626" w:type="pct"/>
            <w:shd w:val="clear" w:color="auto" w:fill="auto"/>
          </w:tcPr>
          <w:p w14:paraId="0E34B6F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3F36B11A" w14:textId="77777777" w:rsidTr="00872BF7">
        <w:trPr>
          <w:trHeight w:val="600"/>
        </w:trPr>
        <w:tc>
          <w:tcPr>
            <w:tcW w:w="981" w:type="pct"/>
          </w:tcPr>
          <w:p w14:paraId="59882DEA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Patti&lt;/Author&gt;&lt;Year&gt;2011&lt;/Year&gt;&lt;RecNum&gt;15850&lt;/RecNum&gt;&lt;DisplayText&gt;(Patti, 2011)&lt;/DisplayText&gt;&lt;record&gt;&lt;rec-number&gt;15850&lt;/rec-number&gt;&lt;foreign-keys&gt;&lt;key app="EN" db-id="0tr2s0p9wewrrqezr5a50t9szpxtwtzfs055" timestamp="1674106863"&gt;15850&lt;/key&gt;&lt;/foreign-keys&gt;&lt;ref-type name="Journal Article"&gt;17&lt;/ref-type&gt;&lt;contributors&gt;&lt;authors&gt;&lt;author&gt;Patti, F., Amato, M.P., Trojano, M., Bastianello, S., Tola, M.R., Picconi, O., Cilia, S., Cottone, S., Centonze, D., Gasperini, C. and COGIMUS Study Group&lt;/author&gt;&lt;/authors&gt;&lt;/contributors&gt;&lt;titles&gt;&lt;title&gt;Quality of life, depression and fatigue in mildly disabled patients with relapsing-remitting multiple sclerosis receiving subcutaneous interferon beta-1a: 3-year results from the COGIMUS (COGnitive Impairment in MUltiple Sclerosis) study.&lt;/title&gt;&lt;secondary-title&gt;Multiple Sclerosis Journal&lt;/secondary-title&gt;&lt;/titles&gt;&lt;periodical&gt;&lt;full-title&gt;Multiple Sclerosis Journal&lt;/full-title&gt;&lt;/periodical&gt;&lt;volume&gt;17&lt;/volume&gt;&lt;number&gt;8&lt;/number&gt;&lt;section&gt;991-1001&lt;/section&gt;&lt;dates&gt;&lt;year&gt;2011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Patti, 2011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5856504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RB, ST, HDRS, FIS, MSQOL-54</w:t>
            </w:r>
          </w:p>
        </w:tc>
        <w:tc>
          <w:tcPr>
            <w:tcW w:w="626" w:type="pct"/>
            <w:shd w:val="clear" w:color="auto" w:fill="auto"/>
          </w:tcPr>
          <w:p w14:paraId="0252D80A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1D028E96" w14:textId="77777777" w:rsidTr="00872BF7">
        <w:trPr>
          <w:trHeight w:val="600"/>
        </w:trPr>
        <w:tc>
          <w:tcPr>
            <w:tcW w:w="981" w:type="pct"/>
          </w:tcPr>
          <w:p w14:paraId="30351880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Pavlikova&lt;/Author&gt;&lt;Year&gt;2020&lt;/Year&gt;&lt;RecNum&gt;15852&lt;/RecNum&gt;&lt;DisplayText&gt;(Pavlikova, 2020)&lt;/DisplayText&gt;&lt;record&gt;&lt;rec-number&gt;15852&lt;/rec-number&gt;&lt;foreign-keys&gt;&lt;key app="EN" db-id="0tr2s0p9wewrrqezr5a50t9szpxtwtzfs055" timestamp="1674106897"&gt;15852&lt;/key&gt;&lt;/foreign-keys&gt;&lt;ref-type name="Journal Article"&gt;17&lt;/ref-type&gt;&lt;contributors&gt;&lt;authors&gt;&lt;author&gt;Pavlikova, M., Cattaneo, D., Jonsdottir, J., Gervasoni, E., Stetkarova, I., Angelova, G., Markova, M., Prochazkova, M., Prokopiusova, T., Hruskova, N. and Reznickova, J.&lt;/author&gt;&lt;/authors&gt;&lt;/contributors&gt;&lt;titles&gt;&lt;title&gt;The impact of balance specific physiotherapy, intensity of therapy and disability on static and dynamic balance in people with multiple sclerosis: A multi-center prospective study. &lt;/title&gt;&lt;secondary-title&gt;Multiple sclerosis and related disorders&lt;/secondary-title&gt;&lt;/titles&gt;&lt;periodical&gt;&lt;full-title&gt;Mult Scler Relat Disord&lt;/full-title&gt;&lt;abbr-1&gt;Multiple sclerosis and related disorders&lt;/abbr-1&gt;&lt;/periodical&gt;&lt;pages&gt;p.101974&lt;/pages&gt;&lt;volume&gt;40&lt;/volume&gt;&lt;dates&gt;&lt;year&gt;2020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Pavlikova, 2020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7FF9C01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BS, TUG, EDSS</w:t>
            </w:r>
          </w:p>
        </w:tc>
        <w:tc>
          <w:tcPr>
            <w:tcW w:w="626" w:type="pct"/>
            <w:shd w:val="clear" w:color="auto" w:fill="auto"/>
          </w:tcPr>
          <w:p w14:paraId="2B4BFBAB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6E1317A5" w14:textId="77777777" w:rsidTr="00872BF7">
        <w:trPr>
          <w:trHeight w:val="600"/>
        </w:trPr>
        <w:tc>
          <w:tcPr>
            <w:tcW w:w="981" w:type="pct"/>
          </w:tcPr>
          <w:p w14:paraId="0624E491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Pawik&lt;/Author&gt;&lt;Year&gt;2019&lt;/Year&gt;&lt;RecNum&gt;15853&lt;/RecNum&gt;&lt;DisplayText&gt;(Pawik, 2019)&lt;/DisplayText&gt;&lt;record&gt;&lt;rec-number&gt;15853&lt;/rec-number&gt;&lt;foreign-keys&gt;&lt;key app="EN" db-id="0tr2s0p9wewrrqezr5a50t9szpxtwtzfs055" timestamp="1674106912"&gt;15853&lt;/key&gt;&lt;/foreign-keys&gt;&lt;ref-type name="Journal Article"&gt;17&lt;/ref-type&gt;&lt;contributors&gt;&lt;authors&gt;&lt;author&gt;Pawik, M., Kowalska, J. and Rymaszewska, J.&lt;/author&gt;&lt;/authors&gt;&lt;/contributors&gt;&lt;titles&gt;&lt;title&gt;The effectiveness of whole-body cryotherapy and physical exercises on the psychological well-being of patients with multiple sclerosis: A comparative analysis. &lt;/title&gt;&lt;secondary-title&gt;Advances in Clinical and Experimental Medicine&lt;/secondary-title&gt;&lt;/titles&gt;&lt;periodical&gt;&lt;full-title&gt;Advances in Clinical and Experimental Medicine&lt;/full-title&gt;&lt;/periodical&gt;&lt;pages&gt;pp.1477-1483&lt;/pages&gt;&lt;volume&gt;28&lt;/volume&gt;&lt;number&gt;11&lt;/number&gt;&lt;dates&gt;&lt;year&gt;2019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Pawik, 2019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50613A82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RMI, PGWBI, HADS</w:t>
            </w:r>
          </w:p>
        </w:tc>
        <w:tc>
          <w:tcPr>
            <w:tcW w:w="626" w:type="pct"/>
            <w:shd w:val="clear" w:color="auto" w:fill="auto"/>
          </w:tcPr>
          <w:p w14:paraId="3D0E7108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4FA051F3" w14:textId="77777777" w:rsidTr="00872BF7">
        <w:trPr>
          <w:trHeight w:val="600"/>
        </w:trPr>
        <w:tc>
          <w:tcPr>
            <w:tcW w:w="981" w:type="pct"/>
          </w:tcPr>
          <w:p w14:paraId="6D7F09A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Peterson&lt;/Author&gt;&lt;Year&gt;2001&lt;/Year&gt;&lt;RecNum&gt;15854&lt;/RecNum&gt;&lt;DisplayText&gt;(Peterson, 2001)&lt;/DisplayText&gt;&lt;record&gt;&lt;rec-number&gt;15854&lt;/rec-number&gt;&lt;foreign-keys&gt;&lt;key app="EN" db-id="0tr2s0p9wewrrqezr5a50t9szpxtwtzfs055" timestamp="1674106931"&gt;15854&lt;/key&gt;&lt;/foreign-keys&gt;&lt;ref-type name="Journal Article"&gt;17&lt;/ref-type&gt;&lt;contributors&gt;&lt;authors&gt;&lt;author&gt;Peterson, C.&lt;/author&gt;&lt;/authors&gt;&lt;/contributors&gt;&lt;titles&gt;&lt;title&gt;Exercise in 94 degree F water for a patient with multiple sclerosis. &lt;/title&gt;&lt;secondary-title&gt;Physical therapy&lt;/secondary-title&gt;&lt;/titles&gt;&lt;periodical&gt;&lt;full-title&gt;Physical Therapy&lt;/full-title&gt;&lt;abbr-1&gt;Phys. Ther.&lt;/abbr-1&gt;&lt;abbr-2&gt;Phys Ther&lt;/abbr-2&gt;&lt;/periodical&gt;&lt;pages&gt;p.1049&lt;/pages&gt;&lt;volume&gt;81&lt;/volume&gt;&lt;number&gt;4&lt;/number&gt;&lt;dates&gt;&lt;year&gt;2001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Peterson, 2001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3DA3320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MMT</w:t>
            </w:r>
          </w:p>
        </w:tc>
        <w:tc>
          <w:tcPr>
            <w:tcW w:w="626" w:type="pct"/>
            <w:shd w:val="clear" w:color="auto" w:fill="auto"/>
          </w:tcPr>
          <w:p w14:paraId="38C3EE78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6E94BE6B" w14:textId="77777777" w:rsidTr="00872BF7">
        <w:trPr>
          <w:trHeight w:val="600"/>
        </w:trPr>
        <w:tc>
          <w:tcPr>
            <w:tcW w:w="981" w:type="pct"/>
          </w:tcPr>
          <w:p w14:paraId="5474C7BE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Plow&lt;/Author&gt;&lt;Year&gt;2019&lt;/Year&gt;&lt;RecNum&gt;15860&lt;/RecNum&gt;&lt;DisplayText&gt;(Plow, 2019)&lt;/DisplayText&gt;&lt;record&gt;&lt;rec-number&gt;15860&lt;/rec-number&gt;&lt;foreign-keys&gt;&lt;key app="EN" db-id="0tr2s0p9wewrrqezr5a50t9szpxtwtzfs055" timestamp="1674107579"&gt;15860&lt;/key&gt;&lt;/foreign-keys&gt;&lt;ref-type name="Journal Article"&gt;17&lt;/ref-type&gt;&lt;contributors&gt;&lt;authors&gt;&lt;author&gt;Plow, M., Finlayson, M., Liu, J., Motl, R.W., Bethoux, F. and Sattar, A.&lt;/author&gt;&lt;/authors&gt;&lt;/contributors&gt;&lt;titles&gt;&lt;title&gt;Randomized controlled trial of a telephone-delivered physical activity and fatigue self-management interventions in adults with multiple sclerosis. &lt;/title&gt;&lt;secondary-title&gt;Archives of physical medicine and rehabilitation&lt;/secondary-title&gt;&lt;/titles&gt;&lt;periodical&gt;&lt;full-title&gt;Archives of Physical Medicine and Rehabilitation&lt;/full-title&gt;&lt;abbr-1&gt;Arch. Phys. Med. Rehabil.&lt;/abbr-1&gt;&lt;abbr-2&gt;Arch Phys Med Rehabil&lt;/abbr-2&gt;&lt;abbr-3&gt;Archives of Physical Medicine &amp;amp; Rehabilitation&lt;/abbr-3&gt;&lt;/periodical&gt;&lt;pages&gt;pp.2006-2014&lt;/pages&gt;&lt;volume&gt;100&lt;/volume&gt;&lt;number&gt;11&lt;/number&gt;&lt;dates&gt;&lt;year&gt;2019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Plow, 2019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1F1FB684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GLTEQ, MSIS-29, FIS</w:t>
            </w:r>
          </w:p>
        </w:tc>
        <w:tc>
          <w:tcPr>
            <w:tcW w:w="626" w:type="pct"/>
            <w:shd w:val="clear" w:color="auto" w:fill="auto"/>
          </w:tcPr>
          <w:p w14:paraId="1EA9AE6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21EF5F89" w14:textId="77777777" w:rsidTr="00872BF7">
        <w:trPr>
          <w:trHeight w:val="1435"/>
        </w:trPr>
        <w:tc>
          <w:tcPr>
            <w:tcW w:w="981" w:type="pct"/>
          </w:tcPr>
          <w:p w14:paraId="5B5A0BA0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Possa&lt;/Author&gt;&lt;Year&gt;2017&lt;/Year&gt;&lt;RecNum&gt;15856&lt;/RecNum&gt;&lt;DisplayText&gt;(Possa, 2017)&lt;/DisplayText&gt;&lt;record&gt;&lt;rec-number&gt;15856&lt;/rec-number&gt;&lt;foreign-keys&gt;&lt;key app="EN" db-id="0tr2s0p9wewrrqezr5a50t9szpxtwtzfs055" timestamp="1674106965"&gt;15856&lt;/key&gt;&lt;/foreign-keys&gt;&lt;ref-type name="Journal Article"&gt;17&lt;/ref-type&gt;&lt;contributors&gt;&lt;authors&gt;&lt;author&gt;Possa, M.F., Minacapelli, E., Canale, S., Comi, G., Martinelli, V. and Falautano, M.&lt;/author&gt;&lt;/authors&gt;&lt;/contributors&gt;&lt;titles&gt;&lt;title&gt;The first year after diagnosis: psychological impact on people with multiple sclerosis. &lt;/title&gt;&lt;secondary-title&gt;Psychology, health &amp;amp; medicine&lt;/secondary-title&gt;&lt;/titles&gt;&lt;periodical&gt;&lt;full-title&gt;Psychology, Health and Medicine&lt;/full-title&gt;&lt;abbr-1&gt;Psychol. Health Med.&lt;/abbr-1&gt;&lt;abbr-2&gt;Psychol Health Med&lt;/abbr-2&gt;&lt;abbr-3&gt;Psychology, Health &amp;amp; Medicine&lt;/abbr-3&gt;&lt;/periodical&gt;&lt;pages&gt;pp.1063-1071&lt;/pages&gt;&lt;volume&gt;22&lt;/volume&gt;&lt;number&gt;9&lt;/number&gt;&lt;dates&gt;&lt;year&gt;2017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Possa, 2017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287CE39A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DI-II, STAI, QPF-R, MOCQ-R, IES-R, PMQ, PSI, FSS, MSQOL-54</w:t>
            </w:r>
          </w:p>
        </w:tc>
        <w:tc>
          <w:tcPr>
            <w:tcW w:w="626" w:type="pct"/>
            <w:shd w:val="clear" w:color="auto" w:fill="auto"/>
          </w:tcPr>
          <w:p w14:paraId="5A3442B1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35C0D487" w14:textId="77777777" w:rsidTr="00872BF7">
        <w:trPr>
          <w:trHeight w:val="600"/>
        </w:trPr>
        <w:tc>
          <w:tcPr>
            <w:tcW w:w="981" w:type="pct"/>
          </w:tcPr>
          <w:p w14:paraId="7730DF6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Pouyanfard&lt;/Author&gt;&lt;Year&gt;2020&lt;/Year&gt;&lt;RecNum&gt;15857&lt;/RecNum&gt;&lt;DisplayText&gt;(Pouyanfard, 2020)&lt;/DisplayText&gt;&lt;record&gt;&lt;rec-number&gt;15857&lt;/rec-number&gt;&lt;foreign-keys&gt;&lt;key app="EN" db-id="0tr2s0p9wewrrqezr5a50t9szpxtwtzfs055" timestamp="1674106983"&gt;15857&lt;/key&gt;&lt;/foreign-keys&gt;&lt;ref-type name="Journal Article"&gt;17&lt;/ref-type&gt;&lt;contributors&gt;&lt;authors&gt;&lt;author&gt;Pouyanfard, S., Mohammadpour, M., ParviziFard, A.A. and Sadeghi, K. &lt;/author&gt;&lt;/authors&gt;&lt;/contributors&gt;&lt;titles&gt;&lt;title&gt;Effectiveness of mindfulness-integrated cognitive behavior therapy on anxiety, depression and hope in multiple sclerosis patients: a randomized clinical trial. &lt;/title&gt;&lt;secondary-title&gt;Trends in psychiatry and psychotherapy&lt;/secondary-title&gt;&lt;/titles&gt;&lt;periodical&gt;&lt;full-title&gt;Trends in psychiatry and psychotherapy&lt;/full-title&gt;&lt;/periodical&gt;&lt;pages&gt;pp.55-63&lt;/pages&gt;&lt;volume&gt;42&lt;/volume&gt;&lt;dates&gt;&lt;year&gt;2020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Pouyanfard, 2020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28F8AF45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DI-II, BAI, MHS</w:t>
            </w:r>
          </w:p>
        </w:tc>
        <w:tc>
          <w:tcPr>
            <w:tcW w:w="626" w:type="pct"/>
            <w:shd w:val="clear" w:color="auto" w:fill="auto"/>
          </w:tcPr>
          <w:p w14:paraId="6768ACFA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0EABB96B" w14:textId="77777777" w:rsidTr="00872BF7">
        <w:trPr>
          <w:trHeight w:val="600"/>
        </w:trPr>
        <w:tc>
          <w:tcPr>
            <w:tcW w:w="981" w:type="pct"/>
          </w:tcPr>
          <w:p w14:paraId="41A6137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instrText xml:space="preserve"> ADDIN EN.CITE &lt;EndNote&gt;&lt;Cite&gt;&lt;Author&gt;Pust&lt;/Author&gt;&lt;Year&gt;2021&lt;/Year&gt;&lt;RecNum&gt;15858&lt;/RecNum&gt;&lt;DisplayText&gt;(Pust, 2021)&lt;/DisplayText&gt;&lt;record&gt;&lt;rec-number&gt;15858&lt;/rec-number&gt;&lt;foreign-keys&gt;&lt;key app="EN" db-id="0tr2s0p9wewrrqezr5a50t9szpxtwtzfs055" timestamp="1674107010"&gt;15858&lt;/key&gt;&lt;/foreign-keys&gt;&lt;ref-type name="Journal Article"&gt;17&lt;/ref-type&gt;&lt;contributors&gt;&lt;authors&gt;&lt;author&gt;Pust, G.E., Randerath, J., Goetzmann, L., Weierstall, R., Korzinski, M., Gold, S.M., Dettmers, C., Ruettner, B. and Schmidt, R.&lt;/author&gt;&lt;/authors&gt;&lt;/contributors&gt;&lt;titles&gt;&lt;title&gt;Association of fatigue severity with maladaptive coping in multiple sclerosis: a data-driven psychodynamic perspective. &lt;/title&gt;&lt;secondary-title&gt;Frontiers in neurology&lt;/secondary-title&gt;&lt;/titles&gt;&lt;periodical&gt;&lt;full-title&gt;Frontiers in Neurology&lt;/full-title&gt;&lt;/periodical&gt;&lt;pages&gt;p.427&lt;/pages&gt;&lt;volume&gt;12&lt;/volume&gt;&lt;dates&gt;&lt;year&gt;2021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  <w:lang w:val="fr-FR"/>
              </w:rPr>
              <w:t>(Pust, 2021)</w: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1B46711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BDI-II, TAS-26, CTQ, SMI, PDDS</w:t>
            </w:r>
          </w:p>
        </w:tc>
        <w:tc>
          <w:tcPr>
            <w:tcW w:w="626" w:type="pct"/>
            <w:shd w:val="clear" w:color="auto" w:fill="auto"/>
          </w:tcPr>
          <w:p w14:paraId="786D2830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04DB133A" w14:textId="77777777" w:rsidTr="00872BF7">
        <w:trPr>
          <w:trHeight w:val="600"/>
        </w:trPr>
        <w:tc>
          <w:tcPr>
            <w:tcW w:w="981" w:type="pct"/>
          </w:tcPr>
          <w:p w14:paraId="6CF4FAA3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ademacher&lt;/Author&gt;&lt;Year&gt;2021&lt;/Year&gt;&lt;RecNum&gt;15861&lt;/RecNum&gt;&lt;DisplayText&gt;(Rademacher, 2021)&lt;/DisplayText&gt;&lt;record&gt;&lt;rec-number&gt;15861&lt;/rec-number&gt;&lt;foreign-keys&gt;&lt;key app="EN" db-id="0tr2s0p9wewrrqezr5a50t9szpxtwtzfs055" timestamp="1674107765"&gt;15861&lt;/key&gt;&lt;/foreign-keys&gt;&lt;ref-type name="Journal Article"&gt;17&lt;/ref-type&gt;&lt;contributors&gt;&lt;authors&gt;&lt;author&gt;Rademacher, A., Joisten, N., Proschinger, S., Hebchen, J., Schlagheck, M.L., Bloch, W., Gonzenbach, R., Kool, J., Bansi, J. and Zimmer, P.&lt;/author&gt;&lt;/authors&gt;&lt;/contributors&gt;&lt;titles&gt;&lt;title&gt;Do baseline cognitive status, participant specific characteristics and EDSS impact changes of cognitive performance following aerobic exercise intervention in multiple sclerosis?. &lt;/title&gt;&lt;secondary-title&gt;Multiple sclerosis and related disorders&lt;/secondary-title&gt;&lt;/titles&gt;&lt;periodical&gt;&lt;full-title&gt;Mult Scler Relat Disord&lt;/full-title&gt;&lt;abbr-1&gt;Multiple sclerosis and related disorders&lt;/abbr-1&gt;&lt;/periodical&gt;&lt;pages&gt;p.102905&lt;/pages&gt;&lt;volume&gt;51&lt;/volume&gt;&lt;dates&gt;&lt;year&gt;2021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Rademacher, 2021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0D4024F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ICAMS, SDMT, VLMT, BVMT-R</w:t>
            </w:r>
          </w:p>
        </w:tc>
        <w:tc>
          <w:tcPr>
            <w:tcW w:w="626" w:type="pct"/>
            <w:shd w:val="clear" w:color="auto" w:fill="auto"/>
          </w:tcPr>
          <w:p w14:paraId="70D70B58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40FF5964" w14:textId="77777777" w:rsidTr="00872BF7">
        <w:trPr>
          <w:trHeight w:val="600"/>
        </w:trPr>
        <w:tc>
          <w:tcPr>
            <w:tcW w:w="981" w:type="pct"/>
          </w:tcPr>
          <w:p w14:paraId="637D4D0B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asova&lt;/Author&gt;&lt;Year&gt;2006&lt;/Year&gt;&lt;RecNum&gt;15862&lt;/RecNum&gt;&lt;DisplayText&gt;(Rasova, 2006)&lt;/DisplayText&gt;&lt;record&gt;&lt;rec-number&gt;15862&lt;/rec-number&gt;&lt;foreign-keys&gt;&lt;key app="EN" db-id="0tr2s0p9wewrrqezr5a50t9szpxtwtzfs055" timestamp="1674107782"&gt;15862&lt;/key&gt;&lt;/foreign-keys&gt;&lt;ref-type name="Journal Article"&gt;17&lt;/ref-type&gt;&lt;contributors&gt;&lt;authors&gt;&lt;author&gt;Rasova, K., Havrdova, E., Brandejsky, P., Zlikov , M., Foubikova, B. and Martinkova, P&lt;/author&gt;&lt;/authors&gt;&lt;/contributors&gt;&lt;titles&gt;&lt;title&gt;Comparison of the influence of different rehabilitation programmes on clinical, spirometric and spiroergometric parameters in patients with multiple sclerosis.&lt;/title&gt;&lt;secondary-title&gt;Multiple Sclerosis Journal&lt;/secondary-title&gt;&lt;/titles&gt;&lt;periodical&gt;&lt;full-title&gt;Multiple Sclerosis Journal&lt;/full-title&gt;&lt;/periodical&gt;&lt;pages&gt;pp.227-234&lt;/pages&gt;&lt;volume&gt;12&lt;/volume&gt;&lt;number&gt;2&lt;/number&gt;&lt;dates&gt;&lt;year&gt;2006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Rasova, 2006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590188F2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DI, MFIS, SF-MPQ, EDSS</w:t>
            </w:r>
          </w:p>
        </w:tc>
        <w:tc>
          <w:tcPr>
            <w:tcW w:w="626" w:type="pct"/>
            <w:shd w:val="clear" w:color="auto" w:fill="auto"/>
          </w:tcPr>
          <w:p w14:paraId="2AEF7F9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3CC1165A" w14:textId="77777777" w:rsidTr="00872BF7">
        <w:trPr>
          <w:trHeight w:val="600"/>
        </w:trPr>
        <w:tc>
          <w:tcPr>
            <w:tcW w:w="981" w:type="pct"/>
          </w:tcPr>
          <w:p w14:paraId="1F152360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azazian&lt;/Author&gt;&lt;Year&gt;2016&lt;/Year&gt;&lt;RecNum&gt;15863&lt;/RecNum&gt;&lt;DisplayText&gt;(Razazian, 2016)&lt;/DisplayText&gt;&lt;record&gt;&lt;rec-number&gt;15863&lt;/rec-number&gt;&lt;foreign-keys&gt;&lt;key app="EN" db-id="0tr2s0p9wewrrqezr5a50t9szpxtwtzfs055" timestamp="1674107799"&gt;15863&lt;/key&gt;&lt;/foreign-keys&gt;&lt;ref-type name="Journal Article"&gt;17&lt;/ref-type&gt;&lt;contributors&gt;&lt;authors&gt;&lt;author&gt;Razazian, N., Yavari, Z., Farnia, V., Azizi, A., Kordavani, L., Bahmani, D.S., Holsboer-Trachsler, E. and Brand, S.&lt;/author&gt;&lt;/authors&gt;&lt;/contributors&gt;&lt;titles&gt;&lt;title&gt;Exercising impacts on fatigue, depression, and paresthesia in female patients with multiple sclerosis. &lt;/title&gt;&lt;secondary-title&gt;Medicine and science in sports and exercise&lt;/secondary-title&gt;&lt;/titles&gt;&lt;periodical&gt;&lt;full-title&gt;Medicine and Science in Sports and Exercise&lt;/full-title&gt;&lt;abbr-1&gt;Med. Sci. Sports Exerc.&lt;/abbr-1&gt;&lt;abbr-2&gt;Med Sci Sports Exerc&lt;/abbr-2&gt;&lt;abbr-3&gt;Medicine &amp;amp; Science in Sports &amp;amp; Exercise&lt;/abbr-3&gt;&lt;/periodical&gt;&lt;pages&gt;pp.796-803&lt;/pages&gt;&lt;volume&gt;48&lt;/volume&gt;&lt;number&gt;5&lt;/number&gt;&lt;dates&gt;&lt;year&gt;2016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Razazian, 2016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08FAEFB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DI, FSS</w:t>
            </w:r>
          </w:p>
        </w:tc>
        <w:tc>
          <w:tcPr>
            <w:tcW w:w="626" w:type="pct"/>
            <w:shd w:val="clear" w:color="auto" w:fill="auto"/>
          </w:tcPr>
          <w:p w14:paraId="1DCC2C02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6920BCEE" w14:textId="77777777" w:rsidTr="00872BF7">
        <w:trPr>
          <w:trHeight w:val="600"/>
        </w:trPr>
        <w:tc>
          <w:tcPr>
            <w:tcW w:w="981" w:type="pct"/>
          </w:tcPr>
          <w:p w14:paraId="56835B6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iemenschneider&lt;/Author&gt;&lt;Year&gt;2022&lt;/Year&gt;&lt;RecNum&gt;15864&lt;/RecNum&gt;&lt;DisplayText&gt;(Riemenschneider, 2022)&lt;/DisplayText&gt;&lt;record&gt;&lt;rec-number&gt;15864&lt;/rec-number&gt;&lt;foreign-keys&gt;&lt;key app="EN" db-id="0tr2s0p9wewrrqezr5a50t9szpxtwtzfs055" timestamp="1674107818"&gt;15864&lt;/key&gt;&lt;/foreign-keys&gt;&lt;ref-type name="Journal Article"&gt;17&lt;/ref-type&gt;&lt;contributors&gt;&lt;authors&gt;&lt;author&gt;Riemenschneider, M., Hvid, L.G., Ringgaard, S., Nygaard, M.K.E., Eskildsen, S.F., Gaemelke, T., Magyari, M., Jensen, H.B., Nielsen, H.H., Kant, M. and Falah, M.&lt;/author&gt;&lt;/authors&gt;&lt;/contributors&gt;&lt;titles&gt;&lt;title&gt;Investigating the potential disease-modifying and neuroprotective efficacy of exercise therapy early in the disease course of multiple sclerosis: The Early Multiple Sclerosis Exercise Study (EMSES). &lt;/title&gt;&lt;secondary-title&gt;Multiple Sclerosis Journal&lt;/secondary-title&gt;&lt;/titles&gt;&lt;periodical&gt;&lt;full-title&gt;Multiple Sclerosis Journal&lt;/full-title&gt;&lt;/periodical&gt;&lt;pages&gt;p.13524585221079200&lt;/pages&gt;&lt;dates&gt;&lt;year&gt;2022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Riemenschneider, 2022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0857518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Incremental Exercise Test, BPAQ</w:t>
            </w:r>
          </w:p>
        </w:tc>
        <w:tc>
          <w:tcPr>
            <w:tcW w:w="626" w:type="pct"/>
            <w:shd w:val="clear" w:color="auto" w:fill="auto"/>
          </w:tcPr>
          <w:p w14:paraId="18E01F62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28EE8892" w14:textId="77777777" w:rsidTr="00872BF7">
        <w:trPr>
          <w:trHeight w:val="600"/>
        </w:trPr>
        <w:tc>
          <w:tcPr>
            <w:tcW w:w="981" w:type="pct"/>
          </w:tcPr>
          <w:p w14:paraId="27FCD77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immer&lt;/Author&gt;&lt;Year&gt;2018&lt;/Year&gt;&lt;RecNum&gt;15865&lt;/RecNum&gt;&lt;DisplayText&gt;(Rimmer, 2018)&lt;/DisplayText&gt;&lt;record&gt;&lt;rec-number&gt;15865&lt;/rec-number&gt;&lt;foreign-keys&gt;&lt;key app="EN" db-id="0tr2s0p9wewrrqezr5a50t9szpxtwtzfs055" timestamp="1674107835"&gt;15865&lt;/key&gt;&lt;/foreign-keys&gt;&lt;ref-type name="Journal Article"&gt;17&lt;/ref-type&gt;&lt;contributors&gt;&lt;authors&gt;&lt;author&gt;Rimmer, J.H., Thirumalai, M., Young, H.J., Pekmezi, D., Tracy, T., Riser, E. and Mehta, T.&lt;/author&gt;&lt;/authors&gt;&lt;/contributors&gt;&lt;titles&gt;&lt;title&gt;Rationale and design of the tele-exercise and multiple sclerosis (TEAMS) study: A comparative effectiveness trial between a clinic-and home-based telerehabilitation intervention for adults with multiple sclerosis (MS) living in the deep south.&lt;/title&gt;&lt;secondary-title&gt;Contemporary clinical trials&lt;/secondary-title&gt;&lt;/titles&gt;&lt;periodical&gt;&lt;full-title&gt;Contemporary Clinical Trials&lt;/full-title&gt;&lt;abbr-1&gt;Contemp. Clin. Trials&lt;/abbr-1&gt;&lt;abbr-2&gt;Contemp Clin Trials&lt;/abbr-2&gt;&lt;/periodical&gt;&lt;pages&gt;pp.186-193&lt;/pages&gt;&lt;volume&gt;71&lt;/volume&gt;&lt;dates&gt;&lt;year&gt;2018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Rimmer, 2018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29E3DF3B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GLTEQ, BBS, TUG, T25FW, 6MWT, 5STS, EXSE, MOEES, EGS, SF-36, MFIS</w:t>
            </w:r>
          </w:p>
        </w:tc>
        <w:tc>
          <w:tcPr>
            <w:tcW w:w="626" w:type="pct"/>
            <w:shd w:val="clear" w:color="auto" w:fill="auto"/>
          </w:tcPr>
          <w:p w14:paraId="25F7A7D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4755DF57" w14:textId="77777777" w:rsidTr="00872BF7">
        <w:trPr>
          <w:trHeight w:val="600"/>
        </w:trPr>
        <w:tc>
          <w:tcPr>
            <w:tcW w:w="981" w:type="pct"/>
          </w:tcPr>
          <w:p w14:paraId="61FA1BF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odgers&lt;/Author&gt;&lt;Year&gt;1996&lt;/Year&gt;&lt;RecNum&gt;15867&lt;/RecNum&gt;&lt;DisplayText&gt;(Rodgers, 1996)&lt;/DisplayText&gt;&lt;record&gt;&lt;rec-number&gt;15867&lt;/rec-number&gt;&lt;foreign-keys&gt;&lt;key app="EN" db-id="0tr2s0p9wewrrqezr5a50t9szpxtwtzfs055" timestamp="1674107871"&gt;15867&lt;/key&gt;&lt;/foreign-keys&gt;&lt;ref-type name="Journal Article"&gt;17&lt;/ref-type&gt;&lt;contributors&gt;&lt;authors&gt;&lt;author&gt;Rodgers, D., Khoo, K., MacEachen, M., Oven, M. and Beatty, W.W.&lt;/author&gt;&lt;/authors&gt;&lt;/contributors&gt;&lt;titles&gt;&lt;title&gt;Cognitive therapy for multiple sclerosis: a preliminary study. &lt;/title&gt;&lt;secondary-title&gt;Alternative Therapies in Health and Medicine&lt;/secondary-title&gt;&lt;/titles&gt;&lt;periodical&gt;&lt;full-title&gt;Alternative Therapies in Health and Medicine&lt;/full-title&gt;&lt;abbr-1&gt;Altern. Ther. Health Med.&lt;/abbr-1&gt;&lt;abbr-2&gt;Altern Ther Health Med&lt;/abbr-2&gt;&lt;abbr-3&gt;Alternative Therapies in Health &amp;amp; Medicine&lt;/abbr-3&gt;&lt;/periodical&gt;&lt;pages&gt;pp.70-74&lt;/pages&gt;&lt;volume&gt;2&lt;/volume&gt;&lt;number&gt;5&lt;/number&gt;&lt;dates&gt;&lt;year&gt;1996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Rodgers, 1996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53106F4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HGS, Word List learning and memory, SDMT, BDI, SILS</w:t>
            </w:r>
          </w:p>
        </w:tc>
        <w:tc>
          <w:tcPr>
            <w:tcW w:w="626" w:type="pct"/>
            <w:shd w:val="clear" w:color="auto" w:fill="auto"/>
          </w:tcPr>
          <w:p w14:paraId="388AFE98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141653F1" w14:textId="77777777" w:rsidTr="00872BF7">
        <w:trPr>
          <w:trHeight w:val="600"/>
        </w:trPr>
        <w:tc>
          <w:tcPr>
            <w:tcW w:w="981" w:type="pct"/>
          </w:tcPr>
          <w:p w14:paraId="4465E971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omaniuc&lt;/Author&gt;&lt;Year&gt;2020&lt;/Year&gt;&lt;RecNum&gt;15868&lt;/RecNum&gt;&lt;DisplayText&gt;(Romaniuc, 2020)&lt;/DisplayText&gt;&lt;record&gt;&lt;rec-number&gt;15868&lt;/rec-number&gt;&lt;foreign-keys&gt;&lt;key app="EN" db-id="0tr2s0p9wewrrqezr5a50t9szpxtwtzfs055" timestamp="1674107893"&gt;15868&lt;/key&gt;&lt;/foreign-keys&gt;&lt;ref-type name="Journal Article"&gt;17&lt;/ref-type&gt;&lt;contributors&gt;&lt;authors&gt;&lt;author&gt;Romaniuc, A., Balasa, R., Stirbu, N., Maier, S., Andone, S., Bajko, Z., Bircutean, L., Voidazan, S. and Motatianu, A.&lt;/author&gt;&lt;/authors&gt;&lt;/contributors&gt;&lt;titles&gt;&lt;title&gt;The Main Determinants for Suicidal Ideation in a Romanian Cohort of Multiple Sclerosis Patients. &lt;/title&gt;&lt;secondary-title&gt;Behavioural neurology&lt;/secondary-title&gt;&lt;/titles&gt;&lt;periodical&gt;&lt;full-title&gt;Behavioural neurology&lt;/full-title&gt;&lt;/periodical&gt;&lt;volume&gt;2020&lt;/volume&gt;&lt;dates&gt;&lt;year&gt;2020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Romaniuc, 2020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14B96FEA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DI-II, EDSS</w:t>
            </w:r>
          </w:p>
        </w:tc>
        <w:tc>
          <w:tcPr>
            <w:tcW w:w="626" w:type="pct"/>
            <w:shd w:val="clear" w:color="auto" w:fill="auto"/>
          </w:tcPr>
          <w:p w14:paraId="29073203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1DDC47AF" w14:textId="77777777" w:rsidTr="00872BF7">
        <w:trPr>
          <w:trHeight w:val="600"/>
        </w:trPr>
        <w:tc>
          <w:tcPr>
            <w:tcW w:w="981" w:type="pct"/>
          </w:tcPr>
          <w:p w14:paraId="379EF687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omberg&lt;/Author&gt;&lt;Year&gt;2004&lt;/Year&gt;&lt;RecNum&gt;15869&lt;/RecNum&gt;&lt;DisplayText&gt;(Romberg, 2004)&lt;/DisplayText&gt;&lt;record&gt;&lt;rec-number&gt;15869&lt;/rec-number&gt;&lt;foreign-keys&gt;&lt;key app="EN" db-id="0tr2s0p9wewrrqezr5a50t9szpxtwtzfs055" timestamp="1674107909"&gt;15869&lt;/key&gt;&lt;/foreign-keys&gt;&lt;ref-type name="Journal Article"&gt;17&lt;/ref-type&gt;&lt;contributors&gt;&lt;authors&gt;&lt;author&gt;Romberg, A., Virtanen, A., Aunola, S., Karppi, S.L., Karanko, H. and Ruutiainen, J.&lt;/author&gt;&lt;/authors&gt;&lt;/contributors&gt;&lt;titles&gt;&lt;title&gt;Exercise capacity, disability and leisure physical activity of subjects with multiple sclerosis. &lt;/title&gt;&lt;secondary-title&gt;Multiple Sclerosis Journal&lt;/secondary-title&gt;&lt;/titles&gt;&lt;periodical&gt;&lt;full-title&gt;Multiple Sclerosis Journal&lt;/full-title&gt;&lt;/periodical&gt;&lt;pages&gt;pp.212-218&lt;/pages&gt;&lt;volume&gt;10&lt;/volume&gt;&lt;number&gt;2&lt;/number&gt;&lt;dates&gt;&lt;year&gt;2004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Romberg, 2004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686478C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Incremental Exercise Test, EDSS</w:t>
            </w:r>
          </w:p>
        </w:tc>
        <w:tc>
          <w:tcPr>
            <w:tcW w:w="626" w:type="pct"/>
            <w:shd w:val="clear" w:color="auto" w:fill="auto"/>
          </w:tcPr>
          <w:p w14:paraId="717B2F8E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3DCB2C85" w14:textId="77777777" w:rsidTr="00872BF7">
        <w:trPr>
          <w:trHeight w:val="600"/>
        </w:trPr>
        <w:tc>
          <w:tcPr>
            <w:tcW w:w="981" w:type="pct"/>
          </w:tcPr>
          <w:p w14:paraId="26B6CA0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ooney&lt;/Author&gt;&lt;Year&gt;2019&lt;/Year&gt;&lt;RecNum&gt;15870&lt;/RecNum&gt;&lt;DisplayText&gt;(Rooney, 2019)&lt;/DisplayText&gt;&lt;record&gt;&lt;rec-number&gt;15870&lt;/rec-number&gt;&lt;foreign-keys&gt;&lt;key app="EN" db-id="0tr2s0p9wewrrqezr5a50t9szpxtwtzfs055" timestamp="1674107934"&gt;15870&lt;/key&gt;&lt;/foreign-keys&gt;&lt;ref-type name="Journal Article"&gt;17&lt;/ref-type&gt;&lt;contributors&gt;&lt;authors&gt;&lt;author&gt;Rooney, S., Wood, L., Moffat, F. and Paul, L.&lt;/author&gt;&lt;/authors&gt;&lt;/contributors&gt;&lt;titles&gt;&lt;title&gt;Prevalence of fatigue and its association with clinical features in progressive and non-progressive forms of Multiple Sclerosis.&lt;/title&gt;&lt;secondary-title&gt;Multiple Sclerosis and Related Disorders&lt;/secondary-title&gt;&lt;/titles&gt;&lt;periodical&gt;&lt;full-title&gt;Mult Scler Relat Disord&lt;/full-title&gt;&lt;abbr-1&gt;Multiple sclerosis and related disorders&lt;/abbr-1&gt;&lt;/periodical&gt;&lt;pages&gt;pp.276-282&lt;/pages&gt;&lt;volume&gt;28&lt;/volume&gt;&lt;dates&gt;&lt;year&gt;2019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Rooney, 2019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4D717D5B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HADS, MSNSQ, FSS, MSIS-29, PSQI</w:t>
            </w:r>
          </w:p>
        </w:tc>
        <w:tc>
          <w:tcPr>
            <w:tcW w:w="626" w:type="pct"/>
            <w:shd w:val="clear" w:color="auto" w:fill="auto"/>
          </w:tcPr>
          <w:p w14:paraId="15E2EDD8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63EB6704" w14:textId="77777777" w:rsidTr="00872BF7">
        <w:trPr>
          <w:trHeight w:val="600"/>
        </w:trPr>
        <w:tc>
          <w:tcPr>
            <w:tcW w:w="981" w:type="pct"/>
          </w:tcPr>
          <w:p w14:paraId="3677B4D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androff&lt;/Author&gt;&lt;Year&gt;2019&lt;/Year&gt;&lt;RecNum&gt;15872&lt;/RecNum&gt;&lt;DisplayText&gt;(Sandroff, 2019)&lt;/DisplayText&gt;&lt;record&gt;&lt;rec-number&gt;15872&lt;/rec-number&gt;&lt;foreign-keys&gt;&lt;key app="EN" db-id="0tr2s0p9wewrrqezr5a50t9szpxtwtzfs055" timestamp="1674167555"&gt;15872&lt;/key&gt;&lt;/foreign-keys&gt;&lt;ref-type name="Journal Article"&gt;17&lt;/ref-type&gt;&lt;contributors&gt;&lt;authors&gt;&lt;author&gt;Sandroff, B.M., Baird, J.F., Silveira, S.L. and Motl, R.W.&lt;/author&gt;&lt;/authors&gt;&lt;/contributors&gt;&lt;titles&gt;&lt;title&gt;Response heterogeneity in fitness, mobility and cognition with exercise-training in MS. &lt;/title&gt;&lt;secondary-title&gt;Acta Neurologica Scandinavica&lt;/secondary-title&gt;&lt;/titles&gt;&lt;periodical&gt;&lt;full-title&gt;Acta Neurologica Scandinavica&lt;/full-title&gt;&lt;abbr-1&gt;Acta Neurol. Scand.&lt;/abbr-1&gt;&lt;abbr-2&gt;Acta Neurol Scand&lt;/abbr-2&gt;&lt;/periodical&gt;&lt;pages&gt;pp.183-191&lt;/pages&gt;&lt;volume&gt;139&lt;/volume&gt;&lt;number&gt;2&lt;/number&gt;&lt;dates&gt;&lt;year&gt;2019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Sandroff, 2019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29629E9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T25FW, 6MWT, SDMT, PASAT</w:t>
            </w:r>
          </w:p>
        </w:tc>
        <w:tc>
          <w:tcPr>
            <w:tcW w:w="626" w:type="pct"/>
            <w:shd w:val="clear" w:color="auto" w:fill="auto"/>
          </w:tcPr>
          <w:p w14:paraId="476AB69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72CDD05F" w14:textId="77777777" w:rsidTr="00872BF7">
        <w:trPr>
          <w:trHeight w:val="600"/>
        </w:trPr>
        <w:tc>
          <w:tcPr>
            <w:tcW w:w="981" w:type="pct"/>
          </w:tcPr>
          <w:p w14:paraId="58DBEC14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angelaji&lt;/Author&gt;&lt;Year&gt;2014&lt;/Year&gt;&lt;RecNum&gt;15874&lt;/RecNum&gt;&lt;DisplayText&gt;(Sangelaji, 2014)&lt;/DisplayText&gt;&lt;record&gt;&lt;rec-number&gt;15874&lt;/rec-number&gt;&lt;foreign-keys&gt;&lt;key app="EN" db-id="0tr2s0p9wewrrqezr5a50t9szpxtwtzfs055" timestamp="1674167612"&gt;15874&lt;/key&gt;&lt;/foreign-keys&gt;&lt;ref-type name="Journal Article"&gt;17&lt;/ref-type&gt;&lt;contributors&gt;&lt;authors&gt;&lt;author&gt;Sangelaji, B., Nabavi, S.M., Estebsari, F., Banshi, M.R., Rashidian, H., Jamshidi, E. and Dastoorpour, M.&lt;/author&gt;&lt;/authors&gt;&lt;/contributors&gt;&lt;titles&gt;&lt;title&gt;Effect of combination exercise therapy on walking distance, postural balance, fatigue and quality of life in multiple sclerosis patients: a clinical trial study. &lt;/title&gt;&lt;secondary-title&gt;Iranian Red Crescent Medical Journal&lt;/secondary-title&gt;&lt;/titles&gt;&lt;periodical&gt;&lt;full-title&gt;Iranian Red Crescent Medical Journal&lt;/full-title&gt;&lt;/periodical&gt;&lt;volume&gt;16&lt;/volume&gt;&lt;number&gt;6&lt;/number&gt;&lt;dates&gt;&lt;year&gt;2014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Sangelaji, 2014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07FC9D20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BS, 6MWT, FSS, Mental QOL, EDSS, Physical QOL</w:t>
            </w:r>
          </w:p>
        </w:tc>
        <w:tc>
          <w:tcPr>
            <w:tcW w:w="626" w:type="pct"/>
            <w:shd w:val="clear" w:color="auto" w:fill="auto"/>
          </w:tcPr>
          <w:p w14:paraId="012490A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5DF8F576" w14:textId="77777777" w:rsidTr="00872BF7">
        <w:trPr>
          <w:trHeight w:val="851"/>
        </w:trPr>
        <w:tc>
          <w:tcPr>
            <w:tcW w:w="981" w:type="pct"/>
          </w:tcPr>
          <w:p w14:paraId="5CBFC2D3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93" w:type="pct"/>
            <w:shd w:val="clear" w:color="auto" w:fill="auto"/>
            <w:hideMark/>
          </w:tcPr>
          <w:p w14:paraId="43A1F6D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1RM, BBS, TUG, 10MWT, 6MWT, BMI, Family support service,</w:t>
            </w:r>
          </w:p>
        </w:tc>
        <w:tc>
          <w:tcPr>
            <w:tcW w:w="626" w:type="pct"/>
            <w:shd w:val="clear" w:color="auto" w:fill="auto"/>
          </w:tcPr>
          <w:p w14:paraId="378755F2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0AF" w:rsidRPr="00C750AF" w14:paraId="21D39F83" w14:textId="77777777" w:rsidTr="00872BF7">
        <w:trPr>
          <w:trHeight w:val="600"/>
        </w:trPr>
        <w:tc>
          <w:tcPr>
            <w:tcW w:w="981" w:type="pct"/>
          </w:tcPr>
          <w:p w14:paraId="32ED93D3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enders&lt;/Author&gt;&lt;Year&gt;2014&lt;/Year&gt;&lt;RecNum&gt;15875&lt;/RecNum&gt;&lt;DisplayText&gt;(Senders, 2014)&lt;/DisplayText&gt;&lt;record&gt;&lt;rec-number&gt;15875&lt;/rec-number&gt;&lt;foreign-keys&gt;&lt;key app="EN" db-id="0tr2s0p9wewrrqezr5a50t9szpxtwtzfs055" timestamp="1674167629"&gt;15875&lt;/key&gt;&lt;/foreign-keys&gt;&lt;ref-type name="Journal Article"&gt;17&lt;/ref-type&gt;&lt;contributors&gt;&lt;authors&gt;&lt;author&gt;Senders, A., Bourdette, D., Hanes, D., Yadav, V. and Shinto, L.&lt;/author&gt;&lt;/authors&gt;&lt;/contributors&gt;&lt;titles&gt;&lt;title&gt;Perceived stress in multiple sclerosis: the potential role of mindfulness in health and well-being.&lt;/title&gt;&lt;secondary-title&gt;Journal of evidence-based complementary &amp;amp; alternative medicine&lt;/secondary-title&gt;&lt;/titles&gt;&lt;periodical&gt;&lt;full-title&gt;Journal of evidence-based complementary &amp;amp; alternative medicine&lt;/full-title&gt;&lt;/periodical&gt;&lt;pages&gt;pp.104-111&lt;/pages&gt;&lt;volume&gt;19&lt;/volume&gt;&lt;number&gt;2&lt;/number&gt;&lt;dates&gt;&lt;year&gt;2014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Senders, 2014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5F4CC4F7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PSS, FFMQ, CD-RISC, BRIEF-COPE, SF-36</w:t>
            </w:r>
          </w:p>
        </w:tc>
        <w:tc>
          <w:tcPr>
            <w:tcW w:w="626" w:type="pct"/>
            <w:shd w:val="clear" w:color="auto" w:fill="auto"/>
          </w:tcPr>
          <w:p w14:paraId="1F2D243B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41AF84DF" w14:textId="77777777" w:rsidTr="00872BF7">
        <w:trPr>
          <w:trHeight w:val="600"/>
        </w:trPr>
        <w:tc>
          <w:tcPr>
            <w:tcW w:w="981" w:type="pct"/>
          </w:tcPr>
          <w:p w14:paraId="4E9B2148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enders&lt;/Author&gt;&lt;Year&gt;2019&lt;/Year&gt;&lt;RecNum&gt;15876&lt;/RecNum&gt;&lt;DisplayText&gt;(Senders, 2019)&lt;/DisplayText&gt;&lt;record&gt;&lt;rec-number&gt;15876&lt;/rec-number&gt;&lt;foreign-keys&gt;&lt;key app="EN" db-id="0tr2s0p9wewrrqezr5a50t9szpxtwtzfs055" timestamp="1674167646"&gt;15876&lt;/key&gt;&lt;/foreign-keys&gt;&lt;ref-type name="Journal Article"&gt;17&lt;/ref-type&gt;&lt;contributors&gt;&lt;authors&gt;&lt;author&gt;Senders, A., Hanes, D., Bourdette, D., Carson, K., Marshall, L.M. and Shinto, L. &lt;/author&gt;&lt;/authors&gt;&lt;/contributors&gt;&lt;titles&gt;&lt;title&gt;Impact of mindfulness-based stress reduction for people with multiple sclerosis at 8 weeks and 12 months: A randomized clinical trial.&lt;/title&gt;&lt;secondary-title&gt;Multiple sclerosis journal&lt;/secondary-title&gt;&lt;/titles&gt;&lt;periodical&gt;&lt;full-title&gt;Multiple Sclerosis Journal&lt;/full-title&gt;&lt;/periodical&gt;&lt;pages&gt;pp.1178-1188&lt;/pages&gt;&lt;volume&gt;25&lt;/volume&gt;&lt;number&gt;8&lt;/number&gt;&lt;dates&gt;&lt;year&gt;2019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Senders, 2019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3058A5F1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PSS, CD-RISC, PASAT, CEQ, SF-36</w:t>
            </w:r>
          </w:p>
        </w:tc>
        <w:tc>
          <w:tcPr>
            <w:tcW w:w="626" w:type="pct"/>
            <w:shd w:val="clear" w:color="auto" w:fill="auto"/>
          </w:tcPr>
          <w:p w14:paraId="53E2DFC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7B1E7B57" w14:textId="77777777" w:rsidTr="00872BF7">
        <w:trPr>
          <w:trHeight w:val="600"/>
        </w:trPr>
        <w:tc>
          <w:tcPr>
            <w:tcW w:w="981" w:type="pct"/>
          </w:tcPr>
          <w:p w14:paraId="058945F8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 &lt;EndNote&gt;&lt;Cite&gt;&lt;Author&gt;Sethy&lt;/Author&gt;&lt;Year&gt;2010&lt;/Year&gt;&lt;RecNum&gt;15877&lt;/RecNum&gt;&lt;DisplayText&gt;(Sethy, 2010)&lt;/DisplayText&gt;&lt;record&gt;&lt;rec-number&gt;15877&lt;/rec-number&gt;&lt;foreign-keys&gt;&lt;key app="EN" db-id="0tr2s0p9wewrrqezr5a50t9szpxtwtzfs055" timestamp="1674167686"&gt;15877&lt;/key&gt;&lt;/foreign-keys&gt;&lt;ref-type name="Journal Article"&gt;17&lt;/ref-type&gt;&lt;contributors&gt;&lt;authors&gt;&lt;author&gt;Sethy, D., Bajpai, P. and Kujur, E.S.&lt;/author&gt;&lt;/authors&gt;&lt;/contributors&gt;&lt;titles&gt;&lt;title&gt;Effect of task related circuit training on walking ability in a Multiple Sclerosis subject. A single case study. &lt;/title&gt;&lt;secondary-title&gt;NeuroRehabilitation&lt;/secondary-title&gt;&lt;/titles&gt;&lt;periodical&gt;&lt;full-title&gt;NeuroRehabilitation&lt;/full-title&gt;&lt;/periodical&gt;&lt;pages&gt;pp.331-337&lt;/pages&gt;&lt;volume&gt;26&lt;/volume&gt;&lt;number&gt;4&lt;/number&gt;&lt;dates&gt;&lt;year&gt;2010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  <w:lang w:val="es-ES"/>
              </w:rPr>
              <w:t>(Sethy, 2010)</w: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7E4DDE3B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MMT, 14MW, TUG, 6MWT, MFIS, EDSS</w:t>
            </w:r>
          </w:p>
        </w:tc>
        <w:tc>
          <w:tcPr>
            <w:tcW w:w="626" w:type="pct"/>
            <w:shd w:val="clear" w:color="auto" w:fill="auto"/>
          </w:tcPr>
          <w:p w14:paraId="0C5384E8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2A01269D" w14:textId="77777777" w:rsidTr="00872BF7">
        <w:trPr>
          <w:trHeight w:val="1203"/>
        </w:trPr>
        <w:tc>
          <w:tcPr>
            <w:tcW w:w="981" w:type="pct"/>
          </w:tcPr>
          <w:p w14:paraId="5B6EA83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hahpouri&lt;/Author&gt;&lt;Year&gt;2020&lt;/Year&gt;&lt;RecNum&gt;15878&lt;/RecNum&gt;&lt;DisplayText&gt;(Shahpouri, 2020a)&lt;/DisplayText&gt;&lt;record&gt;&lt;rec-number&gt;15878&lt;/rec-number&gt;&lt;foreign-keys&gt;&lt;key app="EN" db-id="0tr2s0p9wewrrqezr5a50t9szpxtwtzfs055" timestamp="1674167703"&gt;15878&lt;/key&gt;&lt;/foreign-keys&gt;&lt;ref-type name="Journal Article"&gt;17&lt;/ref-type&gt;&lt;contributors&gt;&lt;authors&gt;&lt;author&gt;Shahpouri, M.M., Barekatain, M., Tavakoli, M., Badihian, S. and Shaygannejad, V.&lt;/author&gt;&lt;/authors&gt;&lt;/contributors&gt;&lt;titles&gt;&lt;title&gt;Effect of donepezil on cognitive impairment, quality of life, and depression in multiple sclerosis patients: A randomized clinical trial.&lt;/title&gt;&lt;secondary-title&gt;International Journal of Preventive Medicine&lt;/secondary-title&gt;&lt;/titles&gt;&lt;periodical&gt;&lt;full-title&gt;International Journal of Preventive Medicine&lt;/full-title&gt;&lt;/periodical&gt;&lt;volume&gt;11&lt;/volume&gt;&lt;dates&gt;&lt;year&gt;2020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Shahpouri, 2020a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 w:rsidDel="003D35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750AF" w:rsidDel="00463C5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393" w:type="pct"/>
            <w:shd w:val="clear" w:color="auto" w:fill="auto"/>
            <w:hideMark/>
          </w:tcPr>
          <w:p w14:paraId="3F396B9A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AMT, PRMQ, EMQ, BDI, MSQOL-54</w:t>
            </w:r>
          </w:p>
        </w:tc>
        <w:tc>
          <w:tcPr>
            <w:tcW w:w="626" w:type="pct"/>
            <w:shd w:val="clear" w:color="auto" w:fill="auto"/>
          </w:tcPr>
          <w:p w14:paraId="18E1D04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3D2E6FB1" w14:textId="77777777" w:rsidTr="00872BF7">
        <w:trPr>
          <w:trHeight w:val="945"/>
        </w:trPr>
        <w:tc>
          <w:tcPr>
            <w:tcW w:w="981" w:type="pct"/>
          </w:tcPr>
          <w:p w14:paraId="09332C8E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hahpouri&lt;/Author&gt;&lt;Year&gt;2020&lt;/Year&gt;&lt;RecNum&gt;15879&lt;/RecNum&gt;&lt;DisplayText&gt;(Shahpouri, 2020b)&lt;/DisplayText&gt;&lt;record&gt;&lt;rec-number&gt;15879&lt;/rec-number&gt;&lt;foreign-keys&gt;&lt;key app="EN" db-id="0tr2s0p9wewrrqezr5a50t9szpxtwtzfs055" timestamp="1674167725"&gt;15879&lt;/key&gt;&lt;/foreign-keys&gt;&lt;ref-type name="Journal Article"&gt;17&lt;/ref-type&gt;&lt;contributors&gt;&lt;authors&gt;&lt;author&gt;Shahpouri, M.M., Barekatain, M., Tavakoli, M., Mirmosayyeb, O., Safaei, A. and Shaygannejad, V.&lt;/author&gt;&lt;/authors&gt;&lt;/contributors&gt;&lt;titles&gt;&lt;title&gt;Comparison of Cognitive Rehabilitation versus Donepezil Therapy on Memory Performance, Attention, Quality of Life, and Depression among Multiple Sclerosis Patients.&lt;/title&gt;&lt;secondary-title&gt;Neurology Research International,&lt;/secondary-title&gt;&lt;/titles&gt;&lt;periodical&gt;&lt;full-title&gt;Neurology Research International,&lt;/full-title&gt;&lt;/periodical&gt;&lt;dates&gt;&lt;year&gt;2020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Shahpouri, 2020b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C750AF" w:rsidDel="00A03A0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750AF" w:rsidDel="00537D3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393" w:type="pct"/>
            <w:shd w:val="clear" w:color="auto" w:fill="auto"/>
            <w:hideMark/>
          </w:tcPr>
          <w:p w14:paraId="0B40FD0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EMQ, AMT, PRMQ, BDI, DGS, MSQOL-54</w:t>
            </w:r>
          </w:p>
        </w:tc>
        <w:tc>
          <w:tcPr>
            <w:tcW w:w="626" w:type="pct"/>
            <w:shd w:val="clear" w:color="auto" w:fill="auto"/>
          </w:tcPr>
          <w:p w14:paraId="5738E823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1FB43551" w14:textId="77777777" w:rsidTr="00872BF7">
        <w:trPr>
          <w:trHeight w:val="600"/>
        </w:trPr>
        <w:tc>
          <w:tcPr>
            <w:tcW w:w="981" w:type="pct"/>
          </w:tcPr>
          <w:p w14:paraId="397F9F22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 &lt;EndNote&gt;&lt;Cite&gt;&lt;Author&gt;Silva&lt;/Author&gt;&lt;Year&gt;2018&lt;/Year&gt;&lt;RecNum&gt;15881&lt;/RecNum&gt;&lt;DisplayText&gt;(Silva, 2018)&lt;/DisplayText&gt;&lt;record&gt;&lt;rec-number&gt;15881&lt;/rec-number&gt;&lt;foreign-keys&gt;&lt;key app="EN" db-id="0tr2s0p9wewrrqezr5a50t9szpxtwtzfs055" timestamp="1674167759"&gt;15881&lt;/key&gt;&lt;/foreign-keys&gt;&lt;ref-type name="Journal Article"&gt;17&lt;/ref-type&gt;&lt;contributors&gt;&lt;authors&gt;&lt;author&gt;Silva, B.Y.D.C., Sampaio, H.A.D.C., Shivappa, N., H‚bert, J., Albuquerque, L.D.S., Carioca, A.A.F., D&amp;apos;Almeida, J.A.C., Maia, C.S.C. and De Melo, M.L.P.&lt;/author&gt;&lt;/authors&gt;&lt;/contributors&gt;&lt;titles&gt;&lt;title&gt;Interactions between dietary inflammatory index, nutritional state and multiple sclerosis clinical condition. &lt;/title&gt;&lt;secondary-title&gt;Clinical nutrition ESPEN&lt;/secondary-title&gt;&lt;/titles&gt;&lt;periodical&gt;&lt;full-title&gt;Clinical nutrition ESPEN&lt;/full-title&gt;&lt;/periodical&gt;&lt;pages&gt;pp.35-41&lt;/pages&gt;&lt;volume&gt;26&lt;/volume&gt;&lt;dates&gt;&lt;year&gt;2018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  <w:lang w:val="es-ES"/>
              </w:rPr>
              <w:t>(Silva, 2018)</w: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7008C047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FFQ, DII, EDSS</w:t>
            </w:r>
          </w:p>
        </w:tc>
        <w:tc>
          <w:tcPr>
            <w:tcW w:w="626" w:type="pct"/>
            <w:shd w:val="clear" w:color="auto" w:fill="auto"/>
          </w:tcPr>
          <w:p w14:paraId="1AC5575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139A4FA2" w14:textId="77777777" w:rsidTr="00872BF7">
        <w:trPr>
          <w:trHeight w:val="600"/>
        </w:trPr>
        <w:tc>
          <w:tcPr>
            <w:tcW w:w="981" w:type="pct"/>
          </w:tcPr>
          <w:p w14:paraId="5F6E2B4E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kjerb‘k&lt;/Author&gt;&lt;Year&gt;2013&lt;/Year&gt;&lt;RecNum&gt;15882&lt;/RecNum&gt;&lt;DisplayText&gt;(Skjerb‘K, 2013)&lt;/DisplayText&gt;&lt;record&gt;&lt;rec-number&gt;15882&lt;/rec-number&gt;&lt;foreign-keys&gt;&lt;key app="EN" db-id="0tr2s0p9wewrrqezr5a50t9szpxtwtzfs055" timestamp="1674167773"&gt;15882&lt;/key&gt;&lt;/foreign-keys&gt;&lt;ref-type name="Journal Article"&gt;17&lt;/ref-type&gt;&lt;contributors&gt;&lt;authors&gt;&lt;author&gt;Skjerb‘k, A.G., M›ller, A.B., Jensen, E., Vissing, K., S›rensen, H., Nybo, L., Stenager, E. and Dalgas, U.&lt;/author&gt;&lt;/authors&gt;&lt;/contributors&gt;&lt;titles&gt;&lt;title&gt;Heat sensitive persons with multiple sclerosis are more tolerant to resistance exercise than to endurance exercise. &lt;/title&gt;&lt;secondary-title&gt;Multiple Sclerosis Journal&lt;/secondary-title&gt;&lt;/titles&gt;&lt;periodical&gt;&lt;full-title&gt;Multiple Sclerosis Journal&lt;/full-title&gt;&lt;/periodical&gt;&lt;pages&gt;pp.932-940&lt;/pages&gt;&lt;volume&gt;19&lt;/volume&gt;&lt;number&gt;7&lt;/number&gt;&lt;dates&gt;&lt;year&gt;2013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Skjerb‘K, 2013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2080491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5STS, MSFC, VAS (common symptoms)</w:t>
            </w:r>
          </w:p>
        </w:tc>
        <w:tc>
          <w:tcPr>
            <w:tcW w:w="626" w:type="pct"/>
            <w:shd w:val="clear" w:color="auto" w:fill="auto"/>
          </w:tcPr>
          <w:p w14:paraId="7480FDE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0E00AFA5" w14:textId="77777777" w:rsidTr="00872BF7">
        <w:trPr>
          <w:trHeight w:val="600"/>
        </w:trPr>
        <w:tc>
          <w:tcPr>
            <w:tcW w:w="981" w:type="pct"/>
          </w:tcPr>
          <w:p w14:paraId="21EDA7E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ocha&lt;/Author&gt;&lt;Year&gt;2014&lt;/Year&gt;&lt;RecNum&gt;15883&lt;/RecNum&gt;&lt;DisplayText&gt;(Socha, 2014)&lt;/DisplayText&gt;&lt;record&gt;&lt;rec-number&gt;15883&lt;/rec-number&gt;&lt;foreign-keys&gt;&lt;key app="EN" db-id="0tr2s0p9wewrrqezr5a50t9szpxtwtzfs055" timestamp="1674167788"&gt;15883&lt;/key&gt;&lt;/foreign-keys&gt;&lt;ref-type name="Journal Article"&gt;17&lt;/ref-type&gt;&lt;contributors&gt;&lt;authors&gt;&lt;author&gt;Socha, K., Kochanowicz, J., Karpi?ska, E., Soroczy?ska, J., Jakoniuk, M., Mariak, Z. and Borawska, M.H.&lt;/author&gt;&lt;/authors&gt;&lt;/contributors&gt;&lt;titles&gt;&lt;title&gt;Dietary habits and selenium, glutathione peroxidase and total antioxidant status in the serum of patients with relapsing-remitting multiple sclerosis.&lt;/title&gt;&lt;secondary-title&gt;Nutrition journal&lt;/secondary-title&gt;&lt;/titles&gt;&lt;periodical&gt;&lt;full-title&gt;Nutrition Journal&lt;/full-title&gt;&lt;abbr-1&gt;Nutr. J.&lt;/abbr-1&gt;&lt;abbr-2&gt;Nutr J&lt;/abbr-2&gt;&lt;/periodical&gt;&lt;pages&gt;pp.1-6&lt;/pages&gt;&lt;volume&gt;13&lt;/volume&gt;&lt;number&gt;1&lt;/number&gt;&lt;dates&gt;&lt;year&gt;2014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Socha, 2014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35504A80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FFQ</w:t>
            </w:r>
          </w:p>
        </w:tc>
        <w:tc>
          <w:tcPr>
            <w:tcW w:w="626" w:type="pct"/>
            <w:shd w:val="clear" w:color="auto" w:fill="auto"/>
          </w:tcPr>
          <w:p w14:paraId="6446DFB3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7C83AED4" w14:textId="77777777" w:rsidTr="00872BF7">
        <w:trPr>
          <w:trHeight w:val="600"/>
        </w:trPr>
        <w:tc>
          <w:tcPr>
            <w:tcW w:w="981" w:type="pct"/>
          </w:tcPr>
          <w:p w14:paraId="4B5F09B5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tepleman&lt;/Author&gt;&lt;Year&gt;2014&lt;/Year&gt;&lt;RecNum&gt;15884&lt;/RecNum&gt;&lt;DisplayText&gt;(Stepleman, 2014)&lt;/DisplayText&gt;&lt;record&gt;&lt;rec-number&gt;15884&lt;/rec-number&gt;&lt;foreign-keys&gt;&lt;key app="EN" db-id="0tr2s0p9wewrrqezr5a50t9szpxtwtzfs055" timestamp="1674167807"&gt;15884&lt;/key&gt;&lt;/foreign-keys&gt;&lt;ref-type name="Journal Article"&gt;17&lt;/ref-type&gt;&lt;contributors&gt;&lt;authors&gt;&lt;author&gt;Stepleman, L.M., Decker, M., Rollock, M., Casillas, R. and Brands, T.&lt;/author&gt;&lt;/authors&gt;&lt;/contributors&gt;&lt;titles&gt;&lt;title&gt;Depression screening in Black Americans with multiple sclerosis. &lt;/title&gt;&lt;secondary-title&gt;Psychology, health &amp;amp; medicine&lt;/secondary-title&gt;&lt;/titles&gt;&lt;periodical&gt;&lt;full-title&gt;Psychology, Health and Medicine&lt;/full-title&gt;&lt;abbr-1&gt;Psychol. Health Med.&lt;/abbr-1&gt;&lt;abbr-2&gt;Psychol Health Med&lt;/abbr-2&gt;&lt;abbr-3&gt;Psychology, Health &amp;amp; Medicine&lt;/abbr-3&gt;&lt;/periodical&gt;&lt;pages&gt;pp.33-39&lt;/pages&gt;&lt;volume&gt;19&lt;/volume&gt;&lt;number&gt;1&lt;/number&gt;&lt;dates&gt;&lt;year&gt;2014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Stepleman, 2014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18044A82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DI-FS</w:t>
            </w:r>
          </w:p>
        </w:tc>
        <w:tc>
          <w:tcPr>
            <w:tcW w:w="626" w:type="pct"/>
            <w:shd w:val="clear" w:color="auto" w:fill="auto"/>
          </w:tcPr>
          <w:p w14:paraId="77AB2A53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7C3A67AF" w14:textId="77777777" w:rsidTr="00872BF7">
        <w:trPr>
          <w:trHeight w:val="600"/>
        </w:trPr>
        <w:tc>
          <w:tcPr>
            <w:tcW w:w="981" w:type="pct"/>
          </w:tcPr>
          <w:p w14:paraId="62D704C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toeckel&lt;/Author&gt;&lt;Year&gt;2020&lt;/Year&gt;&lt;RecNum&gt;15885&lt;/RecNum&gt;&lt;DisplayText&gt;(Stoeckel, 2020)&lt;/DisplayText&gt;&lt;record&gt;&lt;rec-number&gt;15885&lt;/rec-number&gt;&lt;foreign-keys&gt;&lt;key app="EN" db-id="0tr2s0p9wewrrqezr5a50t9szpxtwtzfs055" timestamp="1674167829"&gt;15885&lt;/key&gt;&lt;/foreign-keys&gt;&lt;ref-type name="Journal Article"&gt;17&lt;/ref-type&gt;&lt;contributors&gt;&lt;authors&gt;&lt;author&gt;Stoeckel, K. and Kasser, S.L. &lt;/author&gt;&lt;/authors&gt;&lt;/contributors&gt;&lt;titles&gt;&lt;title&gt;Spousal support underlying self-determined physical activity in adults with multiple sclerosis. &lt;/title&gt;&lt;secondary-title&gt;Disability and Rehabilitation&lt;/secondary-title&gt;&lt;/titles&gt;&lt;periodical&gt;&lt;full-title&gt;Disability and Rehabilitation&lt;/full-title&gt;&lt;abbr-1&gt;Disabil. Rehabil.&lt;/abbr-1&gt;&lt;abbr-2&gt;Disabil Rehabil&lt;/abbr-2&gt;&lt;abbr-3&gt;Disability &amp;amp; Rehabilitation&lt;/abbr-3&gt;&lt;/periodical&gt;&lt;pages&gt;pp.1-7&lt;/pages&gt;&lt;dates&gt;&lt;year&gt;2020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Stoeckel, 2020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6DE0548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EXSE, GLTEQ, PDDS</w:t>
            </w:r>
          </w:p>
        </w:tc>
        <w:tc>
          <w:tcPr>
            <w:tcW w:w="626" w:type="pct"/>
            <w:shd w:val="clear" w:color="auto" w:fill="auto"/>
          </w:tcPr>
          <w:p w14:paraId="5217F5B8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4DD2C9D4" w14:textId="77777777" w:rsidTr="00872BF7">
        <w:trPr>
          <w:trHeight w:val="600"/>
        </w:trPr>
        <w:tc>
          <w:tcPr>
            <w:tcW w:w="981" w:type="pct"/>
          </w:tcPr>
          <w:p w14:paraId="67A8AE97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Tadic&lt;/Author&gt;&lt;Year&gt;2013&lt;/Year&gt;&lt;RecNum&gt;15886&lt;/RecNum&gt;&lt;DisplayText&gt;(Tadic, 2013)&lt;/DisplayText&gt;&lt;record&gt;&lt;rec-number&gt;15886&lt;/rec-number&gt;&lt;foreign-keys&gt;&lt;key app="EN" db-id="0tr2s0p9wewrrqezr5a50t9szpxtwtzfs055" timestamp="1674167861"&gt;15886&lt;/key&gt;&lt;/foreign-keys&gt;&lt;ref-type name="Journal Article"&gt;17&lt;/ref-type&gt;&lt;contributors&gt;&lt;authors&gt;&lt;author&gt;Tadic, D. and Dajic, V.&lt;/author&gt;&lt;/authors&gt;&lt;/contributors&gt;&lt;titles&gt;&lt;title&gt;Quality of life in patients with multiple sclerosis in Republic of Srpska. &lt;/title&gt;&lt;secondary-title&gt;Medicinski glasnik&lt;/secondary-title&gt;&lt;/titles&gt;&lt;periodical&gt;&lt;full-title&gt;Medicinski Glasnik&lt;/full-title&gt;&lt;abbr-1&gt;Med. Glas.&lt;/abbr-1&gt;&lt;abbr-2&gt;Med Glas&lt;/abbr-2&gt;&lt;/periodical&gt;&lt;volume&gt;10&lt;/volume&gt;&lt;number&gt;1&lt;/number&gt;&lt;dates&gt;&lt;year&gt;2013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Tadic, 2013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4D3EC72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HDRS, HARS, SF-36, MSQOL-54, EDSS</w:t>
            </w:r>
          </w:p>
        </w:tc>
        <w:tc>
          <w:tcPr>
            <w:tcW w:w="626" w:type="pct"/>
            <w:shd w:val="clear" w:color="auto" w:fill="auto"/>
          </w:tcPr>
          <w:p w14:paraId="7C6BC78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0A9A682C" w14:textId="77777777" w:rsidTr="00872BF7">
        <w:trPr>
          <w:trHeight w:val="600"/>
        </w:trPr>
        <w:tc>
          <w:tcPr>
            <w:tcW w:w="981" w:type="pct"/>
          </w:tcPr>
          <w:p w14:paraId="2A95BBF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Tarakci&lt;/Author&gt;&lt;Year&gt;2013&lt;/Year&gt;&lt;RecNum&gt;15896&lt;/RecNum&gt;&lt;DisplayText&gt;(Tarakci, 2013)&lt;/DisplayText&gt;&lt;record&gt;&lt;rec-number&gt;15896&lt;/rec-number&gt;&lt;foreign-keys&gt;&lt;key app="EN" db-id="0tr2s0p9wewrrqezr5a50t9szpxtwtzfs055" timestamp="1674168480"&gt;15896&lt;/key&gt;&lt;/foreign-keys&gt;&lt;ref-type name="Journal Article"&gt;17&lt;/ref-type&gt;&lt;contributors&gt;&lt;authors&gt;&lt;author&gt;Tarakci, E., Yeldan, I., Huseyinsinoglu, B.E., Zenginler, Y. and Eraksoy, M.  &lt;/author&gt;&lt;/authors&gt;&lt;/contributors&gt;&lt;titles&gt;&lt;title&gt;Group exercise training for balance, functional status, spasticity, fatigue and quality of life in multiple sclerosis: a randomized controlled trial. &lt;/title&gt;&lt;secondary-title&gt;Clinical rehabilitation&lt;/secondary-title&gt;&lt;/titles&gt;&lt;periodical&gt;&lt;full-title&gt;Clinical Rehabilitation&lt;/full-title&gt;&lt;abbr-1&gt;Clin. Rehabil.&lt;/abbr-1&gt;&lt;abbr-2&gt;Clin Rehabil&lt;/abbr-2&gt;&lt;/periodical&gt;&lt;pages&gt;pp.813-822&lt;/pages&gt;&lt;volume&gt;27&lt;/volume&gt;&lt;number&gt;9&lt;/number&gt;&lt;dates&gt;&lt;year&gt;2013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Tarakci, 2013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4D59709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BS, 10MW, MAS, MSQOL-54</w:t>
            </w:r>
          </w:p>
        </w:tc>
        <w:tc>
          <w:tcPr>
            <w:tcW w:w="626" w:type="pct"/>
            <w:shd w:val="clear" w:color="auto" w:fill="auto"/>
          </w:tcPr>
          <w:p w14:paraId="7B41139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76975503" w14:textId="77777777" w:rsidTr="00872BF7">
        <w:trPr>
          <w:trHeight w:val="600"/>
        </w:trPr>
        <w:tc>
          <w:tcPr>
            <w:tcW w:w="981" w:type="pct"/>
          </w:tcPr>
          <w:p w14:paraId="609B1675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 &lt;EndNote&gt;&lt;Cite&gt;&lt;Author&gt;Taspinar&lt;/Author&gt;&lt;Year&gt;2015&lt;/Year&gt;&lt;RecNum&gt;15887&lt;/RecNum&gt;&lt;DisplayText&gt;(Taspinar, 2015)&lt;/DisplayText&gt;&lt;record&gt;&lt;rec-number&gt;15887&lt;/rec-number&gt;&lt;foreign-keys&gt;&lt;key app="EN" db-id="0tr2s0p9wewrrqezr5a50t9szpxtwtzfs055" timestamp="1674167877"&gt;15887&lt;/key&gt;&lt;/foreign-keys&gt;&lt;ref-type name="Journal Article"&gt;17&lt;/ref-type&gt;&lt;contributors&gt;&lt;authors&gt;&lt;author&gt;Taspinar, O., AydÕn, T., Celebi, A., Keskin, Y., Yavuz, S., Guneser, M., Camli, A., Tosun, M., Canbaz, N. and Gok, M.&lt;/author&gt;&lt;/authors&gt;&lt;/contributors&gt;&lt;titles&gt;&lt;title&gt;Psychological effects of calisthenic exercises on neuroinflammatory and rheumatic diseases. &lt;/title&gt;&lt;secondary-title&gt;Zeitschrift fur Rheumatologie&lt;/secondary-title&gt;&lt;/titles&gt;&lt;periodical&gt;&lt;full-title&gt;Zeitschrift fur Rheumatologie&lt;/full-title&gt;&lt;/periodical&gt;&lt;pages&gt;pp.722-727&lt;/pages&gt;&lt;volume&gt;74&lt;/volume&gt;&lt;number&gt;8&lt;/number&gt;&lt;dates&gt;&lt;year&gt;2015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  <w:lang w:val="es-ES"/>
              </w:rPr>
              <w:t>(Taspinar, 2015)</w: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38B9625E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BS, 10MW, EDSS</w:t>
            </w:r>
          </w:p>
        </w:tc>
        <w:tc>
          <w:tcPr>
            <w:tcW w:w="626" w:type="pct"/>
            <w:shd w:val="clear" w:color="auto" w:fill="auto"/>
          </w:tcPr>
          <w:p w14:paraId="3AFF7E2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6B639EE6" w14:textId="77777777" w:rsidTr="00872BF7">
        <w:trPr>
          <w:trHeight w:val="600"/>
        </w:trPr>
        <w:tc>
          <w:tcPr>
            <w:tcW w:w="981" w:type="pct"/>
          </w:tcPr>
          <w:p w14:paraId="26A552CC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Taylor&lt;/Author&gt;&lt;Year&gt;2006&lt;/Year&gt;&lt;RecNum&gt;15888&lt;/RecNum&gt;&lt;DisplayText&gt;(Taylor, 2006)&lt;/DisplayText&gt;&lt;record&gt;&lt;rec-number&gt;15888&lt;/rec-number&gt;&lt;foreign-keys&gt;&lt;key app="EN" db-id="0tr2s0p9wewrrqezr5a50t9szpxtwtzfs055" timestamp="1674167892"&gt;15888&lt;/key&gt;&lt;/foreign-keys&gt;&lt;ref-type name="Journal Article"&gt;17&lt;/ref-type&gt;&lt;contributors&gt;&lt;authors&gt;&lt;author&gt;Taylor, N.F., Dodd, K.J., Prasad, D. and Denisenko, S.&lt;/author&gt;&lt;/authors&gt;&lt;/contributors&gt;&lt;titles&gt;&lt;title&gt;Progressive resistance exercise for people with multiple sclerosis. &lt;/title&gt;&lt;secondary-title&gt;Disability and rehabilitation&lt;/secondary-title&gt;&lt;/titles&gt;&lt;periodical&gt;&lt;full-title&gt;Disability and Rehabilitation&lt;/full-title&gt;&lt;abbr-1&gt;Disabil. Rehabil.&lt;/abbr-1&gt;&lt;abbr-2&gt;Disabil Rehabil&lt;/abbr-2&gt;&lt;abbr-3&gt;Disability &amp;amp; Rehabilitation&lt;/abbr-3&gt;&lt;/periodical&gt;&lt;pages&gt;pp.1119-1126&lt;/pages&gt;&lt;volume&gt;28&lt;/volume&gt;&lt;number&gt;18&lt;/number&gt;&lt;dates&gt;&lt;year&gt;2006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Taylor, 2006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2F661595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1RM, 2MWT, Timed Stair Walk, MSIS-29</w:t>
            </w:r>
          </w:p>
        </w:tc>
        <w:tc>
          <w:tcPr>
            <w:tcW w:w="626" w:type="pct"/>
            <w:shd w:val="clear" w:color="auto" w:fill="auto"/>
          </w:tcPr>
          <w:p w14:paraId="7A56B4D1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0AF" w:rsidRPr="00C750AF" w14:paraId="42713458" w14:textId="77777777" w:rsidTr="00872BF7">
        <w:trPr>
          <w:trHeight w:val="600"/>
        </w:trPr>
        <w:tc>
          <w:tcPr>
            <w:tcW w:w="981" w:type="pct"/>
          </w:tcPr>
          <w:p w14:paraId="67D3C9D3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Timkova&lt;/Author&gt;&lt;Year&gt;2021&lt;/Year&gt;&lt;RecNum&gt;15890&lt;/RecNum&gt;&lt;DisplayText&gt;(Timkova, 2021)&lt;/DisplayText&gt;&lt;record&gt;&lt;rec-number&gt;15890&lt;/rec-number&gt;&lt;foreign-keys&gt;&lt;key app="EN" db-id="0tr2s0p9wewrrqezr5a50t9szpxtwtzfs055" timestamp="1674167922"&gt;15890&lt;/key&gt;&lt;/foreign-keys&gt;&lt;ref-type name="Journal Article"&gt;17&lt;/ref-type&gt;&lt;contributors&gt;&lt;authors&gt;&lt;author&gt;Timkova, V., Mikula, P., Fedicova, M., Szilasiova, J. and Nagyova, I.&lt;/author&gt;&lt;/authors&gt;&lt;/contributors&gt;&lt;titles&gt;&lt;title&gt;Psychological well-being in people with multiple sclerosis and its association with illness perception and self-esteem. &lt;/title&gt;&lt;secondary-title&gt;Multiple Sclerosis and Related Disorders&lt;/secondary-title&gt;&lt;/titles&gt;&lt;periodical&gt;&lt;full-title&gt;Mult Scler Relat Disord&lt;/full-title&gt;&lt;abbr-1&gt;Multiple sclerosis and related disorders&lt;/abbr-1&gt;&lt;/periodical&gt;&lt;pages&gt;p.103114&lt;/pages&gt;&lt;volume&gt;54&lt;/volume&gt;&lt;dates&gt;&lt;year&gt;2021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Timkova, 2021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42F28FA0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-IPQ, RSE, PSQI, GHQ-28</w:t>
            </w:r>
          </w:p>
        </w:tc>
        <w:tc>
          <w:tcPr>
            <w:tcW w:w="626" w:type="pct"/>
            <w:shd w:val="clear" w:color="auto" w:fill="auto"/>
          </w:tcPr>
          <w:p w14:paraId="6E7CBD25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32D79F22" w14:textId="77777777" w:rsidTr="00872BF7">
        <w:trPr>
          <w:trHeight w:val="600"/>
        </w:trPr>
        <w:tc>
          <w:tcPr>
            <w:tcW w:w="981" w:type="pct"/>
          </w:tcPr>
          <w:p w14:paraId="0BF1F035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instrText xml:space="preserve"> ADDIN EN.CITE &lt;EndNote&gt;&lt;Cite&gt;&lt;Author&gt;Titcomb&lt;/Author&gt;&lt;Year&gt;2021&lt;/Year&gt;&lt;RecNum&gt;15891&lt;/RecNum&gt;&lt;DisplayText&gt;(Titcomb, 2021)&lt;/DisplayText&gt;&lt;record&gt;&lt;rec-number&gt;15891&lt;/rec-number&gt;&lt;foreign-keys&gt;&lt;key app="EN" db-id="0tr2s0p9wewrrqezr5a50t9szpxtwtzfs055" timestamp="1674167939"&gt;15891&lt;/key&gt;&lt;/foreign-keys&gt;&lt;ref-type name="Journal Article"&gt;17&lt;/ref-type&gt;&lt;contributors&gt;&lt;authors&gt;&lt;author&gt;Titcomb, T.J., Brooks, L., Smith, K.L., Ten Eyck, P., Rubenstein, L.M., Wahls, T.L. and Snetselaar, L.G. &lt;/author&gt;&lt;/authors&gt;&lt;/contributors&gt;&lt;titles&gt;&lt;title&gt;Change in Micronutrient Intake among People with Relapsing-Remitting Multiple Sclerosis Adapting the Swank and Wahls Diets: An Analysis of Weighed Food Records.&lt;/title&gt;&lt;secondary-title&gt;Nutrients&lt;/secondary-title&gt;&lt;/titles&gt;&lt;periodical&gt;&lt;full-title&gt;Nutrients&lt;/full-title&gt;&lt;/periodical&gt;&lt;pages&gt;p.3507&lt;/pages&gt;&lt;volume&gt;13&lt;/volume&gt;&lt;number&gt;10&lt;/number&gt;&lt;dates&gt;&lt;year&gt;2021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  <w:lang w:val="fr-FR"/>
              </w:rPr>
              <w:t>(Titcomb, 2021)</w: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5B98EBBB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WFR</w:t>
            </w:r>
          </w:p>
        </w:tc>
        <w:tc>
          <w:tcPr>
            <w:tcW w:w="626" w:type="pct"/>
            <w:shd w:val="clear" w:color="auto" w:fill="auto"/>
          </w:tcPr>
          <w:p w14:paraId="149853E8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6DA12DEC" w14:textId="77777777" w:rsidTr="00872BF7">
        <w:trPr>
          <w:trHeight w:val="600"/>
        </w:trPr>
        <w:tc>
          <w:tcPr>
            <w:tcW w:w="981" w:type="pct"/>
          </w:tcPr>
          <w:p w14:paraId="1500A981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Tollar&lt;/Author&gt;&lt;Year&gt;2020&lt;/Year&gt;&lt;RecNum&gt;15892&lt;/RecNum&gt;&lt;DisplayText&gt;(Tollar, 2020)&lt;/DisplayText&gt;&lt;record&gt;&lt;rec-number&gt;15892&lt;/rec-number&gt;&lt;foreign-keys&gt;&lt;key app="EN" db-id="0tr2s0p9wewrrqezr5a50t9szpxtwtzfs055" timestamp="1674167964"&gt;15892&lt;/key&gt;&lt;/foreign-keys&gt;&lt;ref-type name="Journal Article"&gt;17&lt;/ref-type&gt;&lt;contributors&gt;&lt;authors&gt;&lt;author&gt;Tollar, J., Nagy, F., Teth, B.E., Turuk, K., Szita, K., Csutor s, B., Moizs, M. and Hortobgyi, T.&lt;/author&gt;&lt;/authors&gt;&lt;/contributors&gt;&lt;titles&gt;&lt;title&gt;Exercise effects on multiple sclerosis quality of life and clinical-motor symptoms.&lt;/title&gt;&lt;secondary-title&gt;Med Sci Sports Exerc&lt;/secondary-title&gt;&lt;/titles&gt;&lt;periodical&gt;&lt;full-title&gt;Medicine and Science in Sports and Exercise&lt;/full-title&gt;&lt;abbr-1&gt;Med. Sci. Sports Exerc.&lt;/abbr-1&gt;&lt;abbr-2&gt;Med Sci Sports Exerc&lt;/abbr-2&gt;&lt;abbr-3&gt;Medicine &amp;amp; Science in Sports &amp;amp; Exercise&lt;/abbr-3&gt;&lt;/periodical&gt;&lt;pages&gt;pp.1007-1014&lt;/pages&gt;&lt;volume&gt;52&lt;/volume&gt;&lt;number&gt;5&lt;/number&gt;&lt;dates&gt;&lt;year&gt;2020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Tollar, 2020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55737EA5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6MWT, BDI, MSIS-29, EQ5D</w:t>
            </w:r>
          </w:p>
        </w:tc>
        <w:tc>
          <w:tcPr>
            <w:tcW w:w="626" w:type="pct"/>
            <w:shd w:val="clear" w:color="auto" w:fill="auto"/>
          </w:tcPr>
          <w:p w14:paraId="4ACE7667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6D22334F" w14:textId="77777777" w:rsidTr="00872BF7">
        <w:trPr>
          <w:trHeight w:val="600"/>
        </w:trPr>
        <w:tc>
          <w:tcPr>
            <w:tcW w:w="981" w:type="pct"/>
          </w:tcPr>
          <w:p w14:paraId="5B6BB523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Turner&lt;/Author&gt;&lt;Year&gt;2019&lt;/Year&gt;&lt;RecNum&gt;15894&lt;/RecNum&gt;&lt;DisplayText&gt;(Turner, 2019)&lt;/DisplayText&gt;&lt;record&gt;&lt;rec-number&gt;15894&lt;/rec-number&gt;&lt;foreign-keys&gt;&lt;key app="EN" db-id="0tr2s0p9wewrrqezr5a50t9szpxtwtzfs055" timestamp="1674168000"&gt;15894&lt;/key&gt;&lt;/foreign-keys&gt;&lt;ref-type name="Journal Article"&gt;17&lt;/ref-type&gt;&lt;contributors&gt;&lt;authors&gt;&lt;author&gt;Turner, A.P., Hartoonian, N., Hughes, A.J., Arewasikporn, A., Alschuler, K.N., Sloan, A.P., Ehde, D.M. and Haselkorn, J.K.&lt;/author&gt;&lt;/authors&gt;&lt;/contributors&gt;&lt;titles&gt;&lt;title&gt;Physical activity and depression in MS: The mediating role of behavioral activation. &lt;/title&gt;&lt;secondary-title&gt;Disability and Health Journal&lt;/secondary-title&gt;&lt;/titles&gt;&lt;periodical&gt;&lt;full-title&gt;Disability and Health Journal&lt;/full-title&gt;&lt;/periodical&gt;&lt;pages&gt;pp.635-640&lt;/pages&gt;&lt;volume&gt;12&lt;/volume&gt;&lt;number&gt;4&lt;/number&gt;&lt;dates&gt;&lt;year&gt;2019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Turner, 2019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4E10EA0A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GLTEQ, MFIS, PHQ-9</w:t>
            </w:r>
          </w:p>
        </w:tc>
        <w:tc>
          <w:tcPr>
            <w:tcW w:w="626" w:type="pct"/>
            <w:shd w:val="clear" w:color="auto" w:fill="auto"/>
          </w:tcPr>
          <w:p w14:paraId="79EF51CE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6269832F" w14:textId="77777777" w:rsidTr="00872BF7">
        <w:trPr>
          <w:trHeight w:val="600"/>
        </w:trPr>
        <w:tc>
          <w:tcPr>
            <w:tcW w:w="981" w:type="pct"/>
          </w:tcPr>
          <w:p w14:paraId="5417580E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Turner&lt;/Author&gt;&lt;Year&gt;2016&lt;/Year&gt;&lt;RecNum&gt;15895&lt;/RecNum&gt;&lt;DisplayText&gt;(Turner, 2016)&lt;/DisplayText&gt;&lt;record&gt;&lt;rec-number&gt;15895&lt;/rec-number&gt;&lt;foreign-keys&gt;&lt;key app="EN" db-id="0tr2s0p9wewrrqezr5a50t9szpxtwtzfs055" timestamp="1674168014"&gt;15895&lt;/key&gt;&lt;/foreign-keys&gt;&lt;ref-type name="Journal Article"&gt;17&lt;/ref-type&gt;&lt;contributors&gt;&lt;authors&gt;&lt;author&gt;Turner, A.P., Hartoonian, N., Sloan, A.P., Benich, M., Kivlahan, D.R., Hughes, C., Hughes, A.J. and Haselkorn, J.K.&lt;/author&gt;&lt;/authors&gt;&lt;/contributors&gt;&lt;titles&gt;&lt;title&gt;Improving fatigue and depression in individuals with multiple sclerosis using telephone-administered physical activity counseling.&lt;/title&gt;&lt;secondary-title&gt;Journal of Consulting and Clinical Psychology&lt;/secondary-title&gt;&lt;/titles&gt;&lt;periodical&gt;&lt;full-title&gt;Journal of Consulting and Clinical Psychology&lt;/full-title&gt;&lt;abbr-1&gt;J. Consult. Clin. Psychol.&lt;/abbr-1&gt;&lt;abbr-2&gt;J Consult Clin Psychol&lt;/abbr-2&gt;&lt;abbr-3&gt;Journal of Consulting &amp;amp; Clinical Psychology&lt;/abbr-3&gt;&lt;/periodical&gt;&lt;pages&gt;p.297&lt;/pages&gt;&lt;volume&gt;84&lt;/volume&gt;&lt;number&gt;4&lt;/number&gt;&lt;dates&gt;&lt;year&gt;2016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Turner, 2016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1E9A02C1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ADS-Activation, PHQ-9</w:t>
            </w:r>
          </w:p>
        </w:tc>
        <w:tc>
          <w:tcPr>
            <w:tcW w:w="626" w:type="pct"/>
            <w:shd w:val="clear" w:color="auto" w:fill="auto"/>
          </w:tcPr>
          <w:p w14:paraId="15686EA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04A33A83" w14:textId="77777777" w:rsidTr="00872BF7">
        <w:trPr>
          <w:trHeight w:val="895"/>
        </w:trPr>
        <w:tc>
          <w:tcPr>
            <w:tcW w:w="981" w:type="pct"/>
          </w:tcPr>
          <w:p w14:paraId="04DA9AB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 &lt;EndNote&gt;&lt;Cite&gt;&lt;Author&gt;Van Den Akker&lt;/Author&gt;&lt;Year&gt;2018&lt;/Year&gt;&lt;RecNum&gt;15898&lt;/RecNum&gt;&lt;DisplayText&gt;(Van Den Akker, 2018)&lt;/DisplayText&gt;&lt;record&gt;&lt;rec-number&gt;15898&lt;/rec-number&gt;&lt;foreign-keys&gt;&lt;key app="EN" db-id="0tr2s0p9wewrrqezr5a50t9szpxtwtzfs055" timestamp="1674168749"&gt;15898&lt;/key&gt;&lt;/foreign-keys&gt;&lt;ref-type name="Journal Article"&gt;17&lt;/ref-type&gt;&lt;contributors&gt;&lt;authors&gt;&lt;author&gt;Van Den Akker, L.E., Beckerman, H., Collette, E.H., Knoop, H., Bleijenberg, G., Twisk, J.W., Dekker, J., de Groot, V. and TREFAMS-ACE study group&lt;/author&gt;&lt;/authors&gt;&lt;/contributors&gt;&lt;titles&gt;&lt;title&gt;Cognitive behavioural therapy for MS-related fatigue explained: A longitudinal mediation analysis. &lt;/title&gt;&lt;secondary-title&gt;Journal of psychosomatic research&lt;/secondary-title&gt;&lt;/titles&gt;&lt;periodical&gt;&lt;full-title&gt;Journal of Psychosomatic Research&lt;/full-title&gt;&lt;abbr-1&gt;J. Psychosom. Res.&lt;/abbr-1&gt;&lt;abbr-2&gt;J Psychosom Res&lt;/abbr-2&gt;&lt;/periodical&gt;&lt;pages&gt;pp.13-24&lt;/pages&gt;&lt;volume&gt;106&lt;/volume&gt;&lt;dates&gt;&lt;year&gt;2018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  <w:lang w:val="es-ES"/>
              </w:rPr>
              <w:t>(Van Den Akker, 2018)</w: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516DFC87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ICQ, GSES, CISS21, FPQ, BIPQ, HADS, CIS20r, SF-36</w:t>
            </w:r>
          </w:p>
        </w:tc>
        <w:tc>
          <w:tcPr>
            <w:tcW w:w="626" w:type="pct"/>
            <w:shd w:val="clear" w:color="auto" w:fill="auto"/>
          </w:tcPr>
          <w:p w14:paraId="037D9AAB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1D442D00" w14:textId="77777777" w:rsidTr="00872BF7">
        <w:trPr>
          <w:trHeight w:val="600"/>
        </w:trPr>
        <w:tc>
          <w:tcPr>
            <w:tcW w:w="981" w:type="pct"/>
          </w:tcPr>
          <w:p w14:paraId="0508636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van Kessel&lt;/Author&gt;&lt;Year&gt;2008&lt;/Year&gt;&lt;RecNum&gt;15900&lt;/RecNum&gt;&lt;DisplayText&gt;(Van Kessel, 2008)&lt;/DisplayText&gt;&lt;record&gt;&lt;rec-number&gt;15900&lt;/rec-number&gt;&lt;foreign-keys&gt;&lt;key app="EN" db-id="0tr2s0p9wewrrqezr5a50t9szpxtwtzfs055" timestamp="1674168779"&gt;15900&lt;/key&gt;&lt;/foreign-keys&gt;&lt;ref-type name="Journal Article"&gt;17&lt;/ref-type&gt;&lt;contributors&gt;&lt;authors&gt;&lt;author&gt;van Kessel, K., Moss-Morris, R., Willoughby, E., Chalder, T., Johnson, M.H. and Robinson, E.&lt;/author&gt;&lt;/authors&gt;&lt;/contributors&gt;&lt;titles&gt;&lt;title&gt;A randomized controlled trial of cognitive behavior therapy for multiple sclerosis fatigue. &lt;/title&gt;&lt;secondary-title&gt;Psychosomatic medicine&lt;/secondary-title&gt;&lt;/titles&gt;&lt;periodical&gt;&lt;full-title&gt;Psychosomatic Medicine&lt;/full-title&gt;&lt;abbr-1&gt;Psychosom. Med.&lt;/abbr-1&gt;&lt;abbr-2&gt;Psychosom Med&lt;/abbr-2&gt;&lt;/periodical&gt;&lt;pages&gt;pp.205-213&lt;/pages&gt;&lt;volume&gt;70&lt;/volume&gt;&lt;number&gt;2&lt;/number&gt;&lt;dates&gt;&lt;year&gt;2008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Van Kessel, 2008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2DD9EF30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HADS, PSS, Brief IPQ, ESS, Sleep Problems Questionnaire, EDSS, Fatigue Scale,</w:t>
            </w:r>
          </w:p>
        </w:tc>
        <w:tc>
          <w:tcPr>
            <w:tcW w:w="626" w:type="pct"/>
            <w:shd w:val="clear" w:color="auto" w:fill="auto"/>
          </w:tcPr>
          <w:p w14:paraId="1CB9C195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3EEEC792" w14:textId="77777777" w:rsidTr="00872BF7">
        <w:trPr>
          <w:trHeight w:val="600"/>
        </w:trPr>
        <w:tc>
          <w:tcPr>
            <w:tcW w:w="981" w:type="pct"/>
          </w:tcPr>
          <w:p w14:paraId="5B7F117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instrText xml:space="preserve"> ADDIN EN.CITE &lt;EndNote&gt;&lt;Cite&gt;&lt;Author&gt;Wallis&lt;/Author&gt;&lt;Year&gt;2020&lt;/Year&gt;&lt;RecNum&gt;15903&lt;/RecNum&gt;&lt;DisplayText&gt;(Wallis, 2020)&lt;/DisplayText&gt;&lt;record&gt;&lt;rec-number&gt;15903&lt;/rec-number&gt;&lt;foreign-keys&gt;&lt;key app="EN" db-id="0tr2s0p9wewrrqezr5a50t9szpxtwtzfs055" timestamp="1674168823"&gt;15903&lt;/key&gt;&lt;/foreign-keys&gt;&lt;ref-type name="Journal Article"&gt;17&lt;/ref-type&gt;&lt;contributors&gt;&lt;authors&gt;&lt;author&gt;Wallis, O., Bol, Y., K”hler, S. and van Heugten, C. &lt;/author&gt;&lt;/authors&gt;&lt;/contributors&gt;&lt;titles&gt;&lt;title&gt;Anxiety in multiple sclerosis is related to depressive symptoms and cognitive complaints.&lt;/title&gt;&lt;secondary-title&gt;Acta Neurologica Scandinavica&lt;/secondary-title&gt;&lt;/titles&gt;&lt;periodical&gt;&lt;full-title&gt;Acta Neurologica Scandinavica&lt;/full-title&gt;&lt;abbr-1&gt;Acta Neurol. Scand.&lt;/abbr-1&gt;&lt;abbr-2&gt;Acta Neurol Scand&lt;/abbr-2&gt;&lt;/periodical&gt;&lt;pages&gt;pp.212-218&lt;/pages&gt;&lt;volume&gt;141&lt;/volume&gt;&lt;number&gt;3&lt;/number&gt;&lt;dates&gt;&lt;year&gt;2020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  <w:lang w:val="es-ES"/>
              </w:rPr>
              <w:t>(Wallis, 2020)</w:t>
            </w:r>
            <w:r w:rsidRPr="00C750AF">
              <w:rPr>
                <w:rFonts w:ascii="Times New Roman" w:eastAsia="Times New Roman" w:hAnsi="Times New Roman" w:cs="Times New Roman"/>
                <w:color w:val="000000"/>
                <w:lang w:val="es-ES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34CF0D54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HADS-A, HADS-D, CFQ, GOT, COWAT, CVLT-2, WMS, FSS</w:t>
            </w:r>
          </w:p>
        </w:tc>
        <w:tc>
          <w:tcPr>
            <w:tcW w:w="626" w:type="pct"/>
            <w:shd w:val="clear" w:color="auto" w:fill="auto"/>
          </w:tcPr>
          <w:p w14:paraId="063F2157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7C501B42" w14:textId="77777777" w:rsidTr="00872BF7">
        <w:trPr>
          <w:trHeight w:val="600"/>
        </w:trPr>
        <w:tc>
          <w:tcPr>
            <w:tcW w:w="981" w:type="pct"/>
          </w:tcPr>
          <w:p w14:paraId="696AF205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Weiland&lt;/Author&gt;&lt;Year&gt;2015&lt;/Year&gt;&lt;RecNum&gt;15905&lt;/RecNum&gt;&lt;DisplayText&gt;(Weiland, 2015)&lt;/DisplayText&gt;&lt;record&gt;&lt;rec-number&gt;15905&lt;/rec-number&gt;&lt;foreign-keys&gt;&lt;key app="EN" db-id="0tr2s0p9wewrrqezr5a50t9szpxtwtzfs055" timestamp="1674168852"&gt;15905&lt;/key&gt;&lt;/foreign-keys&gt;&lt;ref-type name="Journal Article"&gt;17&lt;/ref-type&gt;&lt;contributors&gt;&lt;authors&gt;&lt;author&gt;Weiland, T.J., Jelinek, G.A., Marck, C.H., Hadgkiss, E.J., van der Meer, D.M., Pereira, N.G. and Taylor, K.L. &lt;/author&gt;&lt;/authors&gt;&lt;/contributors&gt;&lt;titles&gt;&lt;title&gt;Clinically significant fatigue: prevalence and associated factors in an international sample of adults with multiple sclerosis recruited via the internet. &lt;/title&gt;&lt;secondary-title&gt;PLoS One&lt;/secondary-title&gt;&lt;/titles&gt;&lt;periodical&gt;&lt;full-title&gt;PLoS ONE&lt;/full-title&gt;&lt;abbr-1&gt;PLoS ONE&lt;/abbr-1&gt;&lt;abbr-2&gt;PLoS ONE&lt;/abbr-2&gt;&lt;/periodical&gt;&lt;pages&gt;p.e0115541&lt;/pages&gt;&lt;volume&gt;10&lt;/volume&gt;&lt;number&gt;2&lt;/number&gt;&lt;dates&gt;&lt;year&gt;2015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Weiland, 2015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46D39CAE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IPAQ, DHQ-modified, BMI</w:t>
            </w:r>
          </w:p>
        </w:tc>
        <w:tc>
          <w:tcPr>
            <w:tcW w:w="626" w:type="pct"/>
            <w:shd w:val="clear" w:color="auto" w:fill="auto"/>
          </w:tcPr>
          <w:p w14:paraId="3F2EAA82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295AEB06" w14:textId="77777777" w:rsidTr="00872BF7">
        <w:trPr>
          <w:trHeight w:val="600"/>
        </w:trPr>
        <w:tc>
          <w:tcPr>
            <w:tcW w:w="981" w:type="pct"/>
          </w:tcPr>
          <w:p w14:paraId="2832B19B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Weinstein&lt;/Author&gt;&lt;Year&gt;1999&lt;/Year&gt;&lt;RecNum&gt;15906&lt;/RecNum&gt;&lt;DisplayText&gt;(Weinstein, 1999)&lt;/DisplayText&gt;&lt;record&gt;&lt;rec-number&gt;15906&lt;/rec-number&gt;&lt;foreign-keys&gt;&lt;key app="EN" db-id="0tr2s0p9wewrrqezr5a50t9szpxtwtzfs055" timestamp="1674168867"&gt;15906&lt;/key&gt;&lt;/foreign-keys&gt;&lt;ref-type name="Journal Article"&gt;17&lt;/ref-type&gt;&lt;contributors&gt;&lt;authors&gt;&lt;author&gt;Weinstein, A., Schwid, S.I., Schiffer, R.B., McDermott, M.P., Giang, D.W. and Goodman, A.D. &lt;/author&gt;&lt;/authors&gt;&lt;/contributors&gt;&lt;titles&gt;&lt;title&gt;Neuropsychologic status in multiple sclerosis after treatment with glatiramer.&lt;/title&gt;&lt;secondary-title&gt;Archives of neurology&lt;/secondary-title&gt;&lt;/titles&gt;&lt;periodical&gt;&lt;full-title&gt;Archives of Neurology&lt;/full-title&gt;&lt;abbr-1&gt;Arch. Neurol.&lt;/abbr-1&gt;&lt;abbr-2&gt;Arch Neurol&lt;/abbr-2&gt;&lt;/periodical&gt;&lt;pages&gt;pp.319-324&lt;/pages&gt;&lt;volume&gt;56&lt;/volume&gt;&lt;number&gt;3&lt;/number&gt;&lt;dates&gt;&lt;year&gt;1999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Weinstein, 1999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3BD46040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RBN, PASAT, SDMT, BSRT, SPART, WLG</w:t>
            </w:r>
          </w:p>
        </w:tc>
        <w:tc>
          <w:tcPr>
            <w:tcW w:w="626" w:type="pct"/>
            <w:shd w:val="clear" w:color="auto" w:fill="auto"/>
          </w:tcPr>
          <w:p w14:paraId="5D7D4207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0E44631B" w14:textId="77777777" w:rsidTr="00872BF7">
        <w:trPr>
          <w:trHeight w:val="600"/>
        </w:trPr>
        <w:tc>
          <w:tcPr>
            <w:tcW w:w="981" w:type="pct"/>
          </w:tcPr>
          <w:p w14:paraId="1FF70EE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Weinstock-Guttman&lt;/Author&gt;&lt;Year&gt;2005&lt;/Year&gt;&lt;RecNum&gt;15907&lt;/RecNum&gt;&lt;DisplayText&gt;(Weinstock-Guttman, 2005)&lt;/DisplayText&gt;&lt;record&gt;&lt;rec-number&gt;15907&lt;/rec-number&gt;&lt;foreign-keys&gt;&lt;key app="EN" db-id="0tr2s0p9wewrrqezr5a50t9szpxtwtzfs055" timestamp="1674168881"&gt;15907&lt;/key&gt;&lt;/foreign-keys&gt;&lt;ref-type name="Journal Article"&gt;17&lt;/ref-type&gt;&lt;contributors&gt;&lt;authors&gt;&lt;author&gt;Weinstock-Guttman, B., Baier, M., Park, Y., Feichter, J., Lee-Kwen, P., Gallagher, E., Venkatraman, J., Meksawan, K., Deinehert, S., Pendergast, D. and Awad, A.B.&lt;/author&gt;&lt;/authors&gt;&lt;/contributors&gt;&lt;titles&gt;&lt;title&gt;Low fat dietary intervention with n-3 fatty acid supplementation in multiple sclerosis patients. &lt;/title&gt;&lt;secondary-title&gt;Prostaglandins, Leukotrienes and Essential Fatty Acids&lt;/secondary-title&gt;&lt;/titles&gt;&lt;periodical&gt;&lt;full-title&gt;Prostaglandins, Leukotrienes and Essential Fatty Acids&lt;/full-title&gt;&lt;/periodical&gt;&lt;pages&gt;pp.397-404&lt;/pages&gt;&lt;volume&gt;73&lt;/volume&gt;&lt;number&gt;5&lt;/number&gt;&lt;dates&gt;&lt;year&gt;2005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Weinstock-Guttman, 2005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6403D04B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MHI, MFIS, SF-36, PCS, EDSS</w:t>
            </w:r>
          </w:p>
        </w:tc>
        <w:tc>
          <w:tcPr>
            <w:tcW w:w="626" w:type="pct"/>
            <w:shd w:val="clear" w:color="auto" w:fill="auto"/>
          </w:tcPr>
          <w:p w14:paraId="015AAA50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205AD773" w14:textId="77777777" w:rsidTr="00872BF7">
        <w:trPr>
          <w:trHeight w:val="600"/>
        </w:trPr>
        <w:tc>
          <w:tcPr>
            <w:tcW w:w="981" w:type="pct"/>
          </w:tcPr>
          <w:p w14:paraId="709AC472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Wilski&lt;/Author&gt;&lt;Year&gt;2016&lt;/Year&gt;&lt;RecNum&gt;15909&lt;/RecNum&gt;&lt;DisplayText&gt;(Wilski, 2016)&lt;/DisplayText&gt;&lt;record&gt;&lt;rec-number&gt;15909&lt;/rec-number&gt;&lt;foreign-keys&gt;&lt;key app="EN" db-id="0tr2s0p9wewrrqezr5a50t9szpxtwtzfs055" timestamp="1674168905"&gt;15909&lt;/key&gt;&lt;/foreign-keys&gt;&lt;ref-type name="Journal Article"&gt;17&lt;/ref-type&gt;&lt;contributors&gt;&lt;authors&gt;&lt;author&gt;Wilski, M. and Tasiemski, T. &lt;/author&gt;&lt;/authors&gt;&lt;/contributors&gt;&lt;titles&gt;&lt;title&gt;Illness perception, treatment beliefs, self-esteem, and self-efficacy as correlates of self-management in multiple sclerosis.&lt;/title&gt;&lt;secondary-title&gt;Acta Neurologica Scandinavica&lt;/secondary-title&gt;&lt;/titles&gt;&lt;periodical&gt;&lt;full-title&gt;Acta Neurologica Scandinavica&lt;/full-title&gt;&lt;abbr-1&gt;Acta Neurol. Scand.&lt;/abbr-1&gt;&lt;abbr-2&gt;Acta Neurol Scand&lt;/abbr-2&gt;&lt;/periodical&gt;&lt;pages&gt;pp.338-345&lt;/pages&gt;&lt;volume&gt;133&lt;/volume&gt;&lt;number&gt;5&lt;/number&gt;&lt;dates&gt;&lt;year&gt;2016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Wilski, 2016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7C6F333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BIPQ, RSE, GSES, EDSS, MSSM-R, TBS</w:t>
            </w:r>
          </w:p>
        </w:tc>
        <w:tc>
          <w:tcPr>
            <w:tcW w:w="626" w:type="pct"/>
            <w:shd w:val="clear" w:color="auto" w:fill="auto"/>
          </w:tcPr>
          <w:p w14:paraId="510DFAC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551FC64C" w14:textId="77777777" w:rsidTr="00872BF7">
        <w:trPr>
          <w:trHeight w:val="600"/>
        </w:trPr>
        <w:tc>
          <w:tcPr>
            <w:tcW w:w="981" w:type="pct"/>
          </w:tcPr>
          <w:p w14:paraId="580815DE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Wilski&lt;/Author&gt;&lt;Year&gt;2021&lt;/Year&gt;&lt;RecNum&gt;15910&lt;/RecNum&gt;&lt;DisplayText&gt;(Wilski, 2021)&lt;/DisplayText&gt;&lt;record&gt;&lt;rec-number&gt;15910&lt;/rec-number&gt;&lt;foreign-keys&gt;&lt;key app="EN" db-id="0tr2s0p9wewrrqezr5a50t9szpxtwtzfs055" timestamp="1674168919"&gt;15910&lt;/key&gt;&lt;/foreign-keys&gt;&lt;ref-type name="Journal Article"&gt;17&lt;/ref-type&gt;&lt;contributors&gt;&lt;authors&gt;&lt;author&gt;Wilski, M., Brola, W., ?uniewska, M. and Tomczak, M. &lt;/author&gt;&lt;/authors&gt;&lt;/contributors&gt;&lt;titles&gt;&lt;title&gt;The perceived impact of multiple sclerosis and self-management: The mediating role of coping strategies.&lt;/title&gt;&lt;secondary-title&gt;PloS one&lt;/secondary-title&gt;&lt;/titles&gt;&lt;periodical&gt;&lt;full-title&gt;PLoS ONE&lt;/full-title&gt;&lt;abbr-1&gt;PLoS ONE&lt;/abbr-1&gt;&lt;abbr-2&gt;PLoS ONE&lt;/abbr-2&gt;&lt;/periodical&gt;&lt;pages&gt;p.e0248135&lt;/pages&gt;&lt;volume&gt;16&lt;/volume&gt;&lt;number&gt;3&lt;/number&gt;&lt;dates&gt;&lt;year&gt;2021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Wilski, 2021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493BBD3D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CISS, MSSM-R, MSIS-29</w:t>
            </w:r>
          </w:p>
        </w:tc>
        <w:tc>
          <w:tcPr>
            <w:tcW w:w="626" w:type="pct"/>
            <w:shd w:val="clear" w:color="auto" w:fill="auto"/>
          </w:tcPr>
          <w:p w14:paraId="13D7B3F7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09C0C6D3" w14:textId="77777777" w:rsidTr="00872BF7">
        <w:trPr>
          <w:trHeight w:val="600"/>
        </w:trPr>
        <w:tc>
          <w:tcPr>
            <w:tcW w:w="981" w:type="pct"/>
          </w:tcPr>
          <w:p w14:paraId="3F073AF5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Wilski&lt;/Author&gt;&lt;Year&gt;2019&lt;/Year&gt;&lt;RecNum&gt;15911&lt;/RecNum&gt;&lt;DisplayText&gt;(Wilski, 2019)&lt;/DisplayText&gt;&lt;record&gt;&lt;rec-number&gt;15911&lt;/rec-number&gt;&lt;foreign-keys&gt;&lt;key app="EN" db-id="0tr2s0p9wewrrqezr5a50t9szpxtwtzfs055" timestamp="1674168933"&gt;15911&lt;/key&gt;&lt;/foreign-keys&gt;&lt;ref-type name="Journal Article"&gt;17&lt;/ref-type&gt;&lt;contributors&gt;&lt;authors&gt;&lt;author&gt;Wilski, M., Gabryelski, J., Brola, W. and Tomasz, T.&lt;/author&gt;&lt;/authors&gt;&lt;/contributors&gt;&lt;titles&gt;&lt;title&gt;Health-related quality of life in multiple sclerosis: links to acceptance, coping strategies and disease severity. &lt;/title&gt;&lt;secondary-title&gt;Disability and Health Journal&lt;/secondary-title&gt;&lt;/titles&gt;&lt;periodical&gt;&lt;full-title&gt;Disability and Health Journal&lt;/full-title&gt;&lt;/periodical&gt;&lt;pages&gt;pp.608-614&lt;/pages&gt;&lt;volume&gt;12&lt;/volume&gt;&lt;number&gt;4&lt;/number&gt;&lt;dates&gt;&lt;year&gt;2019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Wilski, 2019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136DB1AF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CISS, MSIS-29, AIS</w:t>
            </w:r>
          </w:p>
        </w:tc>
        <w:tc>
          <w:tcPr>
            <w:tcW w:w="626" w:type="pct"/>
            <w:shd w:val="clear" w:color="auto" w:fill="auto"/>
          </w:tcPr>
          <w:p w14:paraId="72463088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15685E21" w14:textId="77777777" w:rsidTr="00872BF7">
        <w:trPr>
          <w:trHeight w:val="600"/>
        </w:trPr>
        <w:tc>
          <w:tcPr>
            <w:tcW w:w="981" w:type="pct"/>
          </w:tcPr>
          <w:p w14:paraId="4398320B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Wingo&lt;/Author&gt;&lt;Year&gt;2020&lt;/Year&gt;&lt;RecNum&gt;15912&lt;/RecNum&gt;&lt;DisplayText&gt;(Wingo, 2020)&lt;/DisplayText&gt;&lt;record&gt;&lt;rec-number&gt;15912&lt;/rec-number&gt;&lt;foreign-keys&gt;&lt;key app="EN" db-id="0tr2s0p9wewrrqezr5a50t9szpxtwtzfs055" timestamp="1674168952"&gt;15912&lt;/key&gt;&lt;/foreign-keys&gt;&lt;ref-type name="Journal Article"&gt;17&lt;/ref-type&gt;&lt;contributors&gt;&lt;authors&gt;&lt;author&gt;Wingo, B.C., Rinker, J.R., Goss, A.M., Green, K., Wicks, V., Cutter, G.R. and Motl, R.W.&lt;/author&gt;&lt;/authors&gt;&lt;/contributors&gt;&lt;titles&gt;&lt;title&gt;Feasibility of improving dietary quality using a telehealth lifestyle intervention for adults with multiple sclerosis. &lt;/title&gt;&lt;secondary-title&gt;Multiple Sclerosis and Related Disorders&lt;/secondary-title&gt;&lt;/titles&gt;&lt;periodical&gt;&lt;full-title&gt;Mult Scler Relat Disord&lt;/full-title&gt;&lt;abbr-1&gt;Multiple sclerosis and related disorders&lt;/abbr-1&gt;&lt;/periodical&gt;&lt;pages&gt;p.102504&lt;/pages&gt;&lt;volume&gt;46&lt;/volume&gt;&lt;dates&gt;&lt;year&gt;2020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Wingo, 2020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40C49BF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T25FW, 9HPT, 24-hour food recall, SDMT, GAD-7, PHQ-9, SF-36, MSFC</w:t>
            </w:r>
          </w:p>
        </w:tc>
        <w:tc>
          <w:tcPr>
            <w:tcW w:w="626" w:type="pct"/>
            <w:shd w:val="clear" w:color="auto" w:fill="auto"/>
          </w:tcPr>
          <w:p w14:paraId="51A08057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C750AF" w14:paraId="1B34A192" w14:textId="77777777" w:rsidTr="00872BF7">
        <w:trPr>
          <w:trHeight w:val="534"/>
        </w:trPr>
        <w:tc>
          <w:tcPr>
            <w:tcW w:w="981" w:type="pct"/>
          </w:tcPr>
          <w:p w14:paraId="5FEFC744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Yadav&lt;/Author&gt;&lt;Year&gt;2016&lt;/Year&gt;&lt;RecNum&gt;15914&lt;/RecNum&gt;&lt;DisplayText&gt;(Yadav, 2016)&lt;/DisplayText&gt;&lt;record&gt;&lt;rec-number&gt;15914&lt;/rec-number&gt;&lt;foreign-keys&gt;&lt;key app="EN" db-id="0tr2s0p9wewrrqezr5a50t9szpxtwtzfs055" timestamp="1674168986"&gt;15914&lt;/key&gt;&lt;/foreign-keys&gt;&lt;ref-type name="Journal Article"&gt;17&lt;/ref-type&gt;&lt;contributors&gt;&lt;authors&gt;&lt;author&gt;Yadav, V., Marracci, G., Kim, E., Spain, R., Cameron, M., Overs, S., Riddehough, A., Li, D.K., McDougall, J., Lovera, J. and Murchison, C.&lt;/author&gt;&lt;/authors&gt;&lt;/contributors&gt;&lt;titles&gt;&lt;title&gt;Low-fat, plant-based diet in multiple sclerosis: A randomized controlled trial. &lt;/title&gt;&lt;secondary-title&gt;Multiple sclerosis and related disorders&lt;/secondary-title&gt;&lt;/titles&gt;&lt;periodical&gt;&lt;full-title&gt;Mult Scler Relat Disord&lt;/full-title&gt;&lt;abbr-1&gt;Multiple sclerosis and related disorders&lt;/abbr-1&gt;&lt;/periodical&gt;&lt;pages&gt;pp.80-90&lt;/pages&gt;&lt;volume&gt;9&lt;/volume&gt;&lt;dates&gt;&lt;year&gt;2016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Yadav, 2016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0CBC6D2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RAPA, CBC, CMP, TSH, vitamin B12 status, Blood test, FFQ, BDI, FSS, MSQLI, EDSS, MSFC</w:t>
            </w:r>
          </w:p>
        </w:tc>
        <w:tc>
          <w:tcPr>
            <w:tcW w:w="626" w:type="pct"/>
            <w:shd w:val="clear" w:color="auto" w:fill="auto"/>
          </w:tcPr>
          <w:p w14:paraId="33B3FE6E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C750AF" w:rsidRPr="00C750AF" w14:paraId="1777C38D" w14:textId="77777777" w:rsidTr="00872BF7">
        <w:trPr>
          <w:trHeight w:val="600"/>
        </w:trPr>
        <w:tc>
          <w:tcPr>
            <w:tcW w:w="981" w:type="pct"/>
          </w:tcPr>
          <w:p w14:paraId="4D272F30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Ytterberg&lt;/Author&gt;&lt;Year&gt;2007&lt;/Year&gt;&lt;RecNum&gt;15915&lt;/RecNum&gt;&lt;DisplayText&gt;(Ytterberg, 2007)&lt;/DisplayText&gt;&lt;record&gt;&lt;rec-number&gt;15915&lt;/rec-number&gt;&lt;foreign-keys&gt;&lt;key app="EN" db-id="0tr2s0p9wewrrqezr5a50t9szpxtwtzfs055" timestamp="1674168998"&gt;15915&lt;/key&gt;&lt;/foreign-keys&gt;&lt;ref-type name="Journal Article"&gt;17&lt;/ref-type&gt;&lt;contributors&gt;&lt;authors&gt;&lt;author&gt;Ytterberg, C., Johansson, S., Andersson, M., Olsson, D., Link, H., Holmqvist, L.W. and Von Koch, L. &lt;/author&gt;&lt;/authors&gt;&lt;/contributors&gt;&lt;titles&gt;&lt;title&gt;Combination therapy with interferon-beta and glatiramer acetate in multiple sclerosis. &lt;/title&gt;&lt;secondary-title&gt;Acta neurologica scandinavica&lt;/secondary-title&gt;&lt;/titles&gt;&lt;periodical&gt;&lt;full-title&gt;Acta Neurologica Scandinavica&lt;/full-title&gt;&lt;abbr-1&gt;Acta Neurol. Scand.&lt;/abbr-1&gt;&lt;abbr-2&gt;Acta Neurol Scand&lt;/abbr-2&gt;&lt;/periodical&gt;&lt;pages&gt;pp.96-99&lt;/pages&gt;&lt;volume&gt;116&lt;/volume&gt;&lt;number&gt;2&lt;/number&gt;&lt;dates&gt;&lt;year&gt;2007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Ytterberg, 2007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shd w:val="clear" w:color="auto" w:fill="auto"/>
            <w:hideMark/>
          </w:tcPr>
          <w:p w14:paraId="734A1369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MSIS-29, MSFC, SDMT, BDI, MSIS-29, MSFC</w:t>
            </w:r>
          </w:p>
        </w:tc>
        <w:tc>
          <w:tcPr>
            <w:tcW w:w="626" w:type="pct"/>
            <w:shd w:val="clear" w:color="auto" w:fill="auto"/>
          </w:tcPr>
          <w:p w14:paraId="7BD78E37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  <w:tr w:rsidR="00C750AF" w:rsidRPr="004B3E3D" w14:paraId="48B8FE5B" w14:textId="77777777" w:rsidTr="00872BF7">
        <w:trPr>
          <w:trHeight w:val="600"/>
        </w:trPr>
        <w:tc>
          <w:tcPr>
            <w:tcW w:w="981" w:type="pct"/>
            <w:tcBorders>
              <w:bottom w:val="single" w:sz="4" w:space="0" w:color="auto"/>
            </w:tcBorders>
          </w:tcPr>
          <w:p w14:paraId="6895BD87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Ziemssen&lt;/Author&gt;&lt;Year&gt;2016&lt;/Year&gt;&lt;RecNum&gt;15917&lt;/RecNum&gt;&lt;DisplayText&gt;(Ziemssen, 2016)&lt;/DisplayText&gt;&lt;record&gt;&lt;rec-number&gt;15917&lt;/rec-number&gt;&lt;foreign-keys&gt;&lt;key app="EN" db-id="0tr2s0p9wewrrqezr5a50t9szpxtwtzfs055" timestamp="1674169032"&gt;15917&lt;/key&gt;&lt;/foreign-keys&gt;&lt;ref-type name="Journal Article"&gt;17&lt;/ref-type&gt;&lt;contributors&gt;&lt;authors&gt;&lt;author&gt;Ziemssen, T., Calabrese, P., Penner, I.K. and Apfel, R. &lt;/author&gt;&lt;/authors&gt;&lt;/contributors&gt;&lt;titles&gt;&lt;title&gt;QualiCOP: real-world effectiveness, tolerability, and quality of life in patients with relapsing-remitting multiple sclerosis treated with glatiramer acetate, treatment-na‹ve patients, and previously treated patients. &lt;/title&gt;&lt;secondary-title&gt;Journal of neurology&lt;/secondary-title&gt;&lt;/titles&gt;&lt;periodical&gt;&lt;full-title&gt;Journal of Neurology&lt;/full-title&gt;&lt;abbr-1&gt;J. Neurol.&lt;/abbr-1&gt;&lt;abbr-2&gt;J Neurol&lt;/abbr-2&gt;&lt;/periodical&gt;&lt;pages&gt;pp.784-791&lt;/pages&gt;&lt;volume&gt;263&lt;/volume&gt;&lt;number&gt;4&lt;/number&gt;&lt;dates&gt;&lt;year&gt;2016&lt;/year&gt;&lt;/dates&gt;&lt;urls&gt;&lt;/urls&gt;&lt;/record&gt;&lt;/Cite&gt;&lt;/EndNote&gt;</w:instrTex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750AF">
              <w:rPr>
                <w:rFonts w:ascii="Times New Roman" w:eastAsia="Times New Roman" w:hAnsi="Times New Roman" w:cs="Times New Roman"/>
                <w:noProof/>
                <w:color w:val="000000"/>
              </w:rPr>
              <w:t>(Ziemssen, 2016)</w:t>
            </w:r>
            <w:r w:rsidRPr="00C750A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39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394E4EB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color w:val="000000"/>
              </w:rPr>
              <w:t>T25FW, 9HPT, PASAT, MUSIC, General depression scale, FSMC, EDSS, FAMS, MSFC</w:t>
            </w:r>
          </w:p>
        </w:tc>
        <w:tc>
          <w:tcPr>
            <w:tcW w:w="626" w:type="pct"/>
            <w:shd w:val="clear" w:color="auto" w:fill="auto"/>
          </w:tcPr>
          <w:p w14:paraId="121EF566" w14:textId="77777777" w:rsidR="00C750AF" w:rsidRPr="00C750AF" w:rsidRDefault="00C750AF" w:rsidP="00872B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Wingdings" w:char="F0FB"/>
            </w:r>
          </w:p>
        </w:tc>
      </w:tr>
    </w:tbl>
    <w:p w14:paraId="7C02BAA7" w14:textId="77777777" w:rsidR="00C750AF" w:rsidRPr="009329F7" w:rsidRDefault="00C750AF" w:rsidP="00C750A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C7E5BC" w14:textId="77777777" w:rsidR="00E50474" w:rsidRDefault="00E50474"/>
    <w:sectPr w:rsidR="00E50474" w:rsidSect="00DD220A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115F51"/>
    <w:multiLevelType w:val="hybridMultilevel"/>
    <w:tmpl w:val="C012E2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2B12D2"/>
    <w:multiLevelType w:val="hybridMultilevel"/>
    <w:tmpl w:val="845C46FC"/>
    <w:lvl w:ilvl="0" w:tplc="0C090001">
      <w:start w:val="21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F10656"/>
    <w:multiLevelType w:val="hybridMultilevel"/>
    <w:tmpl w:val="FED862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0089224">
    <w:abstractNumId w:val="2"/>
  </w:num>
  <w:num w:numId="2" w16cid:durableId="1457023306">
    <w:abstractNumId w:val="0"/>
  </w:num>
  <w:num w:numId="3" w16cid:durableId="3709602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0AF"/>
    <w:rsid w:val="00657597"/>
    <w:rsid w:val="00AA0E14"/>
    <w:rsid w:val="00C750AF"/>
    <w:rsid w:val="00E50474"/>
    <w:rsid w:val="00F70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E6794"/>
  <w15:chartTrackingRefBased/>
  <w15:docId w15:val="{532D0158-7BC9-4040-89C4-0B46ED64D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0AF"/>
    <w:rPr>
      <w:rFonts w:eastAsiaTheme="minorEastAsia"/>
      <w:kern w:val="0"/>
      <w:lang w:eastAsia="zh-CN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C750A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750AF"/>
    <w:rPr>
      <w:rFonts w:ascii="Times New Roman" w:eastAsia="Times New Roman" w:hAnsi="Times New Roman" w:cs="Times New Roman"/>
      <w:b/>
      <w:bCs/>
      <w:kern w:val="0"/>
      <w:sz w:val="27"/>
      <w:szCs w:val="27"/>
      <w:lang w:eastAsia="en-AU"/>
      <w14:ligatures w14:val="none"/>
    </w:rPr>
  </w:style>
  <w:style w:type="table" w:styleId="TableGrid">
    <w:name w:val="Table Grid"/>
    <w:basedOn w:val="TableNormal"/>
    <w:uiPriority w:val="39"/>
    <w:rsid w:val="00C750AF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750A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C750A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C750AF"/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C750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750A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50AF"/>
    <w:rPr>
      <w:color w:val="954F72"/>
      <w:u w:val="single"/>
    </w:rPr>
  </w:style>
  <w:style w:type="paragraph" w:customStyle="1" w:styleId="msonormal0">
    <w:name w:val="msonormal"/>
    <w:basedOn w:val="Normal"/>
    <w:rsid w:val="00C750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750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C750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750A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750A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750A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750A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C750A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750AF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C750AF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C750AF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C750A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C750A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C750A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8">
    <w:name w:val="xl78"/>
    <w:basedOn w:val="Normal"/>
    <w:rsid w:val="00C750AF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C750AF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C750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C750AF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750A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750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50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50AF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0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0AF"/>
    <w:rPr>
      <w:rFonts w:eastAsiaTheme="minorEastAsia"/>
      <w:b/>
      <w:bCs/>
      <w:kern w:val="0"/>
      <w:sz w:val="20"/>
      <w:szCs w:val="20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750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50AF"/>
    <w:rPr>
      <w:rFonts w:eastAsiaTheme="minorEastAsia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750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50AF"/>
    <w:rPr>
      <w:rFonts w:eastAsiaTheme="minorEastAsia"/>
      <w:kern w:val="0"/>
      <w:lang w:eastAsia="zh-CN"/>
      <w14:ligatures w14:val="none"/>
    </w:rPr>
  </w:style>
  <w:style w:type="paragraph" w:customStyle="1" w:styleId="font5">
    <w:name w:val="font5"/>
    <w:basedOn w:val="Normal"/>
    <w:rsid w:val="00C750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6">
    <w:name w:val="font6"/>
    <w:basedOn w:val="Normal"/>
    <w:rsid w:val="00C750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7">
    <w:name w:val="font7"/>
    <w:basedOn w:val="Normal"/>
    <w:rsid w:val="00C750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8">
    <w:name w:val="font8"/>
    <w:basedOn w:val="Normal"/>
    <w:rsid w:val="00C750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u w:val="single"/>
    </w:rPr>
  </w:style>
  <w:style w:type="paragraph" w:styleId="Revision">
    <w:name w:val="Revision"/>
    <w:hidden/>
    <w:uiPriority w:val="99"/>
    <w:semiHidden/>
    <w:rsid w:val="00C750AF"/>
    <w:pPr>
      <w:spacing w:after="0" w:line="240" w:lineRule="auto"/>
    </w:pPr>
    <w:rPr>
      <w:rFonts w:eastAsiaTheme="minorEastAsia"/>
      <w:kern w:val="0"/>
      <w:lang w:eastAsia="zh-CN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750A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50AF"/>
    <w:rPr>
      <w:rFonts w:ascii="Calibri" w:eastAsiaTheme="minorEastAsia" w:hAnsi="Calibri" w:cs="Calibri"/>
      <w:noProof/>
      <w:kern w:val="0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750A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50AF"/>
    <w:rPr>
      <w:rFonts w:ascii="Calibri" w:eastAsiaTheme="minorEastAsia" w:hAnsi="Calibri" w:cs="Calibri"/>
      <w:noProof/>
      <w:kern w:val="0"/>
      <w:lang w:eastAsia="zh-C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750AF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C750AF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750AF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C750AF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750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750AF"/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C750A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4042</Words>
  <Characters>137045</Characters>
  <Application>Microsoft Office Word</Application>
  <DocSecurity>0</DocSecurity>
  <Lines>1142</Lines>
  <Paragraphs>321</Paragraphs>
  <ScaleCrop>false</ScaleCrop>
  <Company/>
  <LinksUpToDate>false</LinksUpToDate>
  <CharactersWithSpaces>160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e Probst</dc:creator>
  <cp:keywords/>
  <dc:description/>
  <cp:lastModifiedBy>Yasmine Probst</cp:lastModifiedBy>
  <cp:revision>1</cp:revision>
  <dcterms:created xsi:type="dcterms:W3CDTF">2024-05-26T20:58:00Z</dcterms:created>
  <dcterms:modified xsi:type="dcterms:W3CDTF">2024-05-26T21:01:00Z</dcterms:modified>
</cp:coreProperties>
</file>